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41D0C" w14:textId="4B408C7F" w:rsidR="009444F2" w:rsidRPr="003F22CC" w:rsidRDefault="009444F2" w:rsidP="003F22CC">
      <w:pPr>
        <w:spacing w:after="240"/>
        <w:jc w:val="both"/>
        <w:rPr>
          <w:rFonts w:cs="Times New Roman"/>
          <w:b/>
          <w:bCs/>
        </w:rPr>
      </w:pPr>
      <w:r w:rsidRPr="003F22CC">
        <w:rPr>
          <w:rFonts w:cs="Times New Roman"/>
          <w:b/>
          <w:bCs/>
        </w:rPr>
        <w:t>Supplementary Methods</w:t>
      </w:r>
    </w:p>
    <w:p w14:paraId="7E8D66DC" w14:textId="7E76CA73" w:rsidR="00AF6402" w:rsidRPr="003F22CC" w:rsidRDefault="00D63E1D" w:rsidP="003F22CC">
      <w:pPr>
        <w:spacing w:after="240"/>
        <w:jc w:val="both"/>
        <w:rPr>
          <w:rFonts w:eastAsia="Times New Roman" w:cs="Times New Roman"/>
          <w:b/>
          <w:bCs/>
          <w:i/>
        </w:rPr>
      </w:pPr>
      <w:r>
        <w:rPr>
          <w:rFonts w:eastAsia="Times New Roman" w:cs="Times New Roman"/>
          <w:b/>
          <w:bCs/>
          <w:i/>
        </w:rPr>
        <w:t>Sensation Seeking</w:t>
      </w:r>
      <w:r w:rsidR="00A11FA5" w:rsidRPr="003F22CC">
        <w:rPr>
          <w:rFonts w:eastAsia="Times New Roman" w:cs="Times New Roman"/>
          <w:b/>
          <w:bCs/>
          <w:i/>
        </w:rPr>
        <w:t xml:space="preserve"> GWAS</w:t>
      </w:r>
    </w:p>
    <w:p w14:paraId="7CFDB256" w14:textId="77304249" w:rsidR="00F002D4" w:rsidRPr="003F22CC" w:rsidRDefault="00A11FA5" w:rsidP="003F22CC">
      <w:pPr>
        <w:spacing w:after="240"/>
        <w:jc w:val="both"/>
        <w:rPr>
          <w:rFonts w:eastAsia="Times New Roman" w:cs="Times New Roman"/>
          <w:bCs/>
        </w:rPr>
      </w:pPr>
      <w:r w:rsidRPr="003F22CC">
        <w:rPr>
          <w:rFonts w:eastAsia="Times New Roman" w:cs="Times New Roman"/>
          <w:bCs/>
        </w:rPr>
        <w:tab/>
      </w:r>
      <w:r w:rsidRPr="003F22CC">
        <w:rPr>
          <w:rFonts w:eastAsia="Times New Roman" w:cs="Times New Roman"/>
          <w:b/>
          <w:bCs/>
        </w:rPr>
        <w:t>Genotyping, Imputation, and Quality Control</w:t>
      </w:r>
      <w:r w:rsidRPr="003F22CC">
        <w:rPr>
          <w:rFonts w:eastAsia="Times New Roman" w:cs="Times New Roman"/>
          <w:bCs/>
        </w:rPr>
        <w:t xml:space="preserve">. </w:t>
      </w:r>
      <w:r w:rsidR="001F41BE">
        <w:rPr>
          <w:rFonts w:eastAsia="Times New Roman" w:cs="Times New Roman"/>
          <w:bCs/>
        </w:rPr>
        <w:t>Genome-wide association study (GWAS)</w:t>
      </w:r>
      <w:r w:rsidRPr="003F22CC">
        <w:rPr>
          <w:rFonts w:eastAsia="Times New Roman" w:cs="Times New Roman"/>
          <w:bCs/>
        </w:rPr>
        <w:t xml:space="preserve"> summary statistics for </w:t>
      </w:r>
      <w:r w:rsidR="00D63E1D">
        <w:rPr>
          <w:rFonts w:eastAsia="Times New Roman" w:cs="Times New Roman"/>
          <w:bCs/>
        </w:rPr>
        <w:t>sensation seeking</w:t>
      </w:r>
      <w:r w:rsidRPr="003F22CC">
        <w:rPr>
          <w:rFonts w:eastAsia="Times New Roman" w:cs="Times New Roman"/>
          <w:bCs/>
        </w:rPr>
        <w:t xml:space="preserve"> phenotypes were obtained from </w:t>
      </w:r>
      <w:r w:rsidR="00D63E1D">
        <w:rPr>
          <w:rFonts w:eastAsia="Times New Roman" w:cs="Times New Roman"/>
          <w:bCs/>
        </w:rPr>
        <w:t>two</w:t>
      </w:r>
      <w:r w:rsidRPr="003F22CC">
        <w:rPr>
          <w:rFonts w:eastAsia="Times New Roman" w:cs="Times New Roman"/>
          <w:bCs/>
        </w:rPr>
        <w:t xml:space="preserve"> primary sources: the UK Biobank (UKB)</w:t>
      </w:r>
      <w:r w:rsidR="00C9368A">
        <w:rPr>
          <w:rFonts w:eastAsia="Times New Roman" w:cs="Times New Roman"/>
          <w:bCs/>
        </w:rPr>
        <w:fldChar w:fldCharType="begin"/>
      </w:r>
      <w:r w:rsidR="00C9368A">
        <w:rPr>
          <w:rFonts w:eastAsia="Times New Roman" w:cs="Times New Roman"/>
          <w:bCs/>
        </w:rPr>
        <w:instrText xml:space="preserve"> ADDIN ZOTERO_ITEM CSL_CITATION {"citationID":"FEKvwGh6","properties":{"formattedCitation":"\\super 1\\nosupersub{}","plainCitation":"1","noteIndex":0},"citationItems":[{"id":2266,"uris":["http://zotero.org/groups/2544446/items/AFSRBH9F"],"itemData":{"id":2266,"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ue":"7726","page":"203-209","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schema":"https://github.com/citation-style-language/schema/raw/master/csl-citation.json"} </w:instrText>
      </w:r>
      <w:r w:rsidR="00C9368A">
        <w:rPr>
          <w:rFonts w:eastAsia="Times New Roman" w:cs="Times New Roman"/>
          <w:bCs/>
        </w:rPr>
        <w:fldChar w:fldCharType="separate"/>
      </w:r>
      <w:r w:rsidR="00BE3F1A" w:rsidRPr="00BE3F1A">
        <w:rPr>
          <w:rFonts w:cs="Times New Roman"/>
          <w:vertAlign w:val="superscript"/>
        </w:rPr>
        <w:t>1</w:t>
      </w:r>
      <w:r w:rsidR="00C9368A">
        <w:rPr>
          <w:rFonts w:eastAsia="Times New Roman" w:cs="Times New Roman"/>
          <w:bCs/>
        </w:rPr>
        <w:fldChar w:fldCharType="end"/>
      </w:r>
      <w:r w:rsidRPr="003F22CC">
        <w:rPr>
          <w:rFonts w:eastAsia="Times New Roman" w:cs="Times New Roman"/>
          <w:bCs/>
        </w:rPr>
        <w:t xml:space="preserve">, </w:t>
      </w:r>
      <w:r w:rsidR="00D63E1D">
        <w:rPr>
          <w:rFonts w:eastAsia="Times New Roman" w:cs="Times New Roman"/>
          <w:bCs/>
        </w:rPr>
        <w:t xml:space="preserve">and </w:t>
      </w:r>
      <w:r w:rsidRPr="003F22CC">
        <w:rPr>
          <w:rFonts w:eastAsia="Times New Roman" w:cs="Times New Roman"/>
          <w:bCs/>
        </w:rPr>
        <w:t>direct-to-consumer genetics company 23andMe, Inc. (Sunnyvale, CA)</w:t>
      </w:r>
      <w:r w:rsidR="00D63E1D">
        <w:rPr>
          <w:rFonts w:eastAsia="Times New Roman" w:cs="Times New Roman"/>
          <w:bCs/>
        </w:rPr>
        <w:t>.</w:t>
      </w:r>
    </w:p>
    <w:p w14:paraId="760CA7F5" w14:textId="0553599F" w:rsidR="00A11FA5" w:rsidRPr="003F22CC" w:rsidRDefault="00A11FA5" w:rsidP="003F22CC">
      <w:pPr>
        <w:spacing w:after="240"/>
        <w:ind w:firstLine="720"/>
        <w:jc w:val="both"/>
        <w:rPr>
          <w:rFonts w:eastAsia="Times New Roman" w:cs="Times New Roman"/>
        </w:rPr>
      </w:pPr>
      <w:r w:rsidRPr="003F22CC">
        <w:rPr>
          <w:rFonts w:eastAsia="Times New Roman" w:cs="Times New Roman"/>
          <w:bCs/>
        </w:rPr>
        <w:t>Briefly, 23andMe samples were genotyped using Illumina (San Diego, CA) platforms (</w:t>
      </w:r>
      <w:r w:rsidRPr="003F22CC">
        <w:rPr>
          <w:rFonts w:eastAsia="Times New Roman" w:cs="Times New Roman"/>
        </w:rPr>
        <w:t xml:space="preserve">Illumina HumanHap550+ Bead chip V1 V2, </w:t>
      </w:r>
      <w:proofErr w:type="spellStart"/>
      <w:r w:rsidRPr="003F22CC">
        <w:rPr>
          <w:rFonts w:eastAsia="Times New Roman" w:cs="Times New Roman"/>
        </w:rPr>
        <w:t>OmniExpress</w:t>
      </w:r>
      <w:proofErr w:type="spellEnd"/>
      <w:r w:rsidRPr="003F22CC">
        <w:rPr>
          <w:rFonts w:eastAsia="Times New Roman" w:cs="Times New Roman"/>
        </w:rPr>
        <w:t>+ Bead chip V3, Custom array V4). Following quality control (QC) procedures (e.g., call rate &gt; 95%, Hardy–Weinberg equilibrium [HWE]</w:t>
      </w:r>
      <w:r w:rsidRPr="003F22CC">
        <w:rPr>
          <w:rFonts w:eastAsia="Times New Roman" w:cs="Times New Roman"/>
          <w:i/>
        </w:rPr>
        <w:t xml:space="preserve"> P </w:t>
      </w:r>
      <w:r w:rsidRPr="003F22CC">
        <w:rPr>
          <w:rFonts w:eastAsia="Times New Roman" w:cs="Times New Roman"/>
        </w:rPr>
        <w:t>&lt; 1 × 10</w:t>
      </w:r>
      <w:r w:rsidRPr="003F22CC">
        <w:rPr>
          <w:rFonts w:eastAsia="Times New Roman" w:cs="Times New Roman"/>
          <w:vertAlign w:val="superscript"/>
        </w:rPr>
        <w:t>−20</w:t>
      </w:r>
      <w:r w:rsidRPr="003F22CC">
        <w:rPr>
          <w:rFonts w:eastAsia="Times New Roman" w:cs="Times New Roman"/>
        </w:rPr>
        <w:t>, restriction to unrelated individuals using identity-by-descent [IBD] approaches), genotypes were imputed against Phase 1 v3 of 1000 Genomes Project haplotypes</w:t>
      </w:r>
      <w:r w:rsidR="00C67EEB">
        <w:rPr>
          <w:rFonts w:eastAsia="Times New Roman" w:cs="Times New Roman"/>
        </w:rPr>
        <w:fldChar w:fldCharType="begin"/>
      </w:r>
      <w:r w:rsidR="00C67EEB">
        <w:rPr>
          <w:rFonts w:eastAsia="Times New Roman" w:cs="Times New Roman"/>
        </w:rPr>
        <w:instrText xml:space="preserve"> ADDIN ZOTERO_ITEM CSL_CITATION {"citationID":"NtY4cAVx","properties":{"formattedCitation":"\\super 2\\nosupersub{}","plainCitation":"2","noteIndex":0},"citationItems":[{"id":5659,"uris":["http://zotero.org/users/3076117/items/HHVBZGN4"],"itemData":{"id":5659,"type":"article-journal","abstract":"The 1000 Genomes Project aims to provide a deep characterisation of human genome sequence variation as a foundation for investigating the relationship between genotype and phenotype. We present results of the pilot phase of the project, designed to develop and compare different strategies for genome wide sequencing with high throughput sequencing platforms. We undertook three projects: low coverage whole genome sequencing of 179 individuals from four populations, high coverage sequencing of two mother-father-child trios, and exon targeted sequencing of 697 individuals from seven populations. We describe the location, allele frequency and local haplotype structure of approximately 15 million SNPs, 1 million short insertions and deletions and 20,000 structural variants, the majority of which were previously undescribed. We show that over 95% of the currently accessible variants found in any individual are present in this dataset; on average, each person carries approximately 250 to 300 loss of 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find many putative functional variants with large allele frequency differences between populations. We explore the data with regard to signatures of natural selection, and identify a marked reduction of genetic variation in the neighbourhood of genes, due to selection at linked sites. These methods and public data will support the next phase of human genetic research.","container-title":"Nature","DOI":"10.1038/nature09534","ISSN":"0028-0836","issue":"7319","journalAbbreviation":"Nature","note":"PMID: 20981092\nPMCID: PMC3042601","page":"1061-1073","source":"PubMed Central","title":"A map of human genome variation from population scale sequencing","volume":"467","issued":{"date-parts":[["2010",10,28]]}}}],"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2</w:t>
      </w:r>
      <w:r w:rsidR="00C67EEB">
        <w:rPr>
          <w:rFonts w:eastAsia="Times New Roman" w:cs="Times New Roman"/>
        </w:rPr>
        <w:fldChar w:fldCharType="end"/>
      </w:r>
      <w:r w:rsidRPr="003F22CC">
        <w:rPr>
          <w:rFonts w:eastAsia="Times New Roman" w:cs="Times New Roman"/>
        </w:rPr>
        <w:t xml:space="preserve"> using Minimac2</w:t>
      </w:r>
      <w:r w:rsidR="00C67EEB">
        <w:rPr>
          <w:rFonts w:eastAsia="Times New Roman" w:cs="Times New Roman"/>
        </w:rPr>
        <w:t>.</w:t>
      </w:r>
      <w:r w:rsidR="00C67EEB">
        <w:rPr>
          <w:rFonts w:eastAsia="Times New Roman" w:cs="Times New Roman"/>
        </w:rPr>
        <w:fldChar w:fldCharType="begin"/>
      </w:r>
      <w:r w:rsidR="00C67EEB">
        <w:rPr>
          <w:rFonts w:eastAsia="Times New Roman" w:cs="Times New Roman"/>
        </w:rPr>
        <w:instrText xml:space="preserve"> ADDIN ZOTERO_ITEM CSL_CITATION {"citationID":"XB2MFyG3","properties":{"formattedCitation":"\\super 3\\nosupersub{}","plainCitation":"3","noteIndex":0},"citationItems":[{"id":5664,"uris":["http://zotero.org/users/3076117/items/T3UX49TN"],"itemData":{"id":5664,"type":"article-journal","abstract":"Summary: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Availability and implementation: minimac2, including source code, documentation, and examples is available at http://genome.sph.umich.edu/wiki/Minimac2Contact:  cfuchsb@umich.edu, goncalo@umich.edu","container-title":"Bioinformatics","DOI":"10.1093/bioinformatics/btu704","ISSN":"1367-4803","issue":"5","journalAbbreviation":"Bioinformatics","page":"782-784","source":"Silverchair","title":"minimac2: faster genotype imputation","title-short":"minimac2","volume":"31","author":[{"family":"Fuchsberger","given":"Christian"},{"family":"Abecasis","given":"Gonçalo R."},{"family":"Hinds","given":"David A."}],"issued":{"date-parts":[["2015",3,1]]}}}],"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3</w:t>
      </w:r>
      <w:r w:rsidR="00C67EEB">
        <w:rPr>
          <w:rFonts w:eastAsia="Times New Roman" w:cs="Times New Roman"/>
        </w:rPr>
        <w:fldChar w:fldCharType="end"/>
      </w:r>
      <w:r w:rsidRPr="003F22CC">
        <w:rPr>
          <w:rFonts w:eastAsia="Times New Roman" w:cs="Times New Roman"/>
        </w:rPr>
        <w:t xml:space="preserve"> Imputation resulted in &gt; 9 million high-quality SNPs (</w:t>
      </w:r>
      <w:r w:rsidRPr="003F22CC">
        <w:rPr>
          <w:rFonts w:eastAsia="Times New Roman" w:cs="Times New Roman"/>
          <w:i/>
          <w:iCs/>
        </w:rPr>
        <w:t>r</w:t>
      </w:r>
      <w:r w:rsidRPr="003F22CC">
        <w:rPr>
          <w:rFonts w:eastAsia="Times New Roman" w:cs="Times New Roman"/>
          <w:vertAlign w:val="superscript"/>
        </w:rPr>
        <w:t>2</w:t>
      </w:r>
      <w:r w:rsidRPr="003F22CC">
        <w:rPr>
          <w:rFonts w:eastAsia="Times New Roman" w:cs="Times New Roman"/>
        </w:rPr>
        <w:t xml:space="preserve"> ≥ .5) for association analyses of </w:t>
      </w:r>
      <w:r w:rsidR="00BE3F1A">
        <w:rPr>
          <w:rFonts w:eastAsia="Times New Roman" w:cs="Times New Roman"/>
        </w:rPr>
        <w:t>sensation seeking</w:t>
      </w:r>
      <w:r w:rsidRPr="003F22CC">
        <w:rPr>
          <w:rFonts w:eastAsia="Times New Roman" w:cs="Times New Roman"/>
        </w:rPr>
        <w:t xml:space="preserve">. QC of genetic variants, imputation, and genome-wide analyses were performed by 23andMe, and summary statistics were provided by request (see </w:t>
      </w:r>
      <w:r w:rsidR="00D63E1D">
        <w:rPr>
          <w:rFonts w:eastAsia="Times New Roman" w:cs="Times New Roman"/>
        </w:rPr>
        <w:t>Sanchez-Roige</w:t>
      </w:r>
      <w:r w:rsidR="00DD60D1">
        <w:rPr>
          <w:rFonts w:eastAsia="Times New Roman" w:cs="Times New Roman"/>
        </w:rPr>
        <w:t xml:space="preserve"> </w:t>
      </w:r>
      <w:r w:rsidRPr="003F22CC">
        <w:rPr>
          <w:rFonts w:eastAsia="Times New Roman" w:cs="Times New Roman"/>
        </w:rPr>
        <w:t>et al.</w:t>
      </w:r>
      <w:r w:rsidR="00C67EEB">
        <w:rPr>
          <w:rFonts w:eastAsia="Times New Roman" w:cs="Times New Roman"/>
        </w:rPr>
        <w:fldChar w:fldCharType="begin"/>
      </w:r>
      <w:r w:rsidR="00C67EEB">
        <w:rPr>
          <w:rFonts w:eastAsia="Times New Roman" w:cs="Times New Roman"/>
        </w:rPr>
        <w:instrText xml:space="preserve"> ADDIN ZOTERO_ITEM CSL_CITATION {"citationID":"NgO6iRPw","properties":{"formattedCitation":"\\super 4\\nosupersub{}","plainCitation":"4","noteIndex":0},"citationItems":[{"id":1505,"uris":["http://zotero.org/groups/2544446/items/6S5RQIYJ"],"itemData":{"id":1505,"type":"article-journal","abstract":"Impulsive personality traits are complex heritable traits that are governed by frontal-subcortical circuits and are associated with numerous neuropsychiatric disorders, particularly drug abuse and attention-deficit/hyperactivity disorder (ADHD). In collaboration with the genetics company 23andMe, we performed 10 genome-wide association studies on measures of impulsive personality traits [the short version of the UPPS-P Impulsive Behavior Scale, and the Barratt Impulsiveness Scale (BIS-11)] and drug experimentation (the number of drug classes an individual had tried in their lifetime) in up to 22,861 male and female adult human research participants of European ancestry. Impulsive personality traits and drug experimentation showed single nucleotide polymorphism heritabilities that ranged from 5 to 11%. Genetic variants in the CADM2 locus were significantly associated with UPPS-P Sensation Seeking (p = 8.3 × 10-9, rs139528938) and showed a suggestive association with Drug Experimentation (p = 3.0 × 10-7, rs2163971; r2 = 0.68 with rs139528938). Furthermore, genetic variants in the CACNA1I locus were significantly associated with UPPS-P Negative Urgency (p = 3.8 × 10-8; rs199694726). The role of these genes was supported by single variant, gene- and transcriptome-based analyses. Multiple subscales from both UPPS-P and BIS showed strong genetic correlations (&gt;0.5) with Drug Experimentation and other substance use traits measured in independent cohorts, including smoking initiation, and lifetime cannabis use. Several UPPS-P and BIS subscales were genetically correlated with ADHD (rg = 0.30-0.51), supporting their validity as endophenotypes. Our findings demonstrate a role for common genetic contributions to individual differences in impulsivity. Furthermore, our study is the first to provide a genetic dissection of the relationship between different types of impulsive personality traits and various psychiatric disorders.","container-title":"Journal of Neuroscience","DOI":"10.1523/JNEUROSCI.2662-18.2019","issue":"13","page":"2562-2572","title":"Genome-wide association studies of impulsive personality traits (BIS-11 and UPPS-P) and drug experimentation in up to 22,861 adult research participants identify loci in the CACNA1I and CADM2 genes","volume":"39","author":[{"family":"Sanchez-Roige","given":"Sandra"},{"family":"Fontanillas","given":"Pierre"},{"family":"Elson","given":"Sarah L."},{"family":"Gray","given":"Joshua C."},{"family":"De Wit","given":"Harriet"},{"family":"MacKillop","given":"James"},{"family":"Palmer","given":"Abraham A."}],"issued":{"date-parts":[["2019"]]}}}],"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4</w:t>
      </w:r>
      <w:r w:rsidR="00C67EEB">
        <w:rPr>
          <w:rFonts w:eastAsia="Times New Roman" w:cs="Times New Roman"/>
        </w:rPr>
        <w:fldChar w:fldCharType="end"/>
      </w:r>
      <w:r w:rsidR="00C67EEB">
        <w:rPr>
          <w:rFonts w:eastAsia="Times New Roman" w:cs="Times New Roman"/>
        </w:rPr>
        <w:t xml:space="preserve"> </w:t>
      </w:r>
      <w:r w:rsidRPr="003F22CC">
        <w:rPr>
          <w:rFonts w:eastAsia="Times New Roman" w:cs="Times New Roman"/>
        </w:rPr>
        <w:t xml:space="preserve">for a full account of these methods). </w:t>
      </w:r>
    </w:p>
    <w:p w14:paraId="5E946188" w14:textId="6B93EA87" w:rsidR="00A11FA5" w:rsidRPr="003F22CC" w:rsidRDefault="00A11FA5" w:rsidP="003F22CC">
      <w:pPr>
        <w:spacing w:after="240"/>
        <w:jc w:val="both"/>
        <w:rPr>
          <w:rFonts w:eastAsia="Times New Roman" w:cs="Times New Roman"/>
        </w:rPr>
      </w:pPr>
      <w:r w:rsidRPr="003F22CC">
        <w:rPr>
          <w:rFonts w:eastAsia="Times New Roman" w:cs="Times New Roman"/>
        </w:rPr>
        <w:tab/>
        <w:t xml:space="preserve">UKB samples were genotyped using one of two platforms: the Applied Biosystems UK </w:t>
      </w:r>
      <w:proofErr w:type="spellStart"/>
      <w:r w:rsidRPr="003F22CC">
        <w:rPr>
          <w:rFonts w:eastAsia="Times New Roman" w:cs="Times New Roman"/>
        </w:rPr>
        <w:t>BiLEVE</w:t>
      </w:r>
      <w:proofErr w:type="spellEnd"/>
      <w:r w:rsidRPr="003F22CC">
        <w:rPr>
          <w:rFonts w:eastAsia="Times New Roman" w:cs="Times New Roman"/>
        </w:rPr>
        <w:t xml:space="preserve"> Axiom and Applied Biosystems UK Biobank Axiom Arrays by Affymetrix (Santa Clara, CA). Following QC, genotypes were imputed to combined Haplotype Reference Consortium (HRCr1.1)</w:t>
      </w:r>
      <w:r w:rsidR="00C67EEB">
        <w:rPr>
          <w:rFonts w:eastAsia="Times New Roman" w:cs="Times New Roman"/>
        </w:rPr>
        <w:fldChar w:fldCharType="begin"/>
      </w:r>
      <w:r w:rsidR="00C67EEB">
        <w:rPr>
          <w:rFonts w:eastAsia="Times New Roman" w:cs="Times New Roman"/>
        </w:rPr>
        <w:instrText xml:space="preserve"> ADDIN ZOTERO_ITEM CSL_CITATION {"citationID":"fGGw9tPg","properties":{"formattedCitation":"\\super 5\\nosupersub{}","plainCitation":"5","noteIndex":0},"citationItems":[{"id":5670,"uris":["http://zotero.org/users/3076117/items/MZIWW92J"],"itemData":{"id":5670,"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Nature Publishing Group, a division of Macmillan Publishers Limited. All Rights Reserved.","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5</w:t>
      </w:r>
      <w:r w:rsidR="00C67EEB">
        <w:rPr>
          <w:rFonts w:eastAsia="Times New Roman" w:cs="Times New Roman"/>
        </w:rPr>
        <w:fldChar w:fldCharType="end"/>
      </w:r>
      <w:r w:rsidRPr="003F22CC">
        <w:rPr>
          <w:rFonts w:eastAsia="Times New Roman" w:cs="Times New Roman"/>
        </w:rPr>
        <w:t xml:space="preserve"> and merged UK10K and 1000 Genomes </w:t>
      </w:r>
      <w:r w:rsidR="004C1230">
        <w:rPr>
          <w:rFonts w:eastAsia="Times New Roman" w:cs="Times New Roman"/>
        </w:rPr>
        <w:t xml:space="preserve">Project </w:t>
      </w:r>
      <w:r w:rsidRPr="003F22CC">
        <w:rPr>
          <w:rFonts w:eastAsia="Times New Roman" w:cs="Times New Roman"/>
        </w:rPr>
        <w:t>Phase 3 reference panels</w:t>
      </w:r>
      <w:r w:rsidR="00C67EEB">
        <w:rPr>
          <w:rFonts w:eastAsia="Times New Roman" w:cs="Times New Roman"/>
        </w:rPr>
        <w:fldChar w:fldCharType="begin"/>
      </w:r>
      <w:r w:rsidR="00C67EEB">
        <w:rPr>
          <w:rFonts w:eastAsia="Times New Roman" w:cs="Times New Roman"/>
        </w:rPr>
        <w:instrText xml:space="preserve"> ADDIN ZOTERO_ITEM CSL_CITATION {"citationID":"EYMLnVl4","properties":{"formattedCitation":"\\super 6\\nosupersub{}","plainCitation":"6","noteIndex":0},"citationItems":[{"id":5672,"uris":["http://zotero.org/users/3076117/items/YM4F2WM9"],"itemData":{"id":5672,"type":"article-journal","abstract":"Imputing genotypes from reference panels created by whole-genome sequencing (WGS) provides a cost-effective strategy for augmenting the single-nucleotide polymorphism (SNP) content of genome-wide arrays. The UK10K Cohorts project has generated a data set of 3,781 whole genomes sequenced at low depth (average 7x), aiming to exhaustively characterize genetic variation down to 0.1% minor allele frequency in the British population. Here we demonstrate the value of this resource for improving imputation accuracy at rare and low-frequency variants in both a UK and an Italian population. We show that large increases in imputation accuracy can be achieved by re-phasing WGS reference panels after initial genotype calling. We also present a method for combining WGS panels to improve variant coverage and downstream imputation accuracy, which we illustrate by integrating 7,562 WGS haplotypes from the UK10K project with 2,184 haplotypes from the 1000 Genomes Project. Finally, we introduce a novel approximation that maintains speed without sacrificing imputation accuracy for rare variants.","container-title":"Nature Communications","DOI":"10.1038/ncomms9111","ISSN":"2041-1723","issue":"1","journalAbbreviation":"Nat Commun","language":"en","license":"2015 The Author(s)","note":"number: 1\npublisher: Nature Publishing Group","page":"8111","source":"www.nature.com","title":"Improved imputation of low-frequency and rare variants using the UK10K haplotype reference panel","volume":"6","author":[{"family":"Huang","given":"Jie"},{"family":"Howie","given":"Bryan"},{"family":"McCarthy","given":"Shane"},{"family":"Memari","given":"Yasin"},{"family":"Walter","given":"Klaudia"},{"family":"Min","given":"Josine L."},{"family":"Danecek","given":"Petr"},{"family":"Malerba","given":"Giovanni"},{"family":"Trabetti","given":"Elisabetta"},{"family":"Zheng","given":"Hou-Feng"},{"family":"Gambaro","given":"Giovanni"},{"family":"Richards","given":"J. Brent"},{"family":"Durbin","given":"Richard"},{"family":"Timpson","given":"Nicholas J."},{"family":"Marchini","given":"Jonathan"},{"family":"Soranzo","given":"Nicole"}],"issued":{"date-parts":[["2015",9,14]]}}}],"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6</w:t>
      </w:r>
      <w:r w:rsidR="00C67EEB">
        <w:rPr>
          <w:rFonts w:eastAsia="Times New Roman" w:cs="Times New Roman"/>
        </w:rPr>
        <w:fldChar w:fldCharType="end"/>
      </w:r>
      <w:r w:rsidRPr="003F22CC">
        <w:rPr>
          <w:rFonts w:eastAsia="Times New Roman" w:cs="Times New Roman"/>
        </w:rPr>
        <w:t xml:space="preserve"> using IMPUTE4</w:t>
      </w:r>
      <w:r w:rsidR="00C67EEB">
        <w:rPr>
          <w:rFonts w:eastAsia="Times New Roman" w:cs="Times New Roman"/>
        </w:rPr>
        <w:t>.</w:t>
      </w:r>
      <w:r w:rsidR="00C67EEB">
        <w:rPr>
          <w:rFonts w:eastAsia="Times New Roman" w:cs="Times New Roman"/>
        </w:rPr>
        <w:fldChar w:fldCharType="begin"/>
      </w:r>
      <w:r w:rsidR="00C67EEB">
        <w:rPr>
          <w:rFonts w:eastAsia="Times New Roman" w:cs="Times New Roman"/>
        </w:rPr>
        <w:instrText xml:space="preserve"> ADDIN ZOTERO_ITEM CSL_CITATION {"citationID":"K6Wh3zqy","properties":{"formattedCitation":"\\super 7\\nosupersub{}","plainCitation":"7","noteIndex":0},"citationItems":[{"id":5678,"uris":["http://zotero.org/users/3076117/items/6QBV97X7"],"itemData":{"id":5678,"type":"article-journal","abstract":"Gonçalo Abecasis, Jonathan Marchini and colleagues report a pre-phasing strategy for genotype imputation in GWAS, which they show maintains accuracy while substantially lowering computational costs. Their approach has been implemented in both MACH and IMPUTE 2.0 software.","container-title":"Nature Genetics","DOI":"10.1038/ng.2354","ISSN":"1546-1718","issue":"8","journalAbbreviation":"Nat Genet","language":"en","license":"2012 Nature Publishing Group, a division of Macmillan Publishers Limited. All Rights Reserved.","note":"number: 8\npublisher: Nature Publishing Group","page":"955-959","source":"www.nature.com","title":"Fast and accurate genotype imputation in genome-wide association studies through pre-phasing","volume":"44","author":[{"family":"Howie","given":"Bryan"},{"family":"Fuchsberger","given":"Christian"},{"family":"Stephens","given":"Matthew"},{"family":"Marchini","given":"Jonathan"},{"family":"Abecasis","given":"Gonçalo R."}],"issued":{"date-parts":[["2012",8]]}}}],"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7</w:t>
      </w:r>
      <w:r w:rsidR="00C67EEB">
        <w:rPr>
          <w:rFonts w:eastAsia="Times New Roman" w:cs="Times New Roman"/>
        </w:rPr>
        <w:fldChar w:fldCharType="end"/>
      </w:r>
      <w:r w:rsidRPr="003F22CC">
        <w:rPr>
          <w:rFonts w:eastAsia="Times New Roman" w:cs="Times New Roman"/>
        </w:rPr>
        <w:t xml:space="preserve"> For greater detail on genotyping, QC, and imputation of all UKB data and smaller replication samples for the risk taking phenotype, see </w:t>
      </w:r>
      <w:proofErr w:type="spellStart"/>
      <w:r w:rsidRPr="003F22CC">
        <w:rPr>
          <w:rFonts w:eastAsia="Times New Roman" w:cs="Times New Roman"/>
        </w:rPr>
        <w:t>Bycroft</w:t>
      </w:r>
      <w:proofErr w:type="spellEnd"/>
      <w:r w:rsidRPr="003F22CC">
        <w:rPr>
          <w:rFonts w:eastAsia="Times New Roman" w:cs="Times New Roman"/>
        </w:rPr>
        <w:t xml:space="preserve"> et al.</w:t>
      </w:r>
      <w:r w:rsidR="00C67EEB">
        <w:rPr>
          <w:rFonts w:eastAsia="Times New Roman" w:cs="Times New Roman"/>
        </w:rPr>
        <w:fldChar w:fldCharType="begin"/>
      </w:r>
      <w:r w:rsidR="00C67EEB">
        <w:rPr>
          <w:rFonts w:eastAsia="Times New Roman" w:cs="Times New Roman"/>
        </w:rPr>
        <w:instrText xml:space="preserve"> ADDIN ZOTERO_ITEM CSL_CITATION {"citationID":"wkwePhh4","properties":{"formattedCitation":"\\super 1\\nosupersub{}","plainCitation":"1","noteIndex":0},"citationItems":[{"id":2266,"uris":["http://zotero.org/groups/2544446/items/AFSRBH9F"],"itemData":{"id":2266,"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ue":"7726","page":"203-209","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1</w:t>
      </w:r>
      <w:r w:rsidR="00C67EEB">
        <w:rPr>
          <w:rFonts w:eastAsia="Times New Roman" w:cs="Times New Roman"/>
        </w:rPr>
        <w:fldChar w:fldCharType="end"/>
      </w:r>
      <w:r w:rsidRPr="003F22CC">
        <w:rPr>
          <w:rFonts w:eastAsia="Times New Roman" w:cs="Times New Roman"/>
        </w:rPr>
        <w:t xml:space="preserve"> and Linnér et al.</w:t>
      </w:r>
      <w:r w:rsidR="00DD60D1">
        <w:rPr>
          <w:rFonts w:eastAsia="Times New Roman" w:cs="Times New Roman"/>
        </w:rPr>
        <w:t>,</w:t>
      </w:r>
      <w:r w:rsidR="00C67EEB">
        <w:rPr>
          <w:rFonts w:eastAsia="Times New Roman" w:cs="Times New Roman"/>
        </w:rPr>
        <w:fldChar w:fldCharType="begin"/>
      </w:r>
      <w:r w:rsidR="00DD60D1">
        <w:rPr>
          <w:rFonts w:eastAsia="Times New Roman" w:cs="Times New Roman"/>
        </w:rPr>
        <w:instrText xml:space="preserve"> ADDIN ZOTERO_ITEM CSL_CITATION {"citationID":"jThorPeG","properties":{"formattedCitation":"\\super 8\\nosupersub{}","plainCitation":"8","noteIndex":0},"citationItems":[{"id":3011,"uris":["http://zotero.org/groups/2544446/items/GADRWNT5"],"itemData":{"id":3011,"type":"article-journal","abstract":"Humans vary substantially in their willingness to take risks. In a combined sample of over 1 million individuals, we conducted genome-wide association studies (GWAS) of general risk tolerance, adventurousness, and risky behaviors in the driving, drinking, smoking, and sexual domains. Across all GWAS, we identified hundreds of associated loci, including 99 loci associated with general risk tolerance. We report evidence of substantial shared genetic influences across risk tolerance and the risky behaviors: 46 of the 99 general risk tolerance loci contain a lead SNP for at least one of our other GWAS, and general risk tolerance is genetically correlated (</w:instrText>
      </w:r>
      <w:r w:rsidR="00DD60D1">
        <w:rPr>
          <w:rFonts w:ascii="Cambria Math" w:eastAsia="Times New Roman" w:hAnsi="Cambria Math" w:cs="Cambria Math"/>
        </w:rPr>
        <w:instrText>∣</w:instrText>
      </w:r>
      <w:r w:rsidR="00DD60D1">
        <w:rPr>
          <w:rFonts w:eastAsia="Times New Roman" w:cs="Times New Roman"/>
        </w:rPr>
        <w:instrText>r̂ g</w:instrText>
      </w:r>
      <w:r w:rsidR="00DD60D1">
        <w:rPr>
          <w:rFonts w:ascii="Cambria Math" w:eastAsia="Times New Roman" w:hAnsi="Cambria Math" w:cs="Cambria Math"/>
        </w:rPr>
        <w:instrText>∣</w:instrText>
      </w:r>
      <w:r w:rsidR="00DD60D1">
        <w:rPr>
          <w:rFonts w:eastAsia="Times New Roman" w:cs="Times New Roman"/>
        </w:rPr>
        <w:instrText xml:space="preserve"> ~ 0.25 to 0.50) with a range of risky behaviors. Bioinformatics analyses imply that genes near SNPs associated with general risk tolerance are highly expressed in brain tissues and point to a role for glutamatergic and GABAergic neurotransmission. We found no evidence of enrichment for genes previously hypothesized to relate to risk tolerance.","container-title":"Nature Genetics","DOI":"10.1038/s41588-018-0309-3","issue":"2","page":"245-257","title":"Genome-wide association analyses of risk tolerance and risky behaviors in over 1 million individuals identify hundreds of loci and shared genetic influences","volume":"51","author":[{"family":"Karlsson Linnér","given":"Richard"},{"family":"Biroli","given":"Pietro"},{"family":"Kong","given":"Edward"},{"family":"Meddens","given":"S. Fleur W."},{"family":"Wedow","given":"Robbee"},{"family":"Fontana","given":"Mark Alan"},{"family":"Lebreton","given":"Maël"},{"family":"Tino","given":"Stephen P."},{"family":"Abdellaoui","given":"Abdel"},{"family":"Hammerschlag","given":"Anke R."},{"family":"Nivard","given":"Michel G."},{"family":"Okbay","given":"Aysu"},{"family":"Rietveld","given":"Cornelius A."},{"family":"Timshel","given":"Pascal N."},{"family":"Trzaskowski","given":"Maciej"},{"family":"Vlaming","given":"Ronald","dropping-particle":"de"},{"family":"Zünd","given":"Christian L."},{"family":"Bao","given":"Yanchun"},{"family":"Buzdugan","given":"Laura"},{"family":"Caplin","given":"Ann H."},{"family":"Chen","given":"Chia Yen"},{"family":"Eibich","given":"Peter"},{"family":"Fontanillas","given":"Pierre"},{"family":"Gonzalez","given":"Juan R."},{"family":"Joshi","given":"Peter K."},{"family":"Karhunen","given":"Ville"},{"family":"Kleinman","given":"Aaron"},{"family":"Levin","given":"Remy Z."},{"family":"Lill","given":"Christina M."},{"family":"Meddens","given":"Gerardus A."},{"family":"Muntané","given":"Gerard"},{"family":"Sanchez-Roige","given":"Sandra"},{"family":"Rooij","given":"Frank J.van"},{"family":"Taskesen","given":"Erdogan"},{"family":"Wu","given":"Yang"},{"family":"Zhang","given":"Futao"},{"family":"Agee","given":"Michelle"},{"family":"Alipanahi","given":"Babak"},{"family":"Bell","given":"Robert K."},{"family":"Bryc","given":"Katarzyna"},{"family":"Elson","given":"Sarah L."},{"family":"Furlotte","given":"Nicholas A."},{"family":"Huber","given":"Karen E."},{"family":"Litterman","given":"Nadia K."},{"family":"McCreight","given":"Jennifer C."},{"family":"McIntyre","given":"Matthew H."},{"family":"Mountain","given":"Joanna L."},{"family":"Northover","given":"Carrie A.M."},{"family":"Pitts","given":"Steven J."},{"family":"Sathirapongsasuti","given":"J. Fah"},{"family":"Sazonova","given":"Olga V."},{"family":"Shelton","given":"Janie F."},{"family":"Shringarpure","given":"Suyash"},{"family":"Tian","given":"Chao"},{"family":"Tung","given":"Joyce Y."},{"family":"Vacic","given":"Vladimir"},{"family":"Wilson","given":"Catherine H."},{"family":"Agbessi","given":"Mawussé"},{"family":"Ahsan","given":"Habibul"},{"family":"Alves","given":"Isabel"},{"family":"Andiappan","given":"Anand"},{"family":"Awadalla","given":"Philip"},{"family":"Battle","given":"Alexis"},{"family":"Beutner","given":"Frank"},{"family":"Jan Bonder","given":"Marc"},{"family":"Boomsma","given":"Dorret I."},{"family":"Christiansen","given":"Mark"},{"family":"Claringbould","given":"Annique"},{"family":"Deelen","given":"Patrick"},{"family":"Esko","given":"Tõnu"},{"family":"Favé","given":"Marie Julie"},{"family":"Franke","given":"Lude"},{"family":"Frayling","given":"Timothy"},{"family":"Gharib","given":"Sina A."},{"family":"Gibson","given":"Gregory"},{"family":"Heijmans","given":"Bastiaan"},{"family":"Hemani","given":"Gibran"},{"family":"Jansen","given":"Rick"},{"family":"Kähönen","given":"Mika"},{"family":"Kalnapenkis","given":"Anette"},{"family":"Kasela","given":"Silva"},{"family":"Kettunen","given":"Johannes"},{"family":"Kim","given":"Yungil"},{"family":"Kirsten","given":"Holger"},{"family":"Kovacs","given":"Peter"},{"family":"Krohn","given":"Knut"},{"family":"Kronberg-Guzman","given":"Jaanika"},{"family":"Kukushkina","given":"Viktorija"},{"family":"Kutalik","given":"Zoltan"},{"family":"Lee","given":"Bernett"},{"family":"Lehtimäki","given":"Terho"},{"family":"Loeffler","given":"Markus"},{"family":"Marigorta","given":"Urko M."},{"family":"Metspalu","given":"Andres"},{"family":"Milani","given":"Lili"},{"family":"Montgomery","given":"Grant W."},{"family":"Müller-Nurasyid","given":"Martina"},{"family":"Nauck","given":"Matthias"},{"family":"Penninx","given":"Brenda"},{"family":"Perola","given":"Markus"},{"family":"Pervjakova","given":"Natalia"},{"family":"Pierce","given":"Brandon"},{"family":"Powell","given":"Joseph"},{"family":"Prokisch","given":"Holger"},{"family":"Psaty","given":"Bruce M."},{"family":"Raitakari","given":"Olli"},{"family":"Ring","given":"Susan"},{"family":"Ripatti","given":"Samuli"},{"family":"Rotzchke","given":"Olaf"},{"family":"Rüeger","given":"Sina"},{"family":"Saha","given":"Ashis"},{"family":"Scholz","given":"Markus"},{"family":"Schramm","given":"Katharina"},{"family":"Seppälä","given":"Ilkka"},{"family":"Stumvoll","given":"Michael"},{"family":"Sullivan","given":"Patrick"},{"family":"Hoen","given":"Peter Bram","dropping-particle":"t."},{"family":"Teumer","given":"Alexander"},{"family":"Thiery","given":"Joachim"},{"family":"Tong","given":"Lin"},{"family":"Tönjes","given":"Anke"},{"family":"Dongen","given":"Jenny","dropping-particle":"van"},{"family":"Meurs","given":"Joyce","dropping-particle":"van"},{"family":"Verlouw","given":"Joost"},{"family":"Visscher","given":"Peter M."},{"family":"Völker","given":"Uwe"},{"family":"Võsa","given":"Urmo"},{"family":"Westra","given":"Harm Jan"},{"family":"Yaghootkar","given":"Hanieh"},{"family":"Yang","given":"Jian"},{"family":"Zeng","given":"Biao"},{"family":"Beauchamp","given":"Jonathan P."},{"family":"Lee","given":"James J."},{"family":"Pers","given":"Tune H."},{"family":"Turley","given":"Patrick"},{"family":"Chen","given":"Guo Bo"},{"family":"Emilsson","given":"Valur"},{"family":"Oskarsson","given":"Sven"},{"family":"Pickrell","given":"Joseph K."},{"family":"Thom","given":"Kevin"},{"family":"Timshel","given":"Pascal"},{"family":"Vlaming","given":"Ronald","non-dropping-particle":"de"},{"family":"Ahluwalia","given":"Tarunveer S."},{"family":"Bacelis","given":"Jonas"},{"family":"Baumbach","given":"Clemens"},{"family":"Bjornsdottir","given":"Gyda"},{"family":"Brandsma","given":"Johannes H."},{"family":"Concas","given":"Maria Pina"},{"family":"Derringer","given":"Jaime"},{"family":"Galesloot","given":"Tessel E."},{"family":"Girotto","given":"Giorgia"},{"family":"Gupta","given":"Richa"},{"family":"Hall","given":"Leanne M."},{"family":"Harris","given":"Sarah E."},{"family":"Hofer","given":"Edith"},{"family":"Horikoshi","given":"Momoko"},{"family":"Huffman","given":"Jennifer E."},{"family":"Kaasik","given":"Kadri"},{"family":"Kalafati","given":"Ioanna P."},{"family":"Karlsson","given":"Robert"},{"family":"Kong","given":"Augustine"},{"family":"Lahti","given":"Jari"},{"family":"Lee","given":"Sven J.van","dropping-particle":"der"},{"family":"Leeuw","given":"Christiaan","non-dropping-particle":"de"},{"family":"Lind","given":"Penelope A."},{"family":"Lindgren","given":"Karl Oskar"},{"family":"Liu","given":"Tian"},{"family":"Mangino","given":"Massimo"},{"family":"Marten","given":"Jonathan"},{"family":"Mihailov","given":"Evelin"},{"family":"Miller","given":"Michael B."},{"family":"Most","given":"Peter J.van","dropping-particle":"der"},{"family":"Oldmeadow","given":"Christopher"},{"family":"Payton","given":"Antony"},{"family":"Peyrot","given":"Wouter J."},{"family":"Qian","given":"Yong"},{"family":"Rueedi","given":"Rico"},{"family":"Salvi","given":"Erika"},{"family":"Schmidt","given":"Börge"},{"family":"Schraut","given":"Katharina E."},{"family":"Shi","given":"Jianxin"},{"family":"Smith","given":"Albert V."},{"family":"Poot","given":"Raymond A."},{"family":"Pourcain","given":"Beate St"},{"family":"Thorleifsson","given":"Gudmar"},{"family":"Verweij","given":"Niek"},{"family":"Vuckovic","given":"Dragana"},{"family":"Wellmann","given":"Juergen"},{"family":"Yang","given":"Jingyun"},{"family":"Zhao","given":"Wei"},{"family":"Zhu","given":"Zhihong"},{"family":"Alizadeh","given":"Behrooz Z."},{"family":"Amin","given":"Najaf"},{"family":"Bakshi","given":"Andrew"},{"family":"Baumeister","given":"Sebastian E."},{"family":"Biino","given":"Ginevra"},{"family":"Bønnelykke","given":"Klaus"},{"family":"Boyle","given":"Patricia A."},{"family":"Campbell","given":"Harry"},{"family":"Cappuccio","given":"Francesco P."},{"family":"Davies","given":"Gail"},{"family":"De Neve","given":"Jan Emmanuel"},{"family":"Deloukas","given":"Panos"},{"family":"Demuth","given":"Ilja"},{"family":"Ding","given":"Jun"},{"family":"Eisele","given":"Lewin"},{"family":"Eklund","given":"Niina"},{"family":"Evans","given":"David M."},{"family":"Faul","given":"Jessica D."},{"family":"Feitosa","given":"Mary F."},{"family":"Forstner","given":"Andreas J."},{"family":"Gandin","given":"Ilaria"},{"family":"Gunnarsson","given":"Bjarni"},{"family":"Halldórsson","given":"Bjarni V."},{"family":"Harris","given":"Tamara B."},{"family":"Heath","given":"Andrew C."},{"family":"Hocking","given":"Lynne J."},{"family":"Holliday","given":"Elizabeth G."},{"family":"Homuth","given":"Georg"},{"family":"Horan","given":"Michael A."},{"family":"Hottenga","given":"Jouke Jan"},{"family":"Jager","given":"Philip L.","non-dropping-particle":"de"},{"family":"Jugessur","given":"Astanand"},{"family":"Kaakinen","given":"Marika A."},{"family":"Kanoni","given":"Stavroula"},{"family":"Keltigangas-Järvinen","given":"Liisa"},{"family":"Kiemeney","given":"Lambertus A.L.M."},{"family":"Kolcic","given":"Ivana"},{"family":"Koskinen","given":"Seppo"},{"family":"Kraja","given":"Aldi T."},{"family":"Kroh","given":"Martin"},{"family":"Latvala","given":"Antti"},{"family":"Launer","given":"Lenore J."},{"family":"Lebreton","given":"Maël P."},{"family":"Levinson","given":"Douglas F."},{"family":"Lichtenstein","given":"Paul"},{"family":"Lichtner","given":"Peter"},{"family":"Liewald","given":"David C.M."},{"family":"Loukola","given":"Anu"},{"family":"Madden","given":"Pamela A."},{"family":"Mägi","given":"Reedik"},{"family":"Mäki-Opas","given":"Tomi"},{"family":"Marioni","given":"Riccardo E."},{"family":"Marques-Vidal","given":"Pedro"},{"family":"McMahon","given":"George"},{"family":"Meisinger","given":"Christa"},{"family":"Meitinger","given":"Thomas"},{"family":"Milaneschi","given":"Yusplitri"},{"family":"Myhre","given":"Ronny"},{"family":"Nelson","given":"Christopher P."},{"family":"Nyholt","given":"Dale R."},{"family":"Ollier","given":"William E.R."},{"family":"Palotie","given":"Aarno"},{"family":"Paternoster","given":"Lavinia"},{"family":"Pedersen","given":"Nancy L."},{"family":"Petrovic","given":"Katja E."},{"family":"Porteous","given":"David J."},{"family":"Räikkönen","given":"Katri"},{"family":"Ring","given":"Susan M."},{"family":"Robino","given":"Antonietta"},{"family":"Rostapshova","given":"Olga"},{"family":"Rudan","given":"Igor"},{"family":"Rustichini","given":"Aldo"},{"family":"Salomaa","given":"Veikko"},{"family":"Sanders","given":"Alan R."},{"family":"Sarin","given":"Antti Pekka"},{"family":"Schmidt","given":"Helena"},{"family":"Scott","given":"Rodney J."},{"family":"Smith","given":"Blair H."},{"family":"Smith","given":"Jennifer A."},{"family":"Staessen","given":"Jan A."},{"family":"Steinhagen-Thiessen","given":"Elisabeth"},{"family":"Strauch","given":"Konstantin"},{"family":"Terracciano","given":"Antonio"},{"family":"Tobin","given":"Martin D."},{"family":"Ulivi","given":"Sheila"},{"family":"Vaccargiu","given":"Simona"},{"family":"Quaye","given":"Lydia"},{"family":"Venturini","given":"Cristina"},{"family":"Vinkhuyzen","given":"Anna A.E."},{"family":"Völzke","given":"Henry"},{"family":"Vonk","given":"Judith M."},{"family":"Vozzi","given":"Diego"},{"family":"Waage","given":"Johannes"},{"family":"Ware","given":"Erin B."},{"family":"Willemsen","given":"Gonneke"},{"family":"Attia","given":"John R."},{"family":"Bennett","given":"David A."},{"family":"Berger","given":"Klaus"},{"family":"Bertram","given":"Lars"},{"family":"Bisgaard","given":"Hans"},{"family":"Borecki","given":"Ingrid B."},{"family":"Bültmann","given":"Ute"},{"family":"Chabris","given":"Christopher F."},{"family":"Cucca","given":"Francesco"},{"family":"Cusi","given":"Daniele"},{"family":"Deary","given":"Ian J."},{"family":"Dedoussis","given":"George V."},{"family":"Duijn","given":"Cornelia M.van"},{"family":"Eriksson","given":"Johan G."},{"family":"Franke","given":"Barbara"},{"family":"Gasparini","given":"Paolo"},{"family":"Gejman","given":"Pablo V."},{"family":"Gieger","given":"Christian"},{"family":"Grabe","given":"Hans Jörgen"},{"family":"Gratten","given":"Jacob"},{"family":"Groenen","given":"Patrick J.F."},{"family":"Gudnason","given":"Vilmundur"},{"family":"Harst","given":"Pim","dropping-particle":"van der"},{"family":"Hayward","given":"Caroline"},{"family":"Hinds","given":"David A."},{"family":"Hoffmann","given":"Wolfgang"},{"family":"Hyppönen","given":"Elina"},{"family":"Iacono","given":"William G."},{"family":"Jacobsson","given":"Bo"},{"family":"Järvelin","given":"Marjo Riitta"},{"family":"Jöckel","given":"Karl Heinz"},{"family":"Kaprio","given":"Jaakko"},{"family":"Kardia","given":"Sharon L.R."},{"family":"Lehrer","given":"Steven F."},{"family":"Magnusson","given":"Patrik K.E."},{"family":"Martin","given":"Nicholas G."},{"family":"McGue","given":"Matt"},{"family":"Pendleton","given":"Neil"},{"family":"Pirastu","given":"Nicola"},{"family":"Pirastu","given":"Mario"},{"family":"Polasek","given":"Ozren"},{"family":"Posthuma","given":"Danielle"},{"family":"Power","given":"Christine"},{"family":"Province","given":"Michael A."},{"family":"Samani","given":"Nilesh J."},{"family":"Schlessinger","given":"David"},{"family":"Schmidt","given":"Reinhold"},{"family":"Sørensen","given":"Thorkild I.A."},{"family":"Spector","given":"Tim D."},{"family":"Stefansson","given":"Kari"},{"family":"Thorsteinsdottir","given":"Unnur"},{"family":"Thurik","given":"A. Roy"},{"family":"Timpson","given":"Nicholas J."},{"family":"Tiemeier","given":"Henning"},{"family":"Uitterlinden","given":"André G."},{"family":"Vitart","given":"Veronique"},{"family":"Vollenweider","given":"Peter"},{"family":"Weir","given":"David R."},{"family":"Wilson","given":"James F."},{"family":"Wright","given":"Alan F."},{"family":"Conley","given":"Dalton C."},{"family":"Krueger","given":"Robert F."},{"family":"Smith","given":"George Davey"},{"family":"Hofman","given":"Albert"},{"family":"Laibson","given":"David I."},{"family":"Medland","given":"Sarah E."},{"family":"Meyer","given":"Michelle N."},{"family":"Johannesson","given":"Magnus"},{"family":"Koellinger","given":"Philipp D."},{"family":"Cesarini","given":"David"},{"family":"Benjamin","given":"Daniel J."},{"family":"Auton","given":"Adam"},{"family":"Boardman","given":"Jason D."},{"family":"Clark","given":"David W."},{"family":"Conlin","given":"Andrew"},{"family":"Dolan","given":"Conor C."},{"family":"Fischbacher","given":"Urs"},{"family":"Harris","given":"Kathleen Mullan"},{"family":"Hasler","given":"Gregor"},{"family":"Ikram","given":"Mohammad A."},{"family":"Jain","given":"Sonia"},{"family":"Kessler","given":"Ronald C."},{"family":"Kooyman","given":"Maarten"},{"family":"MacKillop","given":"James"},{"family":"Männikkö","given":"Minna"},{"family":"Morcillo-Suarez","given":"Carlos"},{"family":"McQueen","given":"Matthew B."},{"family":"Schmidt","given":"Klaus M."},{"family":"Smart","given":"Melissa C."},{"family":"Sutter","given":"Matthias"},{"family":"White","given":"Jon"},{"family":"Wit","given":"Harriet","dropping-particle":"de"},{"family":"Fehr","given":"Ernst"},{"family":"Kumari","given":"Meena"},{"family":"Navarro","given":"Arcadi"},{"family":"Palmer","given":"Abraham A."},{"family":"Schunk","given":"Daniel"},{"family":"Stein","given":"Murray B."},{"family":"Svento","given":"Rauli"},{"family":"Timmers","given":"Paul R.H.J."},{"family":"Ursano","given":"Robert J."},{"family":"Wagner","given":"Gert G."}],"issued":{"date-parts":[["2019"]]}}}],"schema":"https://github.com/citation-style-language/schema/raw/master/csl-citation.json"} </w:instrText>
      </w:r>
      <w:r w:rsidR="00C67EEB">
        <w:rPr>
          <w:rFonts w:eastAsia="Times New Roman" w:cs="Times New Roman"/>
        </w:rPr>
        <w:fldChar w:fldCharType="separate"/>
      </w:r>
      <w:r w:rsidR="00DD60D1" w:rsidRPr="00DD60D1">
        <w:rPr>
          <w:rFonts w:cs="Times New Roman"/>
          <w:vertAlign w:val="superscript"/>
        </w:rPr>
        <w:t>8</w:t>
      </w:r>
      <w:r w:rsidR="00C67EEB">
        <w:rPr>
          <w:rFonts w:eastAsia="Times New Roman" w:cs="Times New Roman"/>
        </w:rPr>
        <w:fldChar w:fldCharType="end"/>
      </w:r>
      <w:r w:rsidRPr="003F22CC">
        <w:rPr>
          <w:rFonts w:eastAsia="Times New Roman" w:cs="Times New Roman"/>
        </w:rPr>
        <w:t xml:space="preserve"> respectively. UKB and replication sample GWAS summary statistics for the </w:t>
      </w:r>
      <w:proofErr w:type="gramStart"/>
      <w:r w:rsidRPr="003F22CC">
        <w:rPr>
          <w:rFonts w:eastAsia="Times New Roman" w:cs="Times New Roman"/>
        </w:rPr>
        <w:t>risk taking</w:t>
      </w:r>
      <w:proofErr w:type="gramEnd"/>
      <w:r w:rsidRPr="003F22CC">
        <w:rPr>
          <w:rFonts w:eastAsia="Times New Roman" w:cs="Times New Roman"/>
        </w:rPr>
        <w:t xml:space="preserve"> phenotype were obtained from the Social Science Genetic Association Consortium (SSGAC; </w:t>
      </w:r>
      <w:hyperlink r:id="rId5" w:history="1">
        <w:r w:rsidRPr="003F22CC">
          <w:rPr>
            <w:rFonts w:eastAsia="Times New Roman" w:cs="Times New Roman"/>
            <w:color w:val="0563C1"/>
            <w:u w:val="single"/>
          </w:rPr>
          <w:t>https://thessgac.com/</w:t>
        </w:r>
      </w:hyperlink>
      <w:r w:rsidRPr="003F22CC">
        <w:rPr>
          <w:rFonts w:eastAsia="Times New Roman" w:cs="Times New Roman"/>
        </w:rPr>
        <w:t xml:space="preserve">). </w:t>
      </w:r>
    </w:p>
    <w:p w14:paraId="15423D62" w14:textId="525E9292" w:rsidR="00D63E1D" w:rsidRDefault="00D63E1D" w:rsidP="00D63E1D">
      <w:pPr>
        <w:spacing w:after="240"/>
        <w:ind w:firstLine="720"/>
        <w:jc w:val="both"/>
        <w:rPr>
          <w:rFonts w:eastAsia="Times New Roman" w:cs="Times New Roman"/>
        </w:rPr>
      </w:pPr>
      <w:r>
        <w:rPr>
          <w:rFonts w:eastAsia="Times New Roman" w:cs="Times New Roman"/>
          <w:b/>
          <w:bCs/>
        </w:rPr>
        <w:t xml:space="preserve">Measurement. </w:t>
      </w:r>
      <w:r w:rsidR="00121DCC" w:rsidRPr="003F22CC">
        <w:rPr>
          <w:rFonts w:eastAsia="Times New Roman" w:cs="Times New Roman"/>
        </w:rPr>
        <w:t xml:space="preserve">The </w:t>
      </w:r>
      <w:r>
        <w:rPr>
          <w:rFonts w:eastAsia="Times New Roman" w:cs="Times New Roman"/>
        </w:rPr>
        <w:t xml:space="preserve">sensation seeking subscale of the </w:t>
      </w:r>
      <w:r w:rsidR="00121DCC" w:rsidRPr="003F22CC">
        <w:rPr>
          <w:rFonts w:eastAsia="Times New Roman" w:cs="Times New Roman"/>
        </w:rPr>
        <w:t>20-item brief version of the UPPS-P</w:t>
      </w:r>
      <w:r w:rsidR="00DD60D1">
        <w:rPr>
          <w:rFonts w:eastAsia="Times New Roman" w:cs="Times New Roman"/>
        </w:rPr>
        <w:fldChar w:fldCharType="begin"/>
      </w:r>
      <w:r w:rsidR="00DD60D1">
        <w:rPr>
          <w:rFonts w:eastAsia="Times New Roman" w:cs="Times New Roman"/>
        </w:rPr>
        <w:instrText xml:space="preserve"> ADDIN ZOTERO_ITEM CSL_CITATION {"citationID":"TIBzTwvI","properties":{"formattedCitation":"\\super 9\\nosupersub{}","plainCitation":"9","noteIndex":0},"citationItems":[{"id":1643,"uris":["http://zotero.org/groups/2544446/items/QL5XJUAV"],"itemData":{"id":1643,"type":"article-journal","abstract":"The current study examines a recently developed short English version of the UPPS-P Impulsive Behavior Scale. Participants were 251 undergraduate students (59.3% male; mean age. = 21.16 (SD= 4.18); 72% Caucasian). The short version generally replicated the internal consistency (0.74-0.88 across subscales) and inter-scale correlations of the full English UPPS-P. Moreover, the estimated loss of shared variance was small (0%-6.4% reductions across subscales) as compared to a 66% time-savings. Structural equation modeling replicated previously supported factor structures and relationships to external outcomes using the full UPPS-P. This short UPPS-P scale should be considered a valid and reliable alternative to the full UPPS-P in English-speaking non-clinical adult samples. © 2014 Elsevier Ltd.","container-title":"Addictive Behaviors","DOI":"10.1016/j.addbeh.2014.02.013","issue":"9","page":"1372-1376","title":"Examination of a short English version of the UPPS-P Impulsive Behavior Scale","volume":"39","author":[{"family":"Cyders","given":"Melissa A."},{"family":"Littlefield","given":"Andrew K."},{"family":"Coffey","given":"Scott"},{"family":"Karyadi","given":"Kenny A."}],"issued":{"date-parts":[["2014"]]}}}],"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9</w:t>
      </w:r>
      <w:r w:rsidR="00DD60D1">
        <w:rPr>
          <w:rFonts w:eastAsia="Times New Roman" w:cs="Times New Roman"/>
        </w:rPr>
        <w:fldChar w:fldCharType="end"/>
      </w:r>
      <w:r>
        <w:rPr>
          <w:rFonts w:eastAsia="Times New Roman" w:cs="Times New Roman"/>
        </w:rPr>
        <w:t xml:space="preserve"> consisting</w:t>
      </w:r>
      <w:r w:rsidR="00280120">
        <w:rPr>
          <w:rFonts w:eastAsia="Times New Roman" w:cs="Times New Roman"/>
        </w:rPr>
        <w:t xml:space="preserve"> consists of</w:t>
      </w:r>
      <w:r>
        <w:rPr>
          <w:rFonts w:eastAsia="Times New Roman" w:cs="Times New Roman"/>
        </w:rPr>
        <w:t xml:space="preserve"> four </w:t>
      </w:r>
      <w:r w:rsidRPr="003F22CC">
        <w:rPr>
          <w:rFonts w:eastAsia="Times New Roman" w:cs="Times New Roman"/>
        </w:rPr>
        <w:t>4-point Likert scale items (1 = “Agree strongly”, 2 = “Agree somewhat”, 3 = “Disagree somewhat”, 4 = “Disagree strongly”)</w:t>
      </w:r>
      <w:r>
        <w:rPr>
          <w:rFonts w:eastAsia="Times New Roman" w:cs="Times New Roman"/>
        </w:rPr>
        <w:t xml:space="preserve">: </w:t>
      </w:r>
    </w:p>
    <w:p w14:paraId="4BDA8EE6" w14:textId="7AEBA8E8" w:rsidR="00D63E1D" w:rsidRDefault="00D63E1D" w:rsidP="00D63E1D">
      <w:pPr>
        <w:pStyle w:val="ListParagraph"/>
        <w:numPr>
          <w:ilvl w:val="0"/>
          <w:numId w:val="1"/>
        </w:numPr>
        <w:spacing w:after="240"/>
        <w:jc w:val="both"/>
        <w:rPr>
          <w:rFonts w:eastAsia="Times New Roman" w:cs="Times New Roman"/>
        </w:rPr>
      </w:pPr>
      <w:r w:rsidRPr="00D63E1D">
        <w:rPr>
          <w:rFonts w:eastAsia="Times New Roman" w:cs="Times New Roman"/>
        </w:rPr>
        <w:t>I quite enjoy taking risks.</w:t>
      </w:r>
    </w:p>
    <w:p w14:paraId="3DBBD51A" w14:textId="160304ED" w:rsidR="00D63E1D" w:rsidRDefault="00D63E1D" w:rsidP="00D63E1D">
      <w:pPr>
        <w:pStyle w:val="ListParagraph"/>
        <w:numPr>
          <w:ilvl w:val="0"/>
          <w:numId w:val="1"/>
        </w:numPr>
        <w:spacing w:after="240"/>
        <w:jc w:val="both"/>
        <w:rPr>
          <w:rFonts w:eastAsia="Times New Roman" w:cs="Times New Roman"/>
        </w:rPr>
      </w:pPr>
      <w:r>
        <w:rPr>
          <w:rFonts w:eastAsia="Times New Roman" w:cs="Times New Roman"/>
        </w:rPr>
        <w:t>I welcome new and exciting experiences and sensations, even if they are a little frightening and unconventional.</w:t>
      </w:r>
    </w:p>
    <w:p w14:paraId="0CE0B970" w14:textId="6E9717DF" w:rsidR="00D63E1D" w:rsidRDefault="00D63E1D" w:rsidP="00D63E1D">
      <w:pPr>
        <w:pStyle w:val="ListParagraph"/>
        <w:numPr>
          <w:ilvl w:val="0"/>
          <w:numId w:val="1"/>
        </w:numPr>
        <w:spacing w:after="240"/>
        <w:jc w:val="both"/>
        <w:rPr>
          <w:rFonts w:eastAsia="Times New Roman" w:cs="Times New Roman"/>
        </w:rPr>
      </w:pPr>
      <w:r>
        <w:rPr>
          <w:rFonts w:eastAsia="Times New Roman" w:cs="Times New Roman"/>
        </w:rPr>
        <w:t>I would like to learn to fly an airplane.</w:t>
      </w:r>
    </w:p>
    <w:p w14:paraId="75872ACA" w14:textId="77777777" w:rsidR="00D63E1D" w:rsidRDefault="00121DCC" w:rsidP="00D63E1D">
      <w:pPr>
        <w:pStyle w:val="ListParagraph"/>
        <w:numPr>
          <w:ilvl w:val="0"/>
          <w:numId w:val="1"/>
        </w:numPr>
        <w:spacing w:after="240"/>
        <w:jc w:val="both"/>
        <w:rPr>
          <w:rFonts w:eastAsia="Times New Roman" w:cs="Times New Roman"/>
        </w:rPr>
      </w:pPr>
      <w:r w:rsidRPr="00D63E1D">
        <w:rPr>
          <w:rFonts w:eastAsia="Times New Roman" w:cs="Times New Roman"/>
        </w:rPr>
        <w:t>I would enjoy the sensation of skiing very fast down a high mountain slope</w:t>
      </w:r>
      <w:r w:rsidR="00D63E1D">
        <w:rPr>
          <w:rFonts w:eastAsia="Times New Roman" w:cs="Times New Roman"/>
        </w:rPr>
        <w:t>.</w:t>
      </w:r>
    </w:p>
    <w:p w14:paraId="56A1C632" w14:textId="5AB9E876" w:rsidR="00F27032" w:rsidRDefault="00121DCC" w:rsidP="00D63E1D">
      <w:pPr>
        <w:spacing w:after="240"/>
        <w:jc w:val="both"/>
        <w:rPr>
          <w:rFonts w:eastAsia="Times New Roman" w:cs="Times New Roman"/>
        </w:rPr>
      </w:pPr>
      <w:r w:rsidRPr="00D63E1D">
        <w:rPr>
          <w:rFonts w:eastAsia="Times New Roman" w:cs="Times New Roman"/>
        </w:rPr>
        <w:t>Internal consistenc</w:t>
      </w:r>
      <w:r w:rsidR="00280120">
        <w:rPr>
          <w:rFonts w:eastAsia="Times New Roman" w:cs="Times New Roman"/>
        </w:rPr>
        <w:t>y was</w:t>
      </w:r>
      <w:r w:rsidRPr="00D63E1D">
        <w:rPr>
          <w:rFonts w:eastAsia="Times New Roman" w:cs="Times New Roman"/>
        </w:rPr>
        <w:t xml:space="preserve"> </w:t>
      </w:r>
      <w:r w:rsidR="00280120">
        <w:rPr>
          <w:rFonts w:eastAsia="Times New Roman" w:cs="Times New Roman"/>
        </w:rPr>
        <w:t xml:space="preserve">in the </w:t>
      </w:r>
      <w:r w:rsidRPr="00D63E1D">
        <w:rPr>
          <w:rFonts w:eastAsia="Times New Roman" w:cs="Times New Roman"/>
        </w:rPr>
        <w:t xml:space="preserve">acceptable </w:t>
      </w:r>
      <w:r w:rsidR="00280120">
        <w:rPr>
          <w:rFonts w:eastAsia="Times New Roman" w:cs="Times New Roman"/>
        </w:rPr>
        <w:t xml:space="preserve">range </w:t>
      </w:r>
      <w:r w:rsidRPr="00D63E1D">
        <w:rPr>
          <w:rFonts w:eastAsia="Times New Roman" w:cs="Times New Roman"/>
        </w:rPr>
        <w:t xml:space="preserve">for </w:t>
      </w:r>
      <w:r w:rsidR="00280120">
        <w:rPr>
          <w:rFonts w:eastAsia="Times New Roman" w:cs="Times New Roman"/>
        </w:rPr>
        <w:t>the sensation seeking</w:t>
      </w:r>
      <w:r w:rsidRPr="00D63E1D">
        <w:rPr>
          <w:rFonts w:eastAsia="Times New Roman" w:cs="Times New Roman"/>
        </w:rPr>
        <w:t xml:space="preserve"> subscale phenotype assessed in the 23andMe GWAS sample (Cronbach’s </w:t>
      </w:r>
      <w:r w:rsidRPr="00D63E1D">
        <w:rPr>
          <w:rFonts w:eastAsia="Times New Roman" w:cs="Times New Roman"/>
          <w:lang w:val="el-GR"/>
        </w:rPr>
        <w:t>α</w:t>
      </w:r>
      <w:r w:rsidRPr="00D63E1D">
        <w:rPr>
          <w:rFonts w:eastAsia="Times New Roman" w:cs="Times New Roman"/>
        </w:rPr>
        <w:t xml:space="preserve"> </w:t>
      </w:r>
      <w:r w:rsidR="00280120">
        <w:rPr>
          <w:rFonts w:eastAsia="Times New Roman" w:cs="Times New Roman"/>
        </w:rPr>
        <w:t xml:space="preserve">= </w:t>
      </w:r>
      <w:r w:rsidRPr="00D63E1D">
        <w:rPr>
          <w:rFonts w:eastAsia="Times New Roman" w:cs="Times New Roman"/>
        </w:rPr>
        <w:t xml:space="preserve">.70; </w:t>
      </w:r>
      <w:r w:rsidR="00D63E1D" w:rsidRPr="00D63E1D">
        <w:rPr>
          <w:rFonts w:eastAsia="Times New Roman" w:cs="Times New Roman"/>
        </w:rPr>
        <w:t>Sanchez-Roig</w:t>
      </w:r>
      <w:r w:rsidR="00DD60D1">
        <w:rPr>
          <w:rFonts w:eastAsia="Times New Roman" w:cs="Times New Roman"/>
        </w:rPr>
        <w:t xml:space="preserve">e </w:t>
      </w:r>
      <w:r w:rsidRPr="00D63E1D">
        <w:rPr>
          <w:rFonts w:eastAsia="Times New Roman" w:cs="Times New Roman"/>
        </w:rPr>
        <w:t>et al.</w:t>
      </w:r>
      <w:r w:rsidR="00DD60D1">
        <w:rPr>
          <w:rFonts w:eastAsia="Times New Roman" w:cs="Times New Roman"/>
        </w:rPr>
        <w:fldChar w:fldCharType="begin"/>
      </w:r>
      <w:r w:rsidR="00DD60D1">
        <w:rPr>
          <w:rFonts w:eastAsia="Times New Roman" w:cs="Times New Roman"/>
        </w:rPr>
        <w:instrText xml:space="preserve"> ADDIN ZOTERO_ITEM CSL_CITATION {"citationID":"FFHulDC9","properties":{"formattedCitation":"\\super 4\\nosupersub{}","plainCitation":"4","noteIndex":0},"citationItems":[{"id":1505,"uris":["http://zotero.org/groups/2544446/items/6S5RQIYJ"],"itemData":{"id":1505,"type":"article-journal","abstract":"Impulsive personality traits are complex heritable traits that are governed by frontal-subcortical circuits and are associated with numerous neuropsychiatric disorders, particularly drug abuse and attention-deficit/hyperactivity disorder (ADHD). In collaboration with the genetics company 23andMe, we performed 10 genome-wide association studies on measures of impulsive personality traits [the short version of the UPPS-P Impulsive Behavior Scale, and the Barratt Impulsiveness Scale (BIS-11)] and drug experimentation (the number of drug classes an individual had tried in their lifetime) in up to 22,861 male and female adult human research participants of European ancestry. Impulsive personality traits and drug experimentation showed single nucleotide polymorphism heritabilities that ranged from 5 to 11%. Genetic variants in the CADM2 locus were significantly associated with UPPS-P Sensation Seeking (p = 8.3 × 10-9, rs139528938) and showed a suggestive association with Drug Experimentation (p = 3.0 × 10-7, rs2163971; r2 = 0.68 with rs139528938). Furthermore, genetic variants in the CACNA1I locus were significantly associated with UPPS-P Negative Urgency (p = 3.8 × 10-8; rs199694726). The role of these genes was supported by single variant, gene- and transcriptome-based analyses. Multiple subscales from both UPPS-P and BIS showed strong genetic correlations (&gt;0.5) with Drug Experimentation and other substance use traits measured in independent cohorts, including smoking initiation, and lifetime cannabis use. Several UPPS-P and BIS subscales were genetically correlated with ADHD (rg = 0.30-0.51), supporting their validity as endophenotypes. Our findings demonstrate a role for common genetic contributions to individual differences in impulsivity. Furthermore, our study is the first to provide a genetic dissection of the relationship between different types of impulsive personality traits and various psychiatric disorders.","container-title":"Journal of Neuroscience","DOI":"10.1523/JNEUROSCI.2662-18.2019","issue":"13","page":"2562-2572","title":"Genome-wide association studies of impulsive personality traits (BIS-11 and UPPS-P) and drug experimentation in up to 22,861 adult research participants identify loci in the CACNA1I and CADM2 genes","volume":"39","author":[{"family":"Sanchez-Roige","given":"Sandra"},{"family":"Fontanillas","given":"Pierre"},{"family":"Elson","given":"Sarah L."},{"family":"Gray","given":"Joshua C."},{"family":"De Wit","given":"Harriet"},{"family":"MacKillop","given":"James"},{"family":"Palmer","given":"Abraham A."}],"issued":{"date-parts":[["2019"]]}}}],"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4</w:t>
      </w:r>
      <w:r w:rsidR="00DD60D1">
        <w:rPr>
          <w:rFonts w:eastAsia="Times New Roman" w:cs="Times New Roman"/>
        </w:rPr>
        <w:fldChar w:fldCharType="end"/>
      </w:r>
      <w:r w:rsidRPr="00D63E1D">
        <w:rPr>
          <w:rFonts w:eastAsia="Times New Roman" w:cs="Times New Roman"/>
        </w:rPr>
        <w:t>)</w:t>
      </w:r>
      <w:r w:rsidR="00280120">
        <w:rPr>
          <w:rFonts w:eastAsia="Times New Roman" w:cs="Times New Roman"/>
        </w:rPr>
        <w:t xml:space="preserve"> and comparable to values found in other studies (Cyders et al.</w:t>
      </w:r>
      <w:r w:rsidR="00DD60D1">
        <w:rPr>
          <w:rFonts w:eastAsia="Times New Roman" w:cs="Times New Roman"/>
        </w:rPr>
        <w:fldChar w:fldCharType="begin"/>
      </w:r>
      <w:r w:rsidR="00DD60D1">
        <w:rPr>
          <w:rFonts w:eastAsia="Times New Roman" w:cs="Times New Roman"/>
        </w:rPr>
        <w:instrText xml:space="preserve"> ADDIN ZOTERO_ITEM CSL_CITATION {"citationID":"ORs5tVWw","properties":{"formattedCitation":"\\super 9\\nosupersub{}","plainCitation":"9","noteIndex":0},"citationItems":[{"id":1643,"uris":["http://zotero.org/groups/2544446/items/QL5XJUAV"],"itemData":{"id":1643,"type":"article-journal","abstract":"The current study examines a recently developed short English version of the UPPS-P Impulsive Behavior Scale. Participants were 251 undergraduate students (59.3% male; mean age. = 21.16 (SD= 4.18); 72% Caucasian). The short version generally replicated the internal consistency (0.74-0.88 across subscales) and inter-scale correlations of the full English UPPS-P. Moreover, the estimated loss of shared variance was small (0%-6.4% reductions across subscales) as compared to a 66% time-savings. Structural equation modeling replicated previously supported factor structures and relationships to external outcomes using the full UPPS-P. This short UPPS-P scale should be considered a valid and reliable alternative to the full UPPS-P in English-speaking non-clinical adult samples. © 2014 Elsevier Ltd.","container-title":"Addictive Behaviors","DOI":"10.1016/j.addbeh.2014.02.013","issue":"9","page":"1372-1376","title":"Examination of a short English version of the UPPS-P Impulsive Behavior Scale","volume":"39","author":[{"family":"Cyders","given":"Melissa A."},{"family":"Littlefield","given":"Andrew K."},{"family":"Coffey","given":"Scott"},{"family":"Karyadi","given":"Kenny A."}],"issued":{"date-parts":[["2014"]]}}}],"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9</w:t>
      </w:r>
      <w:r w:rsidR="00DD60D1">
        <w:rPr>
          <w:rFonts w:eastAsia="Times New Roman" w:cs="Times New Roman"/>
        </w:rPr>
        <w:fldChar w:fldCharType="end"/>
      </w:r>
      <w:r w:rsidR="00280120">
        <w:rPr>
          <w:rFonts w:eastAsia="Times New Roman" w:cs="Times New Roman"/>
        </w:rPr>
        <w:t xml:space="preserve">: </w:t>
      </w:r>
      <w:r w:rsidR="00280120" w:rsidRPr="00D63E1D">
        <w:rPr>
          <w:rFonts w:eastAsia="Times New Roman" w:cs="Times New Roman"/>
        </w:rPr>
        <w:t xml:space="preserve">Cronbach’s </w:t>
      </w:r>
      <w:r w:rsidR="00280120" w:rsidRPr="00D63E1D">
        <w:rPr>
          <w:rFonts w:eastAsia="Times New Roman" w:cs="Times New Roman"/>
          <w:lang w:val="el-GR"/>
        </w:rPr>
        <w:t>α</w:t>
      </w:r>
      <w:r w:rsidR="00280120" w:rsidRPr="00D63E1D">
        <w:rPr>
          <w:rFonts w:eastAsia="Times New Roman" w:cs="Times New Roman"/>
        </w:rPr>
        <w:t xml:space="preserve"> </w:t>
      </w:r>
      <w:r w:rsidR="00280120">
        <w:rPr>
          <w:rFonts w:eastAsia="Times New Roman" w:cs="Times New Roman"/>
        </w:rPr>
        <w:t xml:space="preserve">= </w:t>
      </w:r>
      <w:r w:rsidR="00280120" w:rsidRPr="00D63E1D">
        <w:rPr>
          <w:rFonts w:eastAsia="Times New Roman" w:cs="Times New Roman"/>
        </w:rPr>
        <w:t>.7</w:t>
      </w:r>
      <w:r w:rsidR="00280120">
        <w:rPr>
          <w:rFonts w:eastAsia="Times New Roman" w:cs="Times New Roman"/>
        </w:rPr>
        <w:t>4).</w:t>
      </w:r>
    </w:p>
    <w:p w14:paraId="46FD6034" w14:textId="77777777" w:rsidR="00BB555E" w:rsidRDefault="00F30486" w:rsidP="00BB555E">
      <w:pPr>
        <w:spacing w:after="240"/>
        <w:jc w:val="both"/>
        <w:rPr>
          <w:rFonts w:eastAsia="Times New Roman" w:cs="Times New Roman"/>
        </w:rPr>
      </w:pPr>
      <w:r>
        <w:rPr>
          <w:rFonts w:eastAsia="Times New Roman" w:cs="Times New Roman"/>
        </w:rPr>
        <w:t xml:space="preserve">Adventurousness </w:t>
      </w:r>
      <w:r w:rsidR="00C9368A">
        <w:rPr>
          <w:rFonts w:eastAsia="Times New Roman" w:cs="Times New Roman"/>
        </w:rPr>
        <w:t xml:space="preserve">was measured </w:t>
      </w:r>
      <w:r w:rsidR="00BB555E">
        <w:rPr>
          <w:rFonts w:eastAsia="Times New Roman" w:cs="Times New Roman"/>
        </w:rPr>
        <w:t xml:space="preserve">using a Likert-scale item: “Would you consider yourself to be more cautious or more adventurous?” Risk taking was measured using </w:t>
      </w:r>
      <w:r w:rsidR="00BB555E">
        <w:rPr>
          <w:rFonts w:eastAsia="Times New Roman" w:cs="Times New Roman"/>
          <w:bCs/>
        </w:rPr>
        <w:t>both</w:t>
      </w:r>
      <w:r w:rsidR="00BB555E" w:rsidRPr="00E62B33">
        <w:rPr>
          <w:rFonts w:eastAsia="Times New Roman" w:cs="Times New Roman"/>
          <w:bCs/>
        </w:rPr>
        <w:t xml:space="preserve"> Likert-scale and binary items</w:t>
      </w:r>
      <w:r w:rsidR="00BB555E">
        <w:rPr>
          <w:rFonts w:eastAsia="Times New Roman" w:cs="Times New Roman"/>
          <w:bCs/>
        </w:rPr>
        <w:t xml:space="preserve">: </w:t>
      </w:r>
      <w:r w:rsidR="00BB555E" w:rsidRPr="00E62B33">
        <w:rPr>
          <w:rFonts w:eastAsia="Times New Roman" w:cs="Times New Roman"/>
          <w:bCs/>
        </w:rPr>
        <w:t>“Would you describe yourself as someone who takes risks?”</w:t>
      </w:r>
    </w:p>
    <w:p w14:paraId="23F88E71" w14:textId="50CE94BA" w:rsidR="00F27032" w:rsidRPr="00BB555E" w:rsidRDefault="00BE1ABD" w:rsidP="00BB555E">
      <w:pPr>
        <w:spacing w:after="240"/>
        <w:ind w:firstLine="720"/>
        <w:jc w:val="both"/>
        <w:rPr>
          <w:rFonts w:eastAsia="Times New Roman" w:cs="Times New Roman"/>
        </w:rPr>
      </w:pPr>
      <w:r w:rsidRPr="003F22CC">
        <w:rPr>
          <w:rFonts w:eastAsia="Times New Roman" w:cs="Times New Roman"/>
          <w:b/>
          <w:bCs/>
        </w:rPr>
        <w:lastRenderedPageBreak/>
        <w:t xml:space="preserve">Risk Taking </w:t>
      </w:r>
      <w:r w:rsidR="00121DCC" w:rsidRPr="003F22CC">
        <w:rPr>
          <w:rFonts w:eastAsia="Times New Roman" w:cs="Times New Roman"/>
          <w:b/>
          <w:bCs/>
        </w:rPr>
        <w:t>GWAS Meta-Analys</w:t>
      </w:r>
      <w:r w:rsidRPr="003F22CC">
        <w:rPr>
          <w:rFonts w:eastAsia="Times New Roman" w:cs="Times New Roman"/>
          <w:b/>
          <w:bCs/>
        </w:rPr>
        <w:t>i</w:t>
      </w:r>
      <w:r w:rsidR="00121DCC" w:rsidRPr="003F22CC">
        <w:rPr>
          <w:rFonts w:eastAsia="Times New Roman" w:cs="Times New Roman"/>
          <w:b/>
          <w:bCs/>
        </w:rPr>
        <w:t>s</w:t>
      </w:r>
      <w:r w:rsidRPr="003F22CC">
        <w:rPr>
          <w:rFonts w:eastAsia="Times New Roman" w:cs="Times New Roman"/>
          <w:bCs/>
        </w:rPr>
        <w:t>.</w:t>
      </w:r>
      <w:r w:rsidR="00121DCC" w:rsidRPr="003F22CC">
        <w:rPr>
          <w:rFonts w:eastAsia="Times New Roman" w:cs="Times New Roman"/>
          <w:bCs/>
        </w:rPr>
        <w:t xml:space="preserve"> </w:t>
      </w:r>
      <w:r w:rsidR="00D064B3" w:rsidRPr="003F22CC">
        <w:rPr>
          <w:rFonts w:eastAsia="Times New Roman" w:cs="Times New Roman"/>
          <w:bCs/>
        </w:rPr>
        <w:t>A GWAS meta-analysis was conducted on risk taking phenotypes utilizing GWAS summary statistics for this phenotype from 23andMe (</w:t>
      </w:r>
      <w:r w:rsidR="00D064B3" w:rsidRPr="003F22CC">
        <w:rPr>
          <w:rFonts w:eastAsia="Times New Roman" w:cs="Times New Roman"/>
          <w:bCs/>
          <w:i/>
        </w:rPr>
        <w:t>N</w:t>
      </w:r>
      <w:r w:rsidR="00D064B3" w:rsidRPr="003F22CC">
        <w:rPr>
          <w:rFonts w:eastAsia="Times New Roman" w:cs="Times New Roman"/>
          <w:bCs/>
        </w:rPr>
        <w:t xml:space="preserve"> = 24,302) and the UKB cohort along with ten smaller replication samples </w:t>
      </w:r>
      <w:r w:rsidR="00DD60D1">
        <w:rPr>
          <w:rFonts w:eastAsia="Times New Roman" w:cs="Times New Roman"/>
          <w:bCs/>
        </w:rPr>
        <w:t>(</w:t>
      </w:r>
      <w:r w:rsidR="00D064B3" w:rsidRPr="003F22CC">
        <w:rPr>
          <w:rFonts w:eastAsia="Times New Roman" w:cs="Times New Roman"/>
          <w:bCs/>
          <w:i/>
        </w:rPr>
        <w:t>N</w:t>
      </w:r>
      <w:r w:rsidR="00D064B3" w:rsidRPr="003F22CC">
        <w:rPr>
          <w:rFonts w:eastAsia="Times New Roman" w:cs="Times New Roman"/>
          <w:bCs/>
        </w:rPr>
        <w:t xml:space="preserve"> = 466,571)</w:t>
      </w:r>
      <w:r w:rsidR="00DD60D1">
        <w:rPr>
          <w:rFonts w:eastAsia="Times New Roman" w:cs="Times New Roman"/>
          <w:bCs/>
        </w:rPr>
        <w:fldChar w:fldCharType="begin"/>
      </w:r>
      <w:r w:rsidR="00DD60D1">
        <w:rPr>
          <w:rFonts w:eastAsia="Times New Roman" w:cs="Times New Roman"/>
          <w:bCs/>
        </w:rPr>
        <w:instrText xml:space="preserve"> ADDIN ZOTERO_ITEM CSL_CITATION {"citationID":"lKuwElv9","properties":{"formattedCitation":"\\super 8\\nosupersub{}","plainCitation":"8","noteIndex":0},"citationItems":[{"id":3011,"uris":["http://zotero.org/groups/2544446/items/GADRWNT5"],"itemData":{"id":3011,"type":"article-journal","abstract":"Humans vary substantially in their willingness to take risks. In a combined sample of over 1 million individuals, we conducted genome-wide association studies (GWAS) of general risk tolerance, adventurousness, and risky behaviors in the driving, drinking, smoking, and sexual domains. Across all GWAS, we identified hundreds of associated loci, including 99 loci associated with general risk tolerance. We report evidence of substantial shared genetic influences across risk tolerance and the risky behaviors: 46 of the 99 general risk tolerance loci contain a lead SNP for at least one of our other GWAS, and general risk tolerance is genetically correlated (</w:instrText>
      </w:r>
      <w:r w:rsidR="00DD60D1">
        <w:rPr>
          <w:rFonts w:ascii="Cambria Math" w:eastAsia="Times New Roman" w:hAnsi="Cambria Math" w:cs="Cambria Math"/>
          <w:bCs/>
        </w:rPr>
        <w:instrText>∣</w:instrText>
      </w:r>
      <w:r w:rsidR="00DD60D1">
        <w:rPr>
          <w:rFonts w:eastAsia="Times New Roman" w:cs="Times New Roman"/>
          <w:bCs/>
        </w:rPr>
        <w:instrText>r̂ g</w:instrText>
      </w:r>
      <w:r w:rsidR="00DD60D1">
        <w:rPr>
          <w:rFonts w:ascii="Cambria Math" w:eastAsia="Times New Roman" w:hAnsi="Cambria Math" w:cs="Cambria Math"/>
          <w:bCs/>
        </w:rPr>
        <w:instrText>∣</w:instrText>
      </w:r>
      <w:r w:rsidR="00DD60D1">
        <w:rPr>
          <w:rFonts w:eastAsia="Times New Roman" w:cs="Times New Roman"/>
          <w:bCs/>
        </w:rPr>
        <w:instrText xml:space="preserve"> ~ 0.25 to 0.50) with a range of risky behaviors. Bioinformatics analyses imply that genes near SNPs associated with general risk tolerance are highly expressed in brain tissues and point to a role for glutamatergic and GABAergic neurotransmission. We found no evidence of enrichment for genes previously hypothesized to relate to risk tolerance.","container-title":"Nature Genetics","DOI":"10.1038/s41588-018-0309-3","issue":"2","page":"245-257","title":"Genome-wide association analyses of risk tolerance and risky behaviors in over 1 million individuals identify hundreds of loci and shared genetic influences","volume":"51","author":[{"family":"Karlsson Linnér","given":"Richard"},{"family":"Biroli","given":"Pietro"},{"family":"Kong","given":"Edward"},{"family":"Meddens","given":"S. Fleur W."},{"family":"Wedow","given":"Robbee"},{"family":"Fontana","given":"Mark Alan"},{"family":"Lebreton","given":"Maël"},{"family":"Tino","given":"Stephen P."},{"family":"Abdellaoui","given":"Abdel"},{"family":"Hammerschlag","given":"Anke R."},{"family":"Nivard","given":"Michel G."},{"family":"Okbay","given":"Aysu"},{"family":"Rietveld","given":"Cornelius A."},{"family":"Timshel","given":"Pascal N."},{"family":"Trzaskowski","given":"Maciej"},{"family":"Vlaming","given":"Ronald","dropping-particle":"de"},{"family":"Zünd","given":"Christian L."},{"family":"Bao","given":"Yanchun"},{"family":"Buzdugan","given":"Laura"},{"family":"Caplin","given":"Ann H."},{"family":"Chen","given":"Chia Yen"},{"family":"Eibich","given":"Peter"},{"family":"Fontanillas","given":"Pierre"},{"family":"Gonzalez","given":"Juan R."},{"family":"Joshi","given":"Peter K."},{"family":"Karhunen","given":"Ville"},{"family":"Kleinman","given":"Aaron"},{"family":"Levin","given":"Remy Z."},{"family":"Lill","given":"Christina M."},{"family":"Meddens","given":"Gerardus A."},{"family":"Muntané","given":"Gerard"},{"family":"Sanchez-Roige","given":"Sandra"},{"family":"Rooij","given":"Frank J.van"},{"family":"Taskesen","given":"Erdogan"},{"family":"Wu","given":"Yang"},{"family":"Zhang","given":"Futao"},{"family":"Agee","given":"Michelle"},{"family":"Alipanahi","given":"Babak"},{"family":"Bell","given":"Robert K."},{"family":"Bryc","given":"Katarzyna"},{"family":"Elson","given":"Sarah L."},{"family":"Furlotte","given":"Nicholas A."},{"family":"Huber","given":"Karen E."},{"family":"Litterman","given":"Nadia K."},{"family":"McCreight","given":"Jennifer C."},{"family":"McIntyre","given":"Matthew H."},{"family":"Mountain","given":"Joanna L."},{"family":"Northover","given":"Carrie A.M."},{"family":"Pitts","given":"Steven J."},{"family":"Sathirapongsasuti","given":"J. Fah"},{"family":"Sazonova","given":"Olga V."},{"family":"Shelton","given":"Janie F."},{"family":"Shringarpure","given":"Suyash"},{"family":"Tian","given":"Chao"},{"family":"Tung","given":"Joyce Y."},{"family":"Vacic","given":"Vladimir"},{"family":"Wilson","given":"Catherine H."},{"family":"Agbessi","given":"Mawussé"},{"family":"Ahsan","given":"Habibul"},{"family":"Alves","given":"Isabel"},{"family":"Andiappan","given":"Anand"},{"family":"Awadalla","given":"Philip"},{"family":"Battle","given":"Alexis"},{"family":"Beutner","given":"Frank"},{"family":"Jan Bonder","given":"Marc"},{"family":"Boomsma","given":"Dorret I."},{"family":"Christiansen","given":"Mark"},{"family":"Claringbould","given":"Annique"},{"family":"Deelen","given":"Patrick"},{"family":"Esko","given":"Tõnu"},{"family":"Favé","given":"Marie Julie"},{"family":"Franke","given":"Lude"},{"family":"Frayling","given":"Timothy"},{"family":"Gharib","given":"Sina A."},{"family":"Gibson","given":"Gregory"},{"family":"Heijmans","given":"Bastiaan"},{"family":"Hemani","given":"Gibran"},{"family":"Jansen","given":"Rick"},{"family":"Kähönen","given":"Mika"},{"family":"Kalnapenkis","given":"Anette"},{"family":"Kasela","given":"Silva"},{"family":"Kettunen","given":"Johannes"},{"family":"Kim","given":"Yungil"},{"family":"Kirsten","given":"Holger"},{"family":"Kovacs","given":"Peter"},{"family":"Krohn","given":"Knut"},{"family":"Kronberg-Guzman","given":"Jaanika"},{"family":"Kukushkina","given":"Viktorija"},{"family":"Kutalik","given":"Zoltan"},{"family":"Lee","given":"Bernett"},{"family":"Lehtimäki","given":"Terho"},{"family":"Loeffler","given":"Markus"},{"family":"Marigorta","given":"Urko M."},{"family":"Metspalu","given":"Andres"},{"family":"Milani","given":"Lili"},{"family":"Montgomery","given":"Grant W."},{"family":"Müller-Nurasyid","given":"Martina"},{"family":"Nauck","given":"Matthias"},{"family":"Penninx","given":"Brenda"},{"family":"Perola","given":"Markus"},{"family":"Pervjakova","given":"Natalia"},{"family":"Pierce","given":"Brandon"},{"family":"Powell","given":"Joseph"},{"family":"Prokisch","given":"Holger"},{"family":"Psaty","given":"Bruce M."},{"family":"Raitakari","given":"Olli"},{"family":"Ring","given":"Susan"},{"family":"Ripatti","given":"Samuli"},{"family":"Rotzchke","given":"Olaf"},{"family":"Rüeger","given":"Sina"},{"family":"Saha","given":"Ashis"},{"family":"Scholz","given":"Markus"},{"family":"Schramm","given":"Katharina"},{"family":"Seppälä","given":"Ilkka"},{"family":"Stumvoll","given":"Michael"},{"family":"Sullivan","given":"Patrick"},{"family":"Hoen","given":"Peter Bram","dropping-particle":"t."},{"family":"Teumer","given":"Alexander"},{"family":"Thiery","given":"Joachim"},{"family":"Tong","given":"Lin"},{"family":"Tönjes","given":"Anke"},{"family":"Dongen","given":"Jenny","dropping-particle":"van"},{"family":"Meurs","given":"Joyce","dropping-particle":"van"},{"family":"Verlouw","given":"Joost"},{"family":"Visscher","given":"Peter M."},{"family":"Völker","given":"Uwe"},{"family":"Võsa","given":"Urmo"},{"family":"Westra","given":"Harm Jan"},{"family":"Yaghootkar","given":"Hanieh"},{"family":"Yang","given":"Jian"},{"family":"Zeng","given":"Biao"},{"family":"Beauchamp","given":"Jonathan P."},{"family":"Lee","given":"James J."},{"family":"Pers","given":"Tune H."},{"family":"Turley","given":"Patrick"},{"family":"Chen","given":"Guo Bo"},{"family":"Emilsson","given":"Valur"},{"family":"Oskarsson","given":"Sven"},{"family":"Pickrell","given":"Joseph K."},{"family":"Thom","given":"Kevin"},{"family":"Timshel","given":"Pascal"},{"family":"Vlaming","given":"Ronald","non-dropping-particle":"de"},{"family":"Ahluwalia","given":"Tarunveer S."},{"family":"Bacelis","given":"Jonas"},{"family":"Baumbach","given":"Clemens"},{"family":"Bjornsdottir","given":"Gyda"},{"family":"Brandsma","given":"Johannes H."},{"family":"Concas","given":"Maria Pina"},{"family":"Derringer","given":"Jaime"},{"family":"Galesloot","given":"Tessel E."},{"family":"Girotto","given":"Giorgia"},{"family":"Gupta","given":"Richa"},{"family":"Hall","given":"Leanne M."},{"family":"Harris","given":"Sarah E."},{"family":"Hofer","given":"Edith"},{"family":"Horikoshi","given":"Momoko"},{"family":"Huffman","given":"Jennifer E."},{"family":"Kaasik","given":"Kadri"},{"family":"Kalafati","given":"Ioanna P."},{"family":"Karlsson","given":"Robert"},{"family":"Kong","given":"Augustine"},{"family":"Lahti","given":"Jari"},{"family":"Lee","given":"Sven J.van","dropping-particle":"der"},{"family":"Leeuw","given":"Christiaan","non-dropping-particle":"de"},{"family":"Lind","given":"Penelope A."},{"family":"Lindgren","given":"Karl Oskar"},{"family":"Liu","given":"Tian"},{"family":"Mangino","given":"Massimo"},{"family":"Marten","given":"Jonathan"},{"family":"Mihailov","given":"Evelin"},{"family":"Miller","given":"Michael B."},{"family":"Most","given":"Peter J.van","dropping-particle":"der"},{"family":"Oldmeadow","given":"Christopher"},{"family":"Payton","given":"Antony"},{"family":"Peyrot","given":"Wouter J."},{"family":"Qian","given":"Yong"},{"family":"Rueedi","given":"Rico"},{"family":"Salvi","given":"Erika"},{"family":"Schmidt","given":"Börge"},{"family":"Schraut","given":"Katharina E."},{"family":"Shi","given":"Jianxin"},{"family":"Smith","given":"Albert V."},{"family":"Poot","given":"Raymond A."},{"family":"Pourcain","given":"Beate St"},{"family":"Thorleifsson","given":"Gudmar"},{"family":"Verweij","given":"Niek"},{"family":"Vuckovic","given":"Dragana"},{"family":"Wellmann","given":"Juergen"},{"family":"Yang","given":"Jingyun"},{"family":"Zhao","given":"Wei"},{"family":"Zhu","given":"Zhihong"},{"family":"Alizadeh","given":"Behrooz Z."},{"family":"Amin","given":"Najaf"},{"family":"Bakshi","given":"Andrew"},{"family":"Baumeister","given":"Sebastian E."},{"family":"Biino","given":"Ginevra"},{"family":"Bønnelykke","given":"Klaus"},{"family":"Boyle","given":"Patricia A."},{"family":"Campbell","given":"Harry"},{"family":"Cappuccio","given":"Francesco P."},{"family":"Davies","given":"Gail"},{"family":"De Neve","given":"Jan Emmanuel"},{"family":"Deloukas","given":"Panos"},{"family":"Demuth","given":"Ilja"},{"family":"Ding","given":"Jun"},{"family":"Eisele","given":"Lewin"},{"family":"Eklund","given":"Niina"},{"family":"Evans","given":"David M."},{"family":"Faul","given":"Jessica D."},{"family":"Feitosa","given":"Mary F."},{"family":"Forstner","given":"Andreas J."},{"family":"Gandin","given":"Ilaria"},{"family":"Gunnarsson","given":"Bjarni"},{"family":"Halldórsson","given":"Bjarni V."},{"family":"Harris","given":"Tamara B."},{"family":"Heath","given":"Andrew C."},{"family":"Hocking","given":"Lynne J."},{"family":"Holliday","given":"Elizabeth G."},{"family":"Homuth","given":"Georg"},{"family":"Horan","given":"Michael A."},{"family":"Hottenga","given":"Jouke Jan"},{"family":"Jager","given":"Philip L.","non-dropping-particle":"de"},{"family":"Jugessur","given":"Astanand"},{"family":"Kaakinen","given":"Marika A."},{"family":"Kanoni","given":"Stavroula"},{"family":"Keltigangas-Järvinen","given":"Liisa"},{"family":"Kiemeney","given":"Lambertus A.L.M."},{"family":"Kolcic","given":"Ivana"},{"family":"Koskinen","given":"Seppo"},{"family":"Kraja","given":"Aldi T."},{"family":"Kroh","given":"Martin"},{"family":"Latvala","given":"Antti"},{"family":"Launer","given":"Lenore J."},{"family":"Lebreton","given":"Maël P."},{"family":"Levinson","given":"Douglas F."},{"family":"Lichtenstein","given":"Paul"},{"family":"Lichtner","given":"Peter"},{"family":"Liewald","given":"David C.M."},{"family":"Loukola","given":"Anu"},{"family":"Madden","given":"Pamela A."},{"family":"Mägi","given":"Reedik"},{"family":"Mäki-Opas","given":"Tomi"},{"family":"Marioni","given":"Riccardo E."},{"family":"Marques-Vidal","given":"Pedro"},{"family":"McMahon","given":"George"},{"family":"Meisinger","given":"Christa"},{"family":"Meitinger","given":"Thomas"},{"family":"Milaneschi","given":"Yusplitri"},{"family":"Myhre","given":"Ronny"},{"family":"Nelson","given":"Christopher P."},{"family":"Nyholt","given":"Dale R."},{"family":"Ollier","given":"William E.R."},{"family":"Palotie","given":"Aarno"},{"family":"Paternoster","given":"Lavinia"},{"family":"Pedersen","given":"Nancy L."},{"family":"Petrovic","given":"Katja E."},{"family":"Porteous","given":"David J."},{"family":"Räikkönen","given":"Katri"},{"family":"Ring","given":"Susan M."},{"family":"Robino","given":"Antonietta"},{"family":"Rostapshova","given":"Olga"},{"family":"Rudan","given":"Igor"},{"family":"Rustichini","given":"Aldo"},{"family":"Salomaa","given":"Veikko"},{"family":"Sanders","given":"Alan R."},{"family":"Sarin","given":"Antti Pekka"},{"family":"Schmidt","given":"Helena"},{"family":"Scott","given":"Rodney J."},{"family":"Smith","given":"Blair H."},{"family":"Smith","given":"Jennifer A."},{"family":"Staessen","given":"Jan A."},{"family":"Steinhagen-Thiessen","given":"Elisabeth"},{"family":"Strauch","given":"Konstantin"},{"family":"Terracciano","given":"Antonio"},{"family":"Tobin","given":"Martin D."},{"family":"Ulivi","given":"Sheila"},{"family":"Vaccargiu","given":"Simona"},{"family":"Quaye","given":"Lydia"},{"family":"Venturini","given":"Cristina"},{"family":"Vinkhuyzen","given":"Anna A.E."},{"family":"Völzke","given":"Henry"},{"family":"Vonk","given":"Judith M."},{"family":"Vozzi","given":"Diego"},{"family":"Waage","given":"Johannes"},{"family":"Ware","given":"Erin B."},{"family":"Willemsen","given":"Gonneke"},{"family":"Attia","given":"John R."},{"family":"Bennett","given":"David A."},{"family":"Berger","given":"Klaus"},{"family":"Bertram","given":"Lars"},{"family":"Bisgaard","given":"Hans"},{"family":"Borecki","given":"Ingrid B."},{"family":"Bültmann","given":"Ute"},{"family":"Chabris","given":"Christopher F."},{"family":"Cucca","given":"Francesco"},{"family":"Cusi","given":"Daniele"},{"family":"Deary","given":"Ian J."},{"family":"Dedoussis","given":"George V."},{"family":"Duijn","given":"Cornelia M.van"},{"family":"Eriksson","given":"Johan G."},{"family":"Franke","given":"Barbara"},{"family":"Gasparini","given":"Paolo"},{"family":"Gejman","given":"Pablo V."},{"family":"Gieger","given":"Christian"},{"family":"Grabe","given":"Hans Jörgen"},{"family":"Gratten","given":"Jacob"},{"family":"Groenen","given":"Patrick J.F."},{"family":"Gudnason","given":"Vilmundur"},{"family":"Harst","given":"Pim","dropping-particle":"van der"},{"family":"Hayward","given":"Caroline"},{"family":"Hinds","given":"David A."},{"family":"Hoffmann","given":"Wolfgang"},{"family":"Hyppönen","given":"Elina"},{"family":"Iacono","given":"William G."},{"family":"Jacobsson","given":"Bo"},{"family":"Järvelin","given":"Marjo Riitta"},{"family":"Jöckel","given":"Karl Heinz"},{"family":"Kaprio","given":"Jaakko"},{"family":"Kardia","given":"Sharon L.R."},{"family":"Lehrer","given":"Steven F."},{"family":"Magnusson","given":"Patrik K.E."},{"family":"Martin","given":"Nicholas G."},{"family":"McGue","given":"Matt"},{"family":"Pendleton","given":"Neil"},{"family":"Pirastu","given":"Nicola"},{"family":"Pirastu","given":"Mario"},{"family":"Polasek","given":"Ozren"},{"family":"Posthuma","given":"Danielle"},{"family":"Power","given":"Christine"},{"family":"Province","given":"Michael A."},{"family":"Samani","given":"Nilesh J."},{"family":"Schlessinger","given":"David"},{"family":"Schmidt","given":"Reinhold"},{"family":"Sørensen","given":"Thorkild I.A."},{"family":"Spector","given":"Tim D."},{"family":"Stefansson","given":"Kari"},{"family":"Thorsteinsdottir","given":"Unnur"},{"family":"Thurik","given":"A. Roy"},{"family":"Timpson","given":"Nicholas J."},{"family":"Tiemeier","given":"Henning"},{"family":"Uitterlinden","given":"André G."},{"family":"Vitart","given":"Veronique"},{"family":"Vollenweider","given":"Peter"},{"family":"Weir","given":"David R."},{"family":"Wilson","given":"James F."},{"family":"Wright","given":"Alan F."},{"family":"Conley","given":"Dalton C."},{"family":"Krueger","given":"Robert F."},{"family":"Smith","given":"George Davey"},{"family":"Hofman","given":"Albert"},{"family":"Laibson","given":"David I."},{"family":"Medland","given":"Sarah E."},{"family":"Meyer","given":"Michelle N."},{"family":"Johannesson","given":"Magnus"},{"family":"Koellinger","given":"Philipp D."},{"family":"Cesarini","given":"David"},{"family":"Benjamin","given":"Daniel J."},{"family":"Auton","given":"Adam"},{"family":"Boardman","given":"Jason D."},{"family":"Clark","given":"David W."},{"family":"Conlin","given":"Andrew"},{"family":"Dolan","given":"Conor C."},{"family":"Fischbacher","given":"Urs"},{"family":"Harris","given":"Kathleen Mullan"},{"family":"Hasler","given":"Gregor"},{"family":"Ikram","given":"Mohammad A."},{"family":"Jain","given":"Sonia"},{"family":"Kessler","given":"Ronald C."},{"family":"Kooyman","given":"Maarten"},{"family":"MacKillop","given":"James"},{"family":"Männikkö","given":"Minna"},{"family":"Morcillo-Suarez","given":"Carlos"},{"family":"McQueen","given":"Matthew B."},{"family":"Schmidt","given":"Klaus M."},{"family":"Smart","given":"Melissa C."},{"family":"Sutter","given":"Matthias"},{"family":"White","given":"Jon"},{"family":"Wit","given":"Harriet","dropping-particle":"de"},{"family":"Fehr","given":"Ernst"},{"family":"Kumari","given":"Meena"},{"family":"Navarro","given":"Arcadi"},{"family":"Palmer","given":"Abraham A."},{"family":"Schunk","given":"Daniel"},{"family":"Stein","given":"Murray B."},{"family":"Svento","given":"Rauli"},{"family":"Timmers","given":"Paul R.H.J."},{"family":"Ursano","given":"Robert J."},{"family":"Wagner","given":"Gert G."}],"issued":{"date-parts":[["2019"]]}}}],"schema":"https://github.com/citation-style-language/schema/raw/master/csl-citation.json"} </w:instrText>
      </w:r>
      <w:r w:rsidR="00DD60D1">
        <w:rPr>
          <w:rFonts w:eastAsia="Times New Roman" w:cs="Times New Roman"/>
          <w:bCs/>
        </w:rPr>
        <w:fldChar w:fldCharType="separate"/>
      </w:r>
      <w:r w:rsidR="00DD60D1" w:rsidRPr="00DD60D1">
        <w:rPr>
          <w:rFonts w:cs="Times New Roman"/>
          <w:vertAlign w:val="superscript"/>
        </w:rPr>
        <w:t>8</w:t>
      </w:r>
      <w:r w:rsidR="00DD60D1">
        <w:rPr>
          <w:rFonts w:eastAsia="Times New Roman" w:cs="Times New Roman"/>
          <w:bCs/>
        </w:rPr>
        <w:fldChar w:fldCharType="end"/>
      </w:r>
      <w:r w:rsidR="0018627A">
        <w:rPr>
          <w:rFonts w:eastAsia="Times New Roman" w:cs="Times New Roman"/>
          <w:bCs/>
        </w:rPr>
        <w:t xml:space="preserve"> obtained from </w:t>
      </w:r>
      <w:hyperlink r:id="rId6" w:history="1">
        <w:r w:rsidR="0018627A" w:rsidRPr="0057273E">
          <w:rPr>
            <w:rStyle w:val="Hyperlink"/>
            <w:rFonts w:eastAsia="Times New Roman" w:cs="Times New Roman"/>
            <w:bCs/>
          </w:rPr>
          <w:t>https://thessgac.com/</w:t>
        </w:r>
      </w:hyperlink>
      <w:r w:rsidR="0018627A">
        <w:rPr>
          <w:rFonts w:eastAsia="Times New Roman" w:cs="Times New Roman"/>
          <w:bCs/>
        </w:rPr>
        <w:t>.</w:t>
      </w:r>
      <w:r w:rsidR="00D064B3" w:rsidRPr="003F22CC">
        <w:rPr>
          <w:rFonts w:eastAsia="Times New Roman" w:cs="Times New Roman"/>
          <w:bCs/>
        </w:rPr>
        <w:t xml:space="preserve"> For this risk taking GWAS meta-analysis, </w:t>
      </w:r>
      <w:r w:rsidR="00D064B3" w:rsidRPr="003F22CC">
        <w:rPr>
          <w:rFonts w:eastAsia="Times New Roman" w:cs="Times New Roman"/>
        </w:rPr>
        <w:t xml:space="preserve">METAL was used to conduct a one-stage sample-size-weighted meta-analysis of the two non-overlapping cohort-level GWAS summary statistics for SNPs with MAF ≥ 0.01. </w:t>
      </w:r>
      <w:r w:rsidR="00121DCC" w:rsidRPr="003F22CC">
        <w:rPr>
          <w:rFonts w:eastAsia="Times New Roman" w:cs="Times New Roman"/>
          <w:bCs/>
        </w:rPr>
        <w:t>Preliminary genetic correlation analyses confirmed a high degree of concordance between</w:t>
      </w:r>
      <w:r w:rsidR="002A769E">
        <w:rPr>
          <w:rFonts w:eastAsia="Times New Roman" w:cs="Times New Roman"/>
          <w:bCs/>
        </w:rPr>
        <w:t xml:space="preserve"> the</w:t>
      </w:r>
      <w:r w:rsidR="00121DCC" w:rsidRPr="003F22CC">
        <w:rPr>
          <w:rFonts w:eastAsia="Times New Roman" w:cs="Times New Roman"/>
          <w:bCs/>
        </w:rPr>
        <w:t xml:space="preserve"> </w:t>
      </w:r>
      <w:r w:rsidR="00D064B3" w:rsidRPr="003F22CC">
        <w:rPr>
          <w:rFonts w:eastAsia="Times New Roman" w:cs="Times New Roman"/>
          <w:bCs/>
        </w:rPr>
        <w:t xml:space="preserve">23andMe and Linnér et al. </w:t>
      </w:r>
      <w:proofErr w:type="gramStart"/>
      <w:r w:rsidR="00D064B3" w:rsidRPr="003F22CC">
        <w:rPr>
          <w:rFonts w:eastAsia="Times New Roman" w:cs="Times New Roman"/>
          <w:bCs/>
        </w:rPr>
        <w:t>risk taking</w:t>
      </w:r>
      <w:proofErr w:type="gramEnd"/>
      <w:r w:rsidR="00D064B3" w:rsidRPr="003F22CC">
        <w:rPr>
          <w:rFonts w:eastAsia="Times New Roman" w:cs="Times New Roman"/>
          <w:bCs/>
        </w:rPr>
        <w:t xml:space="preserve"> </w:t>
      </w:r>
      <w:r w:rsidR="002A769E">
        <w:rPr>
          <w:rFonts w:eastAsia="Times New Roman" w:cs="Times New Roman"/>
          <w:bCs/>
        </w:rPr>
        <w:t>summary statistics</w:t>
      </w:r>
      <w:r w:rsidR="00D064B3">
        <w:rPr>
          <w:rFonts w:eastAsia="Times New Roman" w:cs="Times New Roman"/>
          <w:bCs/>
        </w:rPr>
        <w:t xml:space="preserve">: </w:t>
      </w:r>
      <w:r w:rsidR="00121DCC" w:rsidRPr="003F22CC">
        <w:rPr>
          <w:rFonts w:eastAsia="Times New Roman" w:cs="Times New Roman"/>
          <w:bCs/>
          <w:i/>
          <w:iCs/>
        </w:rPr>
        <w:t>r</w:t>
      </w:r>
      <w:r w:rsidR="00121DCC" w:rsidRPr="003F22CC">
        <w:rPr>
          <w:rFonts w:eastAsia="Times New Roman" w:cs="Times New Roman"/>
          <w:bCs/>
          <w:i/>
          <w:iCs/>
          <w:vertAlign w:val="subscript"/>
        </w:rPr>
        <w:t>g</w:t>
      </w:r>
      <w:r w:rsidR="00121DCC" w:rsidRPr="003F22CC">
        <w:rPr>
          <w:rFonts w:eastAsia="Times New Roman" w:cs="Times New Roman"/>
          <w:bCs/>
          <w:i/>
          <w:iCs/>
        </w:rPr>
        <w:t xml:space="preserve"> </w:t>
      </w:r>
      <w:r w:rsidR="00121DCC" w:rsidRPr="003F22CC">
        <w:rPr>
          <w:rFonts w:eastAsia="Times New Roman" w:cs="Times New Roman"/>
          <w:bCs/>
        </w:rPr>
        <w:t xml:space="preserve">= .83, </w:t>
      </w:r>
      <w:r w:rsidR="00121DCC" w:rsidRPr="003F22CC">
        <w:rPr>
          <w:rFonts w:eastAsia="Times New Roman" w:cs="Times New Roman"/>
          <w:bCs/>
          <w:i/>
          <w:iCs/>
        </w:rPr>
        <w:t>SE</w:t>
      </w:r>
      <w:r w:rsidR="00121DCC" w:rsidRPr="003F22CC">
        <w:rPr>
          <w:rFonts w:eastAsia="Times New Roman" w:cs="Times New Roman"/>
          <w:bCs/>
        </w:rPr>
        <w:t xml:space="preserve"> = .08, </w:t>
      </w:r>
      <w:r w:rsidR="00121DCC" w:rsidRPr="003F22CC">
        <w:rPr>
          <w:rFonts w:eastAsia="Times New Roman" w:cs="Times New Roman"/>
          <w:bCs/>
          <w:i/>
          <w:iCs/>
        </w:rPr>
        <w:t xml:space="preserve">P </w:t>
      </w:r>
      <w:r w:rsidR="00121DCC" w:rsidRPr="003F22CC">
        <w:rPr>
          <w:rFonts w:eastAsia="Times New Roman" w:cs="Times New Roman"/>
        </w:rPr>
        <w:t>= 1.78 ×</w:t>
      </w:r>
      <w:r w:rsidR="00121DCC" w:rsidRPr="003F22CC">
        <w:rPr>
          <w:rFonts w:eastAsia="Times New Roman" w:cs="Times New Roman"/>
          <w:i/>
        </w:rPr>
        <w:t xml:space="preserve"> </w:t>
      </w:r>
      <w:r w:rsidR="00121DCC" w:rsidRPr="003F22CC">
        <w:rPr>
          <w:rFonts w:eastAsia="Times New Roman" w:cs="Times New Roman"/>
        </w:rPr>
        <w:t>10</w:t>
      </w:r>
      <w:r w:rsidR="00121DCC" w:rsidRPr="003F22CC">
        <w:rPr>
          <w:rFonts w:eastAsia="Times New Roman" w:cs="Times New Roman"/>
          <w:vertAlign w:val="superscript"/>
        </w:rPr>
        <w:t>-23</w:t>
      </w:r>
      <w:r w:rsidR="00D064B3">
        <w:rPr>
          <w:rFonts w:eastAsia="Times New Roman" w:cs="Times New Roman"/>
        </w:rPr>
        <w:t>.</w:t>
      </w:r>
      <w:r w:rsidR="00121DCC" w:rsidRPr="003F22CC">
        <w:rPr>
          <w:rFonts w:eastAsia="Times New Roman" w:cs="Times New Roman"/>
        </w:rPr>
        <w:t xml:space="preserve"> The resulting risk taking </w:t>
      </w:r>
      <w:r w:rsidR="00D064B3" w:rsidRPr="003F22CC">
        <w:rPr>
          <w:rFonts w:eastAsia="Times New Roman" w:cs="Times New Roman"/>
        </w:rPr>
        <w:t xml:space="preserve">meta-analytic summary statistics </w:t>
      </w:r>
      <w:r w:rsidR="00121DCC" w:rsidRPr="003F22CC">
        <w:rPr>
          <w:rFonts w:eastAsia="Times New Roman" w:cs="Times New Roman"/>
        </w:rPr>
        <w:t>(</w:t>
      </w:r>
      <w:r w:rsidR="00121DCC" w:rsidRPr="003F22CC">
        <w:rPr>
          <w:rFonts w:eastAsia="Times New Roman" w:cs="Times New Roman"/>
          <w:i/>
          <w:iCs/>
        </w:rPr>
        <w:t xml:space="preserve">N </w:t>
      </w:r>
      <w:r w:rsidR="00121DCC" w:rsidRPr="003F22CC">
        <w:rPr>
          <w:rFonts w:eastAsia="Times New Roman" w:cs="Times New Roman"/>
        </w:rPr>
        <w:t>= 490,873)</w:t>
      </w:r>
      <w:r w:rsidR="00D064B3">
        <w:rPr>
          <w:rFonts w:eastAsia="Times New Roman" w:cs="Times New Roman"/>
        </w:rPr>
        <w:t xml:space="preserve"> </w:t>
      </w:r>
      <w:r w:rsidR="00121DCC" w:rsidRPr="003F22CC">
        <w:rPr>
          <w:rFonts w:eastAsia="Times New Roman" w:cs="Times New Roman"/>
        </w:rPr>
        <w:t xml:space="preserve">were used as </w:t>
      </w:r>
      <w:r w:rsidR="00D064B3">
        <w:rPr>
          <w:rFonts w:eastAsia="Times New Roman" w:cs="Times New Roman"/>
        </w:rPr>
        <w:t xml:space="preserve">an </w:t>
      </w:r>
      <w:r w:rsidR="00121DCC" w:rsidRPr="003F22CC">
        <w:rPr>
          <w:rFonts w:eastAsia="Times New Roman" w:cs="Times New Roman"/>
        </w:rPr>
        <w:t xml:space="preserve">indicator GWAS for downstream GenomicSEM analyses (see </w:t>
      </w:r>
      <w:r w:rsidR="00E4516D">
        <w:rPr>
          <w:rFonts w:eastAsia="Times New Roman" w:cs="Times New Roman"/>
        </w:rPr>
        <w:t>Figure S</w:t>
      </w:r>
      <w:r w:rsidR="00121DCC" w:rsidRPr="003F22CC">
        <w:rPr>
          <w:rFonts w:eastAsia="Times New Roman" w:cs="Times New Roman"/>
        </w:rPr>
        <w:t xml:space="preserve">1 for </w:t>
      </w:r>
      <w:r w:rsidR="00121DCC" w:rsidRPr="003F22CC">
        <w:rPr>
          <w:rFonts w:eastAsia="Times New Roman" w:cs="Times New Roman"/>
          <w:color w:val="000000"/>
        </w:rPr>
        <w:t xml:space="preserve">quantile-quantile [Q-Q] plots of </w:t>
      </w:r>
      <w:r w:rsidR="00D064B3">
        <w:rPr>
          <w:rFonts w:eastAsia="Times New Roman" w:cs="Times New Roman"/>
          <w:color w:val="000000"/>
        </w:rPr>
        <w:t>these</w:t>
      </w:r>
      <w:r w:rsidR="00121DCC" w:rsidRPr="003F22CC">
        <w:rPr>
          <w:rFonts w:eastAsia="Times New Roman" w:cs="Times New Roman"/>
          <w:color w:val="000000"/>
        </w:rPr>
        <w:t xml:space="preserve"> meta-analytic results). </w:t>
      </w:r>
    </w:p>
    <w:p w14:paraId="6A8A88E3" w14:textId="44AFFDDF" w:rsidR="00280120" w:rsidRPr="00280120" w:rsidRDefault="00280120" w:rsidP="00280120">
      <w:pPr>
        <w:spacing w:after="240"/>
        <w:jc w:val="both"/>
        <w:rPr>
          <w:rFonts w:eastAsia="Times New Roman" w:cs="Times New Roman"/>
          <w:b/>
          <w:bCs/>
          <w:i/>
          <w:iCs/>
          <w:color w:val="000000"/>
        </w:rPr>
      </w:pPr>
      <w:r>
        <w:rPr>
          <w:rFonts w:eastAsia="Times New Roman" w:cs="Times New Roman"/>
          <w:b/>
          <w:bCs/>
          <w:i/>
          <w:iCs/>
          <w:color w:val="000000"/>
        </w:rPr>
        <w:t xml:space="preserve">Alcohol Consumption and </w:t>
      </w:r>
      <w:r w:rsidR="00E120DE">
        <w:rPr>
          <w:rFonts w:eastAsia="Times New Roman" w:cs="Times New Roman"/>
          <w:b/>
          <w:bCs/>
          <w:i/>
          <w:iCs/>
          <w:color w:val="000000"/>
        </w:rPr>
        <w:t>AUD</w:t>
      </w:r>
      <w:r>
        <w:rPr>
          <w:rFonts w:eastAsia="Times New Roman" w:cs="Times New Roman"/>
          <w:b/>
          <w:bCs/>
          <w:i/>
          <w:iCs/>
          <w:color w:val="000000"/>
        </w:rPr>
        <w:t xml:space="preserve"> GWAS</w:t>
      </w:r>
    </w:p>
    <w:p w14:paraId="47B714E8" w14:textId="16929565" w:rsidR="00280120" w:rsidRPr="00280120" w:rsidRDefault="00280120" w:rsidP="00280120">
      <w:pPr>
        <w:spacing w:after="240"/>
        <w:ind w:firstLine="720"/>
        <w:jc w:val="both"/>
        <w:rPr>
          <w:rFonts w:eastAsia="Times New Roman" w:cs="Times New Roman"/>
        </w:rPr>
      </w:pPr>
      <w:r w:rsidRPr="00280120">
        <w:rPr>
          <w:rFonts w:eastAsia="Times New Roman" w:cs="Times New Roman"/>
          <w:b/>
          <w:bCs/>
        </w:rPr>
        <w:t xml:space="preserve">Genotyping, Imputation, and Quality Control. </w:t>
      </w:r>
      <w:r w:rsidRPr="00280120">
        <w:rPr>
          <w:rFonts w:eastAsia="Times New Roman" w:cs="Times New Roman"/>
        </w:rPr>
        <w:t>GWAS summary statistics for alcohol consumption and AUD phenotypes were obtained from seven primary sources: UKB, 23andMe, the Psychiatric Genomics Consortium (PGC), the Million Veteran Program (MVP</w:t>
      </w:r>
      <w:r w:rsidR="00DD60D1">
        <w:rPr>
          <w:rFonts w:eastAsia="Times New Roman" w:cs="Times New Roman"/>
        </w:rPr>
        <w:t>)</w:t>
      </w:r>
      <w:r w:rsidRPr="00280120">
        <w:rPr>
          <w:rFonts w:eastAsia="Times New Roman" w:cs="Times New Roman"/>
        </w:rPr>
        <w:t>,</w:t>
      </w:r>
      <w:r w:rsidR="00DD60D1">
        <w:rPr>
          <w:rFonts w:eastAsia="Times New Roman" w:cs="Times New Roman"/>
        </w:rPr>
        <w:fldChar w:fldCharType="begin"/>
      </w:r>
      <w:r w:rsidR="00DD60D1">
        <w:rPr>
          <w:rFonts w:eastAsia="Times New Roman" w:cs="Times New Roman"/>
        </w:rPr>
        <w:instrText xml:space="preserve"> ADDIN ZOTERO_ITEM CSL_CITATION {"citationID":"W7FECzDz","properties":{"formattedCitation":"\\super 10\\nosupersub{}","plainCitation":"10","noteIndex":0},"citationItems":[{"id":5680,"uris":["http://zotero.org/users/3076117/items/NXDKGDAE"],"itemData":{"id":5680,"type":"article-journal","abstract":"Objective\nTo describe the design and ongoing conduct of the Million Veteran Program (MVP), as an observational cohort study and mega-biobank in the Department of Veterans Affairs (VA) health care system.\nStudy Design and Setting\nData are being collected from participants using questionnaires, the VA electronic health record, and a blood sample for genomic and other testing. Several ongoing projects are linked to MVP, both as peer-reviewed research studies and as activities to help develop an infrastructure for future, broad-based research uses.\nResults\nFormal planning for MVP commenced in 2009; the protocol was approved in 2010, and enrollment began in 2011. As of August 3, 2015, and with a steady state of ≈50 recruiting sites nationwide, N = 397,104 veterans have been enrolled. Among N = 199,348 with currently available genotyping data, most participants (as expected) are male (92.0%) between the ages of 50 and 69 years (55.0%). On the basis of self-reported race, white (77.2%) and African American (13.5%) populations are well represented.\nConclusions\nBy helping to promote the future integration of genetic testing in health care delivery, including clinical decision making, the MVP is designed to contribute to the development of precision medicine.","container-title":"Journal of Clinical Epidemiology","DOI":"10.1016/j.jclinepi.2015.09.016","ISSN":"0895-4356","journalAbbreviation":"Journal of Clinical Epidemiology","language":"en","page":"214-223","source":"ScienceDirect","title":"Million Veteran Program: A mega-biobank to study genetic influences on health and disease","title-short":"Million Veteran Program","volume":"70","author":[{"family":"Gaziano","given":"John Michael"},{"family":"Concato","given":"John"},{"family":"Brophy","given":"Mary"},{"family":"Fiore","given":"Louis"},{"family":"Pyarajan","given":"Saiju"},{"family":"Breeling","given":"James"},{"family":"Whitbourne","given":"Stacey"},{"family":"Deen","given":"Jennifer"},{"family":"Shannon","given":"Colleen"},{"family":"Humphries","given":"Donald"},{"family":"Guarino","given":"Peter"},{"family":"Aslan","given":"Mihaela"},{"family":"Anderson","given":"Daniel"},{"family":"LaFleur","given":"Rene"},{"family":"Hammond","given":"Timothy"},{"family":"Schaa","given":"Kendra"},{"family":"Moser","given":"Jennifer"},{"family":"Huang","given":"Grant"},{"family":"Muralidhar","given":"Sumitra"},{"family":"Przygodzki","given":"Ronald"},{"family":"O'Leary","given":"Timothy J."}],"issued":{"date-parts":[["2016",2,1]]}}}],"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0</w:t>
      </w:r>
      <w:r w:rsidR="00DD60D1">
        <w:rPr>
          <w:rFonts w:eastAsia="Times New Roman" w:cs="Times New Roman"/>
        </w:rPr>
        <w:fldChar w:fldCharType="end"/>
      </w:r>
      <w:r w:rsidRPr="00280120">
        <w:rPr>
          <w:rFonts w:eastAsia="Times New Roman" w:cs="Times New Roman"/>
        </w:rPr>
        <w:t xml:space="preserve"> FinnGen Research Project Release 6 (FinnGenR6; </w:t>
      </w:r>
      <w:hyperlink r:id="rId7" w:history="1">
        <w:r w:rsidRPr="00280120">
          <w:rPr>
            <w:rStyle w:val="Hyperlink"/>
            <w:rFonts w:eastAsia="Times New Roman" w:cs="Times New Roman"/>
          </w:rPr>
          <w:t>https://r6.finngen.fi/pheno/AUD</w:t>
        </w:r>
      </w:hyperlink>
      <w:r w:rsidRPr="00280120">
        <w:rPr>
          <w:rFonts w:eastAsia="Times New Roman" w:cs="Times New Roman"/>
        </w:rPr>
        <w:t>)</w:t>
      </w:r>
      <w:r w:rsidR="00DD60D1">
        <w:rPr>
          <w:rFonts w:eastAsia="Times New Roman" w:cs="Times New Roman"/>
        </w:rPr>
        <w:fldChar w:fldCharType="begin"/>
      </w:r>
      <w:r w:rsidR="00DD60D1">
        <w:rPr>
          <w:rFonts w:eastAsia="Times New Roman" w:cs="Times New Roman"/>
        </w:rPr>
        <w:instrText xml:space="preserve"> ADDIN ZOTERO_ITEM CSL_CITATION {"citationID":"Tx1RBSrG","properties":{"formattedCitation":"\\super 11\\nosupersub{}","plainCitation":"11","noteIndex":0},"citationItems":[{"id":5286,"uris":["http://zotero.org/users/3076117/items/VJGVG565"],"itemData":{"id":5286,"type":"article","abstract":"Population isolates such as Finland provide benefits in genetic studies because the allelic spectrum of damaging alleles in any gene is often concentrated on a small number of low-frequency variants (0.1% ≤ minor allele frequency &lt; 5%), which survived the founding bottleneck, as opposed to being distributed over a much larger number of ultra--rare variants. While this advantage is well-- established in Mendelian genetics, its value in common disease genetics has been less explored. FinnGen aims to study the genome and national health register data of 500,000 Finns, already reaching 224,737 genotyped and phenotyped participants. Given the relatively high median age of participants (63 years) and dominance of hospital-based recruitment, FinnGen is enriched for many disease endpoints often underrepresented in population-based studies (e.g., rarer immune-mediated diseases and late onset degenerative and ophthalmologic endpoints). We report here a genome-wide association study (GWAS) of 1,932 clinical endpoints defined from nationwide health registries. We identify genome--wide significant associations at 2,491 independent loci. Among these, finemapping implicates 148 putatively causal coding variants associated with 202 endpoints, 104 with low allele frequency (AF&lt;10%) of which 62 were over two-fold enriched in Finland.\nWe studied a benchmark set of 15 diseases that had previously been investigated in large genome-wide association studies. FinnGen discovery analyses were meta-analysed in Estonian and UK biobanks. We identify 30 novel associations, primarily low-frequency variants strongly enriched, in or specific to, the Finnish population and Uralic language family neighbors in Estonia and Russia.\nThese findings demonstrate the power of bottlenecked populations to find unique entry points into the biology of common diseases through low-frequency, high impact variants. Such high impact variants have a potential to contribute to medical translation including drug discovery.","DOI":"10.1101/2022.03.03.22271360","language":"en","license":"© 2022, Posted by Cold Spring Harbor Laboratory. This pre-print is available under a Creative Commons License (Attribution 4.0 International), CC BY 4.0, as described at http://creativecommons.org/licenses/by/4.0/","note":"page: 2022.03.03.22271360","publisher":"medRxiv","source":"medRxiv","title":"FinnGen: Unique genetic insights from combining isolated population and national health register data","title-short":"FinnGen","URL":"https://www.medrxiv.org/content/10.1101/2022.03.03.22271360v1","author":[{"family":"Kurki","given":"Mitja I."},{"family":"Karjalainen","given":"Juha"},{"family":"Palta","given":"Priit"},{"family":"Sipilä","given":"Timo P."},{"family":"Kristiansson","given":"Kati"},{"family":"Donner","given":"Kati"},{"family":"Reeve","given":"Mary P."},{"family":"Laivuori","given":"Hannele"},{"family":"Aavikko","given":"Mervi"},{"family":"Kaunisto","given":"Mari A."},{"family":"Loukola","given":"Anu"},{"family":"Lahtela","given":"Elisa"},{"family":"Mattsson","given":"Hannele"},{"family":"Laiho","given":"Päivi"},{"family":"Parolo","given":"Pietro Della Briotta"},{"family":"Lehisto","given":"Arto"},{"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family":"Hakanen","given":"Antti"},{"family":"Hautalahti","given":"Marco"},{"family":"Hedman","given":"Åsa"},{"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 M."},{"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family":"Plenge","given":"Robert"},{"family":"McCarthy","given":"Mark"},{"family":"Runz","given":"Heiko"},{"family":"Daly","given":"Mark J."},{"family":"Palotie","given":"Aarno"}],"accessed":{"date-parts":[["2023",1,20]]},"issued":{"date-parts":[["2022",3,6]]}}}],"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1</w:t>
      </w:r>
      <w:r w:rsidR="00DD60D1">
        <w:rPr>
          <w:rFonts w:eastAsia="Times New Roman" w:cs="Times New Roman"/>
        </w:rPr>
        <w:fldChar w:fldCharType="end"/>
      </w:r>
      <w:r w:rsidRPr="00280120">
        <w:rPr>
          <w:rFonts w:eastAsia="Times New Roman" w:cs="Times New Roman"/>
        </w:rPr>
        <w:t xml:space="preserve">, the Alcohol Genome-Wide (AlcGen) Consortium, and the Cohorts for Heart and Aging Research in Genomic Epidemiology Plus (CHARGE+) consortia. UKB and 23andMe genotyping, QC, and imputation procedures for alcohol consumption phenotypes were conducted as described above for </w:t>
      </w:r>
      <w:r w:rsidR="00BE3F1A">
        <w:rPr>
          <w:rFonts w:eastAsia="Times New Roman" w:cs="Times New Roman"/>
        </w:rPr>
        <w:t>sensation seeking</w:t>
      </w:r>
      <w:r w:rsidRPr="00280120">
        <w:rPr>
          <w:rFonts w:eastAsia="Times New Roman" w:cs="Times New Roman"/>
        </w:rPr>
        <w:t xml:space="preserve"> phenotypes (see </w:t>
      </w:r>
      <w:r w:rsidR="00BE3F1A">
        <w:rPr>
          <w:rFonts w:eastAsia="Times New Roman" w:cs="Times New Roman"/>
          <w:i/>
          <w:iCs/>
        </w:rPr>
        <w:t>Sensation Seeking</w:t>
      </w:r>
      <w:r w:rsidRPr="00280120">
        <w:rPr>
          <w:rFonts w:eastAsia="Times New Roman" w:cs="Times New Roman"/>
          <w:i/>
          <w:iCs/>
        </w:rPr>
        <w:t xml:space="preserve"> GWAS: Genotyping, Imputation, and Quality Control</w:t>
      </w:r>
      <w:r w:rsidRPr="00280120">
        <w:rPr>
          <w:rFonts w:eastAsia="Times New Roman" w:cs="Times New Roman"/>
        </w:rPr>
        <w:t xml:space="preserve"> above). However, drinks per week 23andMe GWAS data were imputed to a combined 1000 Genomes </w:t>
      </w:r>
      <w:r w:rsidR="004C1230">
        <w:rPr>
          <w:rFonts w:eastAsia="Times New Roman" w:cs="Times New Roman"/>
        </w:rPr>
        <w:t xml:space="preserve">Project </w:t>
      </w:r>
      <w:r w:rsidRPr="00280120">
        <w:rPr>
          <w:rFonts w:eastAsia="Times New Roman" w:cs="Times New Roman"/>
        </w:rPr>
        <w:t>Phase 3 + UK10K imputation reference panel</w:t>
      </w:r>
      <w:r w:rsidR="00DD60D1">
        <w:rPr>
          <w:rFonts w:eastAsia="Times New Roman" w:cs="Times New Roman"/>
        </w:rPr>
        <w:fldChar w:fldCharType="begin"/>
      </w:r>
      <w:r w:rsidR="00DD60D1">
        <w:rPr>
          <w:rFonts w:eastAsia="Times New Roman" w:cs="Times New Roman"/>
        </w:rPr>
        <w:instrText xml:space="preserve"> ADDIN ZOTERO_ITEM CSL_CITATION {"citationID":"cQOgqEhf","properties":{"formattedCitation":"\\super 12,13\\nosupersub{}","plainCitation":"12,13","noteIndex":0},"citationItems":[{"id":587,"uris":["http://zotero.org/users/3076117/items/NM49MKMM"],"itemData":{"id":587,"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Nature Publishing Group","page":"68-74","source":"www.nature.com","title":"A global reference for human genetic variation","volume":"526","author":[{"literal":"The 1000 Genomes Project Consortium"}],"issued":{"date-parts":[["2015",10]]}}},{"id":5683,"uris":["http://zotero.org/users/3076117/items/EBYFH6RJ"],"itemData":{"id":5683,"type":"article-journal","abstract":"The contribution of rare and low-frequency variants to human traits is largely unexplored. Here we describe insights from sequencing whole genomes (low read depth, 7×) or exomes (high read depth, 80×) of nearly 10,000 individuals from population-based and disease collections. In extensively phenotyped cohorts we characterize over 24 million novel sequence variants, generate a highly accurate imputation reference panel and identify novel alleles associated with levels of triglycerides (APOB), adiponectin (ADIPOQ) and low-density lipoprotein cholesterol (LDLR and RGAG1) from single-marker and rare variant aggregation tests. We describe population structure and functional annotation of rare and low-frequency variants, use the data to estimate the benefits of sequencing for association studies, and summarize lessons from disease-specific collections. Finally, we make available an extensive resource, including individual-level genetic and phenotypic data and web-based tools to facilitate the exploration of association results.","container-title":"Nature","DOI":"10.1038/nature14962","ISSN":"1476-4687","issue":"7571","language":"en","license":"2015 The Author(s)","note":"number: 7571\npublisher: Nature Publishing Group","page":"82-90","source":"www.nature.com","title":"The UK10K project identifies rare variants in health and disease","volume":"526","author":[{"family":"Walter","given":"Klaudia"},{"family":"Min","given":"Josine L."},{"family":"Huang","given":"Jie"},{"family":"Crooks","given":"Lucy"},{"family":"Memari","given":"Yasin"},{"family":"McCarthy","given":"Shane"},{"family":"Perry","given":"John R. B."},{"family":"Xu","given":"ChangJiang"},{"family":"Futema","given":"Marta"},{"family":"Lawson","given":"Daniel"},{"family":"Iotchkova","given":"Valentina"},{"family":"Schiffels","given":"Stephan"},{"family":"Hendricks","given":"Audrey E."},{"family":"Danecek","given":"Petr"},{"family":"Li","given":"Rui"},{"family":"Floyd","given":"James"},{"family":"Wain","given":"Louise V."},{"family":"Barroso","given":"Inês"},{"family":"Humphries","given":"Steve E."},{"family":"Hurles","given":"Matthew E."},{"family":"Zeggini","given":"Eleftheria"},{"family":"Barrett","given":"Jeffrey C."},{"family":"Plagnol","given":"Vincent"},{"family":"Brent Richards","given":"J."},{"family":"Greenwood","given":"Celia M. T."},{"family":"Timpson","given":"Nicholas J."},{"family":"Durbin","given":"Richard"},{"family":"Soranzo","given":"Nicole"},{"family":"Bala","given":"Senduran"},{"family":"Clapham","given":"Peter"},{"family":"Coates","given":"Guy"},{"family":"Cox","given":"Tony"},{"family":"Daly","given":"Allan"},{"family":"Danecek","given":"Petr"},{"family":"Du","given":"Yuanping"},{"family":"Durbin","given":"Richard"},{"family":"Edkins","given":"Sarah"},{"family":"Ellis","given":"Peter"},{"family":"Flicek","given":"Paul"},{"family":"Guo","given":"Xiaosen"},{"family":"Guo","given":"Xueqin"},{"family":"Huang","given":"Liren"},{"family":"Jackson","given":"David K."},{"family":"Joyce","given":"Chris"},{"family":"Keane","given":"Thomas"},{"family":"Kolb-Kokocinski","given":"Anja"},{"family":"Langford","given":"Cordelia"},{"family":"Li","given":"Yingrui"},{"family":"Liang","given":"Jieqin"},{"family":"Lin","given":"Hong"},{"family":"Liu","given":"Ryan"},{"family":"Maslen","given":"John"},{"family":"McCarthy","given":"Shane"},{"family":"Muddyman","given":"Dawn"},{"family":"Quail","given":"Michael A."},{"family":"Stalker","given":"Jim"},{"family":"Sun","given":"Jianping"},{"family":"Tian","given":"Jing"},{"family":"Wang","given":"Guangbiao"},{"family":"Wang","given":"Jun"},{"family":"Wang","given":"Yu"},{"family":"Wong","given":"Kim"},{"family":"Zhang","given":"Pingbo"},{"family":"Barroso","given":"Inês"},{"family":"Birney","given":"Ewan"},{"family":"Boustred","given":"Chris"},{"family":"Chen","given":"Lu"},{"family":"Clement","given":"Gail"},{"family":"Cocca","given":"Massimiliano"},{"family":"Danecek","given":"Petr"},{"family":"Davey Smith","given":"George"},{"family":"Day","given":"Ian N. M."},{"family":"Day-Williams","given":"Aaron"},{"family":"Down","given":"Thomas"},{"family":"Dunham","given":"Ian"},{"family":"Durbin","given":"Richard"},{"family":"Evans","given":"David M."},{"family":"Gaunt","given":"Tom R."},{"family":"Geihs","given":"Matthias"},{"family":"Greenwood","given":"Celia M. T."},{"family":"Hart","given":"Deborah"},{"family":"Hendricks","given":"Audrey E."},{"family":"Howie","given":"Bryan"},{"family":"Huang","given":"Jie"},{"family":"Hubbard","given":"Tim"},{"family":"Hysi","given":"Pirro"},{"family":"Iotchkova","given":"Valentina"},{"family":"Jamshidi","given":"Yalda"},{"family":"Karczewski","given":"Konrad J."},{"family":"Kemp","given":"John P."},{"family":"Lachance","given":"Genevieve"},{"family":"Lawson","given":"Daniel"},{"family":"Lek","given":"Monkol"},{"family":"Lopes","given":"Margarida"},{"family":"MacArthur","given":"Daniel G."},{"family":"Marchini","given":"Jonathan"},{"family":"Mangino","given":"Massimo"},{"family":"Mathieson","given":"Iain"},{"family":"McCarthy","given":"Shane"},{"family":"Memari","given":"Yasin"},{"family":"Metrustry","given":"Sarah"},{"family":"Min","given":"Josine L."},{"family":"Moayyeri","given":"Alireza"},{"family":"Muddyman","given":"Dawn"},{"family":"Northstone","given":"Kate"},{"family":"Panoutsopoulou","given":"Kalliope"},{"family":"Paternoster","given":"Lavinia"},{"family":"Perry","given":"John R. B."},{"family":"Quaye","given":"Lydia"},{"family":"Brent Richards","given":"J."},{"family":"Ring","given":"Susan"},{"family":"Ritchie","given":"Graham R. S."},{"family":"Schiffels","given":"Stephan"},{"family":"Shihab","given":"Hashem A."},{"family":"Shin","given":"So-Youn"},{"family":"Small","given":"Kerrin S."},{"family":"Soler Artigas","given":"María"},{"family":"Soranzo","given":"Nicole"},{"family":"Southam","given":"Lorraine"},{"family":"Spector","given":"Timothy D."},{"family":"St Pourcain","given":"Beate"},{"family":"Surdulescu","given":"Gabriela"},{"family":"Tachmazidou","given":"Ioanna"},{"family":"Timpson","given":"Nicholas J."},{"family":"Tobin","given":"Martin D."},{"family":"Valdes","given":"Ana M."},{"family":"Visscher","given":"Peter M."},{"family":"Wain","given":"Louise V."},{"family":"Walter","given":"Klaudia"},{"family":"Ward","given":"Kirsten"},{"family":"Wilson","given":"Scott G."},{"family":"Wong","given":"Kim"},{"family":"Yang","given":"Jian"},{"family":"Zeggini","given":"Eleftheria"},{"family":"Zhang","given":"Feng"},{"family":"Zheng","given":"Hou-Feng"},{"family":"Anney","given":"Richard"},{"family":"Ayub","given":"Muhammad"},{"family":"Barrett","given":"Jeffrey C."},{"family":"Blackwood","given":"Douglas"},{"family":"Bolton","given":"Patrick F."},{"family":"Breen","given":"Gerome"},{"family":"Collier","given":"David A."},{"family":"Craddock","given":"Nick"},{"family":"Crooks","given":"Lucy"},{"family":"Curran","given":"Sarah"},{"family":"Curtis","given":"David"},{"family":"Durbin","given":"Richard"},{"family":"Gallagher","given":"Louise"},{"family":"Geschwind","given":"Daniel"},{"family":"Gurling","given":"Hugh"},{"family":"Holmans","given":"Peter"},{"family":"Lee","given":"Irene"},{"family":"Lönnqvist","given":"Jouko"},{"family":"McCarthy","given":"Shane"},{"family":"McGuffin","given":"Peter"},{"family":"McIntosh","given":"Andrew M."},{"family":"McKechanie","given":"Andrew G."},{"family":"McQuillin","given":"Andrew"},{"family":"Morris","given":"James"},{"family":"Muddyman","given":"Dawn"},{"family":"O'Donovan","given":"Michael C."},{"family":"Owen","given":"Michael J."},{"family":"Palotie","given":"Aarno"},{"family":"Parr","given":"Jeremy R."},{"family":"Paunio","given":"Tiina"},{"family":"Pietilainen","given":"Olli"},{"family":"Rehnström","given":"Karola"},{"family":"Sharp","given":"Sally I."},{"family":"Skuse","given":"David"},{"family":"St Clair","given":"David"},{"family":"Suvisaari","given":"Jaana"},{"family":"Walters","given":"James T. R."},{"family":"Williams","given":"Hywel J."},{"family":"Barroso","given":"Inês"},{"family":"Bochukova","given":"Elena"},{"family":"Bounds","given":"Rebecca"},{"family":"Dominiczak","given":"Anna"},{"family":"Durbin","given":"Richard"},{"family":"Farooqi","given":"I. Sadaf"},{"family":"Hendricks","given":"Audrey E."},{"family":"Keogh","given":"Julia"},{"family":"Marenne","given":"Gaëlle"},{"family":"McCarthy","given":"Shane"},{"family":"Morris","given":"Andrew"},{"family":"Muddyman","given":"Dawn"},{"family":"O'Rahilly","given":"Stephen"},{"family":"Porteous","given":"David J."},{"family":"Smith","given":"Blair H."},{"family":"Tachmazidou","given":"Ioanna"},{"family":"Wheeler","given":"Eleanor"},{"family":"Zeggini","given":"Eleftheria"},{"family":"Al Turki","given":"Saeed"},{"family":"Anderson","given":"Carl A."},{"family":"Antony","given":"Dinu"},{"family":"Barroso","given":"Inês"},{"family":"Beales","given":"Phil"},{"family":"Bentham","given":"Jamie"},{"family":"Bhattacharya","given":"Shoumo"},{"family":"Calissano","given":"Mattia"},{"family":"Carss","given":"Keren"},{"family":"Chatterjee","given":"Krishna"},{"family":"Cirak","given":"Sebahattin"},{"family":"Cosgrove","given":"Catherine"},{"family":"Durbin","given":"Richard"},{"family":"Fitzpatrick","given":"David R."},{"family":"Floyd","given":"James"},{"family":"Reghan Foley","given":"A."},{"family":"Franklin","given":"Christopher S."},{"family":"Futema","given":"Marta"},{"family":"Grozeva","given":"Detelina"},{"family":"Humphries","given":"Steve E."},{"family":"Hurles","given":"Matthew E."},{"family":"McCarthy","given":"Shane"},{"family":"Mitchison","given":"Hannah M."},{"family":"Muddyman","given":"Dawn"},{"family":"Muntoni","given":"Francesco"},{"family":"O'Rahilly","given":"Stephen"},{"family":"Onoufriadis","given":"Alexandros"},{"family":"Parker","given":"Victoria"},{"family":"Payne","given":"Felicity"},{"family":"Plagnol","given":"Vincent"},{"family":"Lucy Raymond","given":"F."},{"family":"Roberts","given":"Nicola"},{"family":"Savage","given":"David B."},{"family":"Scambler","given":"Peter"},{"family":"Schmidts","given":"Miriam"},{"family":"Schoenmakers","given":"Nadia"},{"family":"Semple","given":"Robert K."},{"family":"Serra","given":"Eva"},{"family":"Spasic-Boskovic","given":"Olivera"},{"family":"Stevens","given":"Elizabeth"},{"family":"Kogelenberg","given":"Margriet","non-dropping-particle":"van"},{"family":"Vijayarangakannan","given":"Parthiban"},{"family":"Walter","given":"Klaudia"},{"family":"Williamson","given":"Kathleen A."},{"family":"Wilson","given":"Crispian"},{"family":"Whyte","given":"Tamieka"},{"family":"Ciampi","given":"Antonio"},{"family":"Greenwood","given":"Celia M. T."},{"family":"Hendricks","given":"Audrey E."},{"family":"Li","given":"Rui"},{"family":"Metrustry","given":"Sarah"},{"family":"Oualkacha","given":"Karim"},{"family":"Tachmazidou","given":"Ioanna"},{"family":"Xu","given":"ChangJiang"},{"family":"Zeggini","given":"Eleftheria"},{"family":"Bobrow","given":"Martin"},{"family":"Bolton","given":"Patrick F."},{"family":"Durbin","given":"Richard"},{"family":"Fitzpatrick","given":"David R."},{"family":"Griffin","given":"Heather"},{"family":"Hurles","given":"Matthew E."},{"family":"Kaye","given":"Jane"},{"family":"Kennedy","given":"Karen"},{"family":"Kent","given":"Alastair"},{"family":"Muddyman","given":"Dawn"},{"family":"Muntoni","given":"Francesco"},{"family":"Lucy Raymond","given":"F."},{"family":"Semple","given":"Robert K."},{"family":"Smee","given":"Carol"},{"family":"Spector","given":"Timothy D."},{"family":"Timpson","given":"Nicholas J."},{"family":"Charlton","given":"Ruth"},{"family":"Ekong","given":"Rosemary"},{"family":"Futema","given":"Marta"},{"family":"Humphries","given":"Steve E."},{"family":"Khawaja","given":"Farrah"},{"family":"Lopes","given":"Luis R."},{"family":"Migone","given":"Nicola"},{"family":"Payne","given":"Stewart J."},{"family":"Plagnol","given":"Vincent"},{"family":"Pollitt","given":"Rebecca C."},{"family":"Povey","given":"Sue"},{"family":"Ridout","given":"Cheryl K."},{"family":"Robinson","given":"Rachel L."},{"family":"Scott","given":"Richard H."},{"family":"Shaw","given":"Adam"},{"family":"Syrris","given":"Petros"},{"family":"Taylor","given":"Rohan"},{"family":"Vandersteen","given":"Anthony M."},{"family":"Barrett","given":"Jeffrey C."},{"family":"Barroso","given":"Inês"},{"family":"Davey Smith","given":"George"},{"family":"Durbin","given":"Richard"},{"family":"Farooqi","given":"I. Sadaf"},{"family":"Fitzpatrick","given":"David R."},{"family":"Hurles","given":"Matthew E."},{"family":"Kaye","given":"Jane"},{"literal":"The UK10K Consortium"},{"literal":"Writing group"},{"literal":"Production group"},{"literal":"Cohorts group"},{"literal":"Neurodevelopmental disorders group"},{"literal":"Obesity group"},{"literal":"Rare disease group"},{"literal":"Statistics group"},{"literal":"Ethics group"},{"literal":"Incidental findings group"},{"literal":"Management committee"}],"issued":{"date-parts":[["2015",10]]}}}],"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2,13</w:t>
      </w:r>
      <w:r w:rsidR="00DD60D1">
        <w:rPr>
          <w:rFonts w:eastAsia="Times New Roman" w:cs="Times New Roman"/>
        </w:rPr>
        <w:fldChar w:fldCharType="end"/>
      </w:r>
      <w:r w:rsidRPr="00280120">
        <w:rPr>
          <w:rFonts w:eastAsia="Times New Roman" w:cs="Times New Roman"/>
          <w:vertAlign w:val="superscript"/>
        </w:rPr>
        <w:t xml:space="preserve"> </w:t>
      </w:r>
      <w:r w:rsidRPr="00280120">
        <w:rPr>
          <w:rFonts w:eastAsia="Times New Roman" w:cs="Times New Roman"/>
        </w:rPr>
        <w:t>using Minimac3.</w:t>
      </w:r>
      <w:r w:rsidR="00DD60D1">
        <w:rPr>
          <w:rFonts w:eastAsia="Times New Roman" w:cs="Times New Roman"/>
        </w:rPr>
        <w:fldChar w:fldCharType="begin"/>
      </w:r>
      <w:r w:rsidR="00DD60D1">
        <w:rPr>
          <w:rFonts w:eastAsia="Times New Roman" w:cs="Times New Roman"/>
        </w:rPr>
        <w:instrText xml:space="preserve"> ADDIN ZOTERO_ITEM CSL_CITATION {"citationID":"cGLpg8ES","properties":{"formattedCitation":"\\super 14\\nosupersub{}","plainCitation":"14","noteIndex":0},"citationItems":[{"id":5685,"uris":["http://zotero.org/users/3076117/items/RLERN62C"],"itemData":{"id":5685,"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license":"2016 Nature Publishing Group, a division of Macmillan Publishers Limited. All Rights Reserved.","note":"number: 10\npublisher: Nature Publishing Group","page":"1284-1287","source":"www.nature.com","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4</w:t>
      </w:r>
      <w:r w:rsidR="00DD60D1">
        <w:rPr>
          <w:rFonts w:eastAsia="Times New Roman" w:cs="Times New Roman"/>
        </w:rPr>
        <w:fldChar w:fldCharType="end"/>
      </w:r>
      <w:r w:rsidRPr="00280120">
        <w:rPr>
          <w:rFonts w:eastAsia="Times New Roman" w:cs="Times New Roman"/>
        </w:rPr>
        <w:t xml:space="preserve"> </w:t>
      </w:r>
    </w:p>
    <w:p w14:paraId="55A9F081" w14:textId="4F8E9405" w:rsidR="00280120" w:rsidRPr="00280120" w:rsidRDefault="00280120" w:rsidP="00280120">
      <w:pPr>
        <w:spacing w:after="240"/>
        <w:jc w:val="both"/>
        <w:rPr>
          <w:rFonts w:eastAsia="Times New Roman" w:cs="Times New Roman"/>
        </w:rPr>
      </w:pPr>
      <w:r w:rsidRPr="00280120">
        <w:rPr>
          <w:rFonts w:eastAsia="Times New Roman" w:cs="Times New Roman"/>
        </w:rPr>
        <w:t>Genotype data for each cohort of the PGC alcohol dependence (AD) meta-analysis</w:t>
      </w:r>
      <w:r w:rsidR="00BB555E">
        <w:rPr>
          <w:rFonts w:eastAsia="Times New Roman" w:cs="Times New Roman"/>
        </w:rPr>
        <w:t xml:space="preserve"> (</w:t>
      </w:r>
      <w:proofErr w:type="spellStart"/>
      <w:r w:rsidR="00BE3F1A">
        <w:rPr>
          <w:rFonts w:eastAsia="Times New Roman" w:cs="Times New Roman"/>
          <w:i/>
          <w:iCs/>
        </w:rPr>
        <w:t>n</w:t>
      </w:r>
      <w:r w:rsidR="00BB555E">
        <w:rPr>
          <w:rFonts w:eastAsia="Times New Roman" w:cs="Times New Roman"/>
          <w:vertAlign w:val="subscript"/>
        </w:rPr>
        <w:t>case</w:t>
      </w:r>
      <w:proofErr w:type="spellEnd"/>
      <w:r w:rsidR="00BE3F1A">
        <w:rPr>
          <w:rFonts w:eastAsia="Times New Roman" w:cs="Times New Roman"/>
          <w:vertAlign w:val="subscript"/>
        </w:rPr>
        <w:t xml:space="preserve"> </w:t>
      </w:r>
      <w:r w:rsidR="00BB555E">
        <w:rPr>
          <w:rFonts w:eastAsia="Times New Roman" w:cs="Times New Roman"/>
          <w:vertAlign w:val="subscript"/>
        </w:rPr>
        <w:t xml:space="preserve"> </w:t>
      </w:r>
      <w:r w:rsidR="00BB555E">
        <w:rPr>
          <w:rFonts w:eastAsia="Times New Roman" w:cs="Times New Roman"/>
        </w:rPr>
        <w:t>=</w:t>
      </w:r>
      <w:r w:rsidR="00BE3F1A">
        <w:rPr>
          <w:rFonts w:eastAsia="Times New Roman" w:cs="Times New Roman"/>
        </w:rPr>
        <w:t xml:space="preserve"> 11,569</w:t>
      </w:r>
      <w:r w:rsidR="00BB555E">
        <w:rPr>
          <w:rFonts w:eastAsia="Times New Roman" w:cs="Times New Roman"/>
        </w:rPr>
        <w:t xml:space="preserve">, </w:t>
      </w:r>
      <w:proofErr w:type="spellStart"/>
      <w:r w:rsidR="00BE3F1A">
        <w:rPr>
          <w:rFonts w:eastAsia="Times New Roman" w:cs="Times New Roman"/>
          <w:i/>
          <w:iCs/>
        </w:rPr>
        <w:t>n</w:t>
      </w:r>
      <w:r w:rsidR="00BB555E">
        <w:rPr>
          <w:rFonts w:eastAsia="Times New Roman" w:cs="Times New Roman"/>
          <w:vertAlign w:val="subscript"/>
        </w:rPr>
        <w:t>control</w:t>
      </w:r>
      <w:proofErr w:type="spellEnd"/>
      <w:r w:rsidR="00BB555E">
        <w:rPr>
          <w:rFonts w:eastAsia="Times New Roman" w:cs="Times New Roman"/>
          <w:vertAlign w:val="subscript"/>
        </w:rPr>
        <w:t xml:space="preserve"> </w:t>
      </w:r>
      <w:r w:rsidR="00BB555E">
        <w:rPr>
          <w:rFonts w:eastAsia="Times New Roman" w:cs="Times New Roman"/>
        </w:rPr>
        <w:t xml:space="preserve">= </w:t>
      </w:r>
      <w:r w:rsidR="00BE3F1A">
        <w:rPr>
          <w:rFonts w:eastAsia="Times New Roman" w:cs="Times New Roman"/>
        </w:rPr>
        <w:t>34,999</w:t>
      </w:r>
      <w:r w:rsidR="00BB555E">
        <w:rPr>
          <w:rFonts w:eastAsia="Times New Roman" w:cs="Times New Roman"/>
        </w:rPr>
        <w:t xml:space="preserve">) </w:t>
      </w:r>
      <w:r w:rsidRPr="00280120">
        <w:rPr>
          <w:rFonts w:eastAsia="Times New Roman" w:cs="Times New Roman"/>
        </w:rPr>
        <w:t xml:space="preserve">were imputed to the 1000 Genomes </w:t>
      </w:r>
      <w:r w:rsidR="004C1230">
        <w:rPr>
          <w:rFonts w:eastAsia="Times New Roman" w:cs="Times New Roman"/>
        </w:rPr>
        <w:t xml:space="preserve">Project </w:t>
      </w:r>
      <w:r w:rsidRPr="00280120">
        <w:rPr>
          <w:rFonts w:eastAsia="Times New Roman" w:cs="Times New Roman"/>
        </w:rPr>
        <w:t>Phase 3 reference panel using SHAPEIT and IMPUTE2 and variants were filtered based on INFO score &gt; .8 (see Walter</w:t>
      </w:r>
      <w:r w:rsidR="00DD60D1">
        <w:rPr>
          <w:rFonts w:eastAsia="Times New Roman" w:cs="Times New Roman"/>
        </w:rPr>
        <w:t>s</w:t>
      </w:r>
      <w:r w:rsidRPr="00280120">
        <w:rPr>
          <w:rFonts w:eastAsia="Times New Roman" w:cs="Times New Roman"/>
        </w:rPr>
        <w:t xml:space="preserve"> et al.</w:t>
      </w:r>
      <w:r w:rsidR="00DD60D1">
        <w:rPr>
          <w:rFonts w:eastAsia="Times New Roman" w:cs="Times New Roman"/>
        </w:rPr>
        <w:fldChar w:fldCharType="begin"/>
      </w:r>
      <w:r w:rsidR="00DD60D1">
        <w:rPr>
          <w:rFonts w:eastAsia="Times New Roman" w:cs="Times New Roman"/>
        </w:rPr>
        <w:instrText xml:space="preserve"> ADDIN ZOTERO_ITEM CSL_CITATION {"citationID":"ga3QDBDA","properties":{"formattedCitation":"\\super 15\\nosupersub{}","plainCitation":"15","noteIndex":0},"citationItems":[{"id":286,"uris":["http://zotero.org/users/3076117/items/TDBFNYQZ"],"itemData":{"id":286,"type":"article-journal","abstrac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container-title":"Nature Neuroscience","DOI":"10.1038/s41593-018-0275-1","ISSN":"1546-1726","issue":"12","journalAbbreviation":"Nat. Neurosci.","language":"eng","note":"PMID: 30482948","page":"1656-1669","source":"PubMed","title":"Transancestral GWAS of alcohol dependence reveals common genetic underpinnings with psychiatric disorders","volume":"21","author":[{"family":"Walters","given":"Raymond K."},{"family":"Polimanti","given":"Renato"},{"family":"Johnson","given":"Emma C."},{"family":"McClintick","given":"Jeanette N."},{"family":"Adams","given":"Mark J."},{"family":"Adkins","given":"Amy E."},{"family":"Aliev","given":"Fazil"},{"family":"Bacanu","given":"Silviu-Alin"},{"family":"Batzler","given":"Anthony"},{"family":"Bertelsen","given":"Sarah"},{"family":"Biernacka","given":"Joanna M."},{"family":"Bigdeli","given":"Tim B."},{"family":"Chen","given":"Li-Shiun"},{"family":"Clarke","given":"Toni-Kim"},{"family":"Chou","given":"Yi-Ling"},{"family":"Degenhardt","given":"Franziska"},{"family":"Docherty","given":"Anna R."},{"family":"Edwards","given":"Alexis C."},{"family":"Fontanillas","given":"Pierre"},{"family":"Foo","given":"Jerome C."},{"family":"Fox","given":"Louis"},{"family":"Frank","given":"Josef"},{"family":"Giegling","given":"Ina"},{"family":"Gordon","given":"Scott"},{"family":"Hack","given":"Laura M."},{"family":"Hartmann","given":"Annette M."},{"family":"Hartz","given":"Sarah M."},{"family":"Heilmann-Heimbach","given":"Stefanie"},{"family":"Herms","given":"Stefan"},{"family":"Hodgkinson","given":"Colin"},{"family":"Hoffmann","given":"Per"},{"family":"Jan Hottenga","given":"Jouke"},{"family":"Kennedy","given":"Martin A."},{"family":"Alanne-Kinnunen","given":"Mervi"},{"family":"Konte","given":"Bettina"},{"family":"Lahti","given":"Jari"},{"family":"Lahti-Pulkkinen","given":"Marius"},{"family":"Lai","given":"Dongbing"},{"family":"Ligthart","given":"Lannie"},{"family":"Loukola","given":"Anu"},{"family":"Maher","given":"Brion S."},{"family":"Mbarek","given":"Hamdi"},{"family":"McIntosh","given":"Andrew M."},{"family":"McQueen","given":"Matthew B."},{"family":"Meyers","given":"Jacquelyn L."},{"family":"Milaneschi","given":"Yuri"},{"family":"Palviainen","given":"Teemu"},{"family":"Pearson","given":"John F."},{"family":"Peterson","given":"Roseann E."},{"family":"Ripatti","given":"Samuli"},{"family":"Ryu","given":"Euijung"},{"family":"Saccone","given":"Nancy L."},{"family":"Salvatore","given":"Jessica E."},{"family":"Sanchez-Roige","given":"Sandra"},{"family":"Schwandt","given":"Melanie"},{"family":"Sherva","given":"Richard"},{"family":"Streit","given":"Fabian"},{"family":"Strohmaier","given":"Jana"},{"family":"Thomas","given":"Nathaniel"},{"family":"Wang","given":"Jen-Chyong"},{"family":"Webb","given":"Bradley T."},{"family":"Wedow","given":"Robbee"},{"family":"Wetherill","given":"Leah"},{"family":"Wills","given":"Amanda G."},{"literal":"23andMe Research Team"},{"family":"Boardman","given":"Jason D."},{"family":"Chen","given":"Danfeng"},{"family":"Choi","given":"Doo-Sup"},{"family":"Copeland","given":"William E."},{"family":"Culverhouse","given":"Robert C."},{"family":"Dahmen","given":"Norbert"},{"family":"Degenhardt","given":"Louisa"},{"family":"Domingue","given":"Benjamin W."},{"family":"Elson","given":"Sarah L."},{"family":"Frye","given":"Mark A."},{"family":"Gäbel","given":"Wolfgang"},{"family":"Hayward","given":"Caroline"},{"family":"Ising","given":"Marcus"},{"family":"Keyes","given":"Margaret"},{"family":"Kiefer","given":"Falk"},{"family":"Kramer","given":"John"},{"family":"Kuperman","given":"Samuel"},{"family":"Lucae","given":"Susanne"},{"family":"Lynskey","given":"Michael T."},{"family":"Maier","given":"Wolfgang"},{"family":"Mann","given":"Karl"},{"family":"Männistö","given":"Satu"},{"family":"Müller-Myhsok","given":"Bertram"},{"family":"Murray","given":"Alison D."},{"family":"Nurnberger","given":"John I."},{"family":"Palotie","given":"Aarno"},{"family":"Preuss","given":"Ulrich"},{"family":"Räikkönen","given":"Katri"},{"family":"Reynolds","given":"Maureen D."},{"family":"Ridinger","given":"Monika"},{"family":"Scherbaum","given":"Norbert"},{"family":"Schuckit","given":"Marc A."},{"family":"Soyka","given":"Michael"},{"family":"Treutlein","given":"Jens"},{"family":"Witt","given":"Stephanie"},{"family":"Wodarz","given":"Norbert"},{"family":"Zill","given":"Peter"},{"family":"Adkins","given":"Daniel E."},{"family":"Boden","given":"Joseph M."},{"family":"Boomsma","given":"Dorret I."},{"family":"Bierut","given":"Laura J."},{"family":"Brown","given":"Sandra A."},{"family":"Bucholz","given":"Kathleen K."},{"family":"Cichon","given":"Sven"},{"family":"Costello","given":"E. Jane"},{"family":"Wit","given":"Harriet","non-dropping-particle":"de"},{"family":"Diazgranados","given":"Nancy"},{"family":"Dick","given":"Danielle M."},{"family":"Eriksson","given":"Johan G."},{"family":"Farrer","given":"Lindsay A."},{"family":"Foroud","given":"Tatiana M."},{"family":"Gillespie","given":"Nathan A."},{"family":"Goate","given":"Alison M."},{"family":"Goldman","given":"David"},{"family":"Grucza","given":"Richard A."},{"family":"Hancock","given":"Dana B."},{"family":"Harris","given":"Kathleen Mullan"},{"family":"Heath","given":"Andrew C."},{"family":"Hesselbrock","given":"Victor"},{"family":"Hewitt","given":"John K."},{"family":"Hopfer","given":"Christian J."},{"family":"Horwood","given":"John"},{"family":"Iacono","given":"William"},{"family":"Johnson","given":"Eric O."},{"family":"Kaprio","given":"Jaakko A."},{"family":"Karpyak","given":"Victor M."},{"family":"Kendler","given":"Kenneth S."},{"family":"Kranzler","given":"Henry R."},{"family":"Krauter","given":"Kenneth"},{"family":"Lichtenstein","given":"Paul"},{"family":"Lind","given":"Penelope A."},{"family":"McGue","given":"Matt"},{"family":"MacKillop","given":"James"},{"family":"Madden","given":"Pamela A. F."},{"family":"Maes","given":"Hermine H."},{"family":"Magnusson","given":"Patrik"},{"family":"Martin","given":"Nicholas G."},{"family":"Medland","given":"Sarah E."},{"family":"Montgomery","given":"Grant W."},{"family":"Nelson","given":"Elliot C."},{"family":"Nöthen","given":"Markus M."},{"family":"Palmer","given":"Abraham A."},{"family":"Pedersen","given":"Nancy L."},{"family":"Penninx","given":"Brenda W. J. H."},{"family":"Porjesz","given":"Bernice"},{"family":"Rice","given":"John P."},{"family":"Rietschel","given":"Marcella"},{"family":"Riley","given":"Brien P."},{"family":"Rose","given":"Richard"},{"family":"Rujescu","given":"Dan"},{"family":"Shen","given":"Pei-Hong"},{"family":"Silberg","given":"Judy"},{"family":"Stallings","given":"Michael C."},{"family":"Tarter","given":"Ralph E."},{"family":"Vanyukov","given":"Michael M."},{"family":"Vrieze","given":"Scott"},{"family":"Wall","given":"Tamara L."},{"family":"Whitfield","given":"John B."},{"family":"Zhao","given":"Hongyu"},{"family":"Neale","given":"Benjamin M."},{"family":"Gelernter","given":"Joel"},{"family":"Edenberg","given":"Howard J."},{"family":"Agrawal","given":"Arpana"}],"issued":{"date-parts":[["2018",12]]}}}],"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5</w:t>
      </w:r>
      <w:r w:rsidR="00DD60D1">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for full details). These data, and UKB GWAS summary statistics for scores from the 3-item consumption factor of the Alcohol Use Disorders Identification Test (AUDIT-C)</w:t>
      </w:r>
      <w:r w:rsidR="00DD60D1">
        <w:rPr>
          <w:rFonts w:eastAsia="Times New Roman" w:cs="Times New Roman"/>
        </w:rPr>
        <w:fldChar w:fldCharType="begin"/>
      </w:r>
      <w:r w:rsidR="00DD60D1">
        <w:rPr>
          <w:rFonts w:eastAsia="Times New Roman" w:cs="Times New Roman"/>
        </w:rPr>
        <w:instrText xml:space="preserve"> ADDIN ZOTERO_ITEM CSL_CITATION {"citationID":"cNk9G6ZB","properties":{"formattedCitation":"\\super 16,17\\nosupersub{}","plainCitation":"16,17","noteIndex":0},"citationItems":[{"id":2033,"uris":["http://zotero.org/groups/2544446/items/747DKKFD"],"itemData":{"id":2033,"type":"article-journal","abstract":"OBJECTIVE To evaluate the 3 alcohol consumption questions from the Alcohol Use Disorders Identification Test (AUDIT-C) as a brief screening test for heavy drinking and/or active alcohol abuse or dependence. 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 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 CONCLUSIONS Three questions about alcohol consumption (AUDIT-C) appear to be a practical, valid primary care screening test for heavy drinking and/or active alcohol abuse or dependence.","container-title":"Archives of internal medicine","DOI":"10.1001/archinte.158.16.1789","issue":"16","page":"1789-95","title":"The AUDIT alcohol consumption questions (AUDIT-C): An effective brief screening test for problem drinking.","volume":"158","author":[{"family":"Bush","given":"Kristen"},{"family":"Kivlahan","given":"D R"},{"family":"McDonell","given":"M B"},{"family":"Fihn","given":"S D"},{"family":"Bradley","given":"K A"}],"issued":{"date-parts":[["1998",9]]}}},{"id":1454,"uris":["http://zotero.org/groups/2544446/items/UBP57U7R"],"itemData":{"id":1454,"type":"article-journal","abstract":"Discusses the development of AUDIT from a 6-country World Health Organization (WHO) collaborative project as a screening instrument for hazardous and harmful alcohol consumption. Questions were selected from an assessment schedule (administered to 1,888 persons attending representative primary health care facilities) on the basis of their representativeness for these conceptual domains and their perceived usefulness for intervention.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PsycINFO Database Record (c) 2016 APA, all rights reserved)","container-title":"Addiction","DOI":"10.1111/j.1360-0443.1993.tb02093.x","ISSN":"1360-0443(Electronic),0965-2140(Print)","issue":"6","note":"publisher-place: United Kingdom\npublisher: Blackwell Publishing","page":"791-804","source":"APA PsycNET","title":"Development of the Alcohol Use Disorders Identification Test (AUDIT): WHO collaborative project on early detection of persons with harmful alcohol consumption: II","title-short":"Development of the Alcohol Use Disorders Identification Test (AUDIT)","volume":"88","author":[{"family":"Saunders","given":"John B."},{"family":"Aasland","given":"Olaf G."},{"family":"Babor","given":"Thomas F."},{"family":"Fuente","given":"Juan R.","non-dropping-particle":"de la"},{"family":"Grant","given":"Marcus"}],"issued":{"date-parts":[["1993"]]}}}],"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6,17</w:t>
      </w:r>
      <w:r w:rsidR="00DD60D1">
        <w:rPr>
          <w:rFonts w:eastAsia="Times New Roman" w:cs="Times New Roman"/>
        </w:rPr>
        <w:fldChar w:fldCharType="end"/>
      </w:r>
      <w:r w:rsidRPr="00280120">
        <w:rPr>
          <w:rFonts w:eastAsia="Times New Roman" w:cs="Times New Roman"/>
        </w:rPr>
        <w:t>, were obtained from the PGC website (</w:t>
      </w:r>
      <w:hyperlink r:id="rId8" w:history="1">
        <w:r w:rsidRPr="00280120">
          <w:rPr>
            <w:rStyle w:val="Hyperlink"/>
            <w:rFonts w:eastAsia="Times New Roman" w:cs="Times New Roman"/>
          </w:rPr>
          <w:t>https://www.med.unc.edu/pgc/</w:t>
        </w:r>
      </w:hyperlink>
      <w:r w:rsidRPr="00280120">
        <w:rPr>
          <w:rFonts w:eastAsia="Times New Roman" w:cs="Times New Roman"/>
        </w:rPr>
        <w:t>).</w:t>
      </w:r>
    </w:p>
    <w:p w14:paraId="737C781A" w14:textId="2BC45061" w:rsidR="00280120" w:rsidRPr="00280120" w:rsidRDefault="00280120" w:rsidP="00280120">
      <w:pPr>
        <w:spacing w:after="240"/>
        <w:jc w:val="both"/>
        <w:rPr>
          <w:rFonts w:eastAsia="Times New Roman" w:cs="Times New Roman"/>
        </w:rPr>
      </w:pPr>
      <w:r w:rsidRPr="00280120">
        <w:rPr>
          <w:rFonts w:eastAsia="Times New Roman" w:cs="Times New Roman"/>
        </w:rPr>
        <w:t xml:space="preserve">MVP </w:t>
      </w:r>
      <w:r w:rsidR="00BB555E">
        <w:rPr>
          <w:rFonts w:eastAsia="Times New Roman" w:cs="Times New Roman"/>
        </w:rPr>
        <w:t xml:space="preserve">GWAS </w:t>
      </w:r>
      <w:r w:rsidRPr="00280120">
        <w:rPr>
          <w:rFonts w:eastAsia="Times New Roman" w:cs="Times New Roman"/>
        </w:rPr>
        <w:t xml:space="preserve">data </w:t>
      </w:r>
      <w:r w:rsidR="00BB555E">
        <w:rPr>
          <w:rFonts w:eastAsia="Times New Roman" w:cs="Times New Roman"/>
        </w:rPr>
        <w:t>(</w:t>
      </w:r>
      <w:proofErr w:type="spellStart"/>
      <w:r w:rsidR="00BE3F1A">
        <w:rPr>
          <w:rFonts w:eastAsia="Times New Roman" w:cs="Times New Roman"/>
          <w:i/>
          <w:iCs/>
        </w:rPr>
        <w:t>n</w:t>
      </w:r>
      <w:r w:rsidR="00BB555E">
        <w:rPr>
          <w:rFonts w:eastAsia="Times New Roman" w:cs="Times New Roman"/>
          <w:vertAlign w:val="subscript"/>
        </w:rPr>
        <w:t>case</w:t>
      </w:r>
      <w:proofErr w:type="spellEnd"/>
      <w:r w:rsidR="00BB555E">
        <w:rPr>
          <w:rFonts w:eastAsia="Times New Roman" w:cs="Times New Roman"/>
          <w:vertAlign w:val="subscript"/>
        </w:rPr>
        <w:t xml:space="preserve"> </w:t>
      </w:r>
      <w:r w:rsidR="00BB555E">
        <w:rPr>
          <w:rFonts w:eastAsia="Times New Roman" w:cs="Times New Roman"/>
        </w:rPr>
        <w:t>=</w:t>
      </w:r>
      <w:r w:rsidR="00BE3F1A">
        <w:rPr>
          <w:rFonts w:eastAsia="Times New Roman" w:cs="Times New Roman"/>
        </w:rPr>
        <w:t xml:space="preserve"> 45,995</w:t>
      </w:r>
      <w:r w:rsidR="00BB555E">
        <w:rPr>
          <w:rFonts w:eastAsia="Times New Roman" w:cs="Times New Roman"/>
        </w:rPr>
        <w:t xml:space="preserve">, </w:t>
      </w:r>
      <w:proofErr w:type="spellStart"/>
      <w:r w:rsidR="00BE3F1A">
        <w:rPr>
          <w:rFonts w:eastAsia="Times New Roman" w:cs="Times New Roman"/>
          <w:i/>
          <w:iCs/>
        </w:rPr>
        <w:t>n</w:t>
      </w:r>
      <w:r w:rsidR="00BB555E">
        <w:rPr>
          <w:rFonts w:eastAsia="Times New Roman" w:cs="Times New Roman"/>
          <w:vertAlign w:val="subscript"/>
        </w:rPr>
        <w:t>control</w:t>
      </w:r>
      <w:proofErr w:type="spellEnd"/>
      <w:r w:rsidR="00BB555E">
        <w:rPr>
          <w:rFonts w:eastAsia="Times New Roman" w:cs="Times New Roman"/>
          <w:vertAlign w:val="subscript"/>
        </w:rPr>
        <w:t xml:space="preserve"> </w:t>
      </w:r>
      <w:r w:rsidR="00BB555E">
        <w:rPr>
          <w:rFonts w:eastAsia="Times New Roman" w:cs="Times New Roman"/>
        </w:rPr>
        <w:t xml:space="preserve">= </w:t>
      </w:r>
      <w:r w:rsidR="00BE3F1A">
        <w:rPr>
          <w:rFonts w:eastAsia="Times New Roman" w:cs="Times New Roman"/>
        </w:rPr>
        <w:t>221,396</w:t>
      </w:r>
      <w:r w:rsidR="00BB555E">
        <w:rPr>
          <w:rFonts w:eastAsia="Times New Roman" w:cs="Times New Roman"/>
        </w:rPr>
        <w:t xml:space="preserve">) </w:t>
      </w:r>
      <w:r w:rsidRPr="00280120">
        <w:rPr>
          <w:rFonts w:eastAsia="Times New Roman" w:cs="Times New Roman"/>
        </w:rPr>
        <w:t xml:space="preserve">were genotyped using an Affymetrix Axiom Biobank Array. Following QC (e.g., filtered variants with call rates ≤ 0.95, HWE </w:t>
      </w:r>
      <w:r w:rsidRPr="00280120">
        <w:rPr>
          <w:rFonts w:eastAsia="Times New Roman" w:cs="Times New Roman"/>
          <w:i/>
          <w:iCs/>
        </w:rPr>
        <w:t>P</w:t>
      </w:r>
      <w:r w:rsidRPr="00280120">
        <w:rPr>
          <w:rFonts w:eastAsia="Times New Roman" w:cs="Times New Roman"/>
        </w:rPr>
        <w:t xml:space="preserve"> ≤ 1 × 10</w:t>
      </w:r>
      <w:r w:rsidRPr="00280120">
        <w:rPr>
          <w:rFonts w:eastAsia="Times New Roman" w:cs="Times New Roman"/>
          <w:vertAlign w:val="superscript"/>
        </w:rPr>
        <w:t>-6</w:t>
      </w:r>
      <w:r w:rsidRPr="00280120">
        <w:rPr>
          <w:rFonts w:eastAsia="Times New Roman" w:cs="Times New Roman"/>
        </w:rPr>
        <w:t xml:space="preserve">; filtered samples based on discrepant sex, relatedness, IBD </w:t>
      </w:r>
      <w:r w:rsidRPr="00280120">
        <w:rPr>
          <w:rFonts w:eastAsia="Times New Roman" w:cs="Times New Roman"/>
          <w:i/>
        </w:rPr>
        <w:t>p̂</w:t>
      </w:r>
      <w:r w:rsidRPr="00280120">
        <w:rPr>
          <w:rFonts w:eastAsia="Times New Roman" w:cs="Times New Roman"/>
        </w:rPr>
        <w:t xml:space="preserve"> &gt; 0.0884) genotypes were imputed to the 1000 Genomes </w:t>
      </w:r>
      <w:r w:rsidR="004C1230">
        <w:rPr>
          <w:rFonts w:eastAsia="Times New Roman" w:cs="Times New Roman"/>
        </w:rPr>
        <w:t xml:space="preserve">Project </w:t>
      </w:r>
      <w:r w:rsidRPr="00280120">
        <w:rPr>
          <w:rFonts w:eastAsia="Times New Roman" w:cs="Times New Roman"/>
        </w:rPr>
        <w:t>Phase 3 reference panel using Minimac3 and SNPs with imputation INFO scores &gt; .7 were retained (for additional details regarding MVP genotype, GC, and imputation procedures see Kranzler et al.</w:t>
      </w:r>
      <w:r w:rsidR="00DD60D1">
        <w:rPr>
          <w:rFonts w:eastAsia="Times New Roman" w:cs="Times New Roman"/>
        </w:rPr>
        <w:fldChar w:fldCharType="begin"/>
      </w:r>
      <w:r w:rsidR="00DD60D1">
        <w:rPr>
          <w:rFonts w:eastAsia="Times New Roman" w:cs="Times New Roman"/>
        </w:rPr>
        <w:instrText xml:space="preserve"> ADDIN ZOTERO_ITEM CSL_CITATION {"citationID":"jvF27KZS","properties":{"formattedCitation":"\\super 18\\nosupersub{}","plainCitation":"18","noteIndex":0},"citationItems":[{"id":2278,"uris":["http://zotero.org/groups/2544446/items/FQ53EFAR"],"itemData":{"id":2278,"type":"article-journal","abstract":"Alcohol consumption level and alcohol use disorder (AUD) diagnosis are moderately heritable traits. We conduct genome-wide association studies of these traits using longitudinal Alcohol Use Disorder Identification Test-Consumption (AUDIT-C) scores and AUD diagnoses in a multi-ancestry Million Veteran Program sample (N = 274,424). We identify 18 genome-wide significant loci: 5 associated with both traits, 8 associated with AUDIT-C only, and 5 associated with AUD diagnosis only. Polygenic Risk Scores (PRS) for both traits are associated with alcohol-related disorders in two independent samples. Although a significant genetic correlation reflects the overlap between the traits, genetic correlations for 188 non-alcohol-related traits differ significantly for the two traits, as do the phenotypes associated with the traits’ PRS. Cell type group partitioning heritability enrichment analyses also differentiate the two traits. We conclude that, although heavy drinking is a key risk factor for AUD, it is not a sufficient cause of the disorder.","container-title":"Nature Communications","DOI":"10.1038/s41467-019-09480-8","issue":"1","page":"1-11","title":"Genome-wide association study of alcohol consumption and use disorder in 274,424 individuals from multiple populations","volume":"10","author":[{"family":"Kranzler","given":"Henry R."},{"family":"Zhou","given":"Hang"},{"family":"Kember","given":"Rachel L."},{"family":"Vickers Smith","given":"Rachel"},{"family":"Justice","given":"Amy C."},{"family":"Damrauer","given":"Scott"},{"family":"Tsao","given":"Philip S."},{"family":"Klarin","given":"Derek"},{"family":"Baras","given":"Aris"},{"family":"Reid","given":"Jeffrey"},{"family":"Overton","given":"John"},{"family":"Rader","given":"Daniel J."},{"family":"Cheng","given":"Zhongshan"},{"family":"Tate","given":"Janet P."},{"family":"Becker","given":"William C."},{"family":"Concato","given":"John"},{"family":"Xu","given":"Ke"},{"family":"Polimanti","given":"Renato"},{"family":"Zhao","given":"Hongyu"},{"family":"Gelernter","given":"Joel"}],"issued":{"date-parts":[["2019"]]}}}],"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8</w:t>
      </w:r>
      <w:r w:rsidR="00DD60D1">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and Zhou et al.</w:t>
      </w:r>
      <w:r w:rsidR="00DD60D1">
        <w:rPr>
          <w:rFonts w:eastAsia="Times New Roman" w:cs="Times New Roman"/>
        </w:rPr>
        <w:fldChar w:fldCharType="begin"/>
      </w:r>
      <w:r w:rsidR="00DD60D1">
        <w:rPr>
          <w:rFonts w:eastAsia="Times New Roman" w:cs="Times New Roman"/>
        </w:rPr>
        <w:instrText xml:space="preserve"> ADDIN ZOTERO_ITEM CSL_CITATION {"citationID":"xSslz14J","properties":{"formattedCitation":"\\super 19\\nosupersub{}","plainCitation":"19","noteIndex":0},"citationItems":[{"id":5288,"uris":["http://zotero.org/users/3076117/items/MLMNLFSE"],"itemData":{"id":5288,"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license":"2020 The Author(s), under exclusive licence to Springer Nature America, Inc.","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9</w:t>
      </w:r>
      <w:r w:rsidR="00DD60D1">
        <w:rPr>
          <w:rFonts w:eastAsia="Times New Roman" w:cs="Times New Roman"/>
        </w:rPr>
        <w:fldChar w:fldCharType="end"/>
      </w:r>
      <w:r w:rsidRPr="00280120">
        <w:rPr>
          <w:rFonts w:eastAsia="Times New Roman" w:cs="Times New Roman"/>
        </w:rPr>
        <w:t xml:space="preserve">). MVP GWAS summary statistics were obtained through the Database for Genotypes and Phenotypes (dbGaP; Study Accession: phs001672). </w:t>
      </w:r>
    </w:p>
    <w:p w14:paraId="0918653A" w14:textId="3D2896AB" w:rsidR="00280120" w:rsidRPr="00280120" w:rsidRDefault="00280120" w:rsidP="00280120">
      <w:pPr>
        <w:spacing w:after="240"/>
        <w:jc w:val="both"/>
        <w:rPr>
          <w:rFonts w:eastAsia="Times New Roman" w:cs="Times New Roman"/>
        </w:rPr>
      </w:pPr>
      <w:r w:rsidRPr="00280120">
        <w:rPr>
          <w:rFonts w:eastAsia="Times New Roman" w:cs="Times New Roman"/>
        </w:rPr>
        <w:t xml:space="preserve">FinnGenR6 </w:t>
      </w:r>
      <w:r w:rsidR="0018627A">
        <w:rPr>
          <w:rFonts w:eastAsia="Times New Roman" w:cs="Times New Roman"/>
        </w:rPr>
        <w:t>ICD-based AUD GWAS data</w:t>
      </w:r>
      <w:r w:rsidRPr="00280120">
        <w:rPr>
          <w:rFonts w:eastAsia="Times New Roman" w:cs="Times New Roman"/>
        </w:rPr>
        <w:t xml:space="preserve"> </w:t>
      </w:r>
      <w:r w:rsidR="00BB555E">
        <w:rPr>
          <w:rFonts w:eastAsia="Times New Roman" w:cs="Times New Roman"/>
        </w:rPr>
        <w:t>(</w:t>
      </w:r>
      <w:proofErr w:type="spellStart"/>
      <w:r w:rsidR="00BE3F1A">
        <w:rPr>
          <w:rFonts w:eastAsia="Times New Roman" w:cs="Times New Roman"/>
          <w:i/>
          <w:iCs/>
        </w:rPr>
        <w:t>n</w:t>
      </w:r>
      <w:r w:rsidR="00BB555E">
        <w:rPr>
          <w:rFonts w:eastAsia="Times New Roman" w:cs="Times New Roman"/>
          <w:vertAlign w:val="subscript"/>
        </w:rPr>
        <w:t>case</w:t>
      </w:r>
      <w:proofErr w:type="spellEnd"/>
      <w:r w:rsidR="00BB555E">
        <w:rPr>
          <w:rFonts w:eastAsia="Times New Roman" w:cs="Times New Roman"/>
          <w:vertAlign w:val="subscript"/>
        </w:rPr>
        <w:t xml:space="preserve"> </w:t>
      </w:r>
      <w:r w:rsidR="00BB555E">
        <w:rPr>
          <w:rFonts w:eastAsia="Times New Roman" w:cs="Times New Roman"/>
        </w:rPr>
        <w:t xml:space="preserve">= 10,688, </w:t>
      </w:r>
      <w:proofErr w:type="spellStart"/>
      <w:r w:rsidR="00BE3F1A">
        <w:rPr>
          <w:rFonts w:eastAsia="Times New Roman" w:cs="Times New Roman"/>
          <w:i/>
          <w:iCs/>
        </w:rPr>
        <w:t>n</w:t>
      </w:r>
      <w:r w:rsidR="00BB555E">
        <w:rPr>
          <w:rFonts w:eastAsia="Times New Roman" w:cs="Times New Roman"/>
          <w:vertAlign w:val="subscript"/>
        </w:rPr>
        <w:t>control</w:t>
      </w:r>
      <w:proofErr w:type="spellEnd"/>
      <w:r w:rsidR="00BB555E">
        <w:rPr>
          <w:rFonts w:eastAsia="Times New Roman" w:cs="Times New Roman"/>
          <w:vertAlign w:val="subscript"/>
        </w:rPr>
        <w:t xml:space="preserve"> </w:t>
      </w:r>
      <w:r w:rsidR="00BB555E">
        <w:rPr>
          <w:rFonts w:eastAsia="Times New Roman" w:cs="Times New Roman"/>
        </w:rPr>
        <w:t xml:space="preserve">= 249,717) </w:t>
      </w:r>
      <w:r w:rsidRPr="00280120">
        <w:rPr>
          <w:rFonts w:eastAsia="Times New Roman" w:cs="Times New Roman"/>
        </w:rPr>
        <w:t xml:space="preserve">were genotyped using Illumina and Affymetrix arrays. Individuals with discrepant sex, genotype missingness (&gt; 5%), and non-Finnish ancestry, and variants with call rate &lt; 98% and HWE </w:t>
      </w:r>
      <w:r w:rsidRPr="00280120">
        <w:rPr>
          <w:rFonts w:eastAsia="Times New Roman" w:cs="Times New Roman"/>
          <w:i/>
          <w:iCs/>
        </w:rPr>
        <w:t xml:space="preserve">P </w:t>
      </w:r>
      <w:r w:rsidRPr="00280120">
        <w:rPr>
          <w:rFonts w:eastAsia="Times New Roman" w:cs="Times New Roman"/>
        </w:rPr>
        <w:t>&lt; 1 × 10</w:t>
      </w:r>
      <w:r w:rsidRPr="00280120">
        <w:rPr>
          <w:rFonts w:eastAsia="Times New Roman" w:cs="Times New Roman"/>
          <w:vertAlign w:val="superscript"/>
        </w:rPr>
        <w:t>-6</w:t>
      </w:r>
      <w:r w:rsidRPr="00280120">
        <w:rPr>
          <w:rFonts w:eastAsia="Times New Roman" w:cs="Times New Roman"/>
        </w:rPr>
        <w:t xml:space="preserve"> were excluded during QC procedures. Genotype imputation was conducted using a population-specific Finnish Sequencing Initiative Suomi reference panel (</w:t>
      </w:r>
      <w:proofErr w:type="spellStart"/>
      <w:r w:rsidRPr="00280120">
        <w:rPr>
          <w:rFonts w:eastAsia="Times New Roman" w:cs="Times New Roman"/>
        </w:rPr>
        <w:t>SISu</w:t>
      </w:r>
      <w:proofErr w:type="spellEnd"/>
      <w:r w:rsidRPr="00280120">
        <w:rPr>
          <w:rFonts w:eastAsia="Times New Roman" w:cs="Times New Roman"/>
        </w:rPr>
        <w:t xml:space="preserve"> v3)</w:t>
      </w:r>
      <w:r w:rsidR="00DD60D1">
        <w:rPr>
          <w:rFonts w:eastAsia="Times New Roman" w:cs="Times New Roman"/>
        </w:rPr>
        <w:fldChar w:fldCharType="begin"/>
      </w:r>
      <w:r w:rsidR="00DD60D1">
        <w:rPr>
          <w:rFonts w:eastAsia="Times New Roman" w:cs="Times New Roman"/>
        </w:rPr>
        <w:instrText xml:space="preserve"> ADDIN ZOTERO_ITEM CSL_CITATION {"citationID":"34bFU5J6","properties":{"formattedCitation":"\\super 20\\nosupersub{}","plainCitation":"20","noteIndex":0},"citationItems":[{"id":5687,"uris":["http://zotero.org/users/3076117/items/TIIGCCEE"],"itemData":{"id":5687,"type":"article-journal","abstract":"Exome sequencing studies in complex diseases are challenged by the allelic heterogeneity, large number and modest effect sizes of associated variants on disease risk and the presence of large numbers of neutral variants, even in phenotypically relevant genes. Isolated populations with recent bottlenecks offer advantages for studying rare variants in complex diseases as they have deleterious variants that are present at higher frequencies as well as a substantial reduction in rare neutral variation. To explore the potential of the Finnish founder population for studying low-frequency (0.5–5%) variants in complex diseases, we compared exome sequence data on 3,000 Finns to the same number of non-Finnish Europeans and discovered that, despite having fewer variable sites overall, the average Finn has more low-frequency loss-of-function variants and complete gene knockouts. We then used several well-characterized Finnish population cohorts to study the phenotypic effects of 83 enriched loss-of-function variants across 60 phenotypes in 36,262 Finns. Using a deep set of quantitative traits collected on these cohorts, we show 5 associations (p&lt;5×10−8) including splice variants in LPA that lowered plasma lipoprotein(a) levels (P = 1.5×10−117). Through accessing the national medical records of these participants, we evaluate the LPA finding via Mendelian randomization and confirm that these splice variants confer protection from cardiovascular disease (OR = 0.84, P = 3×10−4), demonstrating for the first time the correlation between very low levels of LPA in humans with potential therapeutic implications for cardiovascular diseases. More generally, this study articulates substantial advantages for studying the role of rare variation in complex phenotypes in founder populations like the Finns and by combining a unique population genetic history with data from large population cohorts and centralized research access to National Health Registers.","container-title":"PLOS Genetics","DOI":"10.1371/journal.pgen.1004494","ISSN":"1553-7404","issue":"7","journalAbbreviation":"PLOS Genetics","language":"en","note":"publisher: Public Library of Science","page":"e1004494","source":"PLoS Journals","title":"Distribution and Medical Impact of Loss-of-Function Variants in the Finnish Founder Population","volume":"10","author":[{"family":"Lim","given":"Elaine T."},{"family":"Würtz","given":"Peter"},{"family":"Havulinna","given":"Aki S."},{"family":"Palta","given":"Priit"},{"family":"Tukiainen","given":"Taru"},{"family":"Rehnström","given":"Karola"},{"family":"Esko","given":"Tõnu"},{"family":"Mägi","given":"Reedik"},{"family":"Inouye","given":"Michael"},{"family":"Lappalainen","given":"Tuuli"},{"family":"Chan","given":"Yingleong"},{"family":"Salem","given":"Rany M."},{"family":"Lek","given":"Monkol"},{"family":"Flannick","given":"Jason"},{"family":"Sim","given":"Xueling"},{"family":"Manning","given":"Alisa"},{"family":"Ladenvall","given":"Claes"},{"family":"Bumpstead","given":"Suzannah"},{"family":"Hämäläinen","given":"Eija"},{"family":"Aalto","given":"Kristiina"},{"family":"Maksimow","given":"Mikael"},{"family":"Salmi","given":"Marko"},{"family":"Blankenberg","given":"Stefan"},{"family":"Ardissino","given":"Diego"},{"family":"Shah","given":"Svati"},{"family":"Horne","given":"Benjamin"},{"family":"McPherson","given":"Ruth"},{"family":"Hovingh","given":"Gerald K."},{"family":"Reilly","given":"Muredach P."},{"family":"Watkins","given":"Hugh"},{"family":"Goel","given":"Anuj"},{"family":"Farrall","given":"Martin"},{"family":"Girelli","given":"Domenico"},{"family":"Reiner","given":"Alex P."},{"family":"Stitziel","given":"Nathan O."},{"family":"Kathiresan","given":"Sekar"},{"family":"Gabriel","given":"Stacey"},{"family":"Barrett","given":"Jeffrey C."},{"family":"Lehtimäki","given":"Terho"},{"family":"Laakso","given":"Markku"},{"family":"Groop","given":"Leif"},{"family":"Kaprio","given":"Jaakko"},{"family":"Perola","given":"Markus"},{"family":"McCarthy","given":"Mark I."},{"family":"Boehnke","given":"Michael"},{"family":"Altshuler","given":"David M."},{"family":"Lindgren","given":"Cecilia M."},{"family":"Hirschhorn","given":"Joel N."},{"family":"Metspalu","given":"Andres"},{"family":"Freimer","given":"Nelson B."},{"family":"Zeller","given":"Tanja"},{"family":"Jalkanen","given":"Sirpa"},{"family":"Koskinen","given":"Seppo"},{"family":"Raitakari","given":"Olli"},{"family":"Durbin","given":"Richard"},{"family":"MacArthur","given":"Daniel G."},{"family":"Salomaa","given":"Veikko"},{"family":"Ripatti","given":"Samuli"},{"family":"Daly","given":"Mark J."},{"family":"Palotie","given":"Aarno"},{"family":"Project","given":"for the Sequencing Initiative Suomi (SISu)"}],"issued":{"date-parts":[["2014",7,31]]}}}],"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20</w:t>
      </w:r>
      <w:r w:rsidR="00DD60D1">
        <w:rPr>
          <w:rFonts w:eastAsia="Times New Roman" w:cs="Times New Roman"/>
        </w:rPr>
        <w:fldChar w:fldCharType="end"/>
      </w:r>
      <w:r w:rsidRPr="00280120">
        <w:rPr>
          <w:rFonts w:eastAsia="Times New Roman" w:cs="Times New Roman"/>
        </w:rPr>
        <w:t xml:space="preserve"> with Beagle 4.1</w:t>
      </w:r>
      <w:r w:rsidR="001A6B60">
        <w:rPr>
          <w:rFonts w:eastAsia="Times New Roman" w:cs="Times New Roman"/>
        </w:rPr>
        <w:fldChar w:fldCharType="begin"/>
      </w:r>
      <w:r w:rsidR="001A6B60">
        <w:rPr>
          <w:rFonts w:eastAsia="Times New Roman" w:cs="Times New Roman"/>
        </w:rPr>
        <w:instrText xml:space="preserve"> ADDIN ZOTERO_ITEM CSL_CITATION {"citationID":"dEQi4oBY","properties":{"formattedCitation":"\\super 21\\nosupersub{}","plainCitation":"21","noteIndex":0},"citationItems":[{"id":5689,"uris":["http://zotero.org/users/3076117/items/FDG2HP35"],"itemData":{"id":5689,"type":"article-journal","abstract":"We present a genotype imputation method that scales to millions of reference samples. The imputation method, based on the Li and Stephens model and implemented in Beagle v.4.1, is parallelized and memory efficient, making it well suited to multi-core computer processors. It achieves fast, accurate, and memory-efficient genotype imputation by restricting the probability model to markers that are genotyped in the target samples and by performing linear interpolation to impute ungenotyped variants. We compare Beagle v.4.1 with Impute2 and Minimac3 by using 1000 Genomes Project data, UK10K Project data, and simulated data. All three methods have similar accuracy but different memory requirements and different computation times. When imputing 10 Mb of sequence data from 50,000 reference samples, Beagle’s throughput was more than 100× greater than Impute2’s throughput on our computer servers. When imputing 10 Mb of sequence data from 200,000 reference samples in VCF format, Minimac3 consumed 26× more memory per computational thread and 15× more CPU time than Beagle. We demonstrate that Beagle v.4.1 scales to much larger reference panels by performing imputation from a simulated reference panel having 5 million samples and a mean marker density of one marker per four base pairs.","container-title":"The American Journal of Human Genetics","DOI":"10.1016/j.ajhg.2015.11.020","ISSN":"0002-9297","issue":"1","journalAbbreviation":"The American Journal of Human Genetics","language":"en","page":"116-126","source":"ScienceDirect","title":"Genotype Imputation with Millions of Reference Samples","volume":"98","author":[{"family":"Browning","given":"Brian L."},{"family":"Browning","given":"Sharon R."}],"issued":{"date-parts":[["2016",1,7]]}}}],"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1</w:t>
      </w:r>
      <w:r w:rsidR="001A6B60">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resulting in &gt; 8 million SNPs (INFO &gt; .6). For more information regarding genotyping, QC, and imputation of FinnGenR6 GWAS data, see Kurki et al.</w:t>
      </w:r>
      <w:r w:rsidR="00DD60D1">
        <w:rPr>
          <w:rFonts w:eastAsia="Times New Roman" w:cs="Times New Roman"/>
        </w:rPr>
        <w:fldChar w:fldCharType="begin"/>
      </w:r>
      <w:r w:rsidR="00DD60D1">
        <w:rPr>
          <w:rFonts w:eastAsia="Times New Roman" w:cs="Times New Roman"/>
        </w:rPr>
        <w:instrText xml:space="preserve"> ADDIN ZOTERO_ITEM CSL_CITATION {"citationID":"VI3ybQZO","properties":{"formattedCitation":"\\super 11\\nosupersub{}","plainCitation":"11","noteIndex":0},"citationItems":[{"id":5286,"uris":["http://zotero.org/users/3076117/items/VJGVG565"],"itemData":{"id":5286,"type":"article","abstract":"Population isolates such as Finland provide benefits in genetic studies because the allelic spectrum of damaging alleles in any gene is often concentrated on a small number of low-frequency variants (0.1% ≤ minor allele frequency &lt; 5%), which survived the founding bottleneck, as opposed to being distributed over a much larger number of ultra--rare variants. While this advantage is well-- established in Mendelian genetics, its value in common disease genetics has been less explored. FinnGen aims to study the genome and national health register data of 500,000 Finns, already reaching 224,737 genotyped and phenotyped participants. Given the relatively high median age of participants (63 years) and dominance of hospital-based recruitment, FinnGen is enriched for many disease endpoints often underrepresented in population-based studies (e.g., rarer immune-mediated diseases and late onset degenerative and ophthalmologic endpoints). We report here a genome-wide association study (GWAS) of 1,932 clinical endpoints defined from nationwide health registries. We identify genome--wide significant associations at 2,491 independent loci. Among these, finemapping implicates 148 putatively causal coding variants associated with 202 endpoints, 104 with low allele frequency (AF&lt;10%) of which 62 were over two-fold enriched in Finland.\nWe studied a benchmark set of 15 diseases that had previously been investigated in large genome-wide association studies. FinnGen discovery analyses were meta-analysed in Estonian and UK biobanks. We identify 30 novel associations, primarily low-frequency variants strongly enriched, in or specific to, the Finnish population and Uralic language family neighbors in Estonia and Russia.\nThese findings demonstrate the power of bottlenecked populations to find unique entry points into the biology of common diseases through low-frequency, high impact variants. Such high impact variants have a potential to contribute to medical translation including drug discovery.","DOI":"10.1101/2022.03.03.22271360","language":"en","license":"© 2022, Posted by Cold Spring Harbor Laboratory. This pre-print is available under a Creative Commons License (Attribution 4.0 International), CC BY 4.0, as described at http://creativecommons.org/licenses/by/4.0/","note":"page: 2022.03.03.22271360","publisher":"medRxiv","source":"medRxiv","title":"FinnGen: Unique genetic insights from combining isolated population and national health register data","title-short":"FinnGen","URL":"https://www.medrxiv.org/content/10.1101/2022.03.03.22271360v1","author":[{"family":"Kurki","given":"Mitja I."},{"family":"Karjalainen","given":"Juha"},{"family":"Palta","given":"Priit"},{"family":"Sipilä","given":"Timo P."},{"family":"Kristiansson","given":"Kati"},{"family":"Donner","given":"Kati"},{"family":"Reeve","given":"Mary P."},{"family":"Laivuori","given":"Hannele"},{"family":"Aavikko","given":"Mervi"},{"family":"Kaunisto","given":"Mari A."},{"family":"Loukola","given":"Anu"},{"family":"Lahtela","given":"Elisa"},{"family":"Mattsson","given":"Hannele"},{"family":"Laiho","given":"Päivi"},{"family":"Parolo","given":"Pietro Della Briotta"},{"family":"Lehisto","given":"Arto"},{"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family":"Hakanen","given":"Antti"},{"family":"Hautalahti","given":"Marco"},{"family":"Hedman","given":"Åsa"},{"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 M."},{"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family":"Plenge","given":"Robert"},{"family":"McCarthy","given":"Mark"},{"family":"Runz","given":"Heiko"},{"family":"Daly","given":"Mark J."},{"family":"Palotie","given":"Aarno"}],"accessed":{"date-parts":[["2023",1,20]]},"issued":{"date-parts":[["2022",3,6]]}}}],"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1</w:t>
      </w:r>
      <w:r w:rsidR="00DD60D1">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 xml:space="preserve">and </w:t>
      </w:r>
      <w:hyperlink r:id="rId9" w:history="1">
        <w:r w:rsidRPr="00280120">
          <w:rPr>
            <w:rStyle w:val="Hyperlink"/>
            <w:rFonts w:eastAsia="Times New Roman" w:cs="Times New Roman"/>
          </w:rPr>
          <w:t>https://finngen.gitbook.io/documentation/</w:t>
        </w:r>
      </w:hyperlink>
      <w:r w:rsidRPr="00280120">
        <w:rPr>
          <w:rFonts w:eastAsia="Times New Roman" w:cs="Times New Roman"/>
        </w:rPr>
        <w:t xml:space="preserve">. </w:t>
      </w:r>
    </w:p>
    <w:p w14:paraId="07F00537" w14:textId="65EE47FF" w:rsidR="00280120" w:rsidRPr="00280120" w:rsidRDefault="00280120" w:rsidP="00280120">
      <w:pPr>
        <w:spacing w:after="240"/>
        <w:jc w:val="both"/>
        <w:rPr>
          <w:rFonts w:eastAsia="Times New Roman" w:cs="Times New Roman"/>
        </w:rPr>
      </w:pPr>
      <w:r w:rsidRPr="00280120">
        <w:rPr>
          <w:rFonts w:eastAsia="Times New Roman" w:cs="Times New Roman"/>
        </w:rPr>
        <w:lastRenderedPageBreak/>
        <w:t xml:space="preserve">Meta-analytic summary statistics (AlcGen, CHARGE+, and UKB) for the ‘grams of alcohol consumed per day’ phenotype </w:t>
      </w:r>
      <w:proofErr w:type="gramStart"/>
      <w:r w:rsidRPr="00280120">
        <w:rPr>
          <w:rFonts w:eastAsia="Times New Roman" w:cs="Times New Roman"/>
        </w:rPr>
        <w:t>were</w:t>
      </w:r>
      <w:proofErr w:type="gramEnd"/>
      <w:r w:rsidRPr="00280120">
        <w:rPr>
          <w:rFonts w:eastAsia="Times New Roman" w:cs="Times New Roman"/>
        </w:rPr>
        <w:t xml:space="preserve"> obtained through author request and the European Molecular Biology Laboratory's European Bioinformatics Institute website (</w:t>
      </w:r>
      <w:hyperlink r:id="rId10" w:history="1">
        <w:r w:rsidRPr="00280120">
          <w:rPr>
            <w:rStyle w:val="Hyperlink"/>
            <w:rFonts w:eastAsia="Times New Roman" w:cs="Times New Roman"/>
          </w:rPr>
          <w:t>http://ftp.ebi.ac.uk/</w:t>
        </w:r>
      </w:hyperlink>
      <w:r w:rsidRPr="00280120">
        <w:rPr>
          <w:rFonts w:eastAsia="Times New Roman" w:cs="Times New Roman"/>
        </w:rPr>
        <w:t>). UKB GWAS data for this phenotype were prepared as described above (</w:t>
      </w:r>
      <w:r w:rsidRPr="00280120">
        <w:rPr>
          <w:rFonts w:eastAsia="Times New Roman" w:cs="Times New Roman"/>
          <w:i/>
          <w:iCs/>
        </w:rPr>
        <w:t xml:space="preserve">see </w:t>
      </w:r>
      <w:r>
        <w:rPr>
          <w:rFonts w:eastAsia="Times New Roman" w:cs="Times New Roman"/>
          <w:i/>
          <w:iCs/>
        </w:rPr>
        <w:t>Sensation Seeking</w:t>
      </w:r>
      <w:r w:rsidRPr="00280120">
        <w:rPr>
          <w:rFonts w:eastAsia="Times New Roman" w:cs="Times New Roman"/>
          <w:i/>
          <w:iCs/>
        </w:rPr>
        <w:t xml:space="preserve"> GWAS: Genotyping, Imputation, and Quality Control </w:t>
      </w:r>
      <w:r w:rsidRPr="00280120">
        <w:rPr>
          <w:rFonts w:eastAsia="Times New Roman" w:cs="Times New Roman"/>
        </w:rPr>
        <w:t>section). AlcGen and CHARGE+ data were similarly genotyped to a custom array and imputed to either the European subsamples of the 1000 Genomes Project or HRCr1.1 panels following QC (see Evangelou et al.</w:t>
      </w:r>
      <w:r w:rsidR="001A6B60">
        <w:rPr>
          <w:rFonts w:eastAsia="Times New Roman" w:cs="Times New Roman"/>
        </w:rPr>
        <w:fldChar w:fldCharType="begin"/>
      </w:r>
      <w:r w:rsidR="001A6B60">
        <w:rPr>
          <w:rFonts w:eastAsia="Times New Roman" w:cs="Times New Roman"/>
        </w:rPr>
        <w:instrText xml:space="preserve"> ADDIN ZOTERO_ITEM CSL_CITATION {"citationID":"mSGYJTnb","properties":{"formattedCitation":"\\super 22\\nosupersub{}","plainCitation":"22","noteIndex":0},"citationItems":[{"id":5575,"uris":["http://zotero.org/users/3076117/items/CJYUNVZ3"],"itemData":{"id":5575,"type":"article-journal","abstract":"Excessive alcohol consumption is one of the main causes of death and disability worldwide. Alcohol consumption is a heritable complex trait. Here we conducted a meta-analysis of genome-wide association studies of alcohol consumption (g d−1) from the UK Biobank, the Alcohol Genome-Wide Consortium and the Cohorts for Heart and Aging Research in Genomic Epidemiology Plus consortia, collecting data from 480,842 people of European descent to decipher the genetic architecture of alcohol intake. We identified 46 new common loci and investigated their potential functional importance using magnetic resonance imaging data and gene expression studies. We identify genetic pathways associated with alcohol consumption and suggest genetic mechanisms that are shared with neuropsychiatric disorders such as schizophrenia.","container-title":"Nature Human Behaviour","DOI":"10.1038/s41562-019-0653-z","ISSN":"2397-3374","issue":"9","journalAbbreviation":"Nat Hum Behav","language":"en","license":"2019 The Author(s), under exclusive licence to Springer Nature Limited","note":"number: 9\npublisher: Nature Publishing Group","page":"950-961","source":"www.nature.com","title":"New alcohol-related genes suggest shared genetic mechanisms with neuropsychiatric disorders","volume":"3","author":[{"family":"Evangelou","given":"Evangelos"},{"family":"Gao","given":"He"},{"family":"Chu","given":"Congying"},{"family":"Ntritsos","given":"Georgios"},{"family":"Blakeley","given":"Paul"},{"family":"Butts","given":"Andrew R."},{"family":"Pazoki","given":"Raha"},{"family":"Suzuki","given":"Hideaki"},{"family":"Koskeridis","given":"Fotios"},{"family":"Yiorkas","given":"Andrianos M."},{"family":"Karaman","given":"Ibrahim"},{"family":"Elliott","given":"Joshua"},{"family":"Luo","given":"Qiang"},{"family":"Aeschbacher","given":"Stefanie"},{"family":"Bartz","given":"Traci M."},{"family":"Baumeister","given":"Sebastian E."},{"family":"Braund","given":"Peter S."},{"family":"Brown","given":"Michael R."},{"family":"Brody","given":"Jennifer A."},{"family":"Clarke","given":"Toni-Kim"},{"family":"Dimou","given":"Niki"},{"family":"Faul","given":"Jessica D."},{"family":"Homuth","given":"Georg"},{"family":"Jackson","given":"Anne U."},{"family":"Kentistou","given":"Katherine A."},{"family":"Joshi","given":"Peter K."},{"family":"Lemaitre","given":"Rozenn N."},{"family":"Lind","given":"Penelope A."},{"family":"Lyytikäinen","given":"Leo-Pekka"},{"family":"Mangino","given":"Massimo"},{"family":"Milaneschi","given":"Yuri"},{"family":"Nelson","given":"Christopher P."},{"family":"Nolte","given":"Ilja M."},{"family":"Perälä","given":"Mia-Maria"},{"family":"Polasek","given":"Ozren"},{"family":"Porteous","given":"David"},{"family":"Ratliff","given":"Scott M."},{"family":"Smith","given":"Jennifer A."},{"family":"Stančáková","given":"Alena"},{"family":"Teumer","given":"Alexander"},{"family":"Tuominen","given":"Samuli"},{"family":"Thériault","given":"Sébastien"},{"family":"Vangipurapu","given":"Jagadish"},{"family":"Whitfield","given":"John B."},{"family":"Wood","given":"Alexis"},{"family":"Yao","given":"Jie"},{"family":"Yu","given":"Bing"},{"family":"Zhao","given":"Wei"},{"family":"Arking","given":"Dan E."},{"family":"Auvinen","given":"Juha"},{"family":"Liu","given":"Chunyu"},{"family":"Männikkö","given":"Minna"},{"family":"Risch","given":"Lorenz"},{"family":"Rotter","given":"Jerome I."},{"family":"Snieder","given":"Harold"},{"family":"Veijola","given":"Juha"},{"family":"Blakemore","given":"Alexandra I."},{"family":"Boehnke","given":"Michael"},{"family":"Campbell","given":"Harry"},{"family":"Conen","given":"David"},{"family":"Eriksson","given":"Johan G."},{"family":"Grabe","given":"Hans J."},{"family":"Guo","given":"Xiuqing"},{"family":"Harst","given":"Pim","non-dropping-particle":"van der"},{"family":"Hartman","given":"Catharina A."},{"family":"Hayward","given":"Caroline"},{"family":"Heath","given":"Andrew C."},{"family":"Jarvelin","given":"Marjo-Riitta"},{"family":"Kähönen","given":"Mika"},{"family":"Kardia","given":"Sharon L. R."},{"family":"Kühne","given":"Michael"},{"family":"Kuusisto","given":"Johanna"},{"family":"Laakso","given":"Markku"},{"family":"Lahti","given":"Jari"},{"family":"Lehtimäki","given":"Terho"},{"family":"McIntosh","given":"Andrew M."},{"family":"Mohlke","given":"Karen L."},{"family":"Morrison","given":"Alanna C."},{"family":"Martin","given":"Nicholas G."},{"family":"Oldehinkel","given":"Albertine J."},{"family":"Penninx","given":"Brenda W. J. H."},{"family":"Psaty","given":"Bruce M."},{"family":"Raitakari","given":"Olli T."},{"family":"Rudan","given":"Igor"},{"family":"Samani","given":"Nilesh J."},{"family":"Scott","given":"Laura J."},{"family":"Spector","given":"Tim D."},{"family":"Verweij","given":"Niek"},{"family":"Weir","given":"David R."},{"family":"Wilson","given":"James F."},{"family":"Levy","given":"Daniel"},{"family":"Tzoulaki","given":"Ioanna"},{"family":"Bell","given":"Jimmy D."},{"family":"Matthews","given":"Paul M."},{"family":"Rothenfluh","given":"Adrian"},{"family":"Desrivières","given":"Sylvane"},{"family":"Schumann","given":"Gunter"},{"family":"Elliott","given":"Paul"}],"issued":{"date-parts":[["2019",9]]}}}],"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2</w:t>
      </w:r>
      <w:r w:rsidR="001A6B60">
        <w:rPr>
          <w:rFonts w:eastAsia="Times New Roman" w:cs="Times New Roman"/>
        </w:rPr>
        <w:fldChar w:fldCharType="end"/>
      </w:r>
      <w:r w:rsidR="001A6B60">
        <w:rPr>
          <w:rFonts w:eastAsia="Times New Roman" w:cs="Times New Roman"/>
        </w:rPr>
        <w:t xml:space="preserve"> </w:t>
      </w:r>
      <w:r w:rsidRPr="00280120">
        <w:rPr>
          <w:rFonts w:eastAsia="Times New Roman" w:cs="Times New Roman"/>
        </w:rPr>
        <w:t xml:space="preserve">for additional details). </w:t>
      </w:r>
    </w:p>
    <w:p w14:paraId="3F48B1C2" w14:textId="173D4123" w:rsidR="00A11FA5" w:rsidRPr="003F22CC" w:rsidRDefault="00A11FA5" w:rsidP="003F22CC">
      <w:pPr>
        <w:spacing w:after="240"/>
        <w:jc w:val="both"/>
        <w:rPr>
          <w:rFonts w:eastAsia="Times New Roman" w:cs="Times New Roman"/>
          <w:b/>
          <w:bCs/>
          <w:i/>
        </w:rPr>
      </w:pPr>
      <w:r w:rsidRPr="003F22CC">
        <w:rPr>
          <w:rFonts w:eastAsia="Times New Roman" w:cs="Times New Roman"/>
          <w:b/>
          <w:bCs/>
          <w:i/>
        </w:rPr>
        <w:t>Neuroimaging GWAS</w:t>
      </w:r>
    </w:p>
    <w:p w14:paraId="4F65B3AD" w14:textId="797EC788" w:rsidR="009444F2" w:rsidRPr="003F22CC" w:rsidRDefault="00AF6402" w:rsidP="00E120DE">
      <w:pPr>
        <w:spacing w:after="240"/>
        <w:ind w:firstLine="720"/>
        <w:jc w:val="both"/>
        <w:rPr>
          <w:rFonts w:eastAsia="Times New Roman" w:cs="Times New Roman"/>
          <w:bCs/>
        </w:rPr>
      </w:pPr>
      <w:r w:rsidRPr="003F22CC">
        <w:rPr>
          <w:rFonts w:eastAsia="Times New Roman" w:cs="Times New Roman"/>
          <w:b/>
          <w:bCs/>
        </w:rPr>
        <w:t>Genotyping, Imputation, and Quality Control</w:t>
      </w:r>
      <w:r w:rsidRPr="003F22CC">
        <w:rPr>
          <w:rFonts w:eastAsia="Times New Roman" w:cs="Times New Roman"/>
          <w:bCs/>
        </w:rPr>
        <w:t xml:space="preserve">. </w:t>
      </w:r>
      <w:r w:rsidR="00A11FA5" w:rsidRPr="003F22CC">
        <w:rPr>
          <w:rFonts w:eastAsia="Times New Roman" w:cs="Times New Roman"/>
          <w:bCs/>
        </w:rPr>
        <w:t>GWAS summary statistics for neuroimaging phenotypes were obtained from three primary sources: UKB</w:t>
      </w:r>
      <w:r w:rsidR="002A769E">
        <w:rPr>
          <w:rFonts w:eastAsia="Times New Roman" w:cs="Times New Roman"/>
          <w:bCs/>
        </w:rPr>
        <w:t>,</w:t>
      </w:r>
      <w:r w:rsidR="00A11FA5" w:rsidRPr="003F22CC">
        <w:rPr>
          <w:rFonts w:eastAsia="Times New Roman" w:cs="Times New Roman"/>
          <w:bCs/>
        </w:rPr>
        <w:t xml:space="preserve"> the Enhancing Neuro Imaging Genetics Through Meta-Analysis (ENIGMA) </w:t>
      </w:r>
      <w:r w:rsidR="002A769E">
        <w:rPr>
          <w:rFonts w:eastAsia="Times New Roman" w:cs="Times New Roman"/>
          <w:bCs/>
        </w:rPr>
        <w:t xml:space="preserve">consortium, </w:t>
      </w:r>
      <w:r w:rsidR="00A11FA5" w:rsidRPr="003F22CC">
        <w:rPr>
          <w:rFonts w:eastAsia="Times New Roman" w:cs="Times New Roman"/>
          <w:bCs/>
        </w:rPr>
        <w:t xml:space="preserve">and </w:t>
      </w:r>
      <w:r w:rsidR="002A769E">
        <w:rPr>
          <w:rFonts w:eastAsia="Times New Roman" w:cs="Times New Roman"/>
          <w:bCs/>
        </w:rPr>
        <w:t xml:space="preserve">the </w:t>
      </w:r>
      <w:r w:rsidR="00D14B31" w:rsidRPr="003F22CC">
        <w:rPr>
          <w:rFonts w:eastAsia="Times New Roman" w:cs="Times New Roman"/>
          <w:bCs/>
        </w:rPr>
        <w:t>Cohorts for Heart and Aging Research in Genomic Epidemiology (CHARGE)</w:t>
      </w:r>
      <w:r w:rsidR="00A11FA5" w:rsidRPr="003F22CC">
        <w:rPr>
          <w:rFonts w:eastAsia="Times New Roman" w:cs="Times New Roman"/>
          <w:bCs/>
        </w:rPr>
        <w:t xml:space="preserve"> </w:t>
      </w:r>
      <w:r w:rsidR="002A769E" w:rsidRPr="003F22CC">
        <w:rPr>
          <w:rFonts w:eastAsia="Times New Roman" w:cs="Times New Roman"/>
          <w:bCs/>
        </w:rPr>
        <w:t>consorti</w:t>
      </w:r>
      <w:r w:rsidR="002A769E">
        <w:rPr>
          <w:rFonts w:eastAsia="Times New Roman" w:cs="Times New Roman"/>
          <w:bCs/>
        </w:rPr>
        <w:t>um</w:t>
      </w:r>
      <w:r w:rsidR="00A11FA5" w:rsidRPr="003F22CC">
        <w:rPr>
          <w:rFonts w:eastAsia="Times New Roman" w:cs="Times New Roman"/>
          <w:bCs/>
        </w:rPr>
        <w:t xml:space="preserve">. GWAS data from UKB samples for neuroimaging phenotypes described below were prepared in a similar fashion to UKB GWAS summary data for risk taking phenotypes described above </w:t>
      </w:r>
      <w:r w:rsidR="00A11FA5" w:rsidRPr="003F22CC">
        <w:rPr>
          <w:rFonts w:eastAsia="Times New Roman" w:cs="Times New Roman"/>
        </w:rPr>
        <w:t>(</w:t>
      </w:r>
      <w:r w:rsidR="00A11FA5" w:rsidRPr="003F22CC">
        <w:rPr>
          <w:rFonts w:eastAsia="Times New Roman" w:cs="Times New Roman"/>
          <w:i/>
          <w:iCs/>
        </w:rPr>
        <w:t xml:space="preserve">see </w:t>
      </w:r>
      <w:r w:rsidR="00E120DE">
        <w:rPr>
          <w:rFonts w:eastAsia="Times New Roman" w:cs="Times New Roman"/>
          <w:i/>
          <w:iCs/>
        </w:rPr>
        <w:t>Sensation Seeking</w:t>
      </w:r>
      <w:r w:rsidR="00A11FA5" w:rsidRPr="003F22CC">
        <w:rPr>
          <w:rFonts w:eastAsia="Times New Roman" w:cs="Times New Roman"/>
          <w:i/>
          <w:iCs/>
        </w:rPr>
        <w:t xml:space="preserve"> GWAS: Genotyping, Imputation, and Quality Control </w:t>
      </w:r>
      <w:r w:rsidR="00A11FA5" w:rsidRPr="003F22CC">
        <w:rPr>
          <w:rFonts w:eastAsia="Times New Roman" w:cs="Times New Roman"/>
        </w:rPr>
        <w:t>section</w:t>
      </w:r>
      <w:r w:rsidR="00075CBD" w:rsidRPr="003F22CC">
        <w:rPr>
          <w:rFonts w:eastAsia="Times New Roman" w:cs="Times New Roman"/>
        </w:rPr>
        <w:t xml:space="preserve"> above</w:t>
      </w:r>
      <w:r w:rsidR="00A11FA5" w:rsidRPr="003F22CC">
        <w:rPr>
          <w:rFonts w:eastAsia="Times New Roman" w:cs="Times New Roman"/>
        </w:rPr>
        <w:t>). ENIGMA data (e.g., Grasby et al.</w:t>
      </w:r>
      <w:r w:rsidR="001A6B60">
        <w:rPr>
          <w:rFonts w:eastAsia="Times New Roman" w:cs="Times New Roman"/>
        </w:rPr>
        <w:fldChar w:fldCharType="begin"/>
      </w:r>
      <w:r w:rsidR="001A6B60">
        <w:rPr>
          <w:rFonts w:eastAsia="Times New Roman" w:cs="Times New Roman"/>
        </w:rPr>
        <w:instrText xml:space="preserve"> ADDIN ZOTERO_ITEM CSL_CITATION {"citationID":"1ytFqCQj","properties":{"formattedCitation":"\\super 23\\nosupersub{}","plainCitation":"23","noteIndex":0},"citationItems":[{"id":5307,"uris":["http://zotero.org/users/3076117/items/DNCDYWIC"],"itemData":{"id":5307,"type":"article-journal","abstract":"The cerebral cortex underlies our complex cognitive capabilities, yet little is known about the specific genetic loci that influence human cortical structure. To identify genetic variants that affect cortical structure, we conducted a genome-wide association meta-analysis of brain magnetic resonance imaging data from 51,665 individuals. We analyzed the surface area and average thickness of the whole cortex and 34 regions with known functional specializations. We identified 237 significant loci and found significant enrichment for loci influencing total surface area within regulatory elements that are active during prenatal cortical development, supporting the radial unit hypothesis. Loci that affect regional surface area cluster near genes in Wnt signaling pathways, which influence progenitor expansion and areal identity. Variation in cortical structure is genetically correlated with cognitive function, Parkinson’s disease, insomnia, depression, neuroticism, and attention deficit hyperactivity disorder.","container-title":"Science","DOI":"10.1126/science.aay6690","issue":"6484","note":"publisher: American Association for the Advancement of Science","page":"eaay6690","source":"science.org (Atypon)","title":"The genetic architecture of the human cerebral cortex","volume":"367","author":[{"family":"Grasby","given":"Katrina L."},{"family":"Jahanshad","given":"Neda"},{"family":"Painter","given":"Jodie N."},{"family":"Colodro-Conde","given":"Lucía"},{"family":"Bralten","given":"Janita"},{"family":"Hibar","given":"Derrek P."},{"family":"Lind","given":"Penelope A."},{"family":"Pizzagalli","given":"Fabrizio"},{"family":"Ching","given":"Christopher R. K."},{"family":"McMahon","given":"Mary Agnes B."},{"family":"Shatokhina","given":"Natalia"},{"family":"Zsembik","given":"Leo C. P."},{"family":"Thomopoulos","given":"Sophia I."},{"family":"Zhu","given":"Alyssa H."},{"family":"Strike","given":"Lachlan T."},{"family":"Agartz","given":"Ingrid"},{"family":"Alhusaini","given":"Saud"},{"family":"Almeida","given":"Marcio A. A."},{"family":"Alnæs","given":"Dag"},{"family":"Amlien","given":"Inge K."},{"family":"Andersson","given":"Micael"},{"family":"Ard","given":"Tyler"},{"family":"Armstrong","given":"Nicola J."},{"family":"Ashley-Koch","given":"Allison"},{"family":"Atkins","given":"Joshua R."},{"family":"Bernard","given":"Manon"},{"family":"Brouwer","given":"Rachel M."},{"family":"Buimer","given":"Elizabeth E. L."},{"family":"Bülow","given":"Robin"},{"family":"Bürger","given":"Christian"},{"family":"Cannon","given":"Dara M."},{"family":"Chakravarty","given":"Mallar"},{"family":"Chen","given":"Qiang"},{"family":"Cheung","given":"Joshua W."},{"family":"Couvy-Duchesne","given":"Baptiste"},{"family":"Dale","given":"Anders M."},{"family":"Dalvie","given":"Shareefa"},{"family":"Araujo","given":"Tânia K.","non-dropping-particle":"de"},{"family":"Zubicaray","given":"Greig I.","non-dropping-particle":"de"},{"family":"Zwarte","given":"Sonja M. C.","non-dropping-particle":"de"},{"family":"Braber","given":"Anouk","non-dropping-particle":"den"},{"family":"Doan","given":"Nhat Trung"},{"family":"Dohm","given":"Katharina"},{"family":"Ehrlich","given":"Stefan"},{"family":"Engelbrecht","given":"Hannah-Ruth"},{"family":"Erk","given":"Susanne"},{"family":"Fan","given":"Chun Chieh"},{"family":"Fedko","given":"Iryna O."},{"family":"Foley","given":"Sonya F."},{"family":"Ford","given":"Judith M."},{"family":"Fukunaga","given":"Masaki"},{"family":"Garrett","given":"Melanie E."},{"family":"Ge","given":"Tian"},{"family":"Giddaluru","given":"Sudheer"},{"family":"Goldman","given":"Aaron L."},{"family":"Green","given":"Melissa J."},{"family":"Groenewold","given":"Nynke A."},{"family":"Grotegerd","given":"Dominik"},{"family":"Gurholt","given":"Tiril P."},{"family":"Gutman","given":"Boris A."},{"family":"Hansell","given":"Narelle K."},{"family":"Harris","given":"Mathew A."},{"family":"Harrison","given":"Marc B."},{"family":"Haswell","given":"Courtney C."},{"family":"Hauser","given":"Michael"},{"family":"Herms","given":"Stefan"},{"family":"Heslenfeld","given":"Dirk J."},{"family":"Ho","given":"New Fei"},{"family":"Hoehn","given":"David"},{"family":"Hoffmann","given":"Per"},{"family":"Holleran","given":"Laurena"},{"family":"Hoogman","given":"Martine"},{"family":"Hottenga","given":"Jouke-Jan"},{"family":"Ikeda","given":"Masashi"},{"family":"Janowitz","given":"Deborah"},{"family":"Jansen","given":"Iris E."},{"family":"Jia","given":"Tianye"},{"family":"Jockwitz","given":"Christiane"},{"family":"Kanai","given":"Ryota"},{"family":"Karama","given":"Sherif"},{"family":"Kasperaviciute","given":"Dalia"},{"family":"Kaufmann","given":"Tobias"},{"family":"Kelly","given":"Sinead"},{"family":"Kikuchi","given":"Masataka"},{"family":"Klein","given":"Marieke"},{"family":"Knapp","given":"Michael"},{"family":"Knodt","given":"Annchen R."},{"family":"Krämer","given":"Bernd"},{"family":"Lam","given":"Max"},{"family":"Lancaster","given":"Thomas M."},{"family":"Lee","given":"Phil H."},{"family":"Lett","given":"Tristram A."},{"family":"Lewis","given":"Lindsay B."},{"family":"Lopes-Cendes","given":"Iscia"},{"family":"Luciano","given":"Michelle"},{"family":"Macciardi","given":"Fabio"},{"family":"Marquand","given":"Andre F."},{"family":"Mathias","given":"Samuel R."},{"family":"Melzer","given":"Tracy R."},{"family":"Milaneschi","given":"Yuri"},{"family":"Mirza-Schreiber","given":"Nazanin"},{"family":"Moreira","given":"Jose C. V."},{"family":"Mühleisen","given":"Thomas W."},{"family":"Müller-Myhsok","given":"Bertram"},{"family":"Najt","given":"Pablo"},{"family":"Nakahara","given":"Soichiro"},{"family":"Nho","given":"Kwangsik"},{"family":"Olde Loohuis","given":"Loes M."},{"family":"Orfanos","given":"Dimitri Papadopoulos"},{"family":"Pearson","given":"John F."},{"family":"Pitcher","given":"Toni L."},{"family":"Pütz","given":"Benno"},{"family":"Quidé","given":"Yann"},{"family":"Ragothaman","given":"Anjanibhargavi"},{"family":"Rashid","given":"Faisal M."},{"family":"Reay","given":"William R."},{"family":"Redlich","given":"Ronny"},{"family":"Reinbold","given":"Céline S."},{"family":"Repple","given":"Jonathan"},{"family":"Richard","given":"Geneviève"},{"family":"Riedel","given":"Brandalyn C."},{"family":"Risacher","given":"Shannon L."},{"family":"Rocha","given":"Cristiane S."},{"family":"Mota","given":"Nina Roth"},{"family":"Salminen","given":"Lauren"},{"family":"Saremi","given":"Arvin"},{"family":"Saykin","given":"Andrew J."},{"family":"Schlag","given":"Fenja"},{"family":"Schmaal","given":"Lianne"},{"family":"Schofield","given":"Peter R."},{"family":"Secolin","given":"Rodrigo"},{"family":"Shapland","given":"Chin Yang"},{"family":"Shen","given":"Li"},{"family":"Shin","given":"Jean"},{"family":"Shumskaya","given":"Elena"},{"family":"Sønderby","given":"Ida E."},{"family":"Sprooten","given":"Emma"},{"family":"Tansey","given":"Katherine E."},{"family":"Teumer","given":"Alexander"},{"family":"Thalamuthu","given":"Anbupalam"},{"family":"Tordesillas-Gutiérrez","given":"Diana"},{"family":"Turner","given":"Jessica A."},{"family":"Uhlmann","given":"Anne"},{"family":"Vallerga","given":"Costanza Ludovica"},{"family":"Meer","given":"Dennis","non-dropping-particle":"van der"},{"family":"Donkelaar","given":"Marjolein M. J.","non-dropping-particle":"van"},{"family":"Eijk","given":"Liza","non-dropping-particle":"van"},{"family":"Erp","given":"Theo G. M.","non-dropping-particle":"van"},{"family":"Haren","given":"Neeltje E. M.","non-dropping-particle":"van"},{"family":"Rooij","given":"Daan","non-dropping-particle":"van"},{"family":"Tol","given":"Marie-José","non-dropping-particle":"van"},{"family":"Veldink","given":"Jan H."},{"family":"Verhoef","given":"Ellen"},{"family":"Walton","given":"Esther"},{"family":"Wang","given":"Mingyuan"},{"family":"Wang","given":"Yunpeng"},{"family":"Wardlaw","given":"Joanna M."},{"family":"Wen","given":"Wei"},{"family":"Westlye","given":"Lars T."},{"family":"Whelan","given":"Christopher D."},{"family":"Witt","given":"Stephanie H."},{"family":"Wittfeld","given":"Katharina"},{"family":"Wolf","given":"Christiane"},{"family":"Wolfers","given":"Thomas"},{"family":"Wu","given":"Jing Qin"},{"family":"Yasuda","given":"Clarissa L."},{"family":"Zaremba","given":"Dario"},{"family":"Zhang","given":"Zuo"},{"family":"Zwiers","given":"Marcel P."},{"family":"Artiges","given":"Eric"},{"family":"Assareh","given":"Amelia A."},{"family":"Ayesa-Arriola","given":"Rosa"},{"family":"Belger","given":"Aysenil"},{"family":"Brandt","given":"Christine L."},{"family":"Brown","given":"Gregory G."},{"family":"Cichon","given":"Sven"},{"family":"Curran","given":"Joanne E."},{"family":"Davies","given":"Gareth E."},{"family":"Degenhardt","given":"Franziska"},{"family":"Dennis","given":"Michelle F."},{"family":"Dietsche","given":"Bruno"},{"family":"Djurovic","given":"Srdjan"},{"family":"Doherty","given":"Colin P."},{"family":"Espiritu","given":"Ryan"},{"family":"Garijo","given":"Daniel"},{"family":"Gil","given":"Yolanda"},{"family":"Gowland","given":"Penny A."},{"family":"Green","given":"Robert C."},{"family":"Häusler","given":"Alexander N."},{"family":"Heindel","given":"Walter"},{"family":"Ho","given":"Beng-Choon"},{"family":"Hoffmann","given":"Wolfgang U."},{"family":"Holsboer","given":"Florian"},{"family":"Homuth","given":"Georg"},{"family":"Hosten","given":"Norbert"},{"family":"Jack","given":"Clifford R."},{"family":"Jang","given":"MiHyun"},{"family":"Jansen","given":"Andreas"},{"family":"Kimbrel","given":"Nathan A."},{"family":"Kolskår","given":"Knut"},{"family":"Koops","given":"Sanne"},{"family":"Krug","given":"Axel"},{"family":"Lim","given":"Kelvin O."},{"family":"Luykx","given":"Jurjen J."},{"family":"Mathalon","given":"Daniel H."},{"family":"Mather","given":"Karen A."},{"family":"Mattay","given":"Venkata S."},{"family":"Matthews","given":"Sarah"},{"family":"Mayoral Van Son","given":"Jaqueline"},{"family":"McEwen","given":"Sarah C."},{"family":"Melle","given":"Ingrid"},{"family":"Morris","given":"Derek W."},{"family":"Mueller","given":"Bryon A."},{"family":"Nauck","given":"Matthias"},{"family":"Nordvik","given":"Jan E."},{"family":"Nöthen","given":"Markus M."},{"family":"O’Leary","given":"Daniel S."},{"family":"Opel","given":"Nils"},{"family":"Martinot","given":"Marie-Laure Paillère"},{"family":"Pike","given":"G. Bruce"},{"family":"Preda","given":"Adrian"},{"family":"Quinlan","given":"Erin B."},{"family":"Rasser","given":"Paul E."},{"family":"Ratnakar","given":"Varun"},{"family":"Reppermund","given":"Simone"},{"family":"Steen","given":"Vidar M."},{"family":"Tooney","given":"Paul A."},{"family":"Torres","given":"Fábio R."},{"family":"Veltman","given":"Dick J."},{"family":"Voyvodic","given":"James T."},{"family":"Whelan","given":"Robert"},{"family":"White","given":"Tonya"},{"family":"Yamamori","given":"Hidenaga"},{"family":"Adams","given":"Hieab H. H."},{"family":"Bis","given":"Joshua C."},{"family":"Debette","given":"Stephanie"},{"family":"Decarli","given":"Charles"},{"family":"Fornage","given":"Myriam"},{"family":"Gudnason","given":"Vilmundur"},{"family":"Hofer","given":"Edith"},{"family":"Ikram","given":"M. Arfan"},{"family":"Launer","given":"Lenore"},{"family":"Longstreth","given":"W. T."},{"family":"Lopez","given":"Oscar L."},{"family":"Mazoyer","given":"Bernard"},{"family":"Mosley","given":"Thomas H."},{"family":"Roshchupkin","given":"Gennady V."},{"family":"Satizabal","given":"Claudia L."},{"family":"Schmidt","given":"Reinhold"},{"family":"Seshadri","given":"Sudha"},{"family":"Yang","given":"Qiong"},{"literal":"Alzheimer’s Disease Neuroimaging Initiative"},{"literal":"CHARGE Consortium"},{"literal":"EPIGEN Consortium"},{"literal":"IMAGEN Consortium"},{"literal":"SYS Consortium"},{"literal":"Parkinson’s Progression Markers Initiative"},{"family":"Alvim","given":"Marina K. M."},{"family":"Ames","given":"David"},{"family":"Anderson","given":"Tim J."},{"family":"Andreassen","given":"Ole A."},{"family":"Arias-Vasquez","given":"Alejandro"},{"family":"Bastin","given":"Mark E."},{"family":"Baune","given":"Bernhard T."},{"family":"Beckham","given":"Jean C."},{"family":"Blangero","given":"John"},{"family":"Boomsma","given":"Dorret I."},{"family":"Brodaty","given":"Henry"},{"family":"Brunner","given":"Han G."},{"family":"Buckner","given":"Randy L."},{"family":"Buitelaar","given":"Jan K."},{"family":"Bustillo","given":"Juan R."},{"family":"Cahn","given":"Wiepke"},{"family":"Cairns","given":"Murray J."},{"family":"Calhoun","given":"Vince"},{"family":"Carr","given":"Vaughan J."},{"family":"Caseras","given":"Xavier"},{"family":"Caspers","given":"Svenja"},{"family":"Cavalleri","given":"Gianpiero L."},{"family":"Cendes","given":"Fernando"},{"family":"Corvin","given":"Aiden"},{"family":"Crespo-Facorro","given":"Benedicto"},{"family":"Dalrymple-Alford","given":"John C."},{"family":"Dannlowski","given":"Udo"},{"family":"Geus","given":"Eco J. C.","non-dropping-particle":"de"},{"family":"Deary","given":"Ian J."},{"family":"Delanty","given":"Norman"},{"family":"Depondt","given":"Chantal"},{"family":"Desrivières","given":"Sylvane"},{"family":"Donohoe","given":"Gary"},{"family":"Espeseth","given":"Thomas"},{"family":"Fernández","given":"Guillén"},{"family":"Fisher","given":"Simon E."},{"family":"Flor","given":"Herta"},{"family":"Forstner","given":"Andreas J."},{"family":"Francks","given":"Clyde"},{"family":"Franke","given":"Barbara"},{"family":"Glahn","given":"David C."},{"family":"Gollub","given":"Randy L."},{"family":"Grabe","given":"Hans J."},{"family":"Gruber","given":"Oliver"},{"family":"Håberg","given":"Asta K."},{"family":"Hariri","given":"Ahmad R."},{"family":"Hartman","given":"Catharina A."},{"family":"Hashimoto","given":"Ryota"},{"family":"Heinz","given":"Andreas"},{"family":"Henskens","given":"Frans A."},{"family":"Hillegers","given":"Manon H. J."},{"family":"Hoekstra","given":"Pieter J."},{"family":"Holmes","given":"Avram J."},{"family":"Hong","given":"L. Elliot"},{"family":"Hopkins","given":"William D."},{"family":"Hulshoff Pol","given":"Hilleke E."},{"family":"Jernigan","given":"Terry L."},{"family":"Jönsson","given":"Erik G."},{"family":"Kahn","given":"René S."},{"family":"Kennedy","given":"Martin A."},{"family":"Kircher","given":"Tilo T. J."},{"family":"Kochunov","given":"Peter"},{"family":"Kwok","given":"John B. J."},{"family":"Le Hellard","given":"Stephanie"},{"family":"Loughland","given":"Carmel M."},{"family":"Martin","given":"Nicholas G."},{"family":"Martinot","given":"Jean-Luc"},{"family":"McDonald","given":"Colm"},{"family":"McMahon","given":"Katie L."},{"family":"Meyer-Lindenberg","given":"Andreas"},{"family":"Michie","given":"Patricia T."},{"family":"Morey","given":"Rajendra A."},{"family":"Mowry","given":"Bryan"},{"family":"Nyberg","given":"Lars"},{"family":"Oosterlaan","given":"Jaap"},{"family":"Ophoff","given":"Roel A."},{"family":"Pantelis","given":"Christos"},{"family":"Paus","given":"Tomas"},{"family":"Pausova","given":"Zdenka"},{"family":"Penninx","given":"Brenda W. J. H."},{"family":"Polderman","given":"Tinca J. C."},{"family":"Posthuma","given":"Danielle"},{"family":"Rietschel","given":"Marcella"},{"family":"Roffman","given":"Joshua L."},{"family":"Rowland","given":"Laura M."},{"family":"Sachdev","given":"Perminder S."},{"family":"Sämann","given":"Philipp G."},{"family":"Schall","given":"Ulrich"},{"family":"Schumann","given":"Gunter"},{"family":"Scott","given":"Rodney J."},{"family":"Sim","given":"Kang"},{"family":"Sisodiya","given":"Sanjay M."},{"family":"Smoller","given":"Jordan W."},{"family":"Sommer","given":"Iris E."},{"family":"St Pourcain","given":"Beate"},{"family":"Stein","given":"Dan J."},{"family":"Toga","given":"Arthur W."},{"family":"Trollor","given":"Julian N."},{"family":"Van der Wee","given":"Nic J. A."},{"family":"Ent","given":"Dennis","non-dropping-particle":"van ’t"},{"family":"Völzke","given":"Henry"},{"family":"Walter","given":"Henrik"},{"family":"Weber","given":"Bernd"},{"family":"Weinberger","given":"Daniel R."},{"family":"Wright","given":"Margaret J."},{"family":"Zhou","given":"Juan"},{"family":"Stein","given":"Jason L."},{"family":"Thompson","given":"Paul M."},{"family":"Medland","given":"Sarah E."},{"literal":"ENHANCING NEUROIMAGING GENETICS THROUGH META-ANALYSIS CONSORTIUM (ENIGMA)—GENETICS WORKING GROUP"}],"issued":{"date-parts":[["2020",3,20]]}}}],"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3</w:t>
      </w:r>
      <w:r w:rsidR="001A6B60">
        <w:rPr>
          <w:rFonts w:eastAsia="Times New Roman" w:cs="Times New Roman"/>
        </w:rPr>
        <w:fldChar w:fldCharType="end"/>
      </w:r>
      <w:r w:rsidR="00A11FA5" w:rsidRPr="003F22CC">
        <w:rPr>
          <w:rFonts w:eastAsia="Times New Roman" w:cs="Times New Roman"/>
        </w:rPr>
        <w:t>; Satizabal et al.</w:t>
      </w:r>
      <w:r w:rsidR="001A6B60">
        <w:rPr>
          <w:rFonts w:eastAsia="Times New Roman" w:cs="Times New Roman"/>
        </w:rPr>
        <w:fldChar w:fldCharType="begin"/>
      </w:r>
      <w:r w:rsidR="001A6B60">
        <w:rPr>
          <w:rFonts w:eastAsia="Times New Roman" w:cs="Times New Roman"/>
        </w:rPr>
        <w:instrText xml:space="preserve"> ADDIN ZOTERO_ITEM CSL_CITATION {"citationID":"jysJdQkV","properties":{"formattedCitation":"\\super 24\\nosupersub{}","plainCitation":"24","noteIndex":0},"citationItems":[{"id":5303,"uris":["http://zotero.org/users/3076117/items/M3KUDXQG"],"itemData":{"id":5303,"type":"article-journal","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container-title":"Nature Genetics","DOI":"10.1038/s41588-019-0511-y","ISSN":"1546-1718","issue":"11","journalAbbreviation":"Nat Genet","language":"en","license":"2019 The Author(s), under exclusive licence to Springer Nature America, Inc.","note":"number: 11\npublisher: Nature Publishing Group","page":"1624-1636","source":"www.nature.com","title":"Genetic architecture of subcortical brain structures in 38,851 individuals","volume":"51","author":[{"family":"Satizabal","given":"Claudia L."},{"family":"Adams","given":"Hieab H. H."},{"family":"Hibar","given":"Derrek P."},{"family":"White","given":"Charles C."},{"family":"Knol","given":"Maria J."},{"family":"Stein","given":"Jason L."},{"family":"Scholz","given":"Markus"},{"family":"Sargurupremraj","given":"Muralidharan"},{"family":"Jahanshad","given":"Neda"},{"family":"Roshchupkin","given":"Gennady V."},{"family":"Smith","given":"Albert V."},{"family":"Bis","given":"Joshua C."},{"family":"Jian","given":"Xueqiu"},{"family":"Luciano","given":"Michelle"},{"family":"Hofer","given":"Edith"},{"family":"Teumer","given":"Alexander"},{"family":"Lee","given":"Sven J.","non-dropping-particle":"van der"},{"family":"Yang","given":"Jingyun"},{"family":"Yanek","given":"Lisa R."},{"family":"Lee","given":"Tom V."},{"family":"Li","given":"Shuo"},{"family":"Hu","given":"Yanhui"},{"family":"Koh","given":"Jia Yu"},{"family":"Eicher","given":"John D."},{"family":"Desrivières","given":"Sylvane"},{"family":"Arias-Vasquez","given":"Alejandro"},{"family":"Chauhan","given":"Ganesh"},{"family":"Athanasiu","given":"Lavinia"},{"family":"Rentería","given":"Miguel E."},{"family":"Kim","given":"Sungeun"},{"family":"Hoehn","given":"David"},{"family":"Armstrong","given":"Nicola J."},{"family":"Chen","given":"Qiang"},{"family":"Holmes","given":"Avram J."},{"family":"Braber","given":"Anouk","non-dropping-particle":"den"},{"family":"Kloszewska","given":"Iwona"},{"family":"Andersson","given":"Micael"},{"family":"Espeseth","given":"Thomas"},{"family":"Grimm","given":"Oliver"},{"family":"Abramovic","given":"Lucija"},{"family":"Alhusaini","given":"Saud"},{"family":"Milaneschi","given":"Yuri"},{"family":"Papmeyer","given":"Martina"},{"family":"Axelsson","given":"Tomas"},{"family":"Ehrlich","given":"Stefan"},{"family":"Roiz-Santiañez","given":"Roberto"},{"family":"Kraemer","given":"Bernd"},{"family":"Håberg","given":"Asta K."},{"family":"Jones","given":"Hannah J."},{"family":"Pike","given":"G. Bruce"},{"family":"Stein","given":"Dan J."},{"family":"Stevens","given":"Allison"},{"family":"Bralten","given":"Janita"},{"family":"Vernooij","given":"Meike W."},{"family":"Harris","given":"Tamara B."},{"family":"Filippi","given":"Irina"},{"family":"Witte","given":"A. Veronica"},{"family":"Guadalupe","given":"Tulio"},{"family":"Wittfeld","given":"Katharina"},{"family":"Mosley","given":"Thomas H."},{"family":"Becker","given":"James T."},{"family":"Doan","given":"Nhat Trung"},{"family":"Hagenaars","given":"Saskia P."},{"family":"Saba","given":"Yasaman"},{"family":"Cuellar-Partida","given":"Gabriel"},{"family":"Amin","given":"Najaf"},{"family":"Hilal","given":"Saima"},{"family":"Nho","given":"Kwangsik"},{"family":"Mirza-Schreiber","given":"Nazanin"},{"family":"Arfanakis","given":"Konstantinos"},{"family":"Becker","given":"Diane M."},{"family":"Ames","given":"David"},{"family":"Goldman","given":"Aaron L."},{"family":"Lee","given":"Phil H."},{"family":"Boomsma","given":"Dorret I."},{"family":"Lovestone","given":"Simon"},{"family":"Giddaluru","given":"Sudheer"},{"family":"Le Hellard","given":"Stephanie"},{"family":"Mattheisen","given":"Manuel"},{"family":"Bohlken","given":"Marc M."},{"family":"Kasperaviciute","given":"Dalia"},{"family":"Schmaal","given":"Lianne"},{"family":"Lawrie","given":"Stephen M."},{"family":"Agartz","given":"Ingrid"},{"family":"Walton","given":"Esther"},{"family":"Tordesillas-Gutierrez","given":"Diana"},{"family":"Davies","given":"Gareth E."},{"family":"Shin","given":"Jean"},{"family":"Ipser","given":"Jonathan C."},{"family":"Vinke","given":"Louis N."},{"family":"Hoogman","given":"Martine"},{"family":"Jia","given":"Tianye"},{"family":"Burkhardt","given":"Ralph"},{"family":"Klein","given":"Marieke"},{"family":"Crivello","given":"Fabrice"},{"family":"Janowitz","given":"Deborah"},{"family":"Carmichael","given":"Owen"},{"family":"Haukvik","given":"Unn K."},{"family":"Aribisala","given":"Benjamin S."},{"family":"Schmidt","given":"Helena"},{"family":"Strike","given":"Lachlan T."},{"family":"Cheng","given":"Ching-Yu"},{"family":"Risacher","given":"Shannon L."},{"family":"Pütz","given":"Benno"},{"family":"Fleischman","given":"Debra A."},{"family":"Assareh","given":"Amelia A."},{"family":"Mattay","given":"Venkata S."},{"family":"Buckner","given":"Randy L."},{"family":"Mecocci","given":"Patrizia"},{"family":"Dale","given":"Anders M."},{"family":"Cichon","given":"Sven"},{"family":"Boks","given":"Marco P."},{"family":"Matarin","given":"Mar"},{"family":"Penninx","given":"Brenda W. J. H."},{"family":"Calhoun","given":"Vince D."},{"family":"Chakravarty","given":"M. Mallar"},{"family":"Marquand","given":"Andre F."},{"family":"Macare","given":"Christine"},{"family":"Kharabian Masouleh","given":"Shahrzad"},{"family":"Oosterlaan","given":"Jaap"},{"family":"Amouyel","given":"Philippe"},{"family":"Hegenscheid","given":"Katrin"},{"family":"Rotter","given":"Jerome I."},{"family":"Schork","given":"Andrew J."},{"family":"Liewald","given":"David C. M."},{"family":"Zubicaray","given":"Greig I.","non-dropping-particle":"de"},{"family":"Wong","given":"Tien Yin"},{"family":"Shen","given":"Li"},{"family":"Sämann","given":"Philipp G."},{"family":"Brodaty","given":"Henry"},{"family":"Roffman","given":"Joshua L."},{"family":"Geus","given":"Eco J. C.","non-dropping-particle":"de"},{"family":"Tsolaki","given":"Magda"},{"family":"Erk","given":"Susanne"},{"family":"Eijk","given":"Kristel R.","non-dropping-particle":"van"},{"family":"Cavalleri","given":"Gianpiero L."},{"family":"Wee","given":"Nic J. A.","non-dropping-particle":"van der"},{"family":"McIntosh","given":"Andrew M."},{"family":"Gollub","given":"Randy L."},{"family":"Bulayeva","given":"Kazima B."},{"family":"Bernard","given":"Manon"},{"family":"Richards","given":"Jennifer S."},{"family":"Himali","given":"Jayandra J."},{"family":"Loeffler","given":"Markus"},{"family":"Rommelse","given":"Nanda"},{"family":"Hoffmann","given":"Wolfgang"},{"family":"Westlye","given":"Lars T."},{"family":"Valdés Hernández","given":"Maria C."},{"family":"Hansell","given":"Narelle K."},{"family":"Erp","given":"Theo G. M.","non-dropping-particle":"van"},{"family":"Wolf","given":"Christiane"},{"family":"Kwok","given":"John B. J."},{"family":"Vellas","given":"Bruno"},{"family":"Heinz","given":"Andreas"},{"family":"Olde Loohuis","given":"Loes M."},{"family":"Delanty","given":"Norman"},{"family":"Ho","given":"Beng-Choon"},{"family":"Ching","given":"Christopher R. K."},{"family":"Shumskaya","given":"Elena"},{"family":"Singh","given":"Baljeet"},{"family":"Hofman","given":"Albert"},{"family":"Meer","given":"Dennis","non-dropping-particle":"van der"},{"family":"Homuth","given":"Georg"},{"family":"Psaty","given":"Bruce M."},{"family":"Bastin","given":"Mark E."},{"family":"Montgomery","given":"Grant W."},{"family":"Foroud","given":"Tatiana M."},{"family":"Reppermund","given":"Simone"},{"family":"Hottenga","given":"Jouke-Jan"},{"family":"Simmons","given":"Andrew"},{"family":"Meyer-Lindenberg","given":"Andreas"},{"family":"Cahn","given":"Wiepke"},{"family":"Whelan","given":"Christopher D."},{"family":"Donkelaar","given":"Marjolein M. J.","non-dropping-particle":"van"},{"family":"Yang","given":"Qiong"},{"family":"Hosten","given":"Norbert"},{"family":"Green","given":"Robert C."},{"family":"Thalamuthu","given":"Anbupalam"},{"family":"Mohnke","given":"Sebastian"},{"family":"Hulshoff Pol","given":"Hilleke E."},{"family":"Lin","given":"Honghuang"},{"family":"Jack","given":"Clifford R."},{"family":"Schofield","given":"Peter R."},{"family":"Mühleisen","given":"Thomas W."},{"family":"Maillard","given":"Pauline"},{"family":"Potkin","given":"Steven G."},{"family":"Wen","given":"Wei"},{"family":"Fletcher","given":"Evan"},{"family":"Toga","given":"Arthur W."},{"family":"Gruber","given":"Oliver"},{"family":"Huentelman","given":"Matthew"},{"family":"Davey Smith","given":"George"},{"family":"Launer","given":"Lenore J."},{"family":"Nyberg","given":"Lars"},{"family":"Jönsson","given":"Erik G."},{"family":"Crespo-Facorro","given":"Benedicto"},{"family":"Koen","given":"Nastassja"},{"family":"Greve","given":"Douglas N."},{"family":"Uitterlinden","given":"André G."},{"family":"Weinberger","given":"Daniel R."},{"family":"Steen","given":"Vidar M."},{"family":"Fedko","given":"Iryna O."},{"family":"Groenewold","given":"Nynke A."},{"family":"Niessen","given":"Wiro J."},{"family":"Toro","given":"Roberto"},{"family":"Tzourio","given":"Christophe"},{"family":"Longstreth","given":"William T."},{"family":"Ikram","given":"M. Kamran"},{"family":"Smoller","given":"Jordan W."},{"family":"Tol","given":"Marie-Jose","non-dropping-particle":"van"},{"family":"Sussmann","given":"Jessika E."},{"family":"Paus","given":"Tomas"},{"family":"Lemaître","given":"Hervé"},{"family":"Schroeter","given":"Matthias L."},{"family":"Mazoyer","given":"Bernard"},{"family":"Andreassen","given":"Ole A."},{"family":"Holsboer","given":"Florian"},{"family":"Depondt","given":"Chantal"},{"family":"Veltman","given":"Dick J."},{"family":"Turner","given":"Jessica A."},{"family":"Pausova","given":"Zdenka"},{"family":"Schumann","given":"Gunter"},{"family":"Rooij","given":"Daan","non-dropping-particle":"van"},{"family":"Djurovic","given":"Srdjan"},{"family":"Deary","given":"Ian J."},{"family":"McMahon","given":"Katie L."},{"family":"Müller-Myhsok","given":"Bertram"},{"family":"Brouwer","given":"Rachel M."},{"family":"Soininen","given":"Hilkka"},{"family":"Pandolfo","given":"Massimo"},{"family":"Wassink","given":"Thomas H."},{"family":"Cheung","given":"Joshua W."},{"family":"Wolfers","given":"Thomas"},{"family":"Martinot","given":"Jean-Luc"},{"family":"Zwiers","given":"Marcel P."},{"family":"Nauck","given":"Matthias"},{"family":"Melle","given":"Ingrid"},{"family":"Martin","given":"Nicholas G."},{"family":"Kanai","given":"Ryota"},{"family":"Westman","given":"Eric"},{"family":"Kahn","given":"René S."},{"family":"Sisodiya","given":"Sanjay M."},{"family":"White","given":"Tonya"},{"family":"Saremi","given":"Arvin"},{"family":"Bokhoven","given":"Hans","non-dropping-particle":"van"},{"family":"Brunner","given":"Han G."},{"family":"Völzke","given":"Henry"},{"family":"Wright","given":"Margaret J."},{"family":"‘t Ent","given":"Dennis","non-dropping-particle":"van"},{"family":"Nöthen","given":"Markus M."},{"family":"Ophoff","given":"Roel A."},{"family":"Buitelaar","given":"Jan K."},{"family":"Fernández","given":"Guillén"},{"family":"Sachdev","given":"Perminder S."},{"family":"Rietschel","given":"Marcella"},{"family":"Haren","given":"Neeltje E. M.","non-dropping-particle":"van"},{"family":"Fisher","given":"Simon E."},{"family":"Beiser","given":"Alexa S."},{"family":"Francks","given":"Clyde"},{"family":"Saykin","given":"Andrew J."},{"family":"Mather","given":"Karen A."},{"family":"Romanczuk-Seiferth","given":"Nina"},{"family":"Hartman","given":"Catharina A."},{"family":"DeStefano","given":"Anita L."},{"family":"Heslenfeld","given":"Dirk J."},{"family":"Weiner","given":"Michael W."},{"family":"Walter","given":"Henrik"},{"family":"Hoekstra","given":"Pieter J."},{"family":"Nyquist","given":"Paul A."},{"family":"Franke","given":"Barbara"},{"family":"Bennett","given":"David A."},{"family":"Grabe","given":"Hans J."},{"family":"Johnson","given":"Andrew D."},{"family":"Chen","given":"Christopher"},{"family":"Duijn","given":"Cornelia M.","non-dropping-particle":"van"},{"family":"Lopez","given":"Oscar L."},{"family":"Fornage","given":"Myriam"},{"family":"Wardlaw","given":"Joanna M."},{"family":"Schmidt","given":"Reinhold"},{"family":"DeCarli","given":"Charles"},{"family":"De Jager","given":"Philip L."},{"family":"Villringer","given":"Arno"},{"family":"Debette","given":"Stéphanie"},{"family":"Gudnason","given":"Vilmundur"},{"family":"Medland","given":"Sarah E."},{"family":"Shulman","given":"Joshua M."},{"family":"Thompson","given":"Paul M."},{"family":"Seshadri","given":"Sudha"},{"family":"Ikram","given":"M. Arfan"}],"issued":{"date-parts":[["2019",11]]}}}],"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4</w:t>
      </w:r>
      <w:r w:rsidR="001A6B60">
        <w:rPr>
          <w:rFonts w:eastAsia="Times New Roman" w:cs="Times New Roman"/>
        </w:rPr>
        <w:fldChar w:fldCharType="end"/>
      </w:r>
      <w:r w:rsidR="00A11FA5" w:rsidRPr="003F22CC">
        <w:rPr>
          <w:rFonts w:eastAsia="Times New Roman" w:cs="Times New Roman"/>
        </w:rPr>
        <w:t>) were genotyped using a variety of commercial arrays across the participating studies. Each study sample underwent variant and sample-based QC procedures (e.g., call rate, HWE). Imputation to the 1000 Genomes Project Phase 1 v3 or HRC reference panels was conducted using various validated software packages (see Grasby et al.</w:t>
      </w:r>
      <w:r w:rsidR="001A6B60">
        <w:rPr>
          <w:rFonts w:eastAsia="Times New Roman" w:cs="Times New Roman"/>
        </w:rPr>
        <w:fldChar w:fldCharType="begin"/>
      </w:r>
      <w:r w:rsidR="001A6B60">
        <w:rPr>
          <w:rFonts w:eastAsia="Times New Roman" w:cs="Times New Roman"/>
        </w:rPr>
        <w:instrText xml:space="preserve"> ADDIN ZOTERO_ITEM CSL_CITATION {"citationID":"reYmdiZA","properties":{"formattedCitation":"\\super 23\\nosupersub{}","plainCitation":"23","noteIndex":0},"citationItems":[{"id":5307,"uris":["http://zotero.org/users/3076117/items/DNCDYWIC"],"itemData":{"id":5307,"type":"article-journal","abstract":"The cerebral cortex underlies our complex cognitive capabilities, yet little is known about the specific genetic loci that influence human cortical structure. To identify genetic variants that affect cortical structure, we conducted a genome-wide association meta-analysis of brain magnetic resonance imaging data from 51,665 individuals. We analyzed the surface area and average thickness of the whole cortex and 34 regions with known functional specializations. We identified 237 significant loci and found significant enrichment for loci influencing total surface area within regulatory elements that are active during prenatal cortical development, supporting the radial unit hypothesis. Loci that affect regional surface area cluster near genes in Wnt signaling pathways, which influence progenitor expansion and areal identity. Variation in cortical structure is genetically correlated with cognitive function, Parkinson’s disease, insomnia, depression, neuroticism, and attention deficit hyperactivity disorder.","container-title":"Science","DOI":"10.1126/science.aay6690","issue":"6484","note":"publisher: American Association for the Advancement of Science","page":"eaay6690","source":"science.org (Atypon)","title":"The genetic architecture of the human cerebral cortex","volume":"367","author":[{"family":"Grasby","given":"Katrina L."},{"family":"Jahanshad","given":"Neda"},{"family":"Painter","given":"Jodie N."},{"family":"Colodro-Conde","given":"Lucía"},{"family":"Bralten","given":"Janita"},{"family":"Hibar","given":"Derrek P."},{"family":"Lind","given":"Penelope A."},{"family":"Pizzagalli","given":"Fabrizio"},{"family":"Ching","given":"Christopher R. K."},{"family":"McMahon","given":"Mary Agnes B."},{"family":"Shatokhina","given":"Natalia"},{"family":"Zsembik","given":"Leo C. P."},{"family":"Thomopoulos","given":"Sophia I."},{"family":"Zhu","given":"Alyssa H."},{"family":"Strike","given":"Lachlan T."},{"family":"Agartz","given":"Ingrid"},{"family":"Alhusaini","given":"Saud"},{"family":"Almeida","given":"Marcio A. A."},{"family":"Alnæs","given":"Dag"},{"family":"Amlien","given":"Inge K."},{"family":"Andersson","given":"Micael"},{"family":"Ard","given":"Tyler"},{"family":"Armstrong","given":"Nicola J."},{"family":"Ashley-Koch","given":"Allison"},{"family":"Atkins","given":"Joshua R."},{"family":"Bernard","given":"Manon"},{"family":"Brouwer","given":"Rachel M."},{"family":"Buimer","given":"Elizabeth E. L."},{"family":"Bülow","given":"Robin"},{"family":"Bürger","given":"Christian"},{"family":"Cannon","given":"Dara M."},{"family":"Chakravarty","given":"Mallar"},{"family":"Chen","given":"Qiang"},{"family":"Cheung","given":"Joshua W."},{"family":"Couvy-Duchesne","given":"Baptiste"},{"family":"Dale","given":"Anders M."},{"family":"Dalvie","given":"Shareefa"},{"family":"Araujo","given":"Tânia K.","non-dropping-particle":"de"},{"family":"Zubicaray","given":"Greig I.","non-dropping-particle":"de"},{"family":"Zwarte","given":"Sonja M. C.","non-dropping-particle":"de"},{"family":"Braber","given":"Anouk","non-dropping-particle":"den"},{"family":"Doan","given":"Nhat Trung"},{"family":"Dohm","given":"Katharina"},{"family":"Ehrlich","given":"Stefan"},{"family":"Engelbrecht","given":"Hannah-Ruth"},{"family":"Erk","given":"Susanne"},{"family":"Fan","given":"Chun Chieh"},{"family":"Fedko","given":"Iryna O."},{"family":"Foley","given":"Sonya F."},{"family":"Ford","given":"Judith M."},{"family":"Fukunaga","given":"Masaki"},{"family":"Garrett","given":"Melanie E."},{"family":"Ge","given":"Tian"},{"family":"Giddaluru","given":"Sudheer"},{"family":"Goldman","given":"Aaron L."},{"family":"Green","given":"Melissa J."},{"family":"Groenewold","given":"Nynke A."},{"family":"Grotegerd","given":"Dominik"},{"family":"Gurholt","given":"Tiril P."},{"family":"Gutman","given":"Boris A."},{"family":"Hansell","given":"Narelle K."},{"family":"Harris","given":"Mathew A."},{"family":"Harrison","given":"Marc B."},{"family":"Haswell","given":"Courtney C."},{"family":"Hauser","given":"Michael"},{"family":"Herms","given":"Stefan"},{"family":"Heslenfeld","given":"Dirk J."},{"family":"Ho","given":"New Fei"},{"family":"Hoehn","given":"David"},{"family":"Hoffmann","given":"Per"},{"family":"Holleran","given":"Laurena"},{"family":"Hoogman","given":"Martine"},{"family":"Hottenga","given":"Jouke-Jan"},{"family":"Ikeda","given":"Masashi"},{"family":"Janowitz","given":"Deborah"},{"family":"Jansen","given":"Iris E."},{"family":"Jia","given":"Tianye"},{"family":"Jockwitz","given":"Christiane"},{"family":"Kanai","given":"Ryota"},{"family":"Karama","given":"Sherif"},{"family":"Kasperaviciute","given":"Dalia"},{"family":"Kaufmann","given":"Tobias"},{"family":"Kelly","given":"Sinead"},{"family":"Kikuchi","given":"Masataka"},{"family":"Klein","given":"Marieke"},{"family":"Knapp","given":"Michael"},{"family":"Knodt","given":"Annchen R."},{"family":"Krämer","given":"Bernd"},{"family":"Lam","given":"Max"},{"family":"Lancaster","given":"Thomas M."},{"family":"Lee","given":"Phil H."},{"family":"Lett","given":"Tristram A."},{"family":"Lewis","given":"Lindsay B."},{"family":"Lopes-Cendes","given":"Iscia"},{"family":"Luciano","given":"Michelle"},{"family":"Macciardi","given":"Fabio"},{"family":"Marquand","given":"Andre F."},{"family":"Mathias","given":"Samuel R."},{"family":"Melzer","given":"Tracy R."},{"family":"Milaneschi","given":"Yuri"},{"family":"Mirza-Schreiber","given":"Nazanin"},{"family":"Moreira","given":"Jose C. V."},{"family":"Mühleisen","given":"Thomas W."},{"family":"Müller-Myhsok","given":"Bertram"},{"family":"Najt","given":"Pablo"},{"family":"Nakahara","given":"Soichiro"},{"family":"Nho","given":"Kwangsik"},{"family":"Olde Loohuis","given":"Loes M."},{"family":"Orfanos","given":"Dimitri Papadopoulos"},{"family":"Pearson","given":"John F."},{"family":"Pitcher","given":"Toni L."},{"family":"Pütz","given":"Benno"},{"family":"Quidé","given":"Yann"},{"family":"Ragothaman","given":"Anjanibhargavi"},{"family":"Rashid","given":"Faisal M."},{"family":"Reay","given":"William R."},{"family":"Redlich","given":"Ronny"},{"family":"Reinbold","given":"Céline S."},{"family":"Repple","given":"Jonathan"},{"family":"Richard","given":"Geneviève"},{"family":"Riedel","given":"Brandalyn C."},{"family":"Risacher","given":"Shannon L."},{"family":"Rocha","given":"Cristiane S."},{"family":"Mota","given":"Nina Roth"},{"family":"Salminen","given":"Lauren"},{"family":"Saremi","given":"Arvin"},{"family":"Saykin","given":"Andrew J."},{"family":"Schlag","given":"Fenja"},{"family":"Schmaal","given":"Lianne"},{"family":"Schofield","given":"Peter R."},{"family":"Secolin","given":"Rodrigo"},{"family":"Shapland","given":"Chin Yang"},{"family":"Shen","given":"Li"},{"family":"Shin","given":"Jean"},{"family":"Shumskaya","given":"Elena"},{"family":"Sønderby","given":"Ida E."},{"family":"Sprooten","given":"Emma"},{"family":"Tansey","given":"Katherine E."},{"family":"Teumer","given":"Alexander"},{"family":"Thalamuthu","given":"Anbupalam"},{"family":"Tordesillas-Gutiérrez","given":"Diana"},{"family":"Turner","given":"Jessica A."},{"family":"Uhlmann","given":"Anne"},{"family":"Vallerga","given":"Costanza Ludovica"},{"family":"Meer","given":"Dennis","non-dropping-particle":"van der"},{"family":"Donkelaar","given":"Marjolein M. J.","non-dropping-particle":"van"},{"family":"Eijk","given":"Liza","non-dropping-particle":"van"},{"family":"Erp","given":"Theo G. M.","non-dropping-particle":"van"},{"family":"Haren","given":"Neeltje E. M.","non-dropping-particle":"van"},{"family":"Rooij","given":"Daan","non-dropping-particle":"van"},{"family":"Tol","given":"Marie-José","non-dropping-particle":"van"},{"family":"Veldink","given":"Jan H."},{"family":"Verhoef","given":"Ellen"},{"family":"Walton","given":"Esther"},{"family":"Wang","given":"Mingyuan"},{"family":"Wang","given":"Yunpeng"},{"family":"Wardlaw","given":"Joanna M."},{"family":"Wen","given":"Wei"},{"family":"Westlye","given":"Lars T."},{"family":"Whelan","given":"Christopher D."},{"family":"Witt","given":"Stephanie H."},{"family":"Wittfeld","given":"Katharina"},{"family":"Wolf","given":"Christiane"},{"family":"Wolfers","given":"Thomas"},{"family":"Wu","given":"Jing Qin"},{"family":"Yasuda","given":"Clarissa L."},{"family":"Zaremba","given":"Dario"},{"family":"Zhang","given":"Zuo"},{"family":"Zwiers","given":"Marcel P."},{"family":"Artiges","given":"Eric"},{"family":"Assareh","given":"Amelia A."},{"family":"Ayesa-Arriola","given":"Rosa"},{"family":"Belger","given":"Aysenil"},{"family":"Brandt","given":"Christine L."},{"family":"Brown","given":"Gregory G."},{"family":"Cichon","given":"Sven"},{"family":"Curran","given":"Joanne E."},{"family":"Davies","given":"Gareth E."},{"family":"Degenhardt","given":"Franziska"},{"family":"Dennis","given":"Michelle F."},{"family":"Dietsche","given":"Bruno"},{"family":"Djurovic","given":"Srdjan"},{"family":"Doherty","given":"Colin P."},{"family":"Espiritu","given":"Ryan"},{"family":"Garijo","given":"Daniel"},{"family":"Gil","given":"Yolanda"},{"family":"Gowland","given":"Penny A."},{"family":"Green","given":"Robert C."},{"family":"Häusler","given":"Alexander N."},{"family":"Heindel","given":"Walter"},{"family":"Ho","given":"Beng-Choon"},{"family":"Hoffmann","given":"Wolfgang U."},{"family":"Holsboer","given":"Florian"},{"family":"Homuth","given":"Georg"},{"family":"Hosten","given":"Norbert"},{"family":"Jack","given":"Clifford R."},{"family":"Jang","given":"MiHyun"},{"family":"Jansen","given":"Andreas"},{"family":"Kimbrel","given":"Nathan A."},{"family":"Kolskår","given":"Knut"},{"family":"Koops","given":"Sanne"},{"family":"Krug","given":"Axel"},{"family":"Lim","given":"Kelvin O."},{"family":"Luykx","given":"Jurjen J."},{"family":"Mathalon","given":"Daniel H."},{"family":"Mather","given":"Karen A."},{"family":"Mattay","given":"Venkata S."},{"family":"Matthews","given":"Sarah"},{"family":"Mayoral Van Son","given":"Jaqueline"},{"family":"McEwen","given":"Sarah C."},{"family":"Melle","given":"Ingrid"},{"family":"Morris","given":"Derek W."},{"family":"Mueller","given":"Bryon A."},{"family":"Nauck","given":"Matthias"},{"family":"Nordvik","given":"Jan E."},{"family":"Nöthen","given":"Markus M."},{"family":"O’Leary","given":"Daniel S."},{"family":"Opel","given":"Nils"},{"family":"Martinot","given":"Marie-Laure Paillère"},{"family":"Pike","given":"G. Bruce"},{"family":"Preda","given":"Adrian"},{"family":"Quinlan","given":"Erin B."},{"family":"Rasser","given":"Paul E."},{"family":"Ratnakar","given":"Varun"},{"family":"Reppermund","given":"Simone"},{"family":"Steen","given":"Vidar M."},{"family":"Tooney","given":"Paul A."},{"family":"Torres","given":"Fábio R."},{"family":"Veltman","given":"Dick J."},{"family":"Voyvodic","given":"James T."},{"family":"Whelan","given":"Robert"},{"family":"White","given":"Tonya"},{"family":"Yamamori","given":"Hidenaga"},{"family":"Adams","given":"Hieab H. H."},{"family":"Bis","given":"Joshua C."},{"family":"Debette","given":"Stephanie"},{"family":"Decarli","given":"Charles"},{"family":"Fornage","given":"Myriam"},{"family":"Gudnason","given":"Vilmundur"},{"family":"Hofer","given":"Edith"},{"family":"Ikram","given":"M. Arfan"},{"family":"Launer","given":"Lenore"},{"family":"Longstreth","given":"W. T."},{"family":"Lopez","given":"Oscar L."},{"family":"Mazoyer","given":"Bernard"},{"family":"Mosley","given":"Thomas H."},{"family":"Roshchupkin","given":"Gennady V."},{"family":"Satizabal","given":"Claudia L."},{"family":"Schmidt","given":"Reinhold"},{"family":"Seshadri","given":"Sudha"},{"family":"Yang","given":"Qiong"},{"literal":"Alzheimer’s Disease Neuroimaging Initiative"},{"literal":"CHARGE Consortium"},{"literal":"EPIGEN Consortium"},{"literal":"IMAGEN Consortium"},{"literal":"SYS Consortium"},{"literal":"Parkinson’s Progression Markers Initiative"},{"family":"Alvim","given":"Marina K. M."},{"family":"Ames","given":"David"},{"family":"Anderson","given":"Tim J."},{"family":"Andreassen","given":"Ole A."},{"family":"Arias-Vasquez","given":"Alejandro"},{"family":"Bastin","given":"Mark E."},{"family":"Baune","given":"Bernhard T."},{"family":"Beckham","given":"Jean C."},{"family":"Blangero","given":"John"},{"family":"Boomsma","given":"Dorret I."},{"family":"Brodaty","given":"Henry"},{"family":"Brunner","given":"Han G."},{"family":"Buckner","given":"Randy L."},{"family":"Buitelaar","given":"Jan K."},{"family":"Bustillo","given":"Juan R."},{"family":"Cahn","given":"Wiepke"},{"family":"Cairns","given":"Murray J."},{"family":"Calhoun","given":"Vince"},{"family":"Carr","given":"Vaughan J."},{"family":"Caseras","given":"Xavier"},{"family":"Caspers","given":"Svenja"},{"family":"Cavalleri","given":"Gianpiero L."},{"family":"Cendes","given":"Fernando"},{"family":"Corvin","given":"Aiden"},{"family":"Crespo-Facorro","given":"Benedicto"},{"family":"Dalrymple-Alford","given":"John C."},{"family":"Dannlowski","given":"Udo"},{"family":"Geus","given":"Eco J. C.","non-dropping-particle":"de"},{"family":"Deary","given":"Ian J."},{"family":"Delanty","given":"Norman"},{"family":"Depondt","given":"Chantal"},{"family":"Desrivières","given":"Sylvane"},{"family":"Donohoe","given":"Gary"},{"family":"Espeseth","given":"Thomas"},{"family":"Fernández","given":"Guillén"},{"family":"Fisher","given":"Simon E."},{"family":"Flor","given":"Herta"},{"family":"Forstner","given":"Andreas J."},{"family":"Francks","given":"Clyde"},{"family":"Franke","given":"Barbara"},{"family":"Glahn","given":"David C."},{"family":"Gollub","given":"Randy L."},{"family":"Grabe","given":"Hans J."},{"family":"Gruber","given":"Oliver"},{"family":"Håberg","given":"Asta K."},{"family":"Hariri","given":"Ahmad R."},{"family":"Hartman","given":"Catharina A."},{"family":"Hashimoto","given":"Ryota"},{"family":"Heinz","given":"Andreas"},{"family":"Henskens","given":"Frans A."},{"family":"Hillegers","given":"Manon H. J."},{"family":"Hoekstra","given":"Pieter J."},{"family":"Holmes","given":"Avram J."},{"family":"Hong","given":"L. Elliot"},{"family":"Hopkins","given":"William D."},{"family":"Hulshoff Pol","given":"Hilleke E."},{"family":"Jernigan","given":"Terry L."},{"family":"Jönsson","given":"Erik G."},{"family":"Kahn","given":"René S."},{"family":"Kennedy","given":"Martin A."},{"family":"Kircher","given":"Tilo T. J."},{"family":"Kochunov","given":"Peter"},{"family":"Kwok","given":"John B. J."},{"family":"Le Hellard","given":"Stephanie"},{"family":"Loughland","given":"Carmel M."},{"family":"Martin","given":"Nicholas G."},{"family":"Martinot","given":"Jean-Luc"},{"family":"McDonald","given":"Colm"},{"family":"McMahon","given":"Katie L."},{"family":"Meyer-Lindenberg","given":"Andreas"},{"family":"Michie","given":"Patricia T."},{"family":"Morey","given":"Rajendra A."},{"family":"Mowry","given":"Bryan"},{"family":"Nyberg","given":"Lars"},{"family":"Oosterlaan","given":"Jaap"},{"family":"Ophoff","given":"Roel A."},{"family":"Pantelis","given":"Christos"},{"family":"Paus","given":"Tomas"},{"family":"Pausova","given":"Zdenka"},{"family":"Penninx","given":"Brenda W. J. H."},{"family":"Polderman","given":"Tinca J. C."},{"family":"Posthuma","given":"Danielle"},{"family":"Rietschel","given":"Marcella"},{"family":"Roffman","given":"Joshua L."},{"family":"Rowland","given":"Laura M."},{"family":"Sachdev","given":"Perminder S."},{"family":"Sämann","given":"Philipp G."},{"family":"Schall","given":"Ulrich"},{"family":"Schumann","given":"Gunter"},{"family":"Scott","given":"Rodney J."},{"family":"Sim","given":"Kang"},{"family":"Sisodiya","given":"Sanjay M."},{"family":"Smoller","given":"Jordan W."},{"family":"Sommer","given":"Iris E."},{"family":"St Pourcain","given":"Beate"},{"family":"Stein","given":"Dan J."},{"family":"Toga","given":"Arthur W."},{"family":"Trollor","given":"Julian N."},{"family":"Van der Wee","given":"Nic J. A."},{"family":"Ent","given":"Dennis","non-dropping-particle":"van ’t"},{"family":"Völzke","given":"Henry"},{"family":"Walter","given":"Henrik"},{"family":"Weber","given":"Bernd"},{"family":"Weinberger","given":"Daniel R."},{"family":"Wright","given":"Margaret J."},{"family":"Zhou","given":"Juan"},{"family":"Stein","given":"Jason L."},{"family":"Thompson","given":"Paul M."},{"family":"Medland","given":"Sarah E."},{"literal":"ENHANCING NEUROIMAGING GENETICS THROUGH META-ANALYSIS CONSORTIUM (ENIGMA)—GENETICS WORKING GROUP"}],"issued":{"date-parts":[["2020",3,20]]}}}],"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3</w:t>
      </w:r>
      <w:r w:rsidR="001A6B60">
        <w:rPr>
          <w:rFonts w:eastAsia="Times New Roman" w:cs="Times New Roman"/>
        </w:rPr>
        <w:fldChar w:fldCharType="end"/>
      </w:r>
      <w:r w:rsidR="001A6B60">
        <w:rPr>
          <w:rFonts w:eastAsia="Times New Roman" w:cs="Times New Roman"/>
        </w:rPr>
        <w:t xml:space="preserve"> </w:t>
      </w:r>
      <w:r w:rsidR="00A11FA5" w:rsidRPr="003F22CC">
        <w:rPr>
          <w:rFonts w:eastAsia="Times New Roman" w:cs="Times New Roman"/>
        </w:rPr>
        <w:t>and Satizabal et al.</w:t>
      </w:r>
      <w:r w:rsidR="001A6B60">
        <w:rPr>
          <w:rFonts w:eastAsia="Times New Roman" w:cs="Times New Roman"/>
        </w:rPr>
        <w:fldChar w:fldCharType="begin"/>
      </w:r>
      <w:r w:rsidR="001A6B60">
        <w:rPr>
          <w:rFonts w:eastAsia="Times New Roman" w:cs="Times New Roman"/>
        </w:rPr>
        <w:instrText xml:space="preserve"> ADDIN ZOTERO_ITEM CSL_CITATION {"citationID":"QoCTFByB","properties":{"formattedCitation":"\\super 24\\nosupersub{}","plainCitation":"24","noteIndex":0},"citationItems":[{"id":5303,"uris":["http://zotero.org/users/3076117/items/M3KUDXQG"],"itemData":{"id":5303,"type":"article-journal","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container-title":"Nature Genetics","DOI":"10.1038/s41588-019-0511-y","ISSN":"1546-1718","issue":"11","journalAbbreviation":"Nat Genet","language":"en","license":"2019 The Author(s), under exclusive licence to Springer Nature America, Inc.","note":"number: 11\npublisher: Nature Publishing Group","page":"1624-1636","source":"www.nature.com","title":"Genetic architecture of subcortical brain structures in 38,851 individuals","volume":"51","author":[{"family":"Satizabal","given":"Claudia L."},{"family":"Adams","given":"Hieab H. H."},{"family":"Hibar","given":"Derrek P."},{"family":"White","given":"Charles C."},{"family":"Knol","given":"Maria J."},{"family":"Stein","given":"Jason L."},{"family":"Scholz","given":"Markus"},{"family":"Sargurupremraj","given":"Muralidharan"},{"family":"Jahanshad","given":"Neda"},{"family":"Roshchupkin","given":"Gennady V."},{"family":"Smith","given":"Albert V."},{"family":"Bis","given":"Joshua C."},{"family":"Jian","given":"Xueqiu"},{"family":"Luciano","given":"Michelle"},{"family":"Hofer","given":"Edith"},{"family":"Teumer","given":"Alexander"},{"family":"Lee","given":"Sven J.","non-dropping-particle":"van der"},{"family":"Yang","given":"Jingyun"},{"family":"Yanek","given":"Lisa R."},{"family":"Lee","given":"Tom V."},{"family":"Li","given":"Shuo"},{"family":"Hu","given":"Yanhui"},{"family":"Koh","given":"Jia Yu"},{"family":"Eicher","given":"John D."},{"family":"Desrivières","given":"Sylvane"},{"family":"Arias-Vasquez","given":"Alejandro"},{"family":"Chauhan","given":"Ganesh"},{"family":"Athanasiu","given":"Lavinia"},{"family":"Rentería","given":"Miguel E."},{"family":"Kim","given":"Sungeun"},{"family":"Hoehn","given":"David"},{"family":"Armstrong","given":"Nicola J."},{"family":"Chen","given":"Qiang"},{"family":"Holmes","given":"Avram J."},{"family":"Braber","given":"Anouk","non-dropping-particle":"den"},{"family":"Kloszewska","given":"Iwona"},{"family":"Andersson","given":"Micael"},{"family":"Espeseth","given":"Thomas"},{"family":"Grimm","given":"Oliver"},{"family":"Abramovic","given":"Lucija"},{"family":"Alhusaini","given":"Saud"},{"family":"Milaneschi","given":"Yuri"},{"family":"Papmeyer","given":"Martina"},{"family":"Axelsson","given":"Tomas"},{"family":"Ehrlich","given":"Stefan"},{"family":"Roiz-Santiañez","given":"Roberto"},{"family":"Kraemer","given":"Bernd"},{"family":"Håberg","given":"Asta K."},{"family":"Jones","given":"Hannah J."},{"family":"Pike","given":"G. Bruce"},{"family":"Stein","given":"Dan J."},{"family":"Stevens","given":"Allison"},{"family":"Bralten","given":"Janita"},{"family":"Vernooij","given":"Meike W."},{"family":"Harris","given":"Tamara B."},{"family":"Filippi","given":"Irina"},{"family":"Witte","given":"A. Veronica"},{"family":"Guadalupe","given":"Tulio"},{"family":"Wittfeld","given":"Katharina"},{"family":"Mosley","given":"Thomas H."},{"family":"Becker","given":"James T."},{"family":"Doan","given":"Nhat Trung"},{"family":"Hagenaars","given":"Saskia P."},{"family":"Saba","given":"Yasaman"},{"family":"Cuellar-Partida","given":"Gabriel"},{"family":"Amin","given":"Najaf"},{"family":"Hilal","given":"Saima"},{"family":"Nho","given":"Kwangsik"},{"family":"Mirza-Schreiber","given":"Nazanin"},{"family":"Arfanakis","given":"Konstantinos"},{"family":"Becker","given":"Diane M."},{"family":"Ames","given":"David"},{"family":"Goldman","given":"Aaron L."},{"family":"Lee","given":"Phil H."},{"family":"Boomsma","given":"Dorret I."},{"family":"Lovestone","given":"Simon"},{"family":"Giddaluru","given":"Sudheer"},{"family":"Le Hellard","given":"Stephanie"},{"family":"Mattheisen","given":"Manuel"},{"family":"Bohlken","given":"Marc M."},{"family":"Kasperaviciute","given":"Dalia"},{"family":"Schmaal","given":"Lianne"},{"family":"Lawrie","given":"Stephen M."},{"family":"Agartz","given":"Ingrid"},{"family":"Walton","given":"Esther"},{"family":"Tordesillas-Gutierrez","given":"Diana"},{"family":"Davies","given":"Gareth E."},{"family":"Shin","given":"Jean"},{"family":"Ipser","given":"Jonathan C."},{"family":"Vinke","given":"Louis N."},{"family":"Hoogman","given":"Martine"},{"family":"Jia","given":"Tianye"},{"family":"Burkhardt","given":"Ralph"},{"family":"Klein","given":"Marieke"},{"family":"Crivello","given":"Fabrice"},{"family":"Janowitz","given":"Deborah"},{"family":"Carmichael","given":"Owen"},{"family":"Haukvik","given":"Unn K."},{"family":"Aribisala","given":"Benjamin S."},{"family":"Schmidt","given":"Helena"},{"family":"Strike","given":"Lachlan T."},{"family":"Cheng","given":"Ching-Yu"},{"family":"Risacher","given":"Shannon L."},{"family":"Pütz","given":"Benno"},{"family":"Fleischman","given":"Debra A."},{"family":"Assareh","given":"Amelia A."},{"family":"Mattay","given":"Venkata S."},{"family":"Buckner","given":"Randy L."},{"family":"Mecocci","given":"Patrizia"},{"family":"Dale","given":"Anders M."},{"family":"Cichon","given":"Sven"},{"family":"Boks","given":"Marco P."},{"family":"Matarin","given":"Mar"},{"family":"Penninx","given":"Brenda W. J. H."},{"family":"Calhoun","given":"Vince D."},{"family":"Chakravarty","given":"M. Mallar"},{"family":"Marquand","given":"Andre F."},{"family":"Macare","given":"Christine"},{"family":"Kharabian Masouleh","given":"Shahrzad"},{"family":"Oosterlaan","given":"Jaap"},{"family":"Amouyel","given":"Philippe"},{"family":"Hegenscheid","given":"Katrin"},{"family":"Rotter","given":"Jerome I."},{"family":"Schork","given":"Andrew J."},{"family":"Liewald","given":"David C. M."},{"family":"Zubicaray","given":"Greig I.","non-dropping-particle":"de"},{"family":"Wong","given":"Tien Yin"},{"family":"Shen","given":"Li"},{"family":"Sämann","given":"Philipp G."},{"family":"Brodaty","given":"Henry"},{"family":"Roffman","given":"Joshua L."},{"family":"Geus","given":"Eco J. C.","non-dropping-particle":"de"},{"family":"Tsolaki","given":"Magda"},{"family":"Erk","given":"Susanne"},{"family":"Eijk","given":"Kristel R.","non-dropping-particle":"van"},{"family":"Cavalleri","given":"Gianpiero L."},{"family":"Wee","given":"Nic J. A.","non-dropping-particle":"van der"},{"family":"McIntosh","given":"Andrew M."},{"family":"Gollub","given":"Randy L."},{"family":"Bulayeva","given":"Kazima B."},{"family":"Bernard","given":"Manon"},{"family":"Richards","given":"Jennifer S."},{"family":"Himali","given":"Jayandra J."},{"family":"Loeffler","given":"Markus"},{"family":"Rommelse","given":"Nanda"},{"family":"Hoffmann","given":"Wolfgang"},{"family":"Westlye","given":"Lars T."},{"family":"Valdés Hernández","given":"Maria C."},{"family":"Hansell","given":"Narelle K."},{"family":"Erp","given":"Theo G. M.","non-dropping-particle":"van"},{"family":"Wolf","given":"Christiane"},{"family":"Kwok","given":"John B. J."},{"family":"Vellas","given":"Bruno"},{"family":"Heinz","given":"Andreas"},{"family":"Olde Loohuis","given":"Loes M."},{"family":"Delanty","given":"Norman"},{"family":"Ho","given":"Beng-Choon"},{"family":"Ching","given":"Christopher R. K."},{"family":"Shumskaya","given":"Elena"},{"family":"Singh","given":"Baljeet"},{"family":"Hofman","given":"Albert"},{"family":"Meer","given":"Dennis","non-dropping-particle":"van der"},{"family":"Homuth","given":"Georg"},{"family":"Psaty","given":"Bruce M."},{"family":"Bastin","given":"Mark E."},{"family":"Montgomery","given":"Grant W."},{"family":"Foroud","given":"Tatiana M."},{"family":"Reppermund","given":"Simone"},{"family":"Hottenga","given":"Jouke-Jan"},{"family":"Simmons","given":"Andrew"},{"family":"Meyer-Lindenberg","given":"Andreas"},{"family":"Cahn","given":"Wiepke"},{"family":"Whelan","given":"Christopher D."},{"family":"Donkelaar","given":"Marjolein M. J.","non-dropping-particle":"van"},{"family":"Yang","given":"Qiong"},{"family":"Hosten","given":"Norbert"},{"family":"Green","given":"Robert C."},{"family":"Thalamuthu","given":"Anbupalam"},{"family":"Mohnke","given":"Sebastian"},{"family":"Hulshoff Pol","given":"Hilleke E."},{"family":"Lin","given":"Honghuang"},{"family":"Jack","given":"Clifford R."},{"family":"Schofield","given":"Peter R."},{"family":"Mühleisen","given":"Thomas W."},{"family":"Maillard","given":"Pauline"},{"family":"Potkin","given":"Steven G."},{"family":"Wen","given":"Wei"},{"family":"Fletcher","given":"Evan"},{"family":"Toga","given":"Arthur W."},{"family":"Gruber","given":"Oliver"},{"family":"Huentelman","given":"Matthew"},{"family":"Davey Smith","given":"George"},{"family":"Launer","given":"Lenore J."},{"family":"Nyberg","given":"Lars"},{"family":"Jönsson","given":"Erik G."},{"family":"Crespo-Facorro","given":"Benedicto"},{"family":"Koen","given":"Nastassja"},{"family":"Greve","given":"Douglas N."},{"family":"Uitterlinden","given":"André G."},{"family":"Weinberger","given":"Daniel R."},{"family":"Steen","given":"Vidar M."},{"family":"Fedko","given":"Iryna O."},{"family":"Groenewold","given":"Nynke A."},{"family":"Niessen","given":"Wiro J."},{"family":"Toro","given":"Roberto"},{"family":"Tzourio","given":"Christophe"},{"family":"Longstreth","given":"William T."},{"family":"Ikram","given":"M. Kamran"},{"family":"Smoller","given":"Jordan W."},{"family":"Tol","given":"Marie-Jose","non-dropping-particle":"van"},{"family":"Sussmann","given":"Jessika E."},{"family":"Paus","given":"Tomas"},{"family":"Lemaître","given":"Hervé"},{"family":"Schroeter","given":"Matthias L."},{"family":"Mazoyer","given":"Bernard"},{"family":"Andreassen","given":"Ole A."},{"family":"Holsboer","given":"Florian"},{"family":"Depondt","given":"Chantal"},{"family":"Veltman","given":"Dick J."},{"family":"Turner","given":"Jessica A."},{"family":"Pausova","given":"Zdenka"},{"family":"Schumann","given":"Gunter"},{"family":"Rooij","given":"Daan","non-dropping-particle":"van"},{"family":"Djurovic","given":"Srdjan"},{"family":"Deary","given":"Ian J."},{"family":"McMahon","given":"Katie L."},{"family":"Müller-Myhsok","given":"Bertram"},{"family":"Brouwer","given":"Rachel M."},{"family":"Soininen","given":"Hilkka"},{"family":"Pandolfo","given":"Massimo"},{"family":"Wassink","given":"Thomas H."},{"family":"Cheung","given":"Joshua W."},{"family":"Wolfers","given":"Thomas"},{"family":"Martinot","given":"Jean-Luc"},{"family":"Zwiers","given":"Marcel P."},{"family":"Nauck","given":"Matthias"},{"family":"Melle","given":"Ingrid"},{"family":"Martin","given":"Nicholas G."},{"family":"Kanai","given":"Ryota"},{"family":"Westman","given":"Eric"},{"family":"Kahn","given":"René S."},{"family":"Sisodiya","given":"Sanjay M."},{"family":"White","given":"Tonya"},{"family":"Saremi","given":"Arvin"},{"family":"Bokhoven","given":"Hans","non-dropping-particle":"van"},{"family":"Brunner","given":"Han G."},{"family":"Völzke","given":"Henry"},{"family":"Wright","given":"Margaret J."},{"family":"‘t Ent","given":"Dennis","non-dropping-particle":"van"},{"family":"Nöthen","given":"Markus M."},{"family":"Ophoff","given":"Roel A."},{"family":"Buitelaar","given":"Jan K."},{"family":"Fernández","given":"Guillén"},{"family":"Sachdev","given":"Perminder S."},{"family":"Rietschel","given":"Marcella"},{"family":"Haren","given":"Neeltje E. M.","non-dropping-particle":"van"},{"family":"Fisher","given":"Simon E."},{"family":"Beiser","given":"Alexa S."},{"family":"Francks","given":"Clyde"},{"family":"Saykin","given":"Andrew J."},{"family":"Mather","given":"Karen A."},{"family":"Romanczuk-Seiferth","given":"Nina"},{"family":"Hartman","given":"Catharina A."},{"family":"DeStefano","given":"Anita L."},{"family":"Heslenfeld","given":"Dirk J."},{"family":"Weiner","given":"Michael W."},{"family":"Walter","given":"Henrik"},{"family":"Hoekstra","given":"Pieter J."},{"family":"Nyquist","given":"Paul A."},{"family":"Franke","given":"Barbara"},{"family":"Bennett","given":"David A."},{"family":"Grabe","given":"Hans J."},{"family":"Johnson","given":"Andrew D."},{"family":"Chen","given":"Christopher"},{"family":"Duijn","given":"Cornelia M.","non-dropping-particle":"van"},{"family":"Lopez","given":"Oscar L."},{"family":"Fornage","given":"Myriam"},{"family":"Wardlaw","given":"Joanna M."},{"family":"Schmidt","given":"Reinhold"},{"family":"DeCarli","given":"Charles"},{"family":"De Jager","given":"Philip L."},{"family":"Villringer","given":"Arno"},{"family":"Debette","given":"Stéphanie"},{"family":"Gudnason","given":"Vilmundur"},{"family":"Medland","given":"Sarah E."},{"family":"Shulman","given":"Joshua M."},{"family":"Thompson","given":"Paul M."},{"family":"Seshadri","given":"Sudha"},{"family":"Ikram","given":"M. Arfan"}],"issued":{"date-parts":[["2019",11]]}}}],"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4</w:t>
      </w:r>
      <w:r w:rsidR="001A6B60">
        <w:rPr>
          <w:rFonts w:eastAsia="Times New Roman" w:cs="Times New Roman"/>
        </w:rPr>
        <w:fldChar w:fldCharType="end"/>
      </w:r>
      <w:r w:rsidR="001A6B60">
        <w:rPr>
          <w:rFonts w:eastAsia="Times New Roman" w:cs="Times New Roman"/>
        </w:rPr>
        <w:t xml:space="preserve"> </w:t>
      </w:r>
      <w:r w:rsidR="00A11FA5" w:rsidRPr="003F22CC">
        <w:rPr>
          <w:rFonts w:eastAsia="Times New Roman" w:cs="Times New Roman"/>
        </w:rPr>
        <w:t xml:space="preserve">for additional details). </w:t>
      </w:r>
      <w:r w:rsidR="00E120DE" w:rsidRPr="00E62B33">
        <w:rPr>
          <w:rFonts w:eastAsia="Times New Roman" w:cs="Times New Roman"/>
        </w:rPr>
        <w:t xml:space="preserve">CHARGE data were genotyped, </w:t>
      </w:r>
      <w:proofErr w:type="spellStart"/>
      <w:r w:rsidR="00E120DE" w:rsidRPr="00E62B33">
        <w:rPr>
          <w:rFonts w:eastAsia="Times New Roman" w:cs="Times New Roman"/>
        </w:rPr>
        <w:t>QCed</w:t>
      </w:r>
      <w:proofErr w:type="spellEnd"/>
      <w:r w:rsidR="00E120DE" w:rsidRPr="00E62B33">
        <w:rPr>
          <w:rFonts w:eastAsia="Times New Roman" w:cs="Times New Roman"/>
        </w:rPr>
        <w:t xml:space="preserve">, and imputed using procedures </w:t>
      </w:r>
      <w:proofErr w:type="gramStart"/>
      <w:r w:rsidR="00E120DE" w:rsidRPr="00E62B33">
        <w:rPr>
          <w:rFonts w:eastAsia="Times New Roman" w:cs="Times New Roman"/>
        </w:rPr>
        <w:t>similar to</w:t>
      </w:r>
      <w:proofErr w:type="gramEnd"/>
      <w:r w:rsidR="00E120DE" w:rsidRPr="00E62B33">
        <w:rPr>
          <w:rFonts w:eastAsia="Times New Roman" w:cs="Times New Roman"/>
        </w:rPr>
        <w:t xml:space="preserve"> those described for Evangelou et al. (</w:t>
      </w:r>
      <w:r w:rsidR="00E120DE" w:rsidRPr="00E62B33">
        <w:rPr>
          <w:rFonts w:eastAsia="Times New Roman" w:cs="Times New Roman"/>
          <w:i/>
          <w:iCs/>
        </w:rPr>
        <w:t xml:space="preserve">see Alcohol Consumption and AUD GWAS: Genotyping, Imputation, and Quality Control </w:t>
      </w:r>
      <w:r w:rsidR="00E120DE" w:rsidRPr="00E62B33">
        <w:rPr>
          <w:rFonts w:eastAsia="Times New Roman" w:cs="Times New Roman"/>
        </w:rPr>
        <w:t>section).</w:t>
      </w:r>
      <w:r w:rsidR="00E120DE">
        <w:rPr>
          <w:rFonts w:eastAsia="Times New Roman" w:cs="Times New Roman"/>
          <w:bCs/>
        </w:rPr>
        <w:t xml:space="preserve"> </w:t>
      </w:r>
      <w:r w:rsidR="00A11FA5" w:rsidRPr="003F22CC">
        <w:rPr>
          <w:rFonts w:eastAsia="Times New Roman" w:cs="Times New Roman"/>
          <w:bCs/>
        </w:rPr>
        <w:t>GWAS summary statistics included morphological and volumetric phenotypes for cortical brain regions and subcortical brain structures</w:t>
      </w:r>
      <w:r w:rsidR="00E120DE">
        <w:rPr>
          <w:rFonts w:eastAsia="Times New Roman" w:cs="Times New Roman"/>
          <w:bCs/>
        </w:rPr>
        <w:t xml:space="preserve">, and </w:t>
      </w:r>
      <w:r w:rsidR="00E120DE" w:rsidRPr="00E62B33">
        <w:rPr>
          <w:rFonts w:eastAsia="Times New Roman" w:cs="Times New Roman"/>
          <w:bCs/>
        </w:rPr>
        <w:t>connectivity network phenotypes assessing regional interactions measured using resting-state functional magnetic resonance imaging (rs-fMRI)</w:t>
      </w:r>
      <w:r w:rsidR="00F27032" w:rsidRPr="003F22CC">
        <w:rPr>
          <w:rFonts w:eastAsia="Times New Roman" w:cs="Times New Roman"/>
          <w:bCs/>
        </w:rPr>
        <w:t xml:space="preserve">. </w:t>
      </w:r>
      <w:r w:rsidR="00A11FA5" w:rsidRPr="003F22CC">
        <w:rPr>
          <w:rFonts w:eastAsia="Times New Roman" w:cs="Times New Roman"/>
          <w:bCs/>
        </w:rPr>
        <w:t xml:space="preserve">From these sources, </w:t>
      </w:r>
      <w:r w:rsidR="00E120DE">
        <w:rPr>
          <w:rFonts w:eastAsia="Times New Roman" w:cs="Times New Roman"/>
          <w:bCs/>
        </w:rPr>
        <w:t>four</w:t>
      </w:r>
      <w:r w:rsidR="00A11FA5" w:rsidRPr="003F22CC">
        <w:rPr>
          <w:rFonts w:eastAsia="Times New Roman" w:cs="Times New Roman"/>
          <w:bCs/>
        </w:rPr>
        <w:t xml:space="preserve"> primary sets of imaging phenotypes across the brain were utilized (see Table 1). </w:t>
      </w:r>
    </w:p>
    <w:p w14:paraId="3308762F" w14:textId="79DB22B2" w:rsidR="00E120DE" w:rsidRPr="00E62B33" w:rsidRDefault="00121DCC" w:rsidP="00E120DE">
      <w:pPr>
        <w:spacing w:after="240"/>
        <w:ind w:firstLine="720"/>
        <w:jc w:val="both"/>
        <w:rPr>
          <w:rFonts w:eastAsia="Times New Roman" w:cs="Times New Roman"/>
          <w:bCs/>
        </w:rPr>
      </w:pPr>
      <w:r w:rsidRPr="003F22CC">
        <w:rPr>
          <w:rFonts w:eastAsia="Times New Roman" w:cs="Times New Roman"/>
          <w:b/>
        </w:rPr>
        <w:t xml:space="preserve">Neuroimaging Phenotypes. </w:t>
      </w:r>
      <w:r w:rsidRPr="00121DCC">
        <w:rPr>
          <w:rFonts w:eastAsia="Times New Roman" w:cs="Times New Roman"/>
          <w:bCs/>
        </w:rPr>
        <w:t>The first set included GWAS summary statistics from UKB obtained using the Oxford Brain Imaging Genetics (BIG40) web server (</w:t>
      </w:r>
      <w:hyperlink r:id="rId11" w:history="1">
        <w:r w:rsidRPr="00121DCC">
          <w:rPr>
            <w:rStyle w:val="Hyperlink"/>
            <w:rFonts w:eastAsia="Times New Roman" w:cs="Times New Roman"/>
            <w:bCs/>
          </w:rPr>
          <w:t>https://open.win.ox.ac.uk/ukbiobank/big40/</w:t>
        </w:r>
      </w:hyperlink>
      <w:r w:rsidRPr="00121DCC">
        <w:rPr>
          <w:rFonts w:eastAsia="Times New Roman" w:cs="Times New Roman"/>
          <w:bCs/>
        </w:rPr>
        <w:t>) for volumes of 62 cortical regional tissue volume phenotypes (</w:t>
      </w:r>
      <w:r w:rsidRPr="00121DCC">
        <w:rPr>
          <w:rFonts w:eastAsia="Times New Roman" w:cs="Times New Roman"/>
          <w:bCs/>
          <w:i/>
        </w:rPr>
        <w:t>N</w:t>
      </w:r>
      <w:r w:rsidRPr="00121DCC">
        <w:rPr>
          <w:rFonts w:eastAsia="Times New Roman" w:cs="Times New Roman"/>
          <w:bCs/>
        </w:rPr>
        <w:t xml:space="preserve"> = 31,968)</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tzBJ0GR8","properties":{"formattedCitation":"\\super 25\\nosupersub{}","plainCitation":"25","noteIndex":0},"citationItems":[{"id":5298,"uris":["http://zotero.org/users/3076117/items/DYB5PMWM"],"itemData":{"id":5298,"type":"article-journal","abstract":"UK Biobank is a major prospective epidemiological study, including multimodal brain imaging, genetics and ongoing health outcomes. Previously, we published genome-wide associations of 3,144 brain imaging-derived phenotypes, with a discovery sample of 8,428 individuals. Here we present a new open resource of genome-wide association study summary statistics, using the 2020 data release, almost tripling the discovery sample size. We now include the X chromosome and new classes of imaging-derived phenotypes (subcortical volumes and tissue contrast). Previously, we found 148 replicated clusters of associations between genetic variants and imaging phenotypes; in this study, we found 692, including 12 on the X chromosome. We describe some of the newly found associations, focusing on the X chromosome and autosomal associations involving the new classes of imaging-derived phenotypes. Our novel associations implicate, for example, pathways involved in the rare X-linked STAR (syndactyly, telecanthus and anogenital and renal malformations) syndrome, Alzheimer's disease and mitochondrial disorders.","container-title":"Nature Neuroscience","DOI":"10.1038/s41593-021-00826-4","ISSN":"1546-1726","issue":"5","journalAbbreviation":"Nat Neurosci","language":"eng","note":"PMID: 33875891\nPMCID: PMC7610742","page":"737-745","source":"PubMed","title":"An expanded set of genome-wide association studies of brain imaging phenotypes in UK Biobank","volume":"24","author":[{"family":"Smith","given":"Stephen M."},{"family":"Douaud","given":"Gwenaëlle"},{"family":"Chen","given":"Winfield"},{"family":"Hanayik","given":"Taylor"},{"family":"Alfaro-Almagro","given":"Fidel"},{"family":"Sharp","given":"Kevin"},{"family":"Elliott","given":"Lloyd T."}],"issued":{"date-parts":[["2021",5]]}}}],"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5</w:t>
      </w:r>
      <w:r w:rsidR="001A6B60">
        <w:rPr>
          <w:rFonts w:eastAsia="Times New Roman" w:cs="Times New Roman"/>
          <w:bCs/>
        </w:rPr>
        <w:fldChar w:fldCharType="end"/>
      </w:r>
      <w:r w:rsidRPr="00121DCC">
        <w:rPr>
          <w:rFonts w:eastAsia="Times New Roman" w:cs="Times New Roman"/>
          <w:bCs/>
        </w:rPr>
        <w:t xml:space="preserve"> These include 31 left-hemisphere and 31 right-hemisphere cortical parcellation phenotypes generated via the Desikan-Killiany-Tourville atlas</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676S9VAe","properties":{"formattedCitation":"\\super 26\\nosupersub{}","plainCitation":"26","noteIndex":0},"citationItems":[{"id":5293,"uris":["http://zotero.org/users/3076117/items/PIRTICG6"],"itemData":{"id":5293,"type":"article-journal","abstract":"We introduce the Mindboggle-101 dataset, the largest and most complete set of free, publicly accessible, manually labeled human brain images. To manually label the macroscopic anatomy in magnetic resonance images of 101 healthy participants, we created a new cortical labeling protocol that relies on robust anatomical landmarks and minimal manual edits after initialization with automated labels. The \"Desikan-Killiany-Tourville\" (DKT) protocol is intended to improve the ease, consistency, and accuracy of labeling human cortical areas. Given how difficult it is to label brains, the Mindboggle-101 dataset is intended to serve as brain atlases for use in labeling other brains, as a normative dataset to establish morphometric variation in a healthy population for comparison against clinical populations, and contribute to the development, training, testing, and evaluation of automated registration and labeling algorithms. To this end, we also introduce benchmarks for the evaluation of such algorithms by comparing our manual labels with labels automatically generated by probabilistic and multi-atlas registration-based approaches. All data and related software and updated information are available on the http://mindboggle.info/data website.","container-title":"Frontiers in Neuroscience","DOI":"10.3389/fnins.2012.00171","ISSN":"1662-453X","journalAbbreviation":"Front Neurosci","language":"eng","note":"PMID: 23227001\nPMCID: PMC3514540","page":"171","source":"PubMed","title":"101 labeled brain images and a consistent human cortical labeling protocol","volume":"6","author":[{"family":"Klein","given":"Arno"},{"family":"Tourville","given":"Jason"}],"issued":{"date-parts":[["2012"]]}}}],"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6</w:t>
      </w:r>
      <w:r w:rsidR="001A6B60">
        <w:rPr>
          <w:rFonts w:eastAsia="Times New Roman" w:cs="Times New Roman"/>
          <w:bCs/>
        </w:rPr>
        <w:fldChar w:fldCharType="end"/>
      </w:r>
      <w:r w:rsidRPr="00121DCC">
        <w:rPr>
          <w:rFonts w:eastAsia="Times New Roman" w:cs="Times New Roman"/>
          <w:bCs/>
        </w:rPr>
        <w:t xml:space="preserve"> </w:t>
      </w:r>
      <w:r w:rsidR="00474D2F">
        <w:rPr>
          <w:rFonts w:eastAsia="Times New Roman" w:cs="Times New Roman"/>
          <w:bCs/>
        </w:rPr>
        <w:t xml:space="preserve">Cortical regional volume </w:t>
      </w:r>
      <w:r w:rsidR="00384ED0">
        <w:rPr>
          <w:rFonts w:eastAsia="Times New Roman" w:cs="Times New Roman"/>
          <w:bCs/>
        </w:rPr>
        <w:t xml:space="preserve">GWAS included age, head size, sex, scanner table position, imaging center and scan date-related slow drifts, and 40 genetic principal components (PCs) as covariates. </w:t>
      </w:r>
      <w:r w:rsidRPr="00121DCC">
        <w:rPr>
          <w:rFonts w:eastAsia="Times New Roman" w:cs="Times New Roman"/>
          <w:bCs/>
        </w:rPr>
        <w:t xml:space="preserve">The second set included GWAS </w:t>
      </w:r>
      <w:r w:rsidR="00384ED0">
        <w:rPr>
          <w:rFonts w:eastAsia="Times New Roman" w:cs="Times New Roman"/>
          <w:bCs/>
        </w:rPr>
        <w:t xml:space="preserve">meta-analysis </w:t>
      </w:r>
      <w:r w:rsidRPr="00121DCC">
        <w:rPr>
          <w:rFonts w:eastAsia="Times New Roman" w:cs="Times New Roman"/>
          <w:bCs/>
        </w:rPr>
        <w:t>summary statistics from ENIGMA and UKB obtained by request for cortical surface area and thickness phenotypes</w:t>
      </w:r>
      <w:r w:rsidRPr="003F22CC">
        <w:rPr>
          <w:rFonts w:eastAsia="Times New Roman" w:cs="Times New Roman"/>
          <w:bCs/>
        </w:rPr>
        <w:t xml:space="preserve"> </w:t>
      </w:r>
      <w:r w:rsidRPr="00121DCC">
        <w:rPr>
          <w:rFonts w:eastAsia="Times New Roman" w:cs="Times New Roman"/>
          <w:bCs/>
        </w:rPr>
        <w:t>(</w:t>
      </w:r>
      <w:r w:rsidRPr="00121DCC">
        <w:rPr>
          <w:rFonts w:eastAsia="Times New Roman" w:cs="Times New Roman"/>
          <w:bCs/>
          <w:i/>
        </w:rPr>
        <w:t>N</w:t>
      </w:r>
      <w:r w:rsidRPr="00121DCC">
        <w:rPr>
          <w:rFonts w:eastAsia="Times New Roman" w:cs="Times New Roman"/>
          <w:bCs/>
        </w:rPr>
        <w:t xml:space="preserve"> = 33,992; </w:t>
      </w:r>
      <w:hyperlink r:id="rId12" w:history="1">
        <w:r w:rsidR="001A6B60" w:rsidRPr="002A070D">
          <w:rPr>
            <w:rStyle w:val="Hyperlink"/>
            <w:rFonts w:eastAsia="Times New Roman" w:cs="Times New Roman"/>
            <w:bCs/>
          </w:rPr>
          <w:t>http://enigma.ini.usc.edu/</w:t>
        </w:r>
      </w:hyperlink>
      <w:r w:rsidRPr="00121DCC">
        <w:rPr>
          <w:rFonts w:eastAsia="Times New Roman" w:cs="Times New Roman"/>
          <w:bCs/>
        </w:rPr>
        <w:t>)</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8OlcbTei","properties":{"formattedCitation":"\\super 23\\nosupersub{}","plainCitation":"23","noteIndex":0},"citationItems":[{"id":5307,"uris":["http://zotero.org/users/3076117/items/DNCDYWIC"],"itemData":{"id":5307,"type":"article-journal","abstract":"The cerebral cortex underlies our complex cognitive capabilities, yet little is known about the specific genetic loci that influence human cortical structure. To identify genetic variants that affect cortical structure, we conducted a genome-wide association meta-analysis of brain magnetic resonance imaging data from 51,665 individuals. We analyzed the surface area and average thickness of the whole cortex and 34 regions with known functional specializations. We identified 237 significant loci and found significant enrichment for loci influencing total surface area within regulatory elements that are active during prenatal cortical development, supporting the radial unit hypothesis. Loci that affect regional surface area cluster near genes in Wnt signaling pathways, which influence progenitor expansion and areal identity. Variation in cortical structure is genetically correlated with cognitive function, Parkinson’s disease, insomnia, depression, neuroticism, and attention deficit hyperactivity disorder.","container-title":"Science","DOI":"10.1126/science.aay6690","issue":"6484","note":"publisher: American Association for the Advancement of Science","page":"eaay6690","source":"science.org (Atypon)","title":"The genetic architecture of the human cerebral cortex","volume":"367","author":[{"family":"Grasby","given":"Katrina L."},{"family":"Jahanshad","given":"Neda"},{"family":"Painter","given":"Jodie N."},{"family":"Colodro-Conde","given":"Lucía"},{"family":"Bralten","given":"Janita"},{"family":"Hibar","given":"Derrek P."},{"family":"Lind","given":"Penelope A."},{"family":"Pizzagalli","given":"Fabrizio"},{"family":"Ching","given":"Christopher R. K."},{"family":"McMahon","given":"Mary Agnes B."},{"family":"Shatokhina","given":"Natalia"},{"family":"Zsembik","given":"Leo C. P."},{"family":"Thomopoulos","given":"Sophia I."},{"family":"Zhu","given":"Alyssa H."},{"family":"Strike","given":"Lachlan T."},{"family":"Agartz","given":"Ingrid"},{"family":"Alhusaini","given":"Saud"},{"family":"Almeida","given":"Marcio A. A."},{"family":"Alnæs","given":"Dag"},{"family":"Amlien","given":"Inge K."},{"family":"Andersson","given":"Micael"},{"family":"Ard","given":"Tyler"},{"family":"Armstrong","given":"Nicola J."},{"family":"Ashley-Koch","given":"Allison"},{"family":"Atkins","given":"Joshua R."},{"family":"Bernard","given":"Manon"},{"family":"Brouwer","given":"Rachel M."},{"family":"Buimer","given":"Elizabeth E. L."},{"family":"Bülow","given":"Robin"},{"family":"Bürger","given":"Christian"},{"family":"Cannon","given":"Dara M."},{"family":"Chakravarty","given":"Mallar"},{"family":"Chen","given":"Qiang"},{"family":"Cheung","given":"Joshua W."},{"family":"Couvy-Duchesne","given":"Baptiste"},{"family":"Dale","given":"Anders M."},{"family":"Dalvie","given":"Shareefa"},{"family":"Araujo","given":"Tânia K.","non-dropping-particle":"de"},{"family":"Zubicaray","given":"Greig I.","non-dropping-particle":"de"},{"family":"Zwarte","given":"Sonja M. C.","non-dropping-particle":"de"},{"family":"Braber","given":"Anouk","non-dropping-particle":"den"},{"family":"Doan","given":"Nhat Trung"},{"family":"Dohm","given":"Katharina"},{"family":"Ehrlich","given":"Stefan"},{"family":"Engelbrecht","given":"Hannah-Ruth"},{"family":"Erk","given":"Susanne"},{"family":"Fan","given":"Chun Chieh"},{"family":"Fedko","given":"Iryna O."},{"family":"Foley","given":"Sonya F."},{"family":"Ford","given":"Judith M."},{"family":"Fukunaga","given":"Masaki"},{"family":"Garrett","given":"Melanie E."},{"family":"Ge","given":"Tian"},{"family":"Giddaluru","given":"Sudheer"},{"family":"Goldman","given":"Aaron L."},{"family":"Green","given":"Melissa J."},{"family":"Groenewold","given":"Nynke A."},{"family":"Grotegerd","given":"Dominik"},{"family":"Gurholt","given":"Tiril P."},{"family":"Gutman","given":"Boris A."},{"family":"Hansell","given":"Narelle K."},{"family":"Harris","given":"Mathew A."},{"family":"Harrison","given":"Marc B."},{"family":"Haswell","given":"Courtney C."},{"family":"Hauser","given":"Michael"},{"family":"Herms","given":"Stefan"},{"family":"Heslenfeld","given":"Dirk J."},{"family":"Ho","given":"New Fei"},{"family":"Hoehn","given":"David"},{"family":"Hoffmann","given":"Per"},{"family":"Holleran","given":"Laurena"},{"family":"Hoogman","given":"Martine"},{"family":"Hottenga","given":"Jouke-Jan"},{"family":"Ikeda","given":"Masashi"},{"family":"Janowitz","given":"Deborah"},{"family":"Jansen","given":"Iris E."},{"family":"Jia","given":"Tianye"},{"family":"Jockwitz","given":"Christiane"},{"family":"Kanai","given":"Ryota"},{"family":"Karama","given":"Sherif"},{"family":"Kasperaviciute","given":"Dalia"},{"family":"Kaufmann","given":"Tobias"},{"family":"Kelly","given":"Sinead"},{"family":"Kikuchi","given":"Masataka"},{"family":"Klein","given":"Marieke"},{"family":"Knapp","given":"Michael"},{"family":"Knodt","given":"Annchen R."},{"family":"Krämer","given":"Bernd"},{"family":"Lam","given":"Max"},{"family":"Lancaster","given":"Thomas M."},{"family":"Lee","given":"Phil H."},{"family":"Lett","given":"Tristram A."},{"family":"Lewis","given":"Lindsay B."},{"family":"Lopes-Cendes","given":"Iscia"},{"family":"Luciano","given":"Michelle"},{"family":"Macciardi","given":"Fabio"},{"family":"Marquand","given":"Andre F."},{"family":"Mathias","given":"Samuel R."},{"family":"Melzer","given":"Tracy R."},{"family":"Milaneschi","given":"Yuri"},{"family":"Mirza-Schreiber","given":"Nazanin"},{"family":"Moreira","given":"Jose C. V."},{"family":"Mühleisen","given":"Thomas W."},{"family":"Müller-Myhsok","given":"Bertram"},{"family":"Najt","given":"Pablo"},{"family":"Nakahara","given":"Soichiro"},{"family":"Nho","given":"Kwangsik"},{"family":"Olde Loohuis","given":"Loes M."},{"family":"Orfanos","given":"Dimitri Papadopoulos"},{"family":"Pearson","given":"John F."},{"family":"Pitcher","given":"Toni L."},{"family":"Pütz","given":"Benno"},{"family":"Quidé","given":"Yann"},{"family":"Ragothaman","given":"Anjanibhargavi"},{"family":"Rashid","given":"Faisal M."},{"family":"Reay","given":"William R."},{"family":"Redlich","given":"Ronny"},{"family":"Reinbold","given":"Céline S."},{"family":"Repple","given":"Jonathan"},{"family":"Richard","given":"Geneviève"},{"family":"Riedel","given":"Brandalyn C."},{"family":"Risacher","given":"Shannon L."},{"family":"Rocha","given":"Cristiane S."},{"family":"Mota","given":"Nina Roth"},{"family":"Salminen","given":"Lauren"},{"family":"Saremi","given":"Arvin"},{"family":"Saykin","given":"Andrew J."},{"family":"Schlag","given":"Fenja"},{"family":"Schmaal","given":"Lianne"},{"family":"Schofield","given":"Peter R."},{"family":"Secolin","given":"Rodrigo"},{"family":"Shapland","given":"Chin Yang"},{"family":"Shen","given":"Li"},{"family":"Shin","given":"Jean"},{"family":"Shumskaya","given":"Elena"},{"family":"Sønderby","given":"Ida E."},{"family":"Sprooten","given":"Emma"},{"family":"Tansey","given":"Katherine E."},{"family":"Teumer","given":"Alexander"},{"family":"Thalamuthu","given":"Anbupalam"},{"family":"Tordesillas-Gutiérrez","given":"Diana"},{"family":"Turner","given":"Jessica A."},{"family":"Uhlmann","given":"Anne"},{"family":"Vallerga","given":"Costanza Ludovica"},{"family":"Meer","given":"Dennis","non-dropping-particle":"van der"},{"family":"Donkelaar","given":"Marjolein M. J.","non-dropping-particle":"van"},{"family":"Eijk","given":"Liza","non-dropping-particle":"van"},{"family":"Erp","given":"Theo G. M.","non-dropping-particle":"van"},{"family":"Haren","given":"Neeltje E. M.","non-dropping-particle":"van"},{"family":"Rooij","given":"Daan","non-dropping-particle":"van"},{"family":"Tol","given":"Marie-José","non-dropping-particle":"van"},{"family":"Veldink","given":"Jan H."},{"family":"Verhoef","given":"Ellen"},{"family":"Walton","given":"Esther"},{"family":"Wang","given":"Mingyuan"},{"family":"Wang","given":"Yunpeng"},{"family":"Wardlaw","given":"Joanna M."},{"family":"Wen","given":"Wei"},{"family":"Westlye","given":"Lars T."},{"family":"Whelan","given":"Christopher D."},{"family":"Witt","given":"Stephanie H."},{"family":"Wittfeld","given":"Katharina"},{"family":"Wolf","given":"Christiane"},{"family":"Wolfers","given":"Thomas"},{"family":"Wu","given":"Jing Qin"},{"family":"Yasuda","given":"Clarissa L."},{"family":"Zaremba","given":"Dario"},{"family":"Zhang","given":"Zuo"},{"family":"Zwiers","given":"Marcel P."},{"family":"Artiges","given":"Eric"},{"family":"Assareh","given":"Amelia A."},{"family":"Ayesa-Arriola","given":"Rosa"},{"family":"Belger","given":"Aysenil"},{"family":"Brandt","given":"Christine L."},{"family":"Brown","given":"Gregory G."},{"family":"Cichon","given":"Sven"},{"family":"Curran","given":"Joanne E."},{"family":"Davies","given":"Gareth E."},{"family":"Degenhardt","given":"Franziska"},{"family":"Dennis","given":"Michelle F."},{"family":"Dietsche","given":"Bruno"},{"family":"Djurovic","given":"Srdjan"},{"family":"Doherty","given":"Colin P."},{"family":"Espiritu","given":"Ryan"},{"family":"Garijo","given":"Daniel"},{"family":"Gil","given":"Yolanda"},{"family":"Gowland","given":"Penny A."},{"family":"Green","given":"Robert C."},{"family":"Häusler","given":"Alexander N."},{"family":"Heindel","given":"Walter"},{"family":"Ho","given":"Beng-Choon"},{"family":"Hoffmann","given":"Wolfgang U."},{"family":"Holsboer","given":"Florian"},{"family":"Homuth","given":"Georg"},{"family":"Hosten","given":"Norbert"},{"family":"Jack","given":"Clifford R."},{"family":"Jang","given":"MiHyun"},{"family":"Jansen","given":"Andreas"},{"family":"Kimbrel","given":"Nathan A."},{"family":"Kolskår","given":"Knut"},{"family":"Koops","given":"Sanne"},{"family":"Krug","given":"Axel"},{"family":"Lim","given":"Kelvin O."},{"family":"Luykx","given":"Jurjen J."},{"family":"Mathalon","given":"Daniel H."},{"family":"Mather","given":"Karen A."},{"family":"Mattay","given":"Venkata S."},{"family":"Matthews","given":"Sarah"},{"family":"Mayoral Van Son","given":"Jaqueline"},{"family":"McEwen","given":"Sarah C."},{"family":"Melle","given":"Ingrid"},{"family":"Morris","given":"Derek W."},{"family":"Mueller","given":"Bryon A."},{"family":"Nauck","given":"Matthias"},{"family":"Nordvik","given":"Jan E."},{"family":"Nöthen","given":"Markus M."},{"family":"O’Leary","given":"Daniel S."},{"family":"Opel","given":"Nils"},{"family":"Martinot","given":"Marie-Laure Paillère"},{"family":"Pike","given":"G. Bruce"},{"family":"Preda","given":"Adrian"},{"family":"Quinlan","given":"Erin B."},{"family":"Rasser","given":"Paul E."},{"family":"Ratnakar","given":"Varun"},{"family":"Reppermund","given":"Simone"},{"family":"Steen","given":"Vidar M."},{"family":"Tooney","given":"Paul A."},{"family":"Torres","given":"Fábio R."},{"family":"Veltman","given":"Dick J."},{"family":"Voyvodic","given":"James T."},{"family":"Whelan","given":"Robert"},{"family":"White","given":"Tonya"},{"family":"Yamamori","given":"Hidenaga"},{"family":"Adams","given":"Hieab H. H."},{"family":"Bis","given":"Joshua C."},{"family":"Debette","given":"Stephanie"},{"family":"Decarli","given":"Charles"},{"family":"Fornage","given":"Myriam"},{"family":"Gudnason","given":"Vilmundur"},{"family":"Hofer","given":"Edith"},{"family":"Ikram","given":"M. Arfan"},{"family":"Launer","given":"Lenore"},{"family":"Longstreth","given":"W. T."},{"family":"Lopez","given":"Oscar L."},{"family":"Mazoyer","given":"Bernard"},{"family":"Mosley","given":"Thomas H."},{"family":"Roshchupkin","given":"Gennady V."},{"family":"Satizabal","given":"Claudia L."},{"family":"Schmidt","given":"Reinhold"},{"family":"Seshadri","given":"Sudha"},{"family":"Yang","given":"Qiong"},{"literal":"Alzheimer’s Disease Neuroimaging Initiative"},{"literal":"CHARGE Consortium"},{"literal":"EPIGEN Consortium"},{"literal":"IMAGEN Consortium"},{"literal":"SYS Consortium"},{"literal":"Parkinson’s Progression Markers Initiative"},{"family":"Alvim","given":"Marina K. M."},{"family":"Ames","given":"David"},{"family":"Anderson","given":"Tim J."},{"family":"Andreassen","given":"Ole A."},{"family":"Arias-Vasquez","given":"Alejandro"},{"family":"Bastin","given":"Mark E."},{"family":"Baune","given":"Bernhard T."},{"family":"Beckham","given":"Jean C."},{"family":"Blangero","given":"John"},{"family":"Boomsma","given":"Dorret I."},{"family":"Brodaty","given":"Henry"},{"family":"Brunner","given":"Han G."},{"family":"Buckner","given":"Randy L."},{"family":"Buitelaar","given":"Jan K."},{"family":"Bustillo","given":"Juan R."},{"family":"Cahn","given":"Wiepke"},{"family":"Cairns","given":"Murray J."},{"family":"Calhoun","given":"Vince"},{"family":"Carr","given":"Vaughan J."},{"family":"Caseras","given":"Xavier"},{"family":"Caspers","given":"Svenja"},{"family":"Cavalleri","given":"Gianpiero L."},{"family":"Cendes","given":"Fernando"},{"family":"Corvin","given":"Aiden"},{"family":"Crespo-Facorro","given":"Benedicto"},{"family":"Dalrymple-Alford","given":"John C."},{"family":"Dannlowski","given":"Udo"},{"family":"Geus","given":"Eco J. C.","non-dropping-particle":"de"},{"family":"Deary","given":"Ian J."},{"family":"Delanty","given":"Norman"},{"family":"Depondt","given":"Chantal"},{"family":"Desrivières","given":"Sylvane"},{"family":"Donohoe","given":"Gary"},{"family":"Espeseth","given":"Thomas"},{"family":"Fernández","given":"Guillén"},{"family":"Fisher","given":"Simon E."},{"family":"Flor","given":"Herta"},{"family":"Forstner","given":"Andreas J."},{"family":"Francks","given":"Clyde"},{"family":"Franke","given":"Barbara"},{"family":"Glahn","given":"David C."},{"family":"Gollub","given":"Randy L."},{"family":"Grabe","given":"Hans J."},{"family":"Gruber","given":"Oliver"},{"family":"Håberg","given":"Asta K."},{"family":"Hariri","given":"Ahmad R."},{"family":"Hartman","given":"Catharina A."},{"family":"Hashimoto","given":"Ryota"},{"family":"Heinz","given":"Andreas"},{"family":"Henskens","given":"Frans A."},{"family":"Hillegers","given":"Manon H. J."},{"family":"Hoekstra","given":"Pieter J."},{"family":"Holmes","given":"Avram J."},{"family":"Hong","given":"L. Elliot"},{"family":"Hopkins","given":"William D."},{"family":"Hulshoff Pol","given":"Hilleke E."},{"family":"Jernigan","given":"Terry L."},{"family":"Jönsson","given":"Erik G."},{"family":"Kahn","given":"René S."},{"family":"Kennedy","given":"Martin A."},{"family":"Kircher","given":"Tilo T. J."},{"family":"Kochunov","given":"Peter"},{"family":"Kwok","given":"John B. J."},{"family":"Le Hellard","given":"Stephanie"},{"family":"Loughland","given":"Carmel M."},{"family":"Martin","given":"Nicholas G."},{"family":"Martinot","given":"Jean-Luc"},{"family":"McDonald","given":"Colm"},{"family":"McMahon","given":"Katie L."},{"family":"Meyer-Lindenberg","given":"Andreas"},{"family":"Michie","given":"Patricia T."},{"family":"Morey","given":"Rajendra A."},{"family":"Mowry","given":"Bryan"},{"family":"Nyberg","given":"Lars"},{"family":"Oosterlaan","given":"Jaap"},{"family":"Ophoff","given":"Roel A."},{"family":"Pantelis","given":"Christos"},{"family":"Paus","given":"Tomas"},{"family":"Pausova","given":"Zdenka"},{"family":"Penninx","given":"Brenda W. J. H."},{"family":"Polderman","given":"Tinca J. C."},{"family":"Posthuma","given":"Danielle"},{"family":"Rietschel","given":"Marcella"},{"family":"Roffman","given":"Joshua L."},{"family":"Rowland","given":"Laura M."},{"family":"Sachdev","given":"Perminder S."},{"family":"Sämann","given":"Philipp G."},{"family":"Schall","given":"Ulrich"},{"family":"Schumann","given":"Gunter"},{"family":"Scott","given":"Rodney J."},{"family":"Sim","given":"Kang"},{"family":"Sisodiya","given":"Sanjay M."},{"family":"Smoller","given":"Jordan W."},{"family":"Sommer","given":"Iris E."},{"family":"St Pourcain","given":"Beate"},{"family":"Stein","given":"Dan J."},{"family":"Toga","given":"Arthur W."},{"family":"Trollor","given":"Julian N."},{"family":"Van der Wee","given":"Nic J. A."},{"family":"Ent","given":"Dennis","non-dropping-particle":"van ’t"},{"family":"Völzke","given":"Henry"},{"family":"Walter","given":"Henrik"},{"family":"Weber","given":"Bernd"},{"family":"Weinberger","given":"Daniel R."},{"family":"Wright","given":"Margaret J."},{"family":"Zhou","given":"Juan"},{"family":"Stein","given":"Jason L."},{"family":"Thompson","given":"Paul M."},{"family":"Medland","given":"Sarah E."},{"literal":"ENHANCING NEUROIMAGING GENETICS THROUGH META-ANALYSIS CONSORTIUM (ENIGMA)—GENETICS WORKING GROUP"}],"issued":{"date-parts":[["2020",3,20]]}}}],"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3</w:t>
      </w:r>
      <w:r w:rsidR="001A6B60">
        <w:rPr>
          <w:rFonts w:eastAsia="Times New Roman" w:cs="Times New Roman"/>
          <w:bCs/>
        </w:rPr>
        <w:fldChar w:fldCharType="end"/>
      </w:r>
      <w:r w:rsidRPr="00121DCC">
        <w:rPr>
          <w:rFonts w:eastAsia="Times New Roman" w:cs="Times New Roman"/>
          <w:bCs/>
        </w:rPr>
        <w:t xml:space="preserve"> These include 34 cortical surface area and 34 cortical thickness phenotypes generated via the Desikan-Killiany atlas.</w:t>
      </w:r>
      <w:r w:rsidR="001A6B60">
        <w:rPr>
          <w:rFonts w:eastAsia="Times New Roman" w:cs="Times New Roman"/>
          <w:bCs/>
        </w:rPr>
        <w:fldChar w:fldCharType="begin"/>
      </w:r>
      <w:r w:rsidR="001A6B60">
        <w:rPr>
          <w:rFonts w:eastAsia="Times New Roman" w:cs="Times New Roman"/>
          <w:bCs/>
        </w:rPr>
        <w:instrText xml:space="preserve"> ADDIN ZOTERO_ITEM CSL_CITATION {"citationID":"toLAR82y","properties":{"formattedCitation":"\\super 27\\nosupersub{}","plainCitation":"27","noteIndex":0},"citationItems":[{"id":5296,"uris":["http://zotero.org/users/3076117/items/3L7DQJ6C"],"itemData":{"id":5296,"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g","note":"PMID: 16530430","page":"968-980","source":"PubMed","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7</w:t>
      </w:r>
      <w:r w:rsidR="001A6B60">
        <w:rPr>
          <w:rFonts w:eastAsia="Times New Roman" w:cs="Times New Roman"/>
          <w:bCs/>
        </w:rPr>
        <w:fldChar w:fldCharType="end"/>
      </w:r>
      <w:r w:rsidRPr="00121DCC">
        <w:rPr>
          <w:rFonts w:eastAsia="Times New Roman" w:cs="Times New Roman"/>
          <w:bCs/>
        </w:rPr>
        <w:t xml:space="preserve"> </w:t>
      </w:r>
      <w:r w:rsidR="00384ED0">
        <w:rPr>
          <w:rFonts w:eastAsia="Times New Roman" w:cs="Times New Roman"/>
          <w:bCs/>
        </w:rPr>
        <w:t>Cortical surface area and thickness GWAS included in this meta-analysis included in the age, age</w:t>
      </w:r>
      <w:r w:rsidR="00384ED0">
        <w:rPr>
          <w:rFonts w:eastAsia="Times New Roman" w:cs="Times New Roman"/>
          <w:bCs/>
          <w:vertAlign w:val="superscript"/>
        </w:rPr>
        <w:t>2</w:t>
      </w:r>
      <w:r w:rsidR="00384ED0">
        <w:rPr>
          <w:rFonts w:eastAsia="Times New Roman" w:cs="Times New Roman"/>
          <w:bCs/>
        </w:rPr>
        <w:t>, sex, sex-by-age, sex-by-age</w:t>
      </w:r>
      <w:r w:rsidR="00384ED0" w:rsidRPr="001B02BB">
        <w:rPr>
          <w:rFonts w:eastAsia="Times New Roman" w:cs="Times New Roman"/>
          <w:bCs/>
          <w:vertAlign w:val="superscript"/>
        </w:rPr>
        <w:t>2</w:t>
      </w:r>
      <w:r w:rsidR="00384ED0">
        <w:rPr>
          <w:rFonts w:eastAsia="Times New Roman" w:cs="Times New Roman"/>
          <w:bCs/>
        </w:rPr>
        <w:t>, scanner (when multiple scanners were used at the same site), diagnostic status (when the cohort followed a case-control design), and first four multidimensional scaling analysis ancestry components</w:t>
      </w:r>
      <w:r w:rsidR="003D3420">
        <w:rPr>
          <w:rFonts w:eastAsia="Times New Roman" w:cs="Times New Roman"/>
          <w:bCs/>
        </w:rPr>
        <w:t xml:space="preserve"> as covariates</w:t>
      </w:r>
      <w:r w:rsidR="00384ED0">
        <w:rPr>
          <w:rFonts w:eastAsia="Times New Roman" w:cs="Times New Roman"/>
          <w:bCs/>
        </w:rPr>
        <w:t xml:space="preserve">. </w:t>
      </w:r>
      <w:r w:rsidRPr="00121DCC">
        <w:rPr>
          <w:rFonts w:eastAsia="Times New Roman" w:cs="Times New Roman"/>
          <w:bCs/>
        </w:rPr>
        <w:t xml:space="preserve">The third set included GWAS </w:t>
      </w:r>
      <w:r w:rsidR="00384ED0">
        <w:rPr>
          <w:rFonts w:eastAsia="Times New Roman" w:cs="Times New Roman"/>
          <w:bCs/>
        </w:rPr>
        <w:t xml:space="preserve">meta-analysis </w:t>
      </w:r>
      <w:r w:rsidRPr="00121DCC">
        <w:rPr>
          <w:rFonts w:eastAsia="Times New Roman" w:cs="Times New Roman"/>
          <w:bCs/>
        </w:rPr>
        <w:t>summary statistics from CHARGE, ENIGMA, and UKB obtained by request for volumes of seven subcortical structures: the nucleus accumbens, amygdala, caudate nucleus, putamen, globus pallidus, thalamus, and brainstem [including the mesencephalon, pons, and medulla oblongata] (</w:t>
      </w:r>
      <w:r w:rsidRPr="00121DCC">
        <w:rPr>
          <w:rFonts w:eastAsia="Times New Roman" w:cs="Times New Roman"/>
          <w:bCs/>
          <w:i/>
        </w:rPr>
        <w:t>N</w:t>
      </w:r>
      <w:r w:rsidRPr="00121DCC">
        <w:rPr>
          <w:rFonts w:eastAsia="Times New Roman" w:cs="Times New Roman"/>
          <w:bCs/>
        </w:rPr>
        <w:t xml:space="preserve"> = 24,945 - 30,175; </w:t>
      </w:r>
      <w:hyperlink r:id="rId13" w:history="1">
        <w:r w:rsidRPr="00121DCC">
          <w:rPr>
            <w:rStyle w:val="Hyperlink"/>
            <w:rFonts w:eastAsia="Times New Roman" w:cs="Times New Roman"/>
            <w:bCs/>
          </w:rPr>
          <w:t>http://enigma.ini.usc.edu/</w:t>
        </w:r>
      </w:hyperlink>
      <w:r w:rsidRPr="00121DCC">
        <w:rPr>
          <w:rFonts w:eastAsia="Times New Roman" w:cs="Times New Roman"/>
          <w:bCs/>
        </w:rPr>
        <w:t>)</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6g43OMoA","properties":{"formattedCitation":"\\super 24\\nosupersub{}","plainCitation":"24","noteIndex":0},"citationItems":[{"id":5303,"uris":["http://zotero.org/users/3076117/items/M3KUDXQG"],"itemData":{"id":5303,"type":"article-journal","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container-title":"Nature Genetics","DOI":"10.1038/s41588-019-0511-y","ISSN":"1546-1718","issue":"11","journalAbbreviation":"Nat Genet","language":"en","license":"2019 The Author(s), under exclusive licence to Springer Nature America, Inc.","note":"number: 11\npublisher: Nature Publishing Group","page":"1624-1636","source":"www.nature.com","title":"Genetic architecture of subcortical brain structures in 38,851 individuals","volume":"51","author":[{"family":"Satizabal","given":"Claudia L."},{"family":"Adams","given":"Hieab H. H."},{"family":"Hibar","given":"Derrek P."},{"family":"White","given":"Charles C."},{"family":"Knol","given":"Maria J."},{"family":"Stein","given":"Jason L."},{"family":"Scholz","given":"Markus"},{"family":"Sargurupremraj","given":"Muralidharan"},{"family":"Jahanshad","given":"Neda"},{"family":"Roshchupkin","given":"Gennady V."},{"family":"Smith","given":"Albert V."},{"family":"Bis","given":"Joshua C."},{"family":"Jian","given":"Xueqiu"},{"family":"Luciano","given":"Michelle"},{"family":"Hofer","given":"Edith"},{"family":"Teumer","given":"Alexander"},{"family":"Lee","given":"Sven J.","non-dropping-particle":"van der"},{"family":"Yang","given":"Jingyun"},{"family":"Yanek","given":"Lisa R."},{"family":"Lee","given":"Tom V."},{"family":"Li","given":"Shuo"},{"family":"Hu","given":"Yanhui"},{"family":"Koh","given":"Jia Yu"},{"family":"Eicher","given":"John D."},{"family":"Desrivières","given":"Sylvane"},{"family":"Arias-Vasquez","given":"Alejandro"},{"family":"Chauhan","given":"Ganesh"},{"family":"Athanasiu","given":"Lavinia"},{"family":"Rentería","given":"Miguel E."},{"family":"Kim","given":"Sungeun"},{"family":"Hoehn","given":"David"},{"family":"Armstrong","given":"Nicola J."},{"family":"Chen","given":"Qiang"},{"family":"Holmes","given":"Avram J."},{"family":"Braber","given":"Anouk","non-dropping-particle":"den"},{"family":"Kloszewska","given":"Iwona"},{"family":"Andersson","given":"Micael"},{"family":"Espeseth","given":"Thomas"},{"family":"Grimm","given":"Oliver"},{"family":"Abramovic","given":"Lucija"},{"family":"Alhusaini","given":"Saud"},{"family":"Milaneschi","given":"Yuri"},{"family":"Papmeyer","given":"Martina"},{"family":"Axelsson","given":"Tomas"},{"family":"Ehrlich","given":"Stefan"},{"family":"Roiz-Santiañez","given":"Roberto"},{"family":"Kraemer","given":"Bernd"},{"family":"Håberg","given":"Asta K."},{"family":"Jones","given":"Hannah J."},{"family":"Pike","given":"G. Bruce"},{"family":"Stein","given":"Dan J."},{"family":"Stevens","given":"Allison"},{"family":"Bralten","given":"Janita"},{"family":"Vernooij","given":"Meike W."},{"family":"Harris","given":"Tamara B."},{"family":"Filippi","given":"Irina"},{"family":"Witte","given":"A. Veronica"},{"family":"Guadalupe","given":"Tulio"},{"family":"Wittfeld","given":"Katharina"},{"family":"Mosley","given":"Thomas H."},{"family":"Becker","given":"James T."},{"family":"Doan","given":"Nhat Trung"},{"family":"Hagenaars","given":"Saskia P."},{"family":"Saba","given":"Yasaman"},{"family":"Cuellar-Partida","given":"Gabriel"},{"family":"Amin","given":"Najaf"},{"family":"Hilal","given":"Saima"},{"family":"Nho","given":"Kwangsik"},{"family":"Mirza-Schreiber","given":"Nazanin"},{"family":"Arfanakis","given":"Konstantinos"},{"family":"Becker","given":"Diane M."},{"family":"Ames","given":"David"},{"family":"Goldman","given":"Aaron L."},{"family":"Lee","given":"Phil H."},{"family":"Boomsma","given":"Dorret I."},{"family":"Lovestone","given":"Simon"},{"family":"Giddaluru","given":"Sudheer"},{"family":"Le Hellard","given":"Stephanie"},{"family":"Mattheisen","given":"Manuel"},{"family":"Bohlken","given":"Marc M."},{"family":"Kasperaviciute","given":"Dalia"},{"family":"Schmaal","given":"Lianne"},{"family":"Lawrie","given":"Stephen M."},{"family":"Agartz","given":"Ingrid"},{"family":"Walton","given":"Esther"},{"family":"Tordesillas-Gutierrez","given":"Diana"},{"family":"Davies","given":"Gareth E."},{"family":"Shin","given":"Jean"},{"family":"Ipser","given":"Jonathan C."},{"family":"Vinke","given":"Louis N."},{"family":"Hoogman","given":"Martine"},{"family":"Jia","given":"Tianye"},{"family":"Burkhardt","given":"Ralph"},{"family":"Klein","given":"Marieke"},{"family":"Crivello","given":"Fabrice"},{"family":"Janowitz","given":"Deborah"},{"family":"Carmichael","given":"Owen"},{"family":"Haukvik","given":"Unn K."},{"family":"Aribisala","given":"Benjamin S."},{"family":"Schmidt","given":"Helena"},{"family":"Strike","given":"Lachlan T."},{"family":"Cheng","given":"Ching-Yu"},{"family":"Risacher","given":"Shannon L."},{"family":"Pütz","given":"Benno"},{"family":"Fleischman","given":"Debra A."},{"family":"Assareh","given":"Amelia A."},{"family":"Mattay","given":"Venkata S."},{"family":"Buckner","given":"Randy L."},{"family":"Mecocci","given":"Patrizia"},{"family":"Dale","given":"Anders M."},{"family":"Cichon","given":"Sven"},{"family":"Boks","given":"Marco P."},{"family":"Matarin","given":"Mar"},{"family":"Penninx","given":"Brenda W. J. H."},{"family":"Calhoun","given":"Vince D."},{"family":"Chakravarty","given":"M. Mallar"},{"family":"Marquand","given":"Andre F."},{"family":"Macare","given":"Christine"},{"family":"Kharabian Masouleh","given":"Shahrzad"},{"family":"Oosterlaan","given":"Jaap"},{"family":"Amouyel","given":"Philippe"},{"family":"Hegenscheid","given":"Katrin"},{"family":"Rotter","given":"Jerome I."},{"family":"Schork","given":"Andrew J."},{"family":"Liewald","given":"David C. M."},{"family":"Zubicaray","given":"Greig I.","non-dropping-particle":"de"},{"family":"Wong","given":"Tien Yin"},{"family":"Shen","given":"Li"},{"family":"Sämann","given":"Philipp G."},{"family":"Brodaty","given":"Henry"},{"family":"Roffman","given":"Joshua L."},{"family":"Geus","given":"Eco J. C.","non-dropping-particle":"de"},{"family":"Tsolaki","given":"Magda"},{"family":"Erk","given":"Susanne"},{"family":"Eijk","given":"Kristel R.","non-dropping-particle":"van"},{"family":"Cavalleri","given":"Gianpiero L."},{"family":"Wee","given":"Nic J. A.","non-dropping-particle":"van der"},{"family":"McIntosh","given":"Andrew M."},{"family":"Gollub","given":"Randy L."},{"family":"Bulayeva","given":"Kazima B."},{"family":"Bernard","given":"Manon"},{"family":"Richards","given":"Jennifer S."},{"family":"Himali","given":"Jayandra J."},{"family":"Loeffler","given":"Markus"},{"family":"Rommelse","given":"Nanda"},{"family":"Hoffmann","given":"Wolfgang"},{"family":"Westlye","given":"Lars T."},{"family":"Valdés Hernández","given":"Maria C."},{"family":"Hansell","given":"Narelle K."},{"family":"Erp","given":"Theo G. M.","non-dropping-particle":"van"},{"family":"Wolf","given":"Christiane"},{"family":"Kwok","given":"John B. J."},{"family":"Vellas","given":"Bruno"},{"family":"Heinz","given":"Andreas"},{"family":"Olde Loohuis","given":"Loes M."},{"family":"Delanty","given":"Norman"},{"family":"Ho","given":"Beng-Choon"},{"family":"Ching","given":"Christopher R. K."},{"family":"Shumskaya","given":"Elena"},{"family":"Singh","given":"Baljeet"},{"family":"Hofman","given":"Albert"},{"family":"Meer","given":"Dennis","non-dropping-particle":"van der"},{"family":"Homuth","given":"Georg"},{"family":"Psaty","given":"Bruce M."},{"family":"Bastin","given":"Mark E."},{"family":"Montgomery","given":"Grant W."},{"family":"Foroud","given":"Tatiana M."},{"family":"Reppermund","given":"Simone"},{"family":"Hottenga","given":"Jouke-Jan"},{"family":"Simmons","given":"Andrew"},{"family":"Meyer-Lindenberg","given":"Andreas"},{"family":"Cahn","given":"Wiepke"},{"family":"Whelan","given":"Christopher D."},{"family":"Donkelaar","given":"Marjolein M. J.","non-dropping-particle":"van"},{"family":"Yang","given":"Qiong"},{"family":"Hosten","given":"Norbert"},{"family":"Green","given":"Robert C."},{"family":"Thalamuthu","given":"Anbupalam"},{"family":"Mohnke","given":"Sebastian"},{"family":"Hulshoff Pol","given":"Hilleke E."},{"family":"Lin","given":"Honghuang"},{"family":"Jack","given":"Clifford R."},{"family":"Schofield","given":"Peter R."},{"family":"Mühleisen","given":"Thomas W."},{"family":"Maillard","given":"Pauline"},{"family":"Potkin","given":"Steven G."},{"family":"Wen","given":"Wei"},{"family":"Fletcher","given":"Evan"},{"family":"Toga","given":"Arthur W."},{"family":"Gruber","given":"Oliver"},{"family":"Huentelman","given":"Matthew"},{"family":"Davey Smith","given":"George"},{"family":"Launer","given":"Lenore J."},{"family":"Nyberg","given":"Lars"},{"family":"Jönsson","given":"Erik G."},{"family":"Crespo-Facorro","given":"Benedicto"},{"family":"Koen","given":"Nastassja"},{"family":"Greve","given":"Douglas N."},{"family":"Uitterlinden","given":"André G."},{"family":"Weinberger","given":"Daniel R."},{"family":"Steen","given":"Vidar M."},{"family":"Fedko","given":"Iryna O."},{"family":"Groenewold","given":"Nynke A."},{"family":"Niessen","given":"Wiro J."},{"family":"Toro","given":"Roberto"},{"family":"Tzourio","given":"Christophe"},{"family":"Longstreth","given":"William T."},{"family":"Ikram","given":"M. Kamran"},{"family":"Smoller","given":"Jordan W."},{"family":"Tol","given":"Marie-Jose","non-dropping-particle":"van"},{"family":"Sussmann","given":"Jessika E."},{"family":"Paus","given":"Tomas"},{"family":"Lemaître","given":"Hervé"},{"family":"Schroeter","given":"Matthias L."},{"family":"Mazoyer","given":"Bernard"},{"family":"Andreassen","given":"Ole A."},{"family":"Holsboer","given":"Florian"},{"family":"Depondt","given":"Chantal"},{"family":"Veltman","given":"Dick J."},{"family":"Turner","given":"Jessica A."},{"family":"Pausova","given":"Zdenka"},{"family":"Schumann","given":"Gunter"},{"family":"Rooij","given":"Daan","non-dropping-particle":"van"},{"family":"Djurovic","given":"Srdjan"},{"family":"Deary","given":"Ian J."},{"family":"McMahon","given":"Katie L."},{"family":"Müller-Myhsok","given":"Bertram"},{"family":"Brouwer","given":"Rachel M."},{"family":"Soininen","given":"Hilkka"},{"family":"Pandolfo","given":"Massimo"},{"family":"Wassink","given":"Thomas H."},{"family":"Cheung","given":"Joshua W."},{"family":"Wolfers","given":"Thomas"},{"family":"Martinot","given":"Jean-Luc"},{"family":"Zwiers","given":"Marcel P."},{"family":"Nauck","given":"Matthias"},{"family":"Melle","given":"Ingrid"},{"family":"Martin","given":"Nicholas G."},{"family":"Kanai","given":"Ryota"},{"family":"Westman","given":"Eric"},{"family":"Kahn","given":"René S."},{"family":"Sisodiya","given":"Sanjay M."},{"family":"White","given":"Tonya"},{"family":"Saremi","given":"Arvin"},{"family":"Bokhoven","given":"Hans","non-dropping-particle":"van"},{"family":"Brunner","given":"Han G."},{"family":"Völzke","given":"Henry"},{"family":"Wright","given":"Margaret J."},{"family":"‘t Ent","given":"Dennis","non-dropping-particle":"van"},{"family":"Nöthen","given":"Markus M."},{"family":"Ophoff","given":"Roel A."},{"family":"Buitelaar","given":"Jan K."},{"family":"Fernández","given":"Guillén"},{"family":"Sachdev","given":"Perminder S."},{"family":"Rietschel","given":"Marcella"},{"family":"Haren","given":"Neeltje E. M.","non-dropping-particle":"van"},{"family":"Fisher","given":"Simon E."},{"family":"Beiser","given":"Alexa S."},{"family":"Francks","given":"Clyde"},{"family":"Saykin","given":"Andrew J."},{"family":"Mather","given":"Karen A."},{"family":"Romanczuk-Seiferth","given":"Nina"},{"family":"Hartman","given":"Catharina A."},{"family":"DeStefano","given":"Anita L."},{"family":"Heslenfeld","given":"Dirk J."},{"family":"Weiner","given":"Michael W."},{"family":"Walter","given":"Henrik"},{"family":"Hoekstra","given":"Pieter J."},{"family":"Nyquist","given":"Paul A."},{"family":"Franke","given":"Barbara"},{"family":"Bennett","given":"David A."},{"family":"Grabe","given":"Hans J."},{"family":"Johnson","given":"Andrew D."},{"family":"Chen","given":"Christopher"},{"family":"Duijn","given":"Cornelia M.","non-dropping-particle":"van"},{"family":"Lopez","given":"Oscar L."},{"family":"Fornage","given":"Myriam"},{"family":"Wardlaw","given":"Joanna M."},{"family":"Schmidt","given":"Reinhold"},{"family":"DeCarli","given":"Charles"},{"family":"De Jager","given":"Philip L."},{"family":"Villringer","given":"Arno"},{"family":"Debette","given":"Stéphanie"},{"family":"Gudnason","given":"Vilmundur"},{"family":"Medland","given":"Sarah E."},{"family":"Shulman","given":"Joshua M."},{"family":"Thompson","given":"Paul M."},{"family":"Seshadri","given":"Sudha"},{"family":"Ikram","given":"M. Arfan"}],"issued":{"date-parts":[["2019",11]]}}}],"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4</w:t>
      </w:r>
      <w:r w:rsidR="001A6B60">
        <w:rPr>
          <w:rFonts w:eastAsia="Times New Roman" w:cs="Times New Roman"/>
          <w:bCs/>
        </w:rPr>
        <w:fldChar w:fldCharType="end"/>
      </w:r>
      <w:r w:rsidR="00E120DE">
        <w:rPr>
          <w:rFonts w:eastAsia="Times New Roman" w:cs="Times New Roman"/>
          <w:bCs/>
        </w:rPr>
        <w:t xml:space="preserve"> </w:t>
      </w:r>
      <w:r w:rsidR="00E120DE" w:rsidRPr="00121DCC">
        <w:rPr>
          <w:rFonts w:eastAsia="Times New Roman" w:cs="Times New Roman"/>
          <w:bCs/>
        </w:rPr>
        <w:t xml:space="preserve">CHARGE summary </w:t>
      </w:r>
      <w:r w:rsidR="00E120DE" w:rsidRPr="00121DCC">
        <w:rPr>
          <w:rFonts w:eastAsia="Times New Roman" w:cs="Times New Roman"/>
          <w:bCs/>
        </w:rPr>
        <w:lastRenderedPageBreak/>
        <w:t xml:space="preserve">statistics used for this study were from an unrestricted set, and thus, excluded four cohorts restricted from use in research characterized by the study of potentially sensitive behavioral traits (e.g., </w:t>
      </w:r>
      <w:r w:rsidR="00E120DE">
        <w:rPr>
          <w:rFonts w:eastAsia="Times New Roman" w:cs="Times New Roman"/>
          <w:bCs/>
        </w:rPr>
        <w:t>sensation seeking</w:t>
      </w:r>
      <w:r w:rsidR="00E120DE" w:rsidRPr="00121DCC">
        <w:rPr>
          <w:rFonts w:eastAsia="Times New Roman" w:cs="Times New Roman"/>
          <w:bCs/>
        </w:rPr>
        <w:t xml:space="preserve"> and alcohol</w:t>
      </w:r>
      <w:r w:rsidR="001A6B60">
        <w:rPr>
          <w:rFonts w:eastAsia="Times New Roman" w:cs="Times New Roman"/>
          <w:bCs/>
        </w:rPr>
        <w:t>-related phenotypes</w:t>
      </w:r>
      <w:r w:rsidR="00E120DE" w:rsidRPr="00121DCC">
        <w:rPr>
          <w:rFonts w:eastAsia="Times New Roman" w:cs="Times New Roman"/>
          <w:bCs/>
        </w:rPr>
        <w:t xml:space="preserve">). </w:t>
      </w:r>
      <w:r w:rsidR="00384ED0">
        <w:rPr>
          <w:rFonts w:eastAsia="Times New Roman" w:cs="Times New Roman"/>
          <w:bCs/>
        </w:rPr>
        <w:t xml:space="preserve">Subcortical structural volume GWAS included in this meta-analysis included age, sex, </w:t>
      </w:r>
      <w:r w:rsidR="003D3420">
        <w:rPr>
          <w:rFonts w:eastAsia="Times New Roman" w:cs="Times New Roman"/>
          <w:bCs/>
        </w:rPr>
        <w:t>total intracranial volume, and if applicable, age</w:t>
      </w:r>
      <w:r w:rsidR="003D3420" w:rsidRPr="001B02BB">
        <w:rPr>
          <w:rFonts w:eastAsia="Times New Roman" w:cs="Times New Roman"/>
          <w:bCs/>
          <w:vertAlign w:val="superscript"/>
        </w:rPr>
        <w:t>2</w:t>
      </w:r>
      <w:r w:rsidR="003D3420">
        <w:rPr>
          <w:rFonts w:eastAsia="Times New Roman" w:cs="Times New Roman"/>
          <w:bCs/>
        </w:rPr>
        <w:t>, genetic PCs, psychiatric diagnoses (ENIGMA cohorts), and study site were included as covariates. As the data release by UKB did not include total intracranial volume, UKB GWAS were adjusted instead for age, age</w:t>
      </w:r>
      <w:r w:rsidR="003D3420" w:rsidRPr="001B02BB">
        <w:rPr>
          <w:rFonts w:eastAsia="Times New Roman" w:cs="Times New Roman"/>
          <w:bCs/>
          <w:vertAlign w:val="superscript"/>
        </w:rPr>
        <w:t>2</w:t>
      </w:r>
      <w:r w:rsidR="003D3420">
        <w:rPr>
          <w:rFonts w:eastAsia="Times New Roman" w:cs="Times New Roman"/>
          <w:bCs/>
        </w:rPr>
        <w:t xml:space="preserve">, sex, total brain volume, and genetic PCs. </w:t>
      </w:r>
      <w:r w:rsidR="00E120DE">
        <w:rPr>
          <w:rFonts w:eastAsia="Times New Roman" w:cs="Times New Roman"/>
          <w:bCs/>
        </w:rPr>
        <w:t>The</w:t>
      </w:r>
      <w:r w:rsidR="00E120DE" w:rsidRPr="00E62B33">
        <w:rPr>
          <w:rFonts w:eastAsia="Times New Roman" w:cs="Times New Roman"/>
          <w:bCs/>
        </w:rPr>
        <w:t xml:space="preserve"> fourth set </w:t>
      </w:r>
      <w:r w:rsidR="00E120DE">
        <w:rPr>
          <w:rFonts w:eastAsia="Times New Roman" w:cs="Times New Roman"/>
          <w:bCs/>
        </w:rPr>
        <w:t>included</w:t>
      </w:r>
      <w:r w:rsidR="00E120DE" w:rsidRPr="00E62B33">
        <w:rPr>
          <w:rFonts w:eastAsia="Times New Roman" w:cs="Times New Roman"/>
          <w:bCs/>
        </w:rPr>
        <w:t xml:space="preserve"> GWAS summary statistics </w:t>
      </w:r>
      <w:r w:rsidR="00E120DE">
        <w:rPr>
          <w:rFonts w:eastAsia="Times New Roman" w:cs="Times New Roman"/>
          <w:bCs/>
        </w:rPr>
        <w:t xml:space="preserve">from UKB </w:t>
      </w:r>
      <w:r w:rsidR="00E120DE" w:rsidRPr="00E62B33">
        <w:rPr>
          <w:rFonts w:eastAsia="Times New Roman" w:cs="Times New Roman"/>
          <w:bCs/>
        </w:rPr>
        <w:t xml:space="preserve">obtained using the Brain Imaging Genetics Knowledge Portal (BIG-KP; </w:t>
      </w:r>
      <w:hyperlink r:id="rId14" w:history="1">
        <w:r w:rsidR="00E120DE" w:rsidRPr="00E62B33">
          <w:rPr>
            <w:rFonts w:eastAsia="Times New Roman" w:cs="Times New Roman"/>
            <w:bCs/>
            <w:color w:val="0563C1"/>
            <w:u w:val="single"/>
          </w:rPr>
          <w:t>https://bigkp.org</w:t>
        </w:r>
      </w:hyperlink>
      <w:r w:rsidR="00E120DE" w:rsidRPr="00E62B33">
        <w:rPr>
          <w:rFonts w:eastAsia="Times New Roman" w:cs="Times New Roman"/>
          <w:bCs/>
        </w:rPr>
        <w:t>)</w:t>
      </w:r>
      <w:r w:rsidR="00E120DE">
        <w:rPr>
          <w:rFonts w:eastAsia="Times New Roman" w:cs="Times New Roman"/>
          <w:bCs/>
        </w:rPr>
        <w:t xml:space="preserve"> f</w:t>
      </w:r>
      <w:r w:rsidR="00E120DE" w:rsidRPr="00E62B33">
        <w:rPr>
          <w:rFonts w:eastAsia="Times New Roman" w:cs="Times New Roman"/>
          <w:bCs/>
        </w:rPr>
        <w:t xml:space="preserve">or </w:t>
      </w:r>
      <w:r w:rsidR="001A6B60" w:rsidRPr="00E62B33">
        <w:rPr>
          <w:rFonts w:eastAsia="Times New Roman" w:cs="Times New Roman"/>
          <w:bCs/>
        </w:rPr>
        <w:t xml:space="preserve">124 </w:t>
      </w:r>
      <w:r w:rsidR="001A6B60">
        <w:rPr>
          <w:rFonts w:eastAsia="Times New Roman" w:cs="Times New Roman"/>
          <w:bCs/>
        </w:rPr>
        <w:t>rs-fMRI</w:t>
      </w:r>
      <w:r w:rsidR="001A6B60" w:rsidRPr="00E62B33">
        <w:rPr>
          <w:rFonts w:eastAsia="Times New Roman" w:cs="Times New Roman"/>
          <w:bCs/>
        </w:rPr>
        <w:t xml:space="preserve"> network </w:t>
      </w:r>
      <w:r w:rsidR="001A6B60">
        <w:rPr>
          <w:rFonts w:eastAsia="Times New Roman" w:cs="Times New Roman"/>
          <w:bCs/>
        </w:rPr>
        <w:t>connectivity phenotypes</w:t>
      </w:r>
      <w:r w:rsidR="001A6B60" w:rsidRPr="00E62B33">
        <w:rPr>
          <w:rFonts w:eastAsia="Times New Roman" w:cs="Times New Roman"/>
          <w:bCs/>
        </w:rPr>
        <w:t xml:space="preserve"> (5 global</w:t>
      </w:r>
      <w:r w:rsidR="001A6B60">
        <w:rPr>
          <w:rFonts w:eastAsia="Times New Roman" w:cs="Times New Roman"/>
          <w:bCs/>
        </w:rPr>
        <w:t xml:space="preserve">; </w:t>
      </w:r>
      <w:r w:rsidR="001A6B60" w:rsidRPr="00E62B33">
        <w:rPr>
          <w:rFonts w:eastAsia="Times New Roman" w:cs="Times New Roman"/>
          <w:bCs/>
          <w:i/>
        </w:rPr>
        <w:t>N</w:t>
      </w:r>
      <w:r w:rsidR="001A6B60" w:rsidRPr="00E62B33">
        <w:rPr>
          <w:rFonts w:eastAsia="Times New Roman" w:cs="Times New Roman"/>
          <w:bCs/>
        </w:rPr>
        <w:t xml:space="preserve"> = 34,691)</w:t>
      </w:r>
      <w:r w:rsidR="001A6B60">
        <w:rPr>
          <w:rFonts w:eastAsia="Times New Roman" w:cs="Times New Roman"/>
          <w:bCs/>
        </w:rPr>
        <w:fldChar w:fldCharType="begin"/>
      </w:r>
      <w:r w:rsidR="001A6B60">
        <w:rPr>
          <w:rFonts w:eastAsia="Times New Roman" w:cs="Times New Roman"/>
          <w:bCs/>
        </w:rPr>
        <w:instrText xml:space="preserve"> ADDIN ZOTERO_ITEM CSL_CITATION {"citationID":"94bSOGC1","properties":{"formattedCitation":"\\super 28\\nosupersub{}","plainCitation":"28","noteIndex":0},"citationItems":[{"id":5305,"uris":["http://zotero.org/users/3076117/items/3492WZZW"],"itemData":{"id":5305,"type":"article-journal","abstract":"The human brain forms functional networks of correlated activity, which have been linked with both cognitive and clinical outcomes. However, the genetic variants affecting brain function are largely unknown. Here, we used resting-state functional magnetic resonance images from 47,276 individuals to discover and validate common genetic variants influencing intrinsic brain activity. We identified 45 new genetic regions associated with brain functional signatures (P &lt; 2.8 × 10−11), including associations to the central executive, default mode, and salience networks involved in the triple-network model of psychopathology. A number of brain activity-associated loci colocalized with brain disorders (e.g., the APOE ε4 locus with Alzheimer’s disease). Variation in brain function was genetically correlated with brain disorders, such as major depressive disorder and schizophrenia. Together, our study provides a step forward in understanding the genetic architecture of brain functional networks and their genetic links to brain-related complex traits and disorders.","container-title":"Nature Genetics","DOI":"10.1038/s41588-022-01039-6","ISSN":"1546-1718","issue":"4","journalAbbreviation":"Nat Genet","language":"en","license":"2022 The Author(s), under exclusive licence to Springer Nature America, Inc.","note":"number: 4\npublisher: Nature Publishing Group","page":"508-517","source":"www.nature.com","title":"Common variants contribute to intrinsic human brain functional networks","volume":"54","author":[{"family":"Zhao","given":"Bingxin"},{"family":"Li","given":"Tengfei"},{"family":"Smith","given":"Stephen M."},{"family":"Xiong","given":"Di"},{"family":"Wang","given":"Xifeng"},{"family":"Yang","given":"Yue"},{"family":"Luo","given":"Tianyou"},{"family":"Zhu","given":"Ziliang"},{"family":"Shan","given":"Yue"},{"family":"Matoba","given":"Nana"},{"family":"Sun","given":"Quan"},{"family":"Yang","given":"Yuchen"},{"family":"Hauberg","given":"Mads E."},{"family":"Bendl","given":"Jaroslav"},{"family":"Fullard","given":"John F."},{"family":"Roussos","given":"Panagiotis"},{"family":"Lin","given":"Weili"},{"family":"Li","given":"Yun"},{"family":"Stein","given":"Jason L."},{"family":"Zhu","given":"Hongtu"}],"issued":{"date-parts":[["2022",4]]}}}],"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8</w:t>
      </w:r>
      <w:r w:rsidR="001A6B60">
        <w:rPr>
          <w:rFonts w:eastAsia="Times New Roman" w:cs="Times New Roman"/>
          <w:bCs/>
        </w:rPr>
        <w:fldChar w:fldCharType="end"/>
      </w:r>
      <w:r w:rsidR="001A6B60" w:rsidRPr="00E62B33">
        <w:rPr>
          <w:rFonts w:eastAsia="Times New Roman" w:cs="Times New Roman"/>
          <w:bCs/>
        </w:rPr>
        <w:t xml:space="preserve"> that </w:t>
      </w:r>
      <w:r w:rsidR="001A6B60" w:rsidRPr="00E62B33">
        <w:rPr>
          <w:rFonts w:eastAsia="Times New Roman" w:cs="Times New Roman"/>
        </w:rPr>
        <w:t>quantify inter-regional co-activity grouped across 18 functional networks</w:t>
      </w:r>
      <w:r w:rsidR="001A6B60">
        <w:rPr>
          <w:rFonts w:eastAsia="Times New Roman" w:cs="Times New Roman"/>
        </w:rPr>
        <w:t>.</w:t>
      </w:r>
      <w:r w:rsidR="001A6B60">
        <w:rPr>
          <w:rFonts w:eastAsia="Times New Roman" w:cs="Times New Roman"/>
        </w:rPr>
        <w:fldChar w:fldCharType="begin"/>
      </w:r>
      <w:r w:rsidR="001A6B60">
        <w:rPr>
          <w:rFonts w:eastAsia="Times New Roman" w:cs="Times New Roman"/>
        </w:rPr>
        <w:instrText xml:space="preserve"> ADDIN ZOTERO_ITEM CSL_CITATION {"citationID":"BaL60isn","properties":{"formattedCitation":"\\super 29,30\\nosupersub{}","plainCitation":"29,30","noteIndex":0},"citationItems":[{"id":5449,"uris":["http://zotero.org/users/3076117/items/N6LYCB7G"],"itemData":{"id":5449,"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0022-3077","issue":"3","journalAbbreviation":"J Neurophysiol","note":"PMID: 21653723\nPMCID: PMC3174820","page":"1125-1165","source":"PubMed Central","title":"The organization of the human cerebral cortex estimated by intrinsic functional connectivity","volume":"106","author":[{"family":"Thomas Yeo","given":"B. T."},{"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id":5694,"uris":["http://zotero.org/users/3076117/items/5L95HCXK"],"itemData":{"id":5694,"type":"article-journal","abstract":"This study shows that every individual has a unique pattern of functional connections between brain regions. This functional connectivity profile acts as a ‘fingerprint’ that can accurately identify the individual from a large group. Furthermore, an individual's connectivity profile can predict his or her level of fluid intelligence.","container-title":"Nature Neuroscience","DOI":"10.1038/nn.4135","ISSN":"1546-1726","issue":"11","journalAbbreviation":"Nat Neurosci","language":"en","license":"2015 Nature Publishing Group, a division of Macmillan Publishers Limited. All Rights Reserved.","note":"number: 11\npublisher: Nature Publishing Group","page":"1664-1671","source":"www.nature.com","title":"Functional connectome fingerprinting: identifying individuals using patterns of brain connectivity","title-short":"Functional connectome fingerprinting","volume":"18","author":[{"family":"Finn","given":"Emily S."},{"family":"Shen","given":"Xilin"},{"family":"Scheinost","given":"Dustin"},{"family":"Rosenberg","given":"Monica D."},{"family":"Huang","given":"Jessica"},{"family":"Chun","given":"Marvin M."},{"family":"Papademetris","given":"Xenophon"},{"family":"Constable","given":"R. Todd"}],"issued":{"date-parts":[["2015",11]]}}}],"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9,30</w:t>
      </w:r>
      <w:r w:rsidR="001A6B60">
        <w:rPr>
          <w:rFonts w:eastAsia="Times New Roman" w:cs="Times New Roman"/>
        </w:rPr>
        <w:fldChar w:fldCharType="end"/>
      </w:r>
      <w:r w:rsidR="001A6B60" w:rsidRPr="00E62B33">
        <w:rPr>
          <w:rFonts w:eastAsia="Times New Roman" w:cs="Times New Roman"/>
          <w:bCs/>
        </w:rPr>
        <w:t xml:space="preserve"> </w:t>
      </w:r>
      <w:r w:rsidR="003D3420">
        <w:rPr>
          <w:rFonts w:eastAsia="Times New Roman" w:cs="Times New Roman"/>
          <w:bCs/>
        </w:rPr>
        <w:t>rs-fMRI UKB GWAS included age, age</w:t>
      </w:r>
      <w:r w:rsidR="003D3420" w:rsidRPr="001B02BB">
        <w:rPr>
          <w:rFonts w:eastAsia="Times New Roman" w:cs="Times New Roman"/>
          <w:bCs/>
          <w:vertAlign w:val="superscript"/>
        </w:rPr>
        <w:t>2</w:t>
      </w:r>
      <w:r w:rsidR="003D3420">
        <w:rPr>
          <w:rFonts w:eastAsia="Times New Roman" w:cs="Times New Roman"/>
          <w:bCs/>
        </w:rPr>
        <w:t>, sex, sex-by-age, sex-by-age</w:t>
      </w:r>
      <w:r w:rsidR="003D3420" w:rsidRPr="001B02BB">
        <w:rPr>
          <w:rFonts w:eastAsia="Times New Roman" w:cs="Times New Roman"/>
          <w:bCs/>
          <w:vertAlign w:val="superscript"/>
        </w:rPr>
        <w:t>2</w:t>
      </w:r>
      <w:r w:rsidR="003D3420">
        <w:rPr>
          <w:rFonts w:eastAsia="Times New Roman" w:cs="Times New Roman"/>
          <w:bCs/>
        </w:rPr>
        <w:t>, imaging site, head location, head motion, head size</w:t>
      </w:r>
      <w:r w:rsidR="006D6E7D">
        <w:rPr>
          <w:rFonts w:eastAsia="Times New Roman" w:cs="Times New Roman"/>
          <w:bCs/>
        </w:rPr>
        <w:t>, long-term drifts, and 40 genetic PCs as covariates.</w:t>
      </w:r>
    </w:p>
    <w:p w14:paraId="54A3D98B" w14:textId="343970A2" w:rsidR="00E120DE" w:rsidRDefault="00E4516D" w:rsidP="00265DC4">
      <w:pPr>
        <w:spacing w:after="240"/>
        <w:jc w:val="both"/>
        <w:rPr>
          <w:rFonts w:eastAsia="Times New Roman" w:cs="Times New Roman"/>
          <w:b/>
          <w:i/>
          <w:iCs/>
        </w:rPr>
      </w:pPr>
      <w:r>
        <w:rPr>
          <w:rFonts w:eastAsia="Times New Roman" w:cs="Times New Roman"/>
          <w:b/>
          <w:i/>
          <w:iCs/>
        </w:rPr>
        <w:t xml:space="preserve">FinnGenR6 </w:t>
      </w:r>
      <w:r w:rsidR="00265DC4">
        <w:rPr>
          <w:rFonts w:eastAsia="Times New Roman" w:cs="Times New Roman"/>
          <w:b/>
          <w:i/>
          <w:iCs/>
        </w:rPr>
        <w:t>GWAS Meta-Analys</w:t>
      </w:r>
      <w:r>
        <w:rPr>
          <w:rFonts w:eastAsia="Times New Roman" w:cs="Times New Roman"/>
          <w:b/>
          <w:i/>
          <w:iCs/>
        </w:rPr>
        <w:t>i</w:t>
      </w:r>
      <w:r w:rsidR="00265DC4">
        <w:rPr>
          <w:rFonts w:eastAsia="Times New Roman" w:cs="Times New Roman"/>
          <w:b/>
          <w:i/>
          <w:iCs/>
        </w:rPr>
        <w:t>s</w:t>
      </w:r>
    </w:p>
    <w:p w14:paraId="0047FD64" w14:textId="52C8B5B9" w:rsidR="000F4A7D" w:rsidRDefault="000F4A7D" w:rsidP="000F4A7D">
      <w:pPr>
        <w:spacing w:after="240"/>
        <w:ind w:firstLine="720"/>
        <w:jc w:val="both"/>
        <w:rPr>
          <w:rFonts w:eastAsia="Times New Roman"/>
        </w:rPr>
      </w:pPr>
      <w:r w:rsidRPr="00E62B33">
        <w:rPr>
          <w:rFonts w:eastAsia="Times New Roman"/>
        </w:rPr>
        <w:t>Effective sample size for the FinnGenR6 GWAS was calculated following the approach used by the PGC</w:t>
      </w:r>
      <w:r>
        <w:rPr>
          <w:rFonts w:eastAsia="Times New Roman"/>
        </w:rPr>
        <w:t xml:space="preserve"> detailed by Zhou et al.</w:t>
      </w:r>
      <w:r w:rsidR="007B2DF2">
        <w:rPr>
          <w:rFonts w:eastAsia="Times New Roman"/>
        </w:rPr>
        <w:fldChar w:fldCharType="begin"/>
      </w:r>
      <w:r w:rsidR="007B2DF2">
        <w:rPr>
          <w:rFonts w:eastAsia="Times New Roman"/>
        </w:rPr>
        <w:instrText xml:space="preserve"> ADDIN ZOTERO_ITEM CSL_CITATION {"citationID":"7PCRjCTx","properties":{"formattedCitation":"\\super 19\\nosupersub{}","plainCitation":"19","noteIndex":0},"citationItems":[{"id":5288,"uris":["http://zotero.org/users/3076117/items/MLMNLFSE"],"itemData":{"id":5288,"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license":"2020 The Author(s), under exclusive licence to Springer Nature America, Inc.","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007B2DF2">
        <w:rPr>
          <w:rFonts w:eastAsia="Times New Roman"/>
        </w:rPr>
        <w:fldChar w:fldCharType="separate"/>
      </w:r>
      <w:r w:rsidR="007B2DF2" w:rsidRPr="007B2DF2">
        <w:rPr>
          <w:rFonts w:cs="Times New Roman"/>
          <w:vertAlign w:val="superscript"/>
        </w:rPr>
        <w:t>19</w:t>
      </w:r>
      <w:r w:rsidR="007B2DF2">
        <w:rPr>
          <w:rFonts w:eastAsia="Times New Roman"/>
        </w:rPr>
        <w:fldChar w:fldCharType="end"/>
      </w:r>
      <w:r>
        <w:rPr>
          <w:rFonts w:eastAsia="Times New Roman"/>
        </w:rPr>
        <w:t xml:space="preserve">: </w:t>
      </w:r>
    </w:p>
    <w:p w14:paraId="312F8C43" w14:textId="6AF97506" w:rsidR="000F4A7D" w:rsidRDefault="00000000" w:rsidP="000F4A7D">
      <w:pPr>
        <w:spacing w:after="240"/>
        <w:ind w:firstLine="720"/>
        <w:jc w:val="both"/>
        <w:rPr>
          <w:rFonts w:eastAsia="Times New Roman"/>
        </w:rPr>
      </w:pPr>
      <m:oMathPara>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effective</m:t>
              </m:r>
            </m:sub>
          </m:sSub>
          <m:r>
            <w:rPr>
              <w:rFonts w:ascii="Cambria Math" w:eastAsia="Times New Roman" w:hAnsi="Cambria Math"/>
            </w:rPr>
            <m:t xml:space="preserve">= </m:t>
          </m:r>
          <m:f>
            <m:fPr>
              <m:ctrlPr>
                <w:rPr>
                  <w:rFonts w:ascii="Cambria Math" w:eastAsia="Times New Roman" w:hAnsi="Cambria Math"/>
                  <w:i/>
                </w:rPr>
              </m:ctrlPr>
            </m:fPr>
            <m:num>
              <m:r>
                <w:rPr>
                  <w:rFonts w:ascii="Cambria Math" w:eastAsia="Times New Roman" w:hAnsi="Cambria Math"/>
                </w:rPr>
                <m:t>4</m:t>
              </m:r>
            </m:num>
            <m:den>
              <m:f>
                <m:fPr>
                  <m:ctrlPr>
                    <w:rPr>
                      <w:rFonts w:ascii="Cambria Math" w:eastAsia="Times New Roman" w:hAnsi="Cambria Math"/>
                      <w:i/>
                    </w:rPr>
                  </m:ctrlPr>
                </m:fPr>
                <m:num>
                  <m:r>
                    <w:rPr>
                      <w:rFonts w:ascii="Cambria Math" w:eastAsia="Times New Roman" w:hAnsi="Cambria Math"/>
                    </w:rPr>
                    <m:t>1</m:t>
                  </m:r>
                </m:num>
                <m:den>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case</m:t>
                      </m:r>
                    </m:sub>
                  </m:sSub>
                </m:den>
              </m:f>
              <m:r>
                <w:rPr>
                  <w:rFonts w:ascii="Cambria Math" w:eastAsia="Times New Roman" w:hAnsi="Cambria Math"/>
                </w:rPr>
                <m:t xml:space="preserve">+ </m:t>
              </m:r>
              <m:f>
                <m:fPr>
                  <m:ctrlPr>
                    <w:rPr>
                      <w:rFonts w:ascii="Cambria Math" w:eastAsia="Times New Roman" w:hAnsi="Cambria Math"/>
                      <w:i/>
                    </w:rPr>
                  </m:ctrlPr>
                </m:fPr>
                <m:num>
                  <m:r>
                    <w:rPr>
                      <w:rFonts w:ascii="Cambria Math" w:eastAsia="Times New Roman" w:hAnsi="Cambria Math"/>
                    </w:rPr>
                    <m:t>1</m:t>
                  </m:r>
                </m:num>
                <m:den>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control</m:t>
                      </m:r>
                    </m:sub>
                  </m:sSub>
                </m:den>
              </m:f>
            </m:den>
          </m:f>
        </m:oMath>
      </m:oMathPara>
    </w:p>
    <w:p w14:paraId="49C20361" w14:textId="61234768" w:rsidR="00E120DE" w:rsidRDefault="000F4A7D" w:rsidP="003B460F">
      <w:pPr>
        <w:ind w:firstLine="720"/>
        <w:rPr>
          <w:rFonts w:eastAsia="Times New Roman" w:cs="Times New Roman"/>
        </w:rPr>
      </w:pPr>
      <w:r w:rsidRPr="00E62B33">
        <w:rPr>
          <w:rFonts w:eastAsia="Times New Roman"/>
        </w:rPr>
        <w:t xml:space="preserve">FinnGenR6 GWAS results for AUD provided in build version 38 format (GRCh38/hg38) were back translated to build version 19 format (GRCh37/hg19) using the UCSC </w:t>
      </w:r>
      <w:proofErr w:type="spellStart"/>
      <w:r w:rsidRPr="00E62B33">
        <w:rPr>
          <w:rFonts w:eastAsia="Times New Roman"/>
        </w:rPr>
        <w:t>LiftOver</w:t>
      </w:r>
      <w:proofErr w:type="spellEnd"/>
      <w:r w:rsidRPr="00E62B33">
        <w:rPr>
          <w:rFonts w:eastAsia="Times New Roman"/>
        </w:rPr>
        <w:t xml:space="preserve"> tool </w:t>
      </w:r>
      <w:r>
        <w:rPr>
          <w:rFonts w:eastAsia="Times New Roman"/>
        </w:rPr>
        <w:t>(</w:t>
      </w:r>
      <w:hyperlink r:id="rId15" w:history="1">
        <w:r w:rsidR="00507073" w:rsidRPr="00275A77">
          <w:rPr>
            <w:rStyle w:val="Hyperlink"/>
            <w:rFonts w:eastAsia="Times New Roman"/>
          </w:rPr>
          <w:t>https://genome.ucsc.edu/cgi-bin/hgLiftOver</w:t>
        </w:r>
      </w:hyperlink>
      <w:r w:rsidR="00507073">
        <w:rPr>
          <w:rFonts w:eastAsia="Times New Roman"/>
        </w:rPr>
        <w:t>)</w:t>
      </w:r>
      <w:r w:rsidR="004C1230">
        <w:rPr>
          <w:rFonts w:eastAsia="Times New Roman"/>
        </w:rPr>
        <w:fldChar w:fldCharType="begin"/>
      </w:r>
      <w:r w:rsidR="004C1230">
        <w:rPr>
          <w:rFonts w:eastAsia="Times New Roman"/>
        </w:rPr>
        <w:instrText xml:space="preserve"> ADDIN ZOTERO_ITEM CSL_CITATION {"citationID":"9tHmPzlg","properties":{"formattedCitation":"\\super 31\\nosupersub{}","plainCitation":"31","noteIndex":0},"citationItems":[{"id":5696,"uris":["http://zotero.org/users/3076117/items/A6EUEQP4"],"itemData":{"id":5696,"type":"article-journal","abstract":"The UCSC Genome Browser (https://genome.ucsc.edu) is an omics data consolidator, graphical viewer, and general bioinformatics resource that continues to serve the community as it enters its 23rd year. This year has seen an emphasis in clinical data, with new tracks and an expanded Recommended Track Sets feature on hg38 as well as the addition of a single cell track group. SARS-CoV-2 continues to remain a focus, with regular annotation updates to the browser and continued curation of our phylogenetic sequence placing tool, hgPhyloPlace, whose tree has now reached over 12M sequences. Our GenArk resource has also grown, offering over 2500 hubs and a system for users to request any absent assemblies. We have expanded our bigBarChart display type and created new ways to visualize data via bigRmsk and dynseq display. Displaying custom annotations is now easier due to our chromAlias system which eliminates the requirement for renaming sequence names to the UCSC standard. Users involved in data generation may also be interested in our new tools and trackDb settings which facilitate the creation and display of their custom annotations.","container-title":"Nucleic Acids Research","DOI":"10.1093/nar/gkac1072","ISSN":"0305-1048","issue":"D1","journalAbbreviation":"Nucleic Acids Res","note":"PMID: 36420891\nPMCID: PMC9825520","page":"D1188-D1195","source":"PubMed Central","title":"The UCSC Genome Browser database: 2023 update","title-short":"The UCSC Genome Browser database","volume":"51","author":[{"family":"Nassar","given":"Luis R"},{"family":"Barber","given":"Galt P"},{"family":"Benet-Pagès","given":"Anna"},{"family":"Casper","given":"Jonathan"},{"family":"Clawson","given":"Hiram"},{"family":"Diekhans","given":"Mark"},{"family":"Fischer","given":"Clay"},{"family":"Gonzalez","given":"Jairo Navarro"},{"family":"Hinrichs","given":"Angie S"},{"family":"Lee","given":"Brian T"},{"family":"Lee","given":"Christopher M"},{"family":"Muthuraman","given":"Pranav"},{"family":"Nguy","given":"Beagan"},{"family":"Pereira","given":"Tiana"},{"family":"Nejad","given":"Parisa"},{"family":"Perez","given":"Gerardo"},{"family":"Raney","given":"Brian J"},{"family":"Schmelter","given":"Daniel"},{"family":"Speir","given":"Matthew L"},{"family":"Wick","given":"Brittney D"},{"family":"Zweig","given":"Ann S"},{"family":"Haussler","given":"David"},{"family":"Kuhn","given":"Robert M"},{"family":"Haeussler","given":"Maximilian"},{"family":"Kent","given":"W James"}],"issued":{"date-parts":[["2022",11,24]]}}}],"schema":"https://github.com/citation-style-language/schema/raw/master/csl-citation.json"} </w:instrText>
      </w:r>
      <w:r w:rsidR="004C1230">
        <w:rPr>
          <w:rFonts w:eastAsia="Times New Roman"/>
        </w:rPr>
        <w:fldChar w:fldCharType="separate"/>
      </w:r>
      <w:r w:rsidR="004C1230" w:rsidRPr="004C1230">
        <w:rPr>
          <w:rFonts w:cs="Times New Roman"/>
          <w:vertAlign w:val="superscript"/>
        </w:rPr>
        <w:t>31</w:t>
      </w:r>
      <w:r w:rsidR="004C1230">
        <w:rPr>
          <w:rFonts w:eastAsia="Times New Roman"/>
        </w:rPr>
        <w:fldChar w:fldCharType="end"/>
      </w:r>
      <w:r w:rsidR="00507073">
        <w:rPr>
          <w:rFonts w:eastAsia="Times New Roman"/>
        </w:rPr>
        <w:t xml:space="preserve"> </w:t>
      </w:r>
      <w:r w:rsidRPr="00E62B33">
        <w:rPr>
          <w:rFonts w:eastAsia="Times New Roman"/>
        </w:rPr>
        <w:t>for compatibility with other AUD GWAS summary statistics prior to meta-analysis.</w:t>
      </w:r>
      <w:r w:rsidR="007B2DF2">
        <w:rPr>
          <w:rFonts w:eastAsia="Times New Roman"/>
        </w:rPr>
        <w:t xml:space="preserve"> </w:t>
      </w:r>
      <w:r w:rsidR="007B2DF2" w:rsidRPr="007B2DF2">
        <w:rPr>
          <w:rFonts w:eastAsia="Times New Roman" w:cs="Times New Roman"/>
          <w:color w:val="000000"/>
        </w:rPr>
        <w:t>Genomic control was not applied to METAL results as meta-analysis-level genomic control correction can be overly conservative for traits used in downstream linkage disequilibrium score regression (LDSC)-based analyses.</w:t>
      </w:r>
      <w:r w:rsidR="007B2DF2" w:rsidRPr="007B2DF2">
        <w:rPr>
          <w:rFonts w:eastAsia="Times New Roman" w:cs="Times New Roman"/>
          <w:color w:val="000000"/>
        </w:rPr>
        <w:fldChar w:fldCharType="begin"/>
      </w:r>
      <w:r w:rsidR="007B2DF2">
        <w:rPr>
          <w:rFonts w:eastAsia="Times New Roman" w:cs="Times New Roman"/>
          <w:color w:val="000000"/>
        </w:rPr>
        <w:instrText xml:space="preserve"> ADDIN ZOTERO_ITEM CSL_CITATION {"citationID":"lf7NgSCj","properties":{"formattedCitation":"\\super 32,33\\nosupersub{}","plainCitation":"32,33","noteIndex":0},"citationItems":[{"id":2764,"uris":["http://zotero.org/groups/2544446/items/AYVI9G4G"],"itemData":{"id":2764,"type":"article-journal","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container-title":"Nature Genetics","DOI":"10.1038/ng.3211","issue":"3","note":"publisher: Nature Publishing Group","page":"291-295","title":"LD score regression distinguishes confounding from polygenicity in genome-wide association studies","volume":"47","author":[{"family":"Bulik-Sullivan","given":"Brendan"},{"family":"Loh","given":"Po Ru"},{"family":"Finucane","given":"Hilary K."},{"family":"Ripke","given":"Stephan"},{"family":"Yang","given":"Jian"},{"family":"Patterson","given":"Nick"},{"family":"Daly","given":"Mark J."},{"family":"Price","given":"Alkes L."},{"family":"Neale","given":"Benjamin M."},{"family":"Corvin","given":"Aiden"},{"family":"Walters","given":"James T.R."},{"family":"Farh","given":"Kai How"},{"family":"Holmans","given":"Peter A."},{"family":"Lee","given":"Phil"},{"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irns","given":"Murray J."},{"family":"Campion","given":"Dominique"},{"family":"Cantor","given":"Rita M."},{"family":"Carr","given":"Vaughan J."},{"family":"Carrera","given":"Noa"},{"family":"Catts","given":"Stanley V."},{"family":"Chambert","given":"Kimberly D."},{"family":"Chan","given":"Raymond C.K."},{"family":"Chen","given":"Ronald Y.L."},{"family":"Chen","given":"Eric Y.H."},{"family":"Cheng","given":"Wei"},{"family":"Cheung","given":"Eric F.C."},{"family":"Chong","given":"Siow Ann"},{"family":"Cloninger","given":"C. Robert"},{"family":"Cohen","given":"David"},{"family":"Cohen","given":"Nadine"},{"family":"Cormican","given":"Paul"},{"family":"Craddock","given":"Nick"},{"family":"Crespo-Facorro","given":"Benedicto"},{"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íguez","given":"Paola"},{"family":"Godard","given":"Stephanie"},{"family":"Goldstein","given":"Jacqueline I."},{"family":"Golimbet","given":"Vera"},{"family":"Gopal","given":"Srihari"},{"family":"Gratten","given":"Jacob"},{"family":"De Haan","given":"Lieuw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á","given":"Antonio"},{"family":"Kahn","given":"René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ähler","given":"Anna K."},{"family":"Laurent","given":"Claudine"},{"family":"Keong","given":"Jimmy Lee Chee"},{"family":"Lee","given":"S. Hong"},{"family":"Legge","given":"Sophie E."},{"family":"Lerer","given":"Bernard"},{"family":"Li","given":"Miaoxin"},{"family":"Li","given":"Tao"},{"family":"Liang","given":"Kung Yee"},{"family":"Lieberman","given":"Jeffrey"},{"family":"Limborska","given":"Svetlana"},{"family":"Loughland","given":"Carmel M."},{"family":"Lubinski","given":"Jan"},{"family":"Lönnqvist","given":"Jouko"},{"family":"Macek","given":"Milan"},{"family":"Magnusson","given":"Patrik K.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urphy","given":"Kieran C."},{"family":"Murray","given":"Robin M."},{"family":"Myin-Germeys","given":"Inez"},{"family":"Mü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 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äinen","given":"Olli"},{"family":"Pimm","given":"Jonathan"},{"family":"Pocklington","given":"Andrew J."},{"family":"Powell","given":"John"},{"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 Cheong"},{"family":"Spencer","given":"Chris C.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ö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R."},{"family":"Bramon","given":"Elvira"},{"family":"Buxbaum","given":"Joseph D."},{"family":"Børglum","given":"Anders D."},{"family":"Cichon","given":"Sven"},{"family":"Darvasi","given":"Ariel"},{"family":"Domenici","given":"Enrico"},{"family":"Ehrenreich","given":"Hannelore"},{"family":"Esko","given":"Tõnu"},{"family":"Gejman","given":"Pablo V."},{"family":"Gill","given":"Michael"},{"family":"Gurling","given":"Hugh"},{"family":"Hultman","given":"Christina M."},{"family":"Iwata","given":"Nakao"},{"family":"Jablensky","given":"Assen V."},{"family":"Jö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ö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Sullivan","given":"Patrick F."},{"family":"O'Donovan","given":"Michael C."}],"issued":{"date-parts":[["2015"]]}}},{"id":5312,"uris":["http://zotero.org/users/3076117/items/SFCFUXG3"],"itemData":{"id":5312,"type":"article-journal","abstract":"To infer that a single-nucleotide polymorphism (SNP) either affects a phenotype or is linkage disequilibrium with a causal site, we must have some assurance that any SNP-phenotype correlation is not the result of confounding with environmental variables that also affect the trait. In this study, we study the properties of linkage disequilibrium (LD) Score regression, a recently developed method for using summary statistics from genome-wide association studies to ensure that confounding does not inflate the number of false positives. We do not treat the effects of genetic variation as a random variable and thus are able to obtain results about the unbiasedness of this method. We demonstrate that LD Score regression can produce estimates of confounding at null SNPs that are unbiased or conservative under fairly general conditions. This robustness holds in the case of the parent genotype affecting the offspring phenotype through some environmental mechanism, despite the resulting correlation over SNPs between LD Scores and the degree of confounding. Additionally, we demonstrate that LD Score regression can produce reasonably robust estimates of the genetic correlation, even when its estimates of the genetic covariance and the two univariate heritabilities are substantially biased.","container-title":"Genetic epidemiology","DOI":"10.1002/gepi.22161","ISSN":"0741-0395","issue":"8","journalAbbreviation":"Genet Epidemiol","note":"PMID: 30251275\nPMCID: PMC6758917","page":"783-795","source":"PubMed Central","title":"The accuracy of LD Score regression as an estimator of confounding and genetic correlations in genome-wide association studies","volume":"42","author":[{"family":"Lee","given":"James J."},{"family":"McGue","given":"Matt"},{"family":"Iacono","given":"William G."},{"family":"Chow","given":"Carson C."}],"issued":{"date-parts":[["2018",12]]}}}],"schema":"https://github.com/citation-style-language/schema/raw/master/csl-citation.json"} </w:instrText>
      </w:r>
      <w:r w:rsidR="007B2DF2" w:rsidRPr="007B2DF2">
        <w:rPr>
          <w:rFonts w:eastAsia="Times New Roman" w:cs="Times New Roman"/>
          <w:color w:val="000000"/>
        </w:rPr>
        <w:fldChar w:fldCharType="separate"/>
      </w:r>
      <w:r w:rsidR="007B2DF2" w:rsidRPr="007B2DF2">
        <w:rPr>
          <w:rFonts w:cs="Times New Roman"/>
          <w:color w:val="000000"/>
          <w:vertAlign w:val="superscript"/>
        </w:rPr>
        <w:t>32,33</w:t>
      </w:r>
      <w:r w:rsidR="007B2DF2" w:rsidRPr="007B2DF2">
        <w:rPr>
          <w:rFonts w:eastAsia="Times New Roman" w:cs="Times New Roman"/>
          <w:color w:val="000000"/>
        </w:rPr>
        <w:fldChar w:fldCharType="end"/>
      </w:r>
      <w:r w:rsidR="007B2DF2" w:rsidRPr="007B2DF2">
        <w:rPr>
          <w:rFonts w:eastAsia="Times New Roman" w:cs="Times New Roman"/>
          <w:color w:val="000000"/>
        </w:rPr>
        <w:t xml:space="preserve"> </w:t>
      </w:r>
    </w:p>
    <w:p w14:paraId="15A3A9BF" w14:textId="77777777" w:rsidR="003B460F" w:rsidRPr="003B460F" w:rsidRDefault="003B460F" w:rsidP="003B460F">
      <w:pPr>
        <w:ind w:firstLine="720"/>
        <w:rPr>
          <w:rFonts w:eastAsia="Times New Roman" w:cs="Times New Roman"/>
        </w:rPr>
      </w:pPr>
    </w:p>
    <w:p w14:paraId="6CC3E1A4" w14:textId="13554E0F" w:rsidR="00E53D77" w:rsidRPr="00E53D77" w:rsidRDefault="00BE3F1A" w:rsidP="00E53D77">
      <w:pPr>
        <w:spacing w:after="240"/>
        <w:jc w:val="both"/>
        <w:rPr>
          <w:rFonts w:eastAsia="Times New Roman" w:cs="Times New Roman"/>
          <w:b/>
          <w:bCs/>
          <w:i/>
          <w:iCs/>
        </w:rPr>
      </w:pPr>
      <w:r>
        <w:rPr>
          <w:rFonts w:eastAsia="Times New Roman" w:cs="Times New Roman"/>
          <w:b/>
          <w:bCs/>
          <w:i/>
          <w:iCs/>
        </w:rPr>
        <w:t xml:space="preserve">Structural </w:t>
      </w:r>
      <w:r w:rsidR="00BE1ABD" w:rsidRPr="00E53D77">
        <w:rPr>
          <w:rFonts w:eastAsia="Times New Roman" w:cs="Times New Roman"/>
          <w:b/>
          <w:bCs/>
          <w:i/>
          <w:iCs/>
        </w:rPr>
        <w:t>GenomicSEM Analyses</w:t>
      </w:r>
    </w:p>
    <w:p w14:paraId="68837D55" w14:textId="40F37B37" w:rsidR="00A14E13" w:rsidRPr="003F22CC" w:rsidRDefault="003F22CC" w:rsidP="003F22CC">
      <w:pPr>
        <w:spacing w:after="240"/>
        <w:ind w:firstLine="720"/>
        <w:jc w:val="both"/>
        <w:rPr>
          <w:rFonts w:eastAsia="Times New Roman" w:cs="Times New Roman"/>
          <w:bCs/>
        </w:rPr>
      </w:pPr>
      <w:r w:rsidRPr="003F22CC">
        <w:rPr>
          <w:rFonts w:eastAsia="Times New Roman" w:cs="Times New Roman"/>
          <w:bCs/>
        </w:rPr>
        <w:t>Briefly, GenomicSEM</w:t>
      </w:r>
      <w:r w:rsidR="004C1230">
        <w:rPr>
          <w:rFonts w:eastAsia="Times New Roman" w:cs="Times New Roman"/>
          <w:bCs/>
        </w:rPr>
        <w:fldChar w:fldCharType="begin"/>
      </w:r>
      <w:r w:rsidR="007B2DF2">
        <w:rPr>
          <w:rFonts w:eastAsia="Times New Roman" w:cs="Times New Roman"/>
          <w:bCs/>
        </w:rPr>
        <w:instrText xml:space="preserve"> ADDIN ZOTERO_ITEM CSL_CITATION {"citationID":"xixH0h5u","properties":{"formattedCitation":"\\super 34\\nosupersub{}","plainCitation":"34","noteIndex":0},"citationItems":[{"id":1520,"uris":["http://zotero.org/groups/2544446/items/EY5Q2EGD"],"itemData":{"id":1520,"type":"article-journal","abstract":"Genetic correlations estimated from genome-wide association studies (GWASs) reveal pervasive pleiotropy across a wide vari- ety of phenotypes. We introduce genomic structural equation modelling (genomic SEM): a multivariate method for analysing the joint genetic architecture of complex traits. Genomic SEM synthesizes genetic correlations and single-nucleotide poly- 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 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ue":"5","page":"513-525","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4</w:t>
      </w:r>
      <w:r w:rsidR="004C1230">
        <w:rPr>
          <w:rFonts w:eastAsia="Times New Roman" w:cs="Times New Roman"/>
          <w:bCs/>
        </w:rPr>
        <w:fldChar w:fldCharType="end"/>
      </w:r>
      <w:r w:rsidRPr="003F22CC">
        <w:rPr>
          <w:rFonts w:eastAsia="Times New Roman" w:cs="Times New Roman"/>
          <w:bCs/>
        </w:rPr>
        <w:t xml:space="preserve"> is a natural extension of linkage-disequilibrium score regression (LDSC),</w:t>
      </w:r>
      <w:r w:rsidR="004C1230">
        <w:rPr>
          <w:rFonts w:eastAsia="Times New Roman" w:cs="Times New Roman"/>
          <w:bCs/>
        </w:rPr>
        <w:fldChar w:fldCharType="begin"/>
      </w:r>
      <w:r w:rsidR="007B2DF2">
        <w:rPr>
          <w:rFonts w:eastAsia="Times New Roman" w:cs="Times New Roman"/>
          <w:bCs/>
        </w:rPr>
        <w:instrText xml:space="preserve"> ADDIN ZOTERO_ITEM CSL_CITATION {"citationID":"Yy6nadNj","properties":{"formattedCitation":"\\super 32,35\\nosupersub{}","plainCitation":"32,35","noteIndex":0},"citationItems":[{"id":153,"uris":["http://zotero.org/users/3076117/items/54I82453"],"itemData":{"id":153,"type":"article-journal","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container-title":"Nature Genetics","DOI":"10.1038/ng.3406","ISSN":"1546-1718","issue":"11","journalAbbreviation":"Nat. Genet.","language":"eng","note":"PMID: 26414676\nPMCID: PMC4797329","page":"1236-1241","source":"PubMed","title":"An atlas of genetic correlations across human diseases and traits","volume":"47","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11]]}}},{"id":2764,"uris":["http://zotero.org/groups/2544446/items/AYVI9G4G"],"itemData":{"id":2764,"type":"article-journal","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container-title":"Nature Genetics","DOI":"10.1038/ng.3211","issue":"3","note":"publisher: Nature Publishing Group","page":"291-295","title":"LD score regression distinguishes confounding from polygenicity in genome-wide association studies","volume":"47","author":[{"family":"Bulik-Sullivan","given":"Brendan"},{"family":"Loh","given":"Po Ru"},{"family":"Finucane","given":"Hilary K."},{"family":"Ripke","given":"Stephan"},{"family":"Yang","given":"Jian"},{"family":"Patterson","given":"Nick"},{"family":"Daly","given":"Mark J."},{"family":"Price","given":"Alkes L."},{"family":"Neale","given":"Benjamin M."},{"family":"Corvin","given":"Aiden"},{"family":"Walters","given":"James T.R."},{"family":"Farh","given":"Kai How"},{"family":"Holmans","given":"Peter A."},{"family":"Lee","given":"Phil"},{"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irns","given":"Murray J."},{"family":"Campion","given":"Dominique"},{"family":"Cantor","given":"Rita M."},{"family":"Carr","given":"Vaughan J."},{"family":"Carrera","given":"Noa"},{"family":"Catts","given":"Stanley V."},{"family":"Chambert","given":"Kimberly D."},{"family":"Chan","given":"Raymond C.K."},{"family":"Chen","given":"Ronald Y.L."},{"family":"Chen","given":"Eric Y.H."},{"family":"Cheng","given":"Wei"},{"family":"Cheung","given":"Eric F.C."},{"family":"Chong","given":"Siow Ann"},{"family":"Cloninger","given":"C. Robert"},{"family":"Cohen","given":"David"},{"family":"Cohen","given":"Nadine"},{"family":"Cormican","given":"Paul"},{"family":"Craddock","given":"Nick"},{"family":"Crespo-Facorro","given":"Benedicto"},{"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íguez","given":"Paola"},{"family":"Godard","given":"Stephanie"},{"family":"Goldstein","given":"Jacqueline I."},{"family":"Golimbet","given":"Vera"},{"family":"Gopal","given":"Srihari"},{"family":"Gratten","given":"Jacob"},{"family":"De Haan","given":"Lieuw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á","given":"Antonio"},{"family":"Kahn","given":"René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ähler","given":"Anna K."},{"family":"Laurent","given":"Claudine"},{"family":"Keong","given":"Jimmy Lee Chee"},{"family":"Lee","given":"S. Hong"},{"family":"Legge","given":"Sophie E."},{"family":"Lerer","given":"Bernard"},{"family":"Li","given":"Miaoxin"},{"family":"Li","given":"Tao"},{"family":"Liang","given":"Kung Yee"},{"family":"Lieberman","given":"Jeffrey"},{"family":"Limborska","given":"Svetlana"},{"family":"Loughland","given":"Carmel M."},{"family":"Lubinski","given":"Jan"},{"family":"Lönnqvist","given":"Jouko"},{"family":"Macek","given":"Milan"},{"family":"Magnusson","given":"Patrik K.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urphy","given":"Kieran C."},{"family":"Murray","given":"Robin M."},{"family":"Myin-Germeys","given":"Inez"},{"family":"Mü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 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äinen","given":"Olli"},{"family":"Pimm","given":"Jonathan"},{"family":"Pocklington","given":"Andrew J."},{"family":"Powell","given":"John"},{"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 Cheong"},{"family":"Spencer","given":"Chris C.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ö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R."},{"family":"Bramon","given":"Elvira"},{"family":"Buxbaum","given":"Joseph D."},{"family":"Børglum","given":"Anders D."},{"family":"Cichon","given":"Sven"},{"family":"Darvasi","given":"Ariel"},{"family":"Domenici","given":"Enrico"},{"family":"Ehrenreich","given":"Hannelore"},{"family":"Esko","given":"Tõnu"},{"family":"Gejman","given":"Pablo V."},{"family":"Gill","given":"Michael"},{"family":"Gurling","given":"Hugh"},{"family":"Hultman","given":"Christina M."},{"family":"Iwata","given":"Nakao"},{"family":"Jablensky","given":"Assen V."},{"family":"Jö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ö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Sullivan","given":"Patrick F."},{"family":"O'Donovan","given":"Michael C."}],"issued":{"date-parts":[["2015"]]}}}],"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2,35</w:t>
      </w:r>
      <w:r w:rsidR="004C1230">
        <w:rPr>
          <w:rFonts w:eastAsia="Times New Roman" w:cs="Times New Roman"/>
          <w:bCs/>
        </w:rPr>
        <w:fldChar w:fldCharType="end"/>
      </w:r>
      <w:r w:rsidRPr="003F22CC">
        <w:rPr>
          <w:rFonts w:eastAsia="Times New Roman" w:cs="Times New Roman"/>
          <w:bCs/>
        </w:rPr>
        <w:t xml:space="preserve"> which calculates genetic correlations between any two traits for which summary statistics are available, provided the samples were drawn from the same ancestral background. Summary statistics are filtered and pre-processed using the </w:t>
      </w:r>
      <w:r w:rsidRPr="003F22CC">
        <w:rPr>
          <w:rFonts w:eastAsia="Times New Roman" w:cs="Times New Roman"/>
          <w:bCs/>
          <w:i/>
          <w:iCs/>
        </w:rPr>
        <w:t xml:space="preserve">munge </w:t>
      </w:r>
      <w:r w:rsidRPr="003F22CC">
        <w:rPr>
          <w:rFonts w:eastAsia="Times New Roman" w:cs="Times New Roman"/>
          <w:bCs/>
        </w:rPr>
        <w:t>function which retains all HapMap3 SNPs</w:t>
      </w:r>
      <w:r w:rsidR="004C1230">
        <w:rPr>
          <w:rFonts w:eastAsia="Times New Roman" w:cs="Times New Roman"/>
          <w:bCs/>
        </w:rPr>
        <w:fldChar w:fldCharType="begin"/>
      </w:r>
      <w:r w:rsidR="007B2DF2">
        <w:rPr>
          <w:rFonts w:eastAsia="Times New Roman" w:cs="Times New Roman"/>
          <w:bCs/>
        </w:rPr>
        <w:instrText xml:space="preserve"> ADDIN ZOTERO_ITEM CSL_CITATION {"citationID":"62zppyjV","properties":{"formattedCitation":"\\super 36\\nosupersub{}","plainCitation":"36","noteIndex":0},"citationItems":[{"id":5699,"uris":["http://zotero.org/users/3076117/items/DKUJUWH2"],"itemData":{"id":5699,"type":"article-journal","abstrac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container-title":"Nature","DOI":"10.1038/nature09298","ISSN":"0028-0836","issue":"7311","journalAbbreviation":"Nature","note":"PMID: 20811451\nPMCID: PMC3173859","page":"52-58","source":"PubMed Central","title":"Integrating common and rare genetic variation in diverse human populations","volume":"467","issued":{"date-parts":[["2010",9,2]]}}}],"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6</w:t>
      </w:r>
      <w:r w:rsidR="004C1230">
        <w:rPr>
          <w:rFonts w:eastAsia="Times New Roman" w:cs="Times New Roman"/>
          <w:bCs/>
        </w:rPr>
        <w:fldChar w:fldCharType="end"/>
      </w:r>
      <w:r w:rsidRPr="003F22CC">
        <w:rPr>
          <w:rFonts w:eastAsia="Times New Roman" w:cs="Times New Roman"/>
          <w:bCs/>
        </w:rPr>
        <w:t xml:space="preserve"> with MAF &gt; 0.01 outside the major histocompatibility complex region. Using LDSC, GenomicSEM computes a full genetic correlation matrix across the set of traits for which munged GWAS summary statistics are provided and then estimates the model with this correlation matrix using the </w:t>
      </w:r>
      <w:proofErr w:type="spellStart"/>
      <w:r w:rsidRPr="003F22CC">
        <w:rPr>
          <w:rFonts w:eastAsia="Times New Roman" w:cs="Times New Roman"/>
          <w:bCs/>
          <w:i/>
          <w:iCs/>
        </w:rPr>
        <w:t>lavaan</w:t>
      </w:r>
      <w:proofErr w:type="spellEnd"/>
      <w:r w:rsidRPr="003F22CC">
        <w:rPr>
          <w:rFonts w:eastAsia="Times New Roman" w:cs="Times New Roman"/>
          <w:bCs/>
        </w:rPr>
        <w:t xml:space="preserve"> SEM package (version 0.6-8)</w:t>
      </w:r>
      <w:r w:rsidR="004C1230">
        <w:rPr>
          <w:rFonts w:eastAsia="Times New Roman" w:cs="Times New Roman"/>
          <w:bCs/>
        </w:rPr>
        <w:fldChar w:fldCharType="begin"/>
      </w:r>
      <w:r w:rsidR="007B2DF2">
        <w:rPr>
          <w:rFonts w:eastAsia="Times New Roman" w:cs="Times New Roman"/>
          <w:bCs/>
        </w:rPr>
        <w:instrText xml:space="preserve"> ADDIN ZOTERO_ITEM CSL_CITATION {"citationID":"3gRJHCdI","properties":{"formattedCitation":"\\super 37\\nosupersub{}","plainCitation":"37","noteIndex":0},"citationItems":[{"id":5431,"uris":["http://zotero.org/users/3076117/items/RZNPNQZJ"],"itemData":{"id":5431,"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7</w:t>
      </w:r>
      <w:r w:rsidR="004C1230">
        <w:rPr>
          <w:rFonts w:eastAsia="Times New Roman" w:cs="Times New Roman"/>
          <w:bCs/>
        </w:rPr>
        <w:fldChar w:fldCharType="end"/>
      </w:r>
      <w:r w:rsidRPr="003F22CC">
        <w:rPr>
          <w:rFonts w:eastAsia="Times New Roman" w:cs="Times New Roman"/>
          <w:bCs/>
        </w:rPr>
        <w:t xml:space="preserve"> in R. </w:t>
      </w:r>
    </w:p>
    <w:p w14:paraId="6E86AF3B" w14:textId="2C977B33" w:rsidR="003F22CC" w:rsidRDefault="003F22CC" w:rsidP="003F22CC">
      <w:pPr>
        <w:spacing w:after="240"/>
        <w:jc w:val="both"/>
        <w:rPr>
          <w:rFonts w:eastAsia="Times New Roman" w:cs="Times New Roman"/>
          <w:b/>
          <w:bCs/>
          <w:i/>
          <w:iCs/>
        </w:rPr>
      </w:pPr>
      <w:r w:rsidRPr="003F22CC">
        <w:rPr>
          <w:rFonts w:eastAsia="Times New Roman" w:cs="Times New Roman"/>
          <w:bCs/>
        </w:rPr>
        <w:t xml:space="preserve">Of note, GenomicSEM boosts power relative to GWAS of individual phenotypes even when sample sizes are uneven across phenotypes. However, compared to maximum likelihood estimation, </w:t>
      </w:r>
      <w:r w:rsidR="00E53D77">
        <w:rPr>
          <w:rFonts w:eastAsia="Times New Roman" w:cs="Times New Roman"/>
          <w:bCs/>
        </w:rPr>
        <w:t xml:space="preserve">diagonally weighted least squares (DWLS) </w:t>
      </w:r>
      <w:r w:rsidRPr="003F22CC">
        <w:rPr>
          <w:rFonts w:eastAsia="Times New Roman" w:cs="Times New Roman"/>
          <w:bCs/>
        </w:rPr>
        <w:t xml:space="preserve">estimation is more likely to produce a solution that is dominated by the patterns of associations involving the most well-powered traits, thereby producing model estimates that more closely match the pieces of the genetic covariances matrix that are estimated with greater precision (i.e., smaller standard errors typically reflective of larger sample sizes). Importantly, this does not guarantee that model parameters (e.g., factor </w:t>
      </w:r>
      <w:r w:rsidRPr="003F22CC">
        <w:rPr>
          <w:rFonts w:eastAsia="Times New Roman" w:cs="Times New Roman"/>
          <w:bCs/>
        </w:rPr>
        <w:lastRenderedPageBreak/>
        <w:t>loadings) will be overly influenced by GWAS with larger sample sizes as several other factors influence the estimation of these parameters including relative correlations between traits, magnitude of differences in relative power of indicator GWAS, degree of sample overlap, and overidentification of models (</w:t>
      </w:r>
      <w:r w:rsidRPr="003F22CC">
        <w:rPr>
          <w:rFonts w:eastAsia="Times New Roman" w:cs="Times New Roman"/>
          <w:bCs/>
          <w:i/>
          <w:iCs/>
        </w:rPr>
        <w:t>df</w:t>
      </w:r>
      <w:r w:rsidRPr="003F22CC">
        <w:rPr>
          <w:rFonts w:eastAsia="Times New Roman" w:cs="Times New Roman"/>
          <w:bCs/>
        </w:rPr>
        <w:t xml:space="preserve"> &gt; 0). Thus, there is a variance-bias tradeoff between DWLS and maximum likelihood estimation here: greater precision of estimates versus decreased bias arising from discrepant sample sizes.</w:t>
      </w:r>
      <w:r w:rsidR="004C1230">
        <w:rPr>
          <w:rFonts w:eastAsia="Times New Roman" w:cs="Times New Roman"/>
          <w:bCs/>
        </w:rPr>
        <w:fldChar w:fldCharType="begin"/>
      </w:r>
      <w:r w:rsidR="007B2DF2">
        <w:rPr>
          <w:rFonts w:eastAsia="Times New Roman" w:cs="Times New Roman"/>
          <w:bCs/>
        </w:rPr>
        <w:instrText xml:space="preserve"> ADDIN ZOTERO_ITEM CSL_CITATION {"citationID":"IF9tU3XP","properties":{"formattedCitation":"\\super 38\\nosupersub{}","plainCitation":"38","noteIndex":0},"citationItems":[{"id":28,"uris":["http://zotero.org/users/3076117/items/SFHLG8CY"],"itemData":{"id":28,"type":"article-journal","abstract":"Psychology has historically been concerned, first and foremost, with explaining the causal mechanisms that give rise to behavior. Randomized, tightly controlled experiments are enshrined as the gold standard of psychological research, and there are endless investigations of the various mediating and moderating variables that govern various behaviors. We argue that psychology’s near-total focus on explaining the causes of behavior has led much of the field to be populated by research programs that provide intricate theories of psychological mechanism but that have little (or unknown) ability to predict future behaviors with any appreciable accuracy. We propose that principles and techniques from the field of machine learning can help psychology become a more predictive science. We review some of the fundamental concepts and tools of machine learning and point out examples where these concepts have been used to conduct interesting and important psychological research that focuses on predictive research questions. We suggest that an increased focus on prediction, rather than explanation, can ultimately lead us to greater understanding of behavior.","container-title":"Perspectives on Psychological Science","DOI":"10.1177/1745691617693393","ISSN":"1745-6916, 1745-6924","issue":"6","journalAbbreviation":"Perspect Psychol Sci","language":"en","page":"1100-1122","source":"DOI.org (Crossref)","title":"Choosing Prediction Over Explanation in Psychology: Lessons From Machine Learning","title-short":"Choosing Prediction Over Explanation in Psychology","volume":"12","author":[{"family":"Yarkoni","given":"Tal"},{"family":"Westfall","given":"Jacob"}],"issued":{"date-parts":[["2017",11]]}}}],"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8</w:t>
      </w:r>
      <w:r w:rsidR="004C1230">
        <w:rPr>
          <w:rFonts w:eastAsia="Times New Roman" w:cs="Times New Roman"/>
          <w:bCs/>
        </w:rPr>
        <w:fldChar w:fldCharType="end"/>
      </w:r>
      <w:r w:rsidRPr="003F22CC">
        <w:rPr>
          <w:rFonts w:eastAsia="Times New Roman" w:cs="Times New Roman"/>
          <w:bCs/>
        </w:rPr>
        <w:t xml:space="preserve"> However, in cases of just-identification and high sample overlap, characteristic of single latent factor multivariate GWAS models conducted as part of this study, this tradeoff is expected to be small.</w:t>
      </w:r>
      <w:r w:rsidR="004C1230">
        <w:rPr>
          <w:rFonts w:eastAsia="Times New Roman" w:cs="Times New Roman"/>
          <w:bCs/>
        </w:rPr>
        <w:fldChar w:fldCharType="begin"/>
      </w:r>
      <w:r w:rsidR="007B2DF2">
        <w:rPr>
          <w:rFonts w:eastAsia="Times New Roman" w:cs="Times New Roman"/>
          <w:bCs/>
        </w:rPr>
        <w:instrText xml:space="preserve"> ADDIN ZOTERO_ITEM CSL_CITATION {"citationID":"oZg86HnV","properties":{"formattedCitation":"\\super 34\\nosupersub{}","plainCitation":"34","noteIndex":0},"citationItems":[{"id":1520,"uris":["http://zotero.org/groups/2544446/items/EY5Q2EGD"],"itemData":{"id":1520,"type":"article-journal","abstract":"Genetic correlations estimated from genome-wide association studies (GWASs) reveal pervasive pleiotropy across a wide vari- ety of phenotypes. We introduce genomic structural equation modelling (genomic SEM): a multivariate method for analysing the joint genetic architecture of complex traits. Genomic SEM synthesizes genetic correlations and single-nucleotide poly- 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 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ue":"5","page":"513-525","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4</w:t>
      </w:r>
      <w:r w:rsidR="004C1230">
        <w:rPr>
          <w:rFonts w:eastAsia="Times New Roman" w:cs="Times New Roman"/>
          <w:bCs/>
        </w:rPr>
        <w:fldChar w:fldCharType="end"/>
      </w:r>
      <w:r w:rsidRPr="003F22CC">
        <w:rPr>
          <w:rFonts w:eastAsia="Times New Roman" w:cs="Times New Roman"/>
          <w:b/>
          <w:bCs/>
          <w:i/>
          <w:iCs/>
        </w:rPr>
        <w:t xml:space="preserve"> </w:t>
      </w:r>
    </w:p>
    <w:p w14:paraId="2A955449" w14:textId="769F5F17" w:rsidR="003A2AB3" w:rsidRPr="001B02BB" w:rsidRDefault="003A2AB3" w:rsidP="003F22CC">
      <w:pPr>
        <w:spacing w:after="240"/>
        <w:jc w:val="both"/>
        <w:rPr>
          <w:rFonts w:eastAsia="Times New Roman" w:cs="Times New Roman"/>
        </w:rPr>
      </w:pPr>
      <w:r>
        <w:rPr>
          <w:rFonts w:eastAsia="Times New Roman" w:cs="Times New Roman"/>
          <w:b/>
          <w:bCs/>
          <w:i/>
          <w:iCs/>
        </w:rPr>
        <w:tab/>
        <w:t>Q</w:t>
      </w:r>
      <w:r w:rsidR="007C6CBE">
        <w:rPr>
          <w:rFonts w:eastAsia="Times New Roman" w:cs="Times New Roman"/>
          <w:b/>
          <w:bCs/>
          <w:vertAlign w:val="subscript"/>
        </w:rPr>
        <w:t>trait</w:t>
      </w:r>
      <w:r>
        <w:rPr>
          <w:rFonts w:eastAsia="Times New Roman" w:cs="Times New Roman"/>
          <w:b/>
          <w:bCs/>
        </w:rPr>
        <w:t xml:space="preserve"> Analyses for Neuroimaging Genetic Correlation Analyses.</w:t>
      </w:r>
      <w:r>
        <w:rPr>
          <w:rFonts w:eastAsia="Times New Roman" w:cs="Times New Roman"/>
        </w:rPr>
        <w:t xml:space="preserve"> Within the three-factor model of sensation seeking, alcohol consumption, and AUD</w:t>
      </w:r>
      <w:r w:rsidR="007C6CBE">
        <w:rPr>
          <w:rFonts w:eastAsia="Times New Roman" w:cs="Times New Roman"/>
        </w:rPr>
        <w:t xml:space="preserve">, model </w:t>
      </w:r>
      <w:r w:rsidR="007C6CBE" w:rsidRPr="003F22CC">
        <w:rPr>
          <w:rFonts w:eastAsia="Times New Roman" w:cs="Times New Roman"/>
          <w:i/>
        </w:rPr>
        <w:t>χ</w:t>
      </w:r>
      <w:r w:rsidR="007C6CBE" w:rsidRPr="003F22CC">
        <w:rPr>
          <w:rFonts w:eastAsia="Times New Roman" w:cs="Times New Roman"/>
          <w:bCs/>
          <w:vertAlign w:val="superscript"/>
        </w:rPr>
        <w:t>2</w:t>
      </w:r>
      <w:r w:rsidR="007C6CBE">
        <w:rPr>
          <w:rFonts w:eastAsia="Times New Roman" w:cs="Times New Roman"/>
          <w:bCs/>
        </w:rPr>
        <w:t xml:space="preserve"> estimates were obtained for both a model in which genetic correlations were estimated between neuroimaging phenotypes and all three, correlated factors (common pathway), and two follow-up models in which genetic correlations were estimated between neuroimaging phenotypes and indicators of the sensation seeking factor and the alcohol consumption factor, in turn (independent pathways). Model </w:t>
      </w:r>
      <w:r w:rsidR="007C6CBE" w:rsidRPr="003F22CC">
        <w:rPr>
          <w:rFonts w:eastAsia="Times New Roman" w:cs="Times New Roman"/>
          <w:i/>
        </w:rPr>
        <w:t>χ</w:t>
      </w:r>
      <w:r w:rsidR="007C6CBE" w:rsidRPr="003F22CC">
        <w:rPr>
          <w:rFonts w:eastAsia="Times New Roman" w:cs="Times New Roman"/>
          <w:bCs/>
          <w:vertAlign w:val="superscript"/>
        </w:rPr>
        <w:t>2</w:t>
      </w:r>
      <w:r w:rsidR="007C6CBE">
        <w:rPr>
          <w:rFonts w:eastAsia="Times New Roman" w:cs="Times New Roman"/>
          <w:bCs/>
        </w:rPr>
        <w:t xml:space="preserve"> difference tests for the sensation seeking and alcohol consumption factors were conducted by comparing model fit for the common pathway model to independent pathway models for both sensation seeking and alcohol consumption. Significant </w:t>
      </w:r>
      <w:r w:rsidR="007C6CBE" w:rsidRPr="003F22CC">
        <w:rPr>
          <w:rFonts w:eastAsia="Times New Roman" w:cs="Times New Roman"/>
          <w:i/>
        </w:rPr>
        <w:t>χ</w:t>
      </w:r>
      <w:r w:rsidR="007C6CBE" w:rsidRPr="003F22CC">
        <w:rPr>
          <w:rFonts w:eastAsia="Times New Roman" w:cs="Times New Roman"/>
          <w:bCs/>
          <w:vertAlign w:val="superscript"/>
        </w:rPr>
        <w:t>2</w:t>
      </w:r>
      <w:r w:rsidR="007C6CBE">
        <w:rPr>
          <w:rFonts w:eastAsia="Times New Roman" w:cs="Times New Roman"/>
          <w:bCs/>
        </w:rPr>
        <w:t xml:space="preserve"> differences between these two models (</w:t>
      </w:r>
      <w:r w:rsidR="007C6CBE">
        <w:rPr>
          <w:rFonts w:eastAsia="Times New Roman" w:cs="Times New Roman"/>
          <w:bCs/>
          <w:i/>
          <w:iCs/>
        </w:rPr>
        <w:t>Q</w:t>
      </w:r>
      <w:r w:rsidR="007C6CBE">
        <w:rPr>
          <w:rFonts w:eastAsia="Times New Roman" w:cs="Times New Roman"/>
          <w:bCs/>
          <w:vertAlign w:val="subscript"/>
        </w:rPr>
        <w:t>trait</w:t>
      </w:r>
      <w:r w:rsidR="007C6CBE">
        <w:rPr>
          <w:rFonts w:eastAsia="Times New Roman" w:cs="Times New Roman"/>
          <w:bCs/>
        </w:rPr>
        <w:t xml:space="preserve"> heterogeneity index</w:t>
      </w:r>
      <w:r w:rsidR="007C6CBE">
        <w:rPr>
          <w:rFonts w:eastAsia="Times New Roman" w:cs="Times New Roman"/>
          <w:bCs/>
        </w:rPr>
        <w:fldChar w:fldCharType="begin"/>
      </w:r>
      <w:r w:rsidR="007C6CBE">
        <w:rPr>
          <w:rFonts w:eastAsia="Times New Roman" w:cs="Times New Roman"/>
          <w:bCs/>
        </w:rPr>
        <w:instrText xml:space="preserve"> ADDIN ZOTERO_ITEM CSL_CITATION {"citationID":"UnMgjkDk","properties":{"formattedCitation":"\\super 39\\nosupersub{}","plainCitation":"39","noteIndex":0},"citationItems":[{"id":6028,"uris":["http://zotero.org/users/3076117/items/G9WSA9Y5"],"itemData":{"id":6028,"type":"article-journal","abstract":"We interrogate the joint genetic architecture of 11 major psychiatric disorders at biobehavioral, functional genomic and molecular genetic levels of analysis. We identify four broad factors (neurodevelopmental, compulsive, psychotic and internalizing) that underlie genetic correlations among the disorders and test whether these factors adequately explain their genetic correlations with biobehavioral traits. We introduce stratified genomic structural equation modeling, which we use to identify gene sets that disproportionately contribute to genetic risk sharing. This includes protein-truncating variant-intolerant genes expressed in excitatory and GABAergic brain cells that are enriched for genetic overlap across disorders with psychotic features. Multivariate association analyses detect 152 (20 new) independent loci that act on the individual factors and identify nine loci that act heterogeneously across disorders within a factor. Despite moderate-to-high genetic correlations across all 11 disorders, we find little utility of a single dimension of genetic risk across psychiatric disorders either at the level of biobehavioral correlates or at the level of individual variants.","container-title":"Nature Genetics","DOI":"10.1038/s41588-022-01057-4","ISSN":"1546-1718","issue":"5","journalAbbreviation":"Nat Genet","language":"en","license":"2022 The Author(s), under exclusive licence to Springer Nature America, Inc.","note":"number: 5\npublisher: Nature Publishing Group","page":"548-559","source":"www.nature.com","title":"Genetic architecture of 11 major psychiatric disorders at biobehavioral, functional genomic and molecular genetic levels of analysis","volume":"54","author":[{"family":"Grotzinger","given":"Andrew D."},{"family":"Mallard","given":"Travis T."},{"family":"Akingbuwa","given":"Wonuola A."},{"family":"Ip","given":"Hill F."},{"family":"Adams","given":"Mark J."},{"family":"Lewis","given":"Cathryn M."},{"family":"McIntosh","given":"Andrew M."},{"family":"Grove","given":"Jakob"},{"family":"Dalsgaard","given":"Søren"},{"family":"Lesch","given":"Klaus-Peter"},{"family":"Strom","given":"Nora"},{"family":"Meier","given":"Sandra M."},{"family":"Mattheisen","given":"Manuel"},{"family":"Børglum","given":"Anders D."},{"family":"Mors","given":"Ole"},{"family":"Breen","given":"Gerome"},{"family":"Lee","given":"Phil H."},{"family":"Kendler","given":"Kenneth S."},{"family":"Smoller","given":"Jordan W."},{"family":"Tucker-Drob","given":"Elliot M."},{"family":"Nivard","given":"Michel G."}],"issued":{"date-parts":[["2022",5]]}}}],"schema":"https://github.com/citation-style-language/schema/raw/master/csl-citation.json"} </w:instrText>
      </w:r>
      <w:r w:rsidR="007C6CBE">
        <w:rPr>
          <w:rFonts w:eastAsia="Times New Roman" w:cs="Times New Roman"/>
          <w:bCs/>
        </w:rPr>
        <w:fldChar w:fldCharType="separate"/>
      </w:r>
      <w:r w:rsidR="007C6CBE" w:rsidRPr="007C6CBE">
        <w:rPr>
          <w:rFonts w:cs="Times New Roman"/>
          <w:vertAlign w:val="superscript"/>
        </w:rPr>
        <w:t>39</w:t>
      </w:r>
      <w:r w:rsidR="007C6CBE">
        <w:rPr>
          <w:rFonts w:eastAsia="Times New Roman" w:cs="Times New Roman"/>
          <w:bCs/>
        </w:rPr>
        <w:fldChar w:fldCharType="end"/>
      </w:r>
      <w:r w:rsidR="007C6CBE">
        <w:rPr>
          <w:rFonts w:eastAsia="Times New Roman" w:cs="Times New Roman"/>
          <w:bCs/>
        </w:rPr>
        <w:t>) indicates that the pattern of genetic correlations between indicator GWAS for each factor and a given neuroimaging phenotype is not well accounted for by the factor.</w:t>
      </w:r>
    </w:p>
    <w:p w14:paraId="2E8D655D" w14:textId="52463A17" w:rsidR="00B31609" w:rsidRDefault="00B31609" w:rsidP="003F22CC">
      <w:pPr>
        <w:spacing w:after="240"/>
        <w:jc w:val="both"/>
        <w:rPr>
          <w:rFonts w:eastAsia="Times New Roman" w:cs="Times New Roman"/>
          <w:b/>
          <w:bCs/>
          <w:i/>
          <w:iCs/>
        </w:rPr>
      </w:pPr>
      <w:r>
        <w:rPr>
          <w:rFonts w:eastAsia="Times New Roman" w:cs="Times New Roman"/>
          <w:b/>
          <w:bCs/>
          <w:i/>
          <w:iCs/>
        </w:rPr>
        <w:t>Stratified GenomicSEM Analyses</w:t>
      </w:r>
    </w:p>
    <w:p w14:paraId="7727F7BA" w14:textId="6F274090" w:rsidR="00BC5E2B" w:rsidRPr="00BC5E2B" w:rsidRDefault="00BC5E2B" w:rsidP="00BC5E2B">
      <w:pPr>
        <w:spacing w:after="240"/>
        <w:ind w:firstLine="720"/>
        <w:jc w:val="both"/>
        <w:rPr>
          <w:rFonts w:eastAsia="Times New Roman" w:cs="Times New Roman"/>
        </w:rPr>
      </w:pPr>
      <w:r w:rsidRPr="00BC5E2B">
        <w:rPr>
          <w:rFonts w:eastAsia="Times New Roman" w:cs="Times New Roman"/>
        </w:rPr>
        <w:t>Briefly, stratified GenomicSEM</w:t>
      </w:r>
      <w:r w:rsidR="004C1230">
        <w:rPr>
          <w:rFonts w:eastAsia="Times New Roman" w:cs="Times New Roman"/>
        </w:rPr>
        <w:fldChar w:fldCharType="begin"/>
      </w:r>
      <w:r w:rsidR="007C6CBE">
        <w:rPr>
          <w:rFonts w:eastAsia="Times New Roman" w:cs="Times New Roman"/>
        </w:rPr>
        <w:instrText xml:space="preserve"> ADDIN ZOTERO_ITEM CSL_CITATION {"citationID":"7xqhUaUA","properties":{"formattedCitation":"\\super 40\\nosupersub{}","plainCitation":"40","noteIndex":0},"citationItems":[{"id":5320,"uris":["http://zotero.org/users/3076117/items/PQFUBWKV"],"itemData":{"id":5320,"type":"article-journal","abstract":"Functional genomic methods are needed that consider multiple genetically correlated traits. Here we develop and validate Transcriptome-wide Structural Equation Modeling (T-SEM), a multivariate method for studying the effects of tissue-specific gene expression across genetically overlapping traits. T-SEM allows for modeling effects on broad dimensions spanning constellations of traits, while safeguarding against false positives that can arise when effects of gene expression are specific to a subset of traits. We apply T-SEM to investigate the biological mechanisms shared across seven distinct cognitive traits (N = 11,263–331,679), as indexed by a general dimension of genetic sharing (g). We identify 184 genes whose tissue-specific expression is associated with g, including 10 genes not identified in univariate analysis for the individual cognitive traits for any tissue type, and three genes whose expression explained a significant portion of the genetic sharing across g and different subclusters of psychiatric disorders. We go on to apply Stratified Genomic SEM to identify enrichment for g within 28 functional categories. This includes categories indexing the intersection of protein-truncating variant intolerant (PI) genes and specific neuronal cell types, which we also find to be enriched for the genetic covariance between g and a psychotic disorders factor.","container-title":"Nature Communications","DOI":"10.1038/s41467-022-33724-9","ISSN":"2041-1723","issue":"1","journalAbbreviation":"Nat Commun","language":"en","license":"2022 The Author(s)","note":"number: 1\npublisher: Nature Publishing Group","page":"6280","source":"www.nature.com","title":"Transcriptome-wide and stratified genomic structural equation modeling identify neurobiological pathways shared across diverse cognitive traits","volume":"13","author":[{"family":"Grotzinger","given":"Andrew D."},{"family":"Fuente","given":"Javier","non-dropping-particle":"de la"},{"family":"Davies","given":"Gail"},{"family":"Nivard","given":"Michel G."},{"family":"Tucker-Drob","given":"Elliot M."}],"issued":{"date-parts":[["2022",10,21]]}}}],"schema":"https://github.com/citation-style-language/schema/raw/master/csl-citation.json"} </w:instrText>
      </w:r>
      <w:r w:rsidR="004C1230">
        <w:rPr>
          <w:rFonts w:eastAsia="Times New Roman" w:cs="Times New Roman"/>
        </w:rPr>
        <w:fldChar w:fldCharType="separate"/>
      </w:r>
      <w:r w:rsidR="007C6CBE" w:rsidRPr="007C6CBE">
        <w:rPr>
          <w:rFonts w:cs="Times New Roman"/>
          <w:vertAlign w:val="superscript"/>
        </w:rPr>
        <w:t>40</w:t>
      </w:r>
      <w:r w:rsidR="004C1230">
        <w:rPr>
          <w:rFonts w:eastAsia="Times New Roman" w:cs="Times New Roman"/>
        </w:rPr>
        <w:fldChar w:fldCharType="end"/>
      </w:r>
      <w:r w:rsidRPr="00BC5E2B">
        <w:rPr>
          <w:rFonts w:eastAsia="Times New Roman" w:cs="Times New Roman"/>
        </w:rPr>
        <w:t xml:space="preserve"> employs a multivariate extension of stratified LDSC </w:t>
      </w:r>
      <w:r w:rsidRPr="00BC5E2B">
        <w:rPr>
          <w:rFonts w:eastAsia="Times New Roman" w:cs="Times New Roman"/>
        </w:rPr>
        <w:fldChar w:fldCharType="begin"/>
      </w:r>
      <w:r w:rsidR="007C6CBE">
        <w:rPr>
          <w:rFonts w:eastAsia="Times New Roman" w:cs="Times New Roman"/>
        </w:rPr>
        <w:instrText xml:space="preserve"> ADDIN ZOTERO_ITEM CSL_CITATION {"citationID":"wQEEIxmV","properties":{"formattedCitation":"\\super 41\\nosupersub{}","plainCitation":"41","noteIndex":0},"citationItems":[{"id":254,"uris":["http://zotero.org/users/3076117/items/T823RUTL"],"itemData":{"id":254,"type":"article-journal","abstract":"Recent work has demonstrated that some functional categories of the genome contribute disproportionately to the heritability of complex diseases. Here we analyze a broad set of functional elements, including cell type-specific elements, to estimate their polygenic contributions to heritability in genome-wide association studies (GWAS) of 17 complex diseases and traits with an average sample size of 73,599. To enable this analysis, we introduce a new method, stratified LD score regression, for partitioning heritability from GWAS summary statistics while accounting for linked markers. This new method is computationally tractable at very large sample sizes and leverages genome-wide information. Our findings include a large enrichment of heritability in conserved regions across many traits, a very large immunological disease-specific enrichment of heritability in FANTOM5 enhancers and many cell type-specific enrichments, including significant enrichment of central nervous system cell types in the heritability of body mass index, age at menarche, educational attainment and smoking behavior.","container-title":"Nature Genetics","DOI":"10.1038/ng.3404","ISSN":"1546-1718","issue":"11","journalAbbreviation":"Nat. Genet.","language":"eng","note":"PMID: 26414678\nPMCID: PMC4626285","page":"1228-1235","source":"PubMed","title":"Partitioning heritability by functional annotation using genome-wide association summary statistics","volume":"47","author":[{"family":"Finucane","given":"Hilary K."},{"family":"Bulik-Sullivan","given":"Brendan"},{"family":"Gusev","given":"Alexander"},{"family":"Trynka","given":"Gosia"},{"family":"Reshef","given":"Yakir"},{"family":"Loh","given":"Po-Ru"},{"family":"Anttila","given":"Verneri"},{"family":"Xu","given":"Han"},{"family":"Zang","given":"Chongzhi"},{"family":"Farh","given":"Kyle"},{"family":"Ripke","given":"Stephan"},{"family":"Day","given":"Felix R."},{"literal":"ReproGen Consortium"},{"literal":"Schizophrenia Working Group of the Psychiatric Genomics Consortium"},{"literal":"RACI Consortium"},{"family":"Purcell","given":"Shaun"},{"family":"Stahl","given":"Eli"},{"family":"Lindstrom","given":"Sara"},{"family":"Perry","given":"John R. B."},{"family":"Okada","given":"Yukinori"},{"family":"Raychaudhuri","given":"Soumya"},{"family":"Daly","given":"Mark J."},{"family":"Patterson","given":"Nick"},{"family":"Neale","given":"Benjamin M."},{"family":"Price","given":"Alkes L."}],"issued":{"date-parts":[["2015",11]]}}}],"schema":"https://github.com/citation-style-language/schema/raw/master/csl-citation.json"} </w:instrText>
      </w:r>
      <w:r w:rsidRPr="00BC5E2B">
        <w:rPr>
          <w:rFonts w:eastAsia="Times New Roman" w:cs="Times New Roman"/>
        </w:rPr>
        <w:fldChar w:fldCharType="separate"/>
      </w:r>
      <w:r w:rsidR="007C6CBE" w:rsidRPr="007C6CBE">
        <w:rPr>
          <w:rFonts w:cs="Times New Roman"/>
          <w:vertAlign w:val="superscript"/>
        </w:rPr>
        <w:t>41</w:t>
      </w:r>
      <w:r w:rsidRPr="00BC5E2B">
        <w:rPr>
          <w:rFonts w:eastAsia="Times New Roman" w:cs="Times New Roman"/>
        </w:rPr>
        <w:fldChar w:fldCharType="end"/>
      </w:r>
      <w:r w:rsidRPr="00BC5E2B">
        <w:rPr>
          <w:rFonts w:eastAsia="Times New Roman" w:cs="Times New Roman"/>
        </w:rPr>
        <w:t xml:space="preserve"> to estimate annotation-specific genetic covariance matrices and associated sampling covariance matrices to which different SEM models can be fit. Estimates of annotation-specific enrichment are then obtained for specific model parameters (e.g., factor variances/covariances) by allowing these to be freely estimated using the annotation-specific genetic matrices while fixing all other model parameters. Enrichment is defined as the ratio of the proportion of genome-wide risk sharing indexed by the annotation to that annotation’s size as a proportion of the genome. The null, corresponding to no enrichment, is a ratio of 1, with values above 1 indicating enrichment of pleiotropic signal within a functional annotation.</w:t>
      </w:r>
    </w:p>
    <w:p w14:paraId="6B2F72F3" w14:textId="34B6F63D" w:rsidR="00B31609" w:rsidRDefault="00BC5E2B" w:rsidP="00BC5E2B">
      <w:pPr>
        <w:spacing w:after="240"/>
        <w:ind w:firstLine="720"/>
        <w:jc w:val="both"/>
        <w:rPr>
          <w:rFonts w:eastAsia="Times New Roman"/>
          <w:bCs/>
        </w:rPr>
      </w:pPr>
      <w:r w:rsidRPr="00D50094">
        <w:rPr>
          <w:rFonts w:eastAsia="Times New Roman" w:cs="Times New Roman"/>
          <w:bCs/>
        </w:rPr>
        <w:t xml:space="preserve">Functional consequences of histone modifications on transcriptional activity were taken from the Cell Signaling Technology webpage Histone Modification Table </w:t>
      </w:r>
      <w:r>
        <w:rPr>
          <w:rFonts w:eastAsia="Times New Roman"/>
          <w:bCs/>
        </w:rPr>
        <w:t>(</w:t>
      </w:r>
      <w:hyperlink r:id="rId16" w:history="1">
        <w:r w:rsidRPr="00F3098D">
          <w:rPr>
            <w:rStyle w:val="Hyperlink"/>
            <w:rFonts w:eastAsia="Times New Roman"/>
            <w:bCs/>
          </w:rPr>
          <w:t>https://www.cellsignal.com/learn-and-support/reference-tables/histone-modification-table</w:t>
        </w:r>
      </w:hyperlink>
      <w:r w:rsidRPr="00D50094">
        <w:rPr>
          <w:rFonts w:eastAsia="Times New Roman" w:cs="Times New Roman"/>
          <w:bCs/>
        </w:rPr>
        <w:t>)</w:t>
      </w:r>
      <w:r>
        <w:rPr>
          <w:rFonts w:eastAsia="Times New Roman"/>
          <w:bCs/>
        </w:rPr>
        <w:fldChar w:fldCharType="begin"/>
      </w:r>
      <w:r w:rsidR="007C6CBE">
        <w:rPr>
          <w:rFonts w:eastAsia="Times New Roman"/>
          <w:bCs/>
        </w:rPr>
        <w:instrText xml:space="preserve"> ADDIN ZOTERO_ITEM CSL_CITATION {"citationID":"BsnQMIYM","properties":{"formattedCitation":"\\super 42\\nosupersub{}","plainCitation":"42","noteIndex":0},"citationItems":[{"id":5333,"uris":["http://zotero.org/users/3076117/items/V6UC8PY8"],"itemData":{"id":5333,"type":"webpage","abstract":"The Histone Modification Table provides a referenced list of many known histone modifications, associated modifying enzymes, and proposed functions.","container-title":"Cell Signaling Technology","language":"en","title":"Histone Modification Table","URL":"https://www.cellsignal.com/learn-and-support/reference-tables/histone-modification-table","accessed":{"date-parts":[["2023",1,20]]}}}],"schema":"https://github.com/citation-style-language/schema/raw/master/csl-citation.json"} </w:instrText>
      </w:r>
      <w:r>
        <w:rPr>
          <w:rFonts w:eastAsia="Times New Roman"/>
          <w:bCs/>
        </w:rPr>
        <w:fldChar w:fldCharType="separate"/>
      </w:r>
      <w:r w:rsidR="007C6CBE" w:rsidRPr="007C6CBE">
        <w:rPr>
          <w:rFonts w:cs="Times New Roman"/>
          <w:vertAlign w:val="superscript"/>
        </w:rPr>
        <w:t>42</w:t>
      </w:r>
      <w:r>
        <w:rPr>
          <w:rFonts w:eastAsia="Times New Roman"/>
          <w:bCs/>
        </w:rPr>
        <w:fldChar w:fldCharType="end"/>
      </w:r>
      <w:r>
        <w:rPr>
          <w:rFonts w:eastAsia="Times New Roman"/>
          <w:bCs/>
        </w:rPr>
        <w:t xml:space="preserve"> </w:t>
      </w:r>
      <w:r w:rsidRPr="00D50094">
        <w:rPr>
          <w:rFonts w:eastAsia="Times New Roman" w:cs="Times New Roman"/>
          <w:bCs/>
        </w:rPr>
        <w:t>and from a recent review of histone post-translational modification</w:t>
      </w:r>
      <w:r w:rsidR="004C1230">
        <w:rPr>
          <w:rFonts w:eastAsia="Times New Roman" w:cs="Times New Roman"/>
          <w:bCs/>
        </w:rPr>
        <w:t>.</w:t>
      </w:r>
      <w:r>
        <w:rPr>
          <w:rFonts w:eastAsia="Times New Roman"/>
          <w:bCs/>
        </w:rPr>
        <w:fldChar w:fldCharType="begin"/>
      </w:r>
      <w:r w:rsidR="007C6CBE">
        <w:rPr>
          <w:rFonts w:eastAsia="Times New Roman"/>
          <w:bCs/>
        </w:rPr>
        <w:instrText xml:space="preserve"> ADDIN ZOTERO_ITEM CSL_CITATION {"citationID":"8iZlhyqv","properties":{"formattedCitation":"\\super 43\\nosupersub{}","plainCitation":"43","noteIndex":0},"citationItems":[{"id":5335,"uris":["http://zotero.org/users/3076117/items/A4B5IW57"],"itemData":{"id":5335,"type":"article-journal","abstract":"Much has been learned since the early 1960s about histone post-translational modifications (PTMs) and how they affect DNA-templated processes at the molecular level. This understanding has been bolstered in the past decade by the identification of new types of histone PTM, the advent of new genome-wide mapping approaches and methods to deposit or remove PTMs in a locally and temporally controlled manner. Now, with the availability of vast amounts of data across various biological systems, the functional role of PTMs in important processes (such as transcription, recombination, replication, DNA repair and the modulation of genomic architecture) is slowly emerging. This Review explores the contribution of histone PTMs to the regulation of genome function by discussing when these modifications play a causative (or instructive) role in DNA-templated processes and when they are deposited as a consequence of such processes, to reinforce and record the event. Important advances in the field showing that histone PTMs can exert both direct and indirect effects on genome function are also presented.","container-title":"Nature Reviews. Genetics","DOI":"10.1038/s41576-022-00468-7","ISSN":"1471-0064","issue":"9","journalAbbreviation":"Nat Rev Genet","language":"eng","note":"PMID: 35338361","page":"563-580","source":"PubMed","title":"Histone post-translational modifications - cause and consequence of genome function","volume":"23","author":[{"family":"Millán-Zambrano","given":"Gonzalo"},{"family":"Burton","given":"Adam"},{"family":"Bannister","given":"Andrew J."},{"family":"Schneider","given":"Robert"}],"issued":{"date-parts":[["2022",9]]}}}],"schema":"https://github.com/citation-style-language/schema/raw/master/csl-citation.json"} </w:instrText>
      </w:r>
      <w:r>
        <w:rPr>
          <w:rFonts w:eastAsia="Times New Roman"/>
          <w:bCs/>
        </w:rPr>
        <w:fldChar w:fldCharType="separate"/>
      </w:r>
      <w:r w:rsidR="007C6CBE" w:rsidRPr="007C6CBE">
        <w:rPr>
          <w:rFonts w:cs="Times New Roman"/>
          <w:vertAlign w:val="superscript"/>
        </w:rPr>
        <w:t>43</w:t>
      </w:r>
      <w:r>
        <w:rPr>
          <w:rFonts w:eastAsia="Times New Roman"/>
          <w:bCs/>
        </w:rPr>
        <w:fldChar w:fldCharType="end"/>
      </w:r>
    </w:p>
    <w:p w14:paraId="74334A6F" w14:textId="6DD38CCC" w:rsidR="00BC5E2B" w:rsidRPr="00BC5E2B" w:rsidRDefault="00BC5E2B" w:rsidP="003F22CC">
      <w:pPr>
        <w:spacing w:after="240"/>
        <w:jc w:val="both"/>
        <w:rPr>
          <w:rFonts w:eastAsia="Times New Roman"/>
          <w:b/>
          <w:bCs/>
        </w:rPr>
      </w:pPr>
      <w:r>
        <w:rPr>
          <w:rFonts w:eastAsia="Times New Roman"/>
          <w:bCs/>
        </w:rPr>
        <w:tab/>
      </w:r>
      <w:r>
        <w:rPr>
          <w:rFonts w:eastAsia="Times New Roman"/>
          <w:b/>
        </w:rPr>
        <w:t xml:space="preserve">Generation of 13 GTEx v8 brain tissue annotations. </w:t>
      </w:r>
      <w:r w:rsidRPr="00BC5E2B">
        <w:rPr>
          <w:rFonts w:eastAsia="Times New Roman"/>
        </w:rPr>
        <w:t>Briefly, RNA-seq read counts and transcripts per million (TPM)</w:t>
      </w:r>
      <w:r w:rsidRPr="00BC5E2B">
        <w:rPr>
          <w:rFonts w:eastAsia="Times New Roman"/>
        </w:rPr>
        <w:fldChar w:fldCharType="begin"/>
      </w:r>
      <w:r w:rsidR="007C6CBE">
        <w:rPr>
          <w:rFonts w:eastAsia="Times New Roman"/>
        </w:rPr>
        <w:instrText xml:space="preserve"> ADDIN ZOTERO_ITEM CSL_CITATION {"citationID":"KX1zJCRk","properties":{"formattedCitation":"\\super 44\\nosupersub{}","plainCitation":"44","noteIndex":0},"citationItems":[{"id":5340,"uris":["http://zotero.org/users/3076117/items/85H6FY5A"],"itemData":{"id":5340,"type":"article-journal","abstract":"Measures of RNA abundance are important for many areas of biology and often obtained from high-throughput RNA sequencing methods such as Illumina sequence data. These measures need to be normalized to remove technical biases inherent in the sequencing approach, most notably the length of the RNA species and the sequencing depth of a sample. These biases are corrected in the widely used reads per kilobase per million reads (RPKM) measure. Here, we argue that the intended meaning of RPKM is a measure of relative molar RNA concentration (rmc) and show that for each set of transcripts the average rmc is a constant, namely the inverse of the number of transcripts mapped. Further, we show that RPKM does not respect this invariance property and thus cannot be an accurate measure of rmc. We propose a slight modification of RPKM that eliminates this inconsistency and call it TPM for transcripts per million. TPM respects the average invariance and eliminates statistical biases inherent in the RPKM measure.","container-title":"Theory in Biosciences = Theorie in Den Biowissenschaften","DOI":"10.1007/s12064-012-0162-3","ISSN":"1611-7530","issue":"4","journalAbbreviation":"Theory Biosci","language":"eng","note":"PMID: 22872506","page":"281-285","source":"PubMed","title":"Measurement of mRNA abundance using RNA-seq data: RPKM measure is inconsistent among samples","title-short":"Measurement of mRNA abundance using RNA-seq data","volume":"131","author":[{"family":"Wagner","given":"Günter P."},{"family":"Kin","given":"Koryu"},{"family":"Lynch","given":"Vincent J."}],"issued":{"date-parts":[["2012",12]]}}}],"schema":"https://github.com/citation-style-language/schema/raw/master/csl-citation.json"} </w:instrText>
      </w:r>
      <w:r w:rsidRPr="00BC5E2B">
        <w:rPr>
          <w:rFonts w:eastAsia="Times New Roman"/>
        </w:rPr>
        <w:fldChar w:fldCharType="separate"/>
      </w:r>
      <w:r w:rsidR="007C6CBE" w:rsidRPr="007C6CBE">
        <w:rPr>
          <w:rFonts w:cs="Times New Roman"/>
          <w:vertAlign w:val="superscript"/>
        </w:rPr>
        <w:t>44</w:t>
      </w:r>
      <w:r w:rsidRPr="00BC5E2B">
        <w:rPr>
          <w:rFonts w:eastAsia="Times New Roman"/>
        </w:rPr>
        <w:fldChar w:fldCharType="end"/>
      </w:r>
      <w:r w:rsidRPr="00BC5E2B">
        <w:rPr>
          <w:rFonts w:eastAsia="Times New Roman"/>
        </w:rPr>
        <w:t xml:space="preserve"> normalized gene expression data were obtained from GTEx v8 (</w:t>
      </w:r>
      <w:hyperlink r:id="rId17" w:history="1">
        <w:r w:rsidRPr="00BC5E2B">
          <w:rPr>
            <w:rStyle w:val="Hyperlink"/>
            <w:rFonts w:eastAsia="Times New Roman"/>
          </w:rPr>
          <w:t>https://gtexportal.org/home/datasets</w:t>
        </w:r>
      </w:hyperlink>
      <w:r w:rsidRPr="00BC5E2B">
        <w:rPr>
          <w:rFonts w:eastAsia="Times New Roman"/>
        </w:rPr>
        <w:t>)</w:t>
      </w:r>
      <w:r w:rsidR="004C1230">
        <w:rPr>
          <w:rFonts w:eastAsia="Times New Roman"/>
        </w:rPr>
        <w:t>.</w:t>
      </w:r>
      <w:r w:rsidR="004C1230">
        <w:rPr>
          <w:rFonts w:eastAsia="Times New Roman"/>
        </w:rPr>
        <w:fldChar w:fldCharType="begin"/>
      </w:r>
      <w:r w:rsidR="007C6CBE">
        <w:rPr>
          <w:rFonts w:eastAsia="Times New Roman"/>
        </w:rPr>
        <w:instrText xml:space="preserve"> ADDIN ZOTERO_ITEM CSL_CITATION {"citationID":"26BehjgP","properties":{"formattedCitation":"\\super 45\\nosupersub{}","plainCitation":"45","noteIndex":0},"citationItems":[{"id":5331,"uris":["http://zotero.org/users/3076117/items/9JVNL79B"],"itemData":{"id":5331,"type":"article-journal","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container-title":"Science","DOI":"10.1126/science.aaz1776","issue":"6509","note":"publisher: American Association for the Advancement of Science","page":"1318-1330","source":"science.org (Atypon)","title":"The GTEx Consortium atlas of genetic regulatory effects across human tissues","volume":"369","author":[{"literal":"THE GTEX CONSORTIUM"}],"issued":{"date-parts":[["2020",9,11]]}}}],"schema":"https://github.com/citation-style-language/schema/raw/master/csl-citation.json"} </w:instrText>
      </w:r>
      <w:r w:rsidR="004C1230">
        <w:rPr>
          <w:rFonts w:eastAsia="Times New Roman"/>
        </w:rPr>
        <w:fldChar w:fldCharType="separate"/>
      </w:r>
      <w:r w:rsidR="007C6CBE" w:rsidRPr="007C6CBE">
        <w:rPr>
          <w:rFonts w:cs="Times New Roman"/>
          <w:vertAlign w:val="superscript"/>
        </w:rPr>
        <w:t>45</w:t>
      </w:r>
      <w:r w:rsidR="004C1230">
        <w:rPr>
          <w:rFonts w:eastAsia="Times New Roman"/>
        </w:rPr>
        <w:fldChar w:fldCharType="end"/>
      </w:r>
      <w:r w:rsidR="004C1230">
        <w:rPr>
          <w:rFonts w:eastAsia="Times New Roman"/>
        </w:rPr>
        <w:t xml:space="preserve"> </w:t>
      </w:r>
      <w:r w:rsidRPr="00BC5E2B">
        <w:rPr>
          <w:rFonts w:eastAsia="Times New Roman"/>
        </w:rPr>
        <w:t xml:space="preserve">QC was then conducted on RNA-seq read counts by removing genes for which fewer than four samples have at least one read count per million and removed samples for which fewer than 100 genes have at least one read count per million. This </w:t>
      </w:r>
      <w:proofErr w:type="spellStart"/>
      <w:r w:rsidRPr="00BC5E2B">
        <w:rPr>
          <w:rFonts w:eastAsia="Times New Roman"/>
        </w:rPr>
        <w:t>QCed</w:t>
      </w:r>
      <w:proofErr w:type="spellEnd"/>
      <w:r w:rsidRPr="00BC5E2B">
        <w:rPr>
          <w:rFonts w:eastAsia="Times New Roman"/>
        </w:rPr>
        <w:t xml:space="preserve"> set of samples and genes was then matched to TPM normalized expression data which was used to calculate </w:t>
      </w:r>
      <w:r w:rsidRPr="00BC5E2B">
        <w:rPr>
          <w:rFonts w:eastAsia="Times New Roman"/>
          <w:i/>
          <w:iCs/>
        </w:rPr>
        <w:t>t</w:t>
      </w:r>
      <w:r w:rsidRPr="00BC5E2B">
        <w:rPr>
          <w:rFonts w:eastAsia="Times New Roman"/>
        </w:rPr>
        <w:t xml:space="preserve">-statistics by comparing expression levels for each brain region against all others using age group and sex as covariates. Finally, the top 10% of genes were selected based on the </w:t>
      </w:r>
      <w:r w:rsidRPr="00BC5E2B">
        <w:rPr>
          <w:rFonts w:eastAsia="Times New Roman"/>
          <w:i/>
          <w:iCs/>
        </w:rPr>
        <w:t>t</w:t>
      </w:r>
      <w:r w:rsidRPr="00BC5E2B">
        <w:rPr>
          <w:rFonts w:eastAsia="Times New Roman"/>
        </w:rPr>
        <w:t xml:space="preserve">-statistic for each gene, a 100-kb window was added around their transcribed regions, and stratified </w:t>
      </w:r>
      <w:r w:rsidRPr="00BC5E2B">
        <w:rPr>
          <w:rFonts w:eastAsia="Times New Roman"/>
        </w:rPr>
        <w:lastRenderedPageBreak/>
        <w:t xml:space="preserve">GenomicSEM/LDSC-SEG was applied to the resulting annotations using LD information from the European subsample of 1000 Genomes </w:t>
      </w:r>
      <w:r w:rsidR="004C1230">
        <w:rPr>
          <w:rFonts w:eastAsia="Times New Roman"/>
        </w:rPr>
        <w:t xml:space="preserve">Project </w:t>
      </w:r>
      <w:r w:rsidRPr="00BC5E2B">
        <w:rPr>
          <w:rFonts w:eastAsia="Times New Roman"/>
        </w:rPr>
        <w:t>Phase 3 (see Finucane et al.</w:t>
      </w:r>
      <w:r w:rsidRPr="00BC5E2B">
        <w:rPr>
          <w:rFonts w:eastAsia="Times New Roman"/>
        </w:rPr>
        <w:fldChar w:fldCharType="begin"/>
      </w:r>
      <w:r w:rsidR="007C6CBE">
        <w:rPr>
          <w:rFonts w:eastAsia="Times New Roman"/>
        </w:rPr>
        <w:instrText xml:space="preserve"> ADDIN ZOTERO_ITEM CSL_CITATION {"citationID":"gPP7eqj7","properties":{"formattedCitation":"\\super 46\\nosupersub{}","plainCitation":"46","noteIndex":0},"citationItems":[{"id":5337,"uris":["http://zotero.org/users/3076117/items/TKKKS4MM"],"itemData":{"id":5337,"type":"article-journal","abstract":"We introduce an approach for identifying disease-relevant tissues and cell types by analyzing gene expression data together with genome-wide association study (GWAS) summary statistics. Our approach uses stratified LD score regression to test whether disease heritability is enriched in regions surrounding genes with the highest specific expression in a given tissue. We apply our approach to gene expression data from several sources together with GWAS summary statistics for 48 diseases and traits (average N=169K), detecting significant tissue-specific enrichments (FDR&lt;5%) for 34 traits. In our analysis of multiple tissues, we detect a broad range of enrichments that recapitulate known biology. In our brain-specific and immune-specific analyses, significant enrichments include an enrichment of inhibitory over excitatory neurons for bipolar disorder but excitatory over inhibitory neurons for schizophrenia and body mass index. Our results demonstrate that our polygenic approach is a powerful way to leverage gene expression data for interpreting GWAS signal.","container-title":"Nature genetics","DOI":"10.1038/s41588-018-0081-4","ISSN":"1061-4036","issue":"4","journalAbbreviation":"Nat Genet","note":"PMID: 29632380\nPMCID: PMC5896795","page":"621-629","source":"PubMed Central","title":"Heritability enrichment of specifically expressed genes identifies disease-relevant tissues and cell types","volume":"50","author":[{"family":"Finucane","given":"Hilary K."},{"family":"Reshef","given":"Yakir A."},{"family":"Anttila","given":"Verneri"},{"family":"Slowikowski","given":"Kamil"},{"family":"Gusev","given":"Alexander"},{"family":"Byrnes","given":"Andrea"},{"family":"Gazal","given":"Steven"},{"family":"Loh","given":"Po-Ru"},{"family":"Lareau","given":"Caleb"},{"family":"Shoresh","given":"Noam"},{"family":"Genovese","given":"Giulio"},{"family":"Saunders","given":"Arpiar"},{"family":"Macosko","given":"Evan"},{"family":"Pollack","given":"Samuela"},{"family":"Perry","given":"John R.B."},{"family":"Buenrostro","given":"Jason D."},{"family":"Bernstein","given":"Bradley E."},{"family":"Raychaudhuri","given":"Soumya"},{"family":"McCarroll","given":"Steven"},{"family":"Neale","given":"Benjamin M."},{"family":"Price","given":"Alkes L."}],"issued":{"date-parts":[["2018",4]]}}}],"schema":"https://github.com/citation-style-language/schema/raw/master/csl-citation.json"} </w:instrText>
      </w:r>
      <w:r w:rsidRPr="00BC5E2B">
        <w:rPr>
          <w:rFonts w:eastAsia="Times New Roman"/>
        </w:rPr>
        <w:fldChar w:fldCharType="separate"/>
      </w:r>
      <w:r w:rsidR="007C6CBE" w:rsidRPr="007C6CBE">
        <w:rPr>
          <w:rFonts w:cs="Times New Roman"/>
          <w:vertAlign w:val="superscript"/>
        </w:rPr>
        <w:t>46</w:t>
      </w:r>
      <w:r w:rsidRPr="00BC5E2B">
        <w:rPr>
          <w:rFonts w:eastAsia="Times New Roman"/>
        </w:rPr>
        <w:fldChar w:fldCharType="end"/>
      </w:r>
      <w:r w:rsidRPr="00BC5E2B">
        <w:rPr>
          <w:rFonts w:eastAsia="Times New Roman"/>
        </w:rPr>
        <w:t xml:space="preserve"> for additional details).</w:t>
      </w:r>
      <w:r w:rsidRPr="00BC5E2B">
        <w:rPr>
          <w:rFonts w:eastAsia="Times New Roman"/>
          <w:b/>
          <w:bCs/>
        </w:rPr>
        <w:t xml:space="preserve"> </w:t>
      </w:r>
    </w:p>
    <w:p w14:paraId="451DF80A" w14:textId="5C21ACD7" w:rsidR="003F22CC" w:rsidRPr="003F22CC" w:rsidRDefault="003F22CC" w:rsidP="003F22CC">
      <w:pPr>
        <w:spacing w:after="240"/>
        <w:jc w:val="both"/>
        <w:rPr>
          <w:rFonts w:eastAsia="Times New Roman" w:cs="Times New Roman"/>
          <w:b/>
          <w:bCs/>
          <w:i/>
          <w:iCs/>
        </w:rPr>
      </w:pPr>
      <w:r w:rsidRPr="003F22CC">
        <w:rPr>
          <w:rFonts w:eastAsia="Times New Roman" w:cs="Times New Roman"/>
          <w:b/>
          <w:bCs/>
          <w:i/>
          <w:iCs/>
        </w:rPr>
        <w:t xml:space="preserve">Multivariate </w:t>
      </w:r>
      <w:r w:rsidR="00B31609">
        <w:rPr>
          <w:rFonts w:eastAsia="Times New Roman" w:cs="Times New Roman"/>
          <w:b/>
          <w:bCs/>
          <w:i/>
          <w:iCs/>
        </w:rPr>
        <w:t xml:space="preserve">GenomicSEM </w:t>
      </w:r>
      <w:r w:rsidRPr="003F22CC">
        <w:rPr>
          <w:rFonts w:eastAsia="Times New Roman" w:cs="Times New Roman"/>
          <w:b/>
          <w:bCs/>
          <w:i/>
          <w:iCs/>
        </w:rPr>
        <w:t>GWAS</w:t>
      </w:r>
    </w:p>
    <w:p w14:paraId="4F3DEFBB" w14:textId="4BE2F6FD" w:rsidR="007C6CBE" w:rsidRPr="001B02BB" w:rsidRDefault="003F22CC" w:rsidP="007C6CBE">
      <w:pPr>
        <w:spacing w:after="240"/>
        <w:jc w:val="both"/>
        <w:rPr>
          <w:rFonts w:eastAsia="Times New Roman" w:cs="Times New Roman"/>
          <w:b/>
          <w:bCs/>
        </w:rPr>
      </w:pPr>
      <w:r w:rsidRPr="003F22CC">
        <w:rPr>
          <w:rFonts w:eastAsia="Times New Roman" w:cs="Times New Roman"/>
          <w:b/>
          <w:bCs/>
          <w:i/>
          <w:iCs/>
        </w:rPr>
        <w:tab/>
      </w:r>
      <w:r w:rsidRPr="003F22CC">
        <w:rPr>
          <w:rFonts w:eastAsia="Times New Roman" w:cs="Times New Roman"/>
        </w:rPr>
        <w:t xml:space="preserve">Following examination of structural and stratified GenomicSEM analyses utilizing LD information without measured SNPs, multivariate GWAS analyses were conducted by estimating SNP associations with each latent genetic factor. </w:t>
      </w:r>
      <w:r w:rsidR="007C6CBE" w:rsidRPr="007C6CBE">
        <w:rPr>
          <w:rFonts w:eastAsia="Times New Roman" w:cs="Times New Roman"/>
          <w:bCs/>
        </w:rPr>
        <w:t xml:space="preserve">Single latent factor models were specified for </w:t>
      </w:r>
      <w:r w:rsidR="007C6CBE">
        <w:rPr>
          <w:rFonts w:eastAsia="Times New Roman" w:cs="Times New Roman"/>
          <w:bCs/>
        </w:rPr>
        <w:t>sensation seeking and alcohol consumption factors</w:t>
      </w:r>
      <w:r w:rsidR="007C6CBE" w:rsidRPr="007C6CBE">
        <w:rPr>
          <w:rFonts w:eastAsia="Times New Roman" w:cs="Times New Roman"/>
          <w:bCs/>
        </w:rPr>
        <w:t xml:space="preserve"> </w:t>
      </w:r>
      <w:proofErr w:type="gramStart"/>
      <w:r w:rsidR="007C6CBE" w:rsidRPr="007C6CBE">
        <w:rPr>
          <w:rFonts w:eastAsia="Times New Roman" w:cs="Times New Roman"/>
          <w:bCs/>
        </w:rPr>
        <w:t>in order to</w:t>
      </w:r>
      <w:proofErr w:type="gramEnd"/>
      <w:r w:rsidR="000A6663">
        <w:rPr>
          <w:rFonts w:eastAsia="Times New Roman" w:cs="Times New Roman"/>
          <w:bCs/>
        </w:rPr>
        <w:t xml:space="preserve"> </w:t>
      </w:r>
      <w:r w:rsidR="007C6CBE" w:rsidRPr="007C6CBE">
        <w:rPr>
          <w:rFonts w:eastAsia="Times New Roman" w:cs="Times New Roman"/>
          <w:bCs/>
        </w:rPr>
        <w:t>increase the number of variants tested for each trait as variants are excluded using listwise deletion across indicators</w:t>
      </w:r>
      <w:r w:rsidR="000A6663">
        <w:rPr>
          <w:rFonts w:eastAsia="Times New Roman" w:cs="Times New Roman"/>
          <w:bCs/>
        </w:rPr>
        <w:t xml:space="preserve">. </w:t>
      </w:r>
      <w:r w:rsidR="007C6CBE" w:rsidRPr="007C6CBE">
        <w:rPr>
          <w:rFonts w:eastAsia="Times New Roman" w:cs="Times New Roman"/>
          <w:bCs/>
        </w:rPr>
        <w:t xml:space="preserve">Because these single latent factor models each had three indicator GWAS (i.e., fully saturated just-identified models, </w:t>
      </w:r>
      <w:r w:rsidR="007C6CBE" w:rsidRPr="007C6CBE">
        <w:rPr>
          <w:rFonts w:eastAsia="Times New Roman" w:cs="Times New Roman"/>
          <w:bCs/>
          <w:i/>
          <w:iCs/>
        </w:rPr>
        <w:t>df</w:t>
      </w:r>
      <w:r w:rsidR="007C6CBE" w:rsidRPr="007C6CBE">
        <w:rPr>
          <w:rFonts w:eastAsia="Times New Roman" w:cs="Times New Roman"/>
          <w:bCs/>
        </w:rPr>
        <w:t>=0</w:t>
      </w:r>
      <w:r w:rsidR="00F1419C">
        <w:rPr>
          <w:rFonts w:eastAsia="Times New Roman" w:cs="Times New Roman"/>
          <w:bCs/>
        </w:rPr>
        <w:t>; see Table S5</w:t>
      </w:r>
      <w:r w:rsidR="007C6CBE" w:rsidRPr="007C6CBE">
        <w:rPr>
          <w:rFonts w:eastAsia="Times New Roman" w:cs="Times New Roman"/>
          <w:bCs/>
        </w:rPr>
        <w:t xml:space="preserve">), model fit indices were unavailable, and fit was instead assessed by examining the significance of factor loadings and residual variances. </w:t>
      </w:r>
    </w:p>
    <w:p w14:paraId="29C180D5" w14:textId="1622B52C" w:rsidR="003F22CC" w:rsidRPr="003F22CC" w:rsidRDefault="003F22CC" w:rsidP="00F1419C">
      <w:pPr>
        <w:spacing w:after="240"/>
        <w:ind w:firstLine="720"/>
        <w:jc w:val="both"/>
        <w:rPr>
          <w:rFonts w:eastAsia="Times New Roman" w:cs="Times New Roman"/>
        </w:rPr>
      </w:pPr>
      <w:r w:rsidRPr="003F22CC">
        <w:rPr>
          <w:rFonts w:eastAsia="Times New Roman" w:cs="Times New Roman"/>
        </w:rPr>
        <w:t xml:space="preserve">As a first step in this process, a single set of summary statistics for each model was generated using the </w:t>
      </w:r>
      <w:proofErr w:type="spellStart"/>
      <w:r w:rsidRPr="003F22CC">
        <w:rPr>
          <w:rFonts w:eastAsia="Times New Roman" w:cs="Times New Roman"/>
          <w:i/>
          <w:iCs/>
        </w:rPr>
        <w:t>sumstats</w:t>
      </w:r>
      <w:proofErr w:type="spellEnd"/>
      <w:r w:rsidRPr="003F22CC">
        <w:rPr>
          <w:rFonts w:eastAsia="Times New Roman" w:cs="Times New Roman"/>
          <w:i/>
          <w:iCs/>
        </w:rPr>
        <w:t xml:space="preserve"> </w:t>
      </w:r>
      <w:r w:rsidRPr="003F22CC">
        <w:rPr>
          <w:rFonts w:eastAsia="Times New Roman" w:cs="Times New Roman"/>
        </w:rPr>
        <w:t>function which performs list-wise deletion and standardization across each of the univariate GWAS summary statistics</w:t>
      </w:r>
      <w:r w:rsidR="00B05475">
        <w:rPr>
          <w:rFonts w:eastAsia="Times New Roman" w:cs="Times New Roman"/>
        </w:rPr>
        <w:t xml:space="preserve"> serving as model indicators</w:t>
      </w:r>
      <w:r w:rsidRPr="003F22CC">
        <w:rPr>
          <w:rFonts w:eastAsia="Times New Roman" w:cs="Times New Roman"/>
        </w:rPr>
        <w:t>. Given the list-wise deletion of SNPs missing from any one of the indicators</w:t>
      </w:r>
      <w:r w:rsidR="00B05475">
        <w:rPr>
          <w:rFonts w:eastAsia="Times New Roman" w:cs="Times New Roman"/>
        </w:rPr>
        <w:t>,</w:t>
      </w:r>
      <w:r w:rsidRPr="003F22CC">
        <w:rPr>
          <w:rFonts w:eastAsia="Times New Roman" w:cs="Times New Roman"/>
        </w:rPr>
        <w:t xml:space="preserve"> and </w:t>
      </w:r>
      <w:r w:rsidR="00B05475">
        <w:rPr>
          <w:rFonts w:eastAsia="Times New Roman" w:cs="Times New Roman"/>
        </w:rPr>
        <w:t xml:space="preserve">thus, </w:t>
      </w:r>
      <w:r w:rsidRPr="003F22CC">
        <w:rPr>
          <w:rFonts w:eastAsia="Times New Roman" w:cs="Times New Roman"/>
        </w:rPr>
        <w:t xml:space="preserve">variation </w:t>
      </w:r>
      <w:r w:rsidR="00B05475">
        <w:rPr>
          <w:rFonts w:eastAsia="Times New Roman" w:cs="Times New Roman"/>
        </w:rPr>
        <w:t>in the</w:t>
      </w:r>
      <w:r w:rsidR="00B05475" w:rsidRPr="003F22CC">
        <w:rPr>
          <w:rFonts w:eastAsia="Times New Roman" w:cs="Times New Roman"/>
        </w:rPr>
        <w:t xml:space="preserve"> </w:t>
      </w:r>
      <w:r w:rsidRPr="003F22CC">
        <w:rPr>
          <w:rFonts w:eastAsia="Times New Roman" w:cs="Times New Roman"/>
        </w:rPr>
        <w:t xml:space="preserve">available markers </w:t>
      </w:r>
      <w:r w:rsidR="00B05475" w:rsidRPr="003F22CC">
        <w:rPr>
          <w:rFonts w:eastAsia="Times New Roman" w:cs="Times New Roman"/>
        </w:rPr>
        <w:t>f</w:t>
      </w:r>
      <w:r w:rsidR="00B05475">
        <w:rPr>
          <w:rFonts w:eastAsia="Times New Roman" w:cs="Times New Roman"/>
        </w:rPr>
        <w:t>or</w:t>
      </w:r>
      <w:r w:rsidR="00B05475" w:rsidRPr="003F22CC">
        <w:rPr>
          <w:rFonts w:eastAsia="Times New Roman" w:cs="Times New Roman"/>
        </w:rPr>
        <w:t xml:space="preserve"> </w:t>
      </w:r>
      <w:r w:rsidRPr="003F22CC">
        <w:rPr>
          <w:rFonts w:eastAsia="Times New Roman" w:cs="Times New Roman"/>
        </w:rPr>
        <w:t xml:space="preserve">each </w:t>
      </w:r>
      <w:r w:rsidR="00B05475">
        <w:rPr>
          <w:rFonts w:eastAsia="Times New Roman" w:cs="Times New Roman"/>
        </w:rPr>
        <w:t>latent factor</w:t>
      </w:r>
      <w:r w:rsidRPr="003F22CC">
        <w:rPr>
          <w:rFonts w:eastAsia="Times New Roman" w:cs="Times New Roman"/>
        </w:rPr>
        <w:t xml:space="preserve">, </w:t>
      </w:r>
      <w:r w:rsidR="00E53D77">
        <w:rPr>
          <w:rFonts w:eastAsia="Times New Roman" w:cs="Times New Roman"/>
        </w:rPr>
        <w:t>single latent</w:t>
      </w:r>
      <w:r w:rsidRPr="003F22CC">
        <w:rPr>
          <w:rFonts w:eastAsia="Times New Roman" w:cs="Times New Roman"/>
        </w:rPr>
        <w:t xml:space="preserve"> factor models</w:t>
      </w:r>
      <w:r w:rsidR="004C1230">
        <w:rPr>
          <w:rFonts w:eastAsia="Times New Roman" w:cs="Times New Roman"/>
        </w:rPr>
        <w:t xml:space="preserve"> </w:t>
      </w:r>
      <w:r w:rsidRPr="003F22CC">
        <w:rPr>
          <w:rFonts w:eastAsia="Times New Roman" w:cs="Times New Roman"/>
        </w:rPr>
        <w:t xml:space="preserve">were used for multivariate GWAS of </w:t>
      </w:r>
      <w:r w:rsidR="00BE3F1A">
        <w:rPr>
          <w:rFonts w:eastAsia="Times New Roman" w:cs="Times New Roman"/>
        </w:rPr>
        <w:t>sensation seeking and alcohol consumption</w:t>
      </w:r>
      <w:r w:rsidRPr="003F22CC">
        <w:rPr>
          <w:rFonts w:eastAsia="Times New Roman" w:cs="Times New Roman"/>
        </w:rPr>
        <w:t xml:space="preserve"> </w:t>
      </w:r>
      <w:r w:rsidR="00BE3F1A">
        <w:rPr>
          <w:rFonts w:eastAsia="Times New Roman" w:cs="Times New Roman"/>
        </w:rPr>
        <w:t>factors</w:t>
      </w:r>
      <w:r w:rsidRPr="003F22CC">
        <w:rPr>
          <w:rFonts w:eastAsia="Times New Roman" w:cs="Times New Roman"/>
        </w:rPr>
        <w:t xml:space="preserve"> to optimize power to detect associations for all available SNPs. </w:t>
      </w:r>
    </w:p>
    <w:p w14:paraId="7F78461D" w14:textId="054FE487" w:rsidR="003F22CC" w:rsidRPr="003F22CC" w:rsidRDefault="003F22CC" w:rsidP="003F22CC">
      <w:pPr>
        <w:spacing w:after="240"/>
        <w:jc w:val="both"/>
        <w:rPr>
          <w:rFonts w:eastAsia="Times New Roman" w:cs="Times New Roman"/>
        </w:rPr>
      </w:pPr>
      <w:r w:rsidRPr="003F22CC">
        <w:rPr>
          <w:rFonts w:eastAsia="Times New Roman" w:cs="Times New Roman"/>
        </w:rPr>
        <w:tab/>
        <w:t xml:space="preserve">Next, the </w:t>
      </w:r>
      <w:proofErr w:type="spellStart"/>
      <w:r w:rsidRPr="003F22CC">
        <w:rPr>
          <w:rFonts w:eastAsia="Times New Roman" w:cs="Times New Roman"/>
          <w:i/>
          <w:iCs/>
        </w:rPr>
        <w:t>userGWAS</w:t>
      </w:r>
      <w:proofErr w:type="spellEnd"/>
      <w:r w:rsidRPr="003F22CC">
        <w:rPr>
          <w:rFonts w:eastAsia="Times New Roman" w:cs="Times New Roman"/>
        </w:rPr>
        <w:t xml:space="preserve"> function was utilized to run the specified structural model in an iterative manner for each measured SNP in the combined set of summary statistics, regressing the latent genetic factor on each SNP</w:t>
      </w:r>
      <w:r w:rsidR="001D3442">
        <w:rPr>
          <w:rFonts w:eastAsia="Times New Roman" w:cs="Times New Roman"/>
        </w:rPr>
        <w:t xml:space="preserve"> individually</w:t>
      </w:r>
      <w:r w:rsidRPr="003F22CC">
        <w:rPr>
          <w:rFonts w:eastAsia="Times New Roman" w:cs="Times New Roman"/>
        </w:rPr>
        <w:t xml:space="preserve">. In contrast to the structural </w:t>
      </w:r>
      <w:r w:rsidR="00E53D77">
        <w:rPr>
          <w:rFonts w:eastAsia="Times New Roman" w:cs="Times New Roman"/>
        </w:rPr>
        <w:t xml:space="preserve">genomic </w:t>
      </w:r>
      <w:r w:rsidRPr="003F22CC">
        <w:rPr>
          <w:rFonts w:eastAsia="Times New Roman" w:cs="Times New Roman"/>
        </w:rPr>
        <w:t>models, the latent genetic factors were the dependent variables in these analyses, and thus unit loading identification was specified for scaling purposes (i.e., the loading of the GWAS indicator with the greatest correlations with other indicators was set to 1). From these multivariate GWAS analyses, individual SNP associations (unstandardized regression coefficients and standard errors [</w:t>
      </w:r>
      <w:proofErr w:type="spellStart"/>
      <w:r w:rsidRPr="003F22CC">
        <w:rPr>
          <w:rFonts w:eastAsia="Times New Roman" w:cs="Times New Roman"/>
          <w:i/>
          <w:iCs/>
        </w:rPr>
        <w:t>b</w:t>
      </w:r>
      <w:r w:rsidRPr="003F22CC">
        <w:rPr>
          <w:rFonts w:eastAsia="Times New Roman" w:cs="Times New Roman"/>
          <w:vertAlign w:val="subscript"/>
        </w:rPr>
        <w:t>SNP</w:t>
      </w:r>
      <w:proofErr w:type="spellEnd"/>
      <w:r w:rsidRPr="003F22CC">
        <w:rPr>
          <w:rFonts w:eastAsia="Times New Roman" w:cs="Times New Roman"/>
          <w:i/>
          <w:iCs/>
        </w:rPr>
        <w:t>, SE</w:t>
      </w:r>
      <w:r w:rsidRPr="003F22CC">
        <w:rPr>
          <w:rFonts w:eastAsia="Times New Roman" w:cs="Times New Roman"/>
          <w:vertAlign w:val="subscript"/>
        </w:rPr>
        <w:t>SNP</w:t>
      </w:r>
      <w:r w:rsidRPr="003F22CC">
        <w:rPr>
          <w:rFonts w:eastAsia="Times New Roman" w:cs="Times New Roman"/>
        </w:rPr>
        <w:t xml:space="preserve">]) with latent factors as well as </w:t>
      </w:r>
      <w:r w:rsidRPr="003F22CC">
        <w:rPr>
          <w:rFonts w:eastAsia="Times New Roman" w:cs="Times New Roman"/>
          <w:i/>
        </w:rPr>
        <w:t>χ</w:t>
      </w:r>
      <w:r w:rsidRPr="003F22CC">
        <w:rPr>
          <w:rFonts w:eastAsia="Times New Roman" w:cs="Times New Roman"/>
          <w:bCs/>
          <w:vertAlign w:val="superscript"/>
        </w:rPr>
        <w:t>2</w:t>
      </w:r>
      <w:r w:rsidRPr="003F22CC">
        <w:rPr>
          <w:rFonts w:eastAsia="Times New Roman" w:cs="Times New Roman"/>
          <w:bCs/>
        </w:rPr>
        <w:t xml:space="preserve"> and AIC statistics for each individual SNP regression model were obtained.</w:t>
      </w:r>
      <w:r w:rsidRPr="003F22CC">
        <w:rPr>
          <w:rFonts w:eastAsia="Times New Roman" w:cs="Times New Roman"/>
        </w:rPr>
        <w:t xml:space="preserve"> Individual SNP effects were estimated for the latent genetic factors in each model if they were available in all univariate summary statistics, had a MAF ≥ 0.5%, and were present in the 1000 Genomes Project Phase 3 v5 reference panel. </w:t>
      </w:r>
    </w:p>
    <w:p w14:paraId="4426C577" w14:textId="42713F65" w:rsidR="003F22CC" w:rsidRPr="003F22CC" w:rsidRDefault="003F22CC" w:rsidP="003F22CC">
      <w:pPr>
        <w:spacing w:after="240"/>
        <w:jc w:val="both"/>
        <w:rPr>
          <w:rFonts w:eastAsia="Times New Roman" w:cs="Times New Roman"/>
        </w:rPr>
      </w:pPr>
      <w:r w:rsidRPr="003F22CC">
        <w:rPr>
          <w:rFonts w:eastAsia="Times New Roman" w:cs="Times New Roman"/>
        </w:rPr>
        <w:tab/>
        <w:t>The effective sample size for each latent factor (</w:t>
      </w:r>
      <m:oMath>
        <m:acc>
          <m:accPr>
            <m:ctrlPr>
              <w:rPr>
                <w:rFonts w:ascii="Cambria Math" w:hAnsi="Cambria Math"/>
                <w:i/>
                <w:iCs/>
              </w:rPr>
            </m:ctrlPr>
          </m:accPr>
          <m:e>
            <m:r>
              <w:rPr>
                <w:rFonts w:ascii="Cambria Math" w:hAnsi="Cambria Math"/>
              </w:rPr>
              <m:t>N</m:t>
            </m:r>
          </m:e>
        </m:acc>
      </m:oMath>
      <w:r w:rsidRPr="003F22CC">
        <w:rPr>
          <w:rFonts w:eastAsia="Times New Roman" w:cs="Times New Roman"/>
        </w:rPr>
        <w:t>)</w:t>
      </w:r>
      <w:r w:rsidRPr="003F22CC">
        <w:rPr>
          <w:rFonts w:eastAsia="Times New Roman" w:cs="Times New Roman"/>
          <w:i/>
          <w:iCs/>
        </w:rPr>
        <w:t xml:space="preserve"> </w:t>
      </w:r>
      <w:r w:rsidRPr="003F22CC">
        <w:rPr>
          <w:rFonts w:eastAsia="Times New Roman" w:cs="Times New Roman"/>
        </w:rPr>
        <w:t>was estimated using the approach described by Mallard et al.</w:t>
      </w:r>
      <w:r w:rsidR="004C1230">
        <w:rPr>
          <w:rFonts w:eastAsia="Times New Roman" w:cs="Times New Roman"/>
        </w:rPr>
        <w:fldChar w:fldCharType="begin"/>
      </w:r>
      <w:r w:rsidR="007C6CBE">
        <w:rPr>
          <w:rFonts w:eastAsia="Times New Roman" w:cs="Times New Roman"/>
        </w:rPr>
        <w:instrText xml:space="preserve"> ADDIN ZOTERO_ITEM CSL_CITATION {"citationID":"JKwyOtRq","properties":{"formattedCitation":"\\super 47\\nosupersub{}","plainCitation":"47","noteIndex":0},"citationItems":[{"id":5342,"uris":["http://zotero.org/users/3076117/items/HFX6VHPX"],"itemData":{"id":5342,"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of eight psychiatric symptoms and disorders broadly related to mood disturbance and psychosis. We identify two transdiagnostic genetic liabilities that distinguish between common forms of psychopathology versus rarer forms of serious mental illness. Biological annotation revealed divergent genetic architectures that differentially implicated prenatal neurodevelopment and neuronal function and regulation. These findings inform psychiatric nosology and biological models of psychopathology, as they suggest that the severity of mood and psychotic symptoms present in serious mental illness may reflect a difference in kind rather than merely in degree.","container-title":"Cell Genomics","DOI":"10.1016/j.xgen.2022.100140","ISSN":"2666-979X","issue":"6","journalAbbreviation":"Cell Genom","language":"eng","note":"PMID: 35812988\nPMCID: PMC9264403","page":"100140","source":"PubMed","title":"Multivariate GWAS of psychiatric disorders and their cardinal symptoms reveal two dimensions of cross-cutting genetic liabilities","volume":"2","author":[{"family":"Mallard","given":"Travis T."},{"family":"Linnér","given":"Richard Karlsson"},{"family":"Grotzinger","given":"Andrew D."},{"family":"Sanchez-Roige","given":"Sandra"},{"family":"Seidlitz","given":"Jakob"},{"family":"Okbay","given":"Aysu"},{"family":"Vlaming","given":"Ronald","non-dropping-particle":"de"},{"family":"Meddens","given":"S. Fleur W."},{"literal":"Bipolar Disorder Working Group of the Psychiatric Genomics Consortium"},{"family":"Palmer","given":"Abraham A."},{"family":"Davis","given":"Lea K."},{"family":"Tucker-Drob","given":"Elliot M."},{"family":"Kendler","given":"Kenneth S."},{"family":"Keller","given":"Matthew C."},{"family":"Koellinger","given":"Philipp D."},{"family":"Harden","given":"K. Paige"}],"issued":{"date-parts":[["2022",6,8]]}}}],"schema":"https://github.com/citation-style-language/schema/raw/master/csl-citation.json"} </w:instrText>
      </w:r>
      <w:r w:rsidR="004C1230">
        <w:rPr>
          <w:rFonts w:eastAsia="Times New Roman" w:cs="Times New Roman"/>
        </w:rPr>
        <w:fldChar w:fldCharType="separate"/>
      </w:r>
      <w:r w:rsidR="007C6CBE" w:rsidRPr="007C6CBE">
        <w:rPr>
          <w:rFonts w:cs="Times New Roman"/>
          <w:vertAlign w:val="superscript"/>
        </w:rPr>
        <w:t>47</w:t>
      </w:r>
      <w:r w:rsidR="004C1230">
        <w:rPr>
          <w:rFonts w:eastAsia="Times New Roman" w:cs="Times New Roman"/>
        </w:rPr>
        <w:fldChar w:fldCharType="end"/>
      </w:r>
      <w:r w:rsidR="004C1230">
        <w:rPr>
          <w:rFonts w:eastAsia="Times New Roman" w:cs="Times New Roman"/>
        </w:rPr>
        <w:t>:</w:t>
      </w:r>
    </w:p>
    <w:p w14:paraId="1E7234AF" w14:textId="0395EB7A" w:rsidR="003F22CC" w:rsidRPr="003F22CC" w:rsidRDefault="00000000" w:rsidP="003F22CC">
      <w:pPr>
        <w:spacing w:after="240"/>
        <w:jc w:val="both"/>
        <w:rPr>
          <w:rFonts w:eastAsia="Times New Roman" w:cs="Times New Roman"/>
        </w:rPr>
      </w:pPr>
      <m:oMathPara>
        <m:oMath>
          <m:acc>
            <m:accPr>
              <m:ctrlPr>
                <w:rPr>
                  <w:rFonts w:ascii="Cambria Math" w:hAnsi="Cambria Math"/>
                  <w:i/>
                  <w:iCs/>
                </w:rPr>
              </m:ctrlPr>
            </m:accPr>
            <m:e>
              <m:r>
                <w:rPr>
                  <w:rFonts w:ascii="Cambria Math" w:hAnsi="Cambria Math"/>
                </w:rPr>
                <m:t>N</m:t>
              </m:r>
            </m:e>
          </m:acc>
          <m:r>
            <w:rPr>
              <w:rFonts w:ascii="Cambria Math" w:eastAsia="Times New Roman" w:hAnsi="Cambria Math" w:cs="Times New Roman"/>
            </w:rPr>
            <m:t xml:space="preserve">= </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m</m:t>
              </m:r>
            </m:den>
          </m:f>
          <m:r>
            <w:rPr>
              <w:rFonts w:ascii="Cambria Math" w:eastAsia="Times New Roman" w:hAnsi="Cambria Math" w:cs="Times New Roman"/>
            </w:rPr>
            <m:t xml:space="preserve"> </m:t>
          </m:r>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MAF=a</m:t>
              </m:r>
            </m:sub>
            <m:sup>
              <m:r>
                <w:rPr>
                  <w:rFonts w:ascii="Cambria Math" w:eastAsia="Times New Roman" w:hAnsi="Cambria Math" w:cs="Times New Roman"/>
                </w:rPr>
                <m:t>b</m:t>
              </m:r>
            </m:sup>
            <m:e>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j</m:t>
                  </m:r>
                </m:sub>
              </m:sSub>
            </m:e>
          </m:nary>
        </m:oMath>
      </m:oMathPara>
    </w:p>
    <w:p w14:paraId="1E5BD7DF" w14:textId="60E5A850" w:rsidR="003F22CC" w:rsidRPr="003F22CC" w:rsidRDefault="003F22CC" w:rsidP="00E53D77">
      <w:pPr>
        <w:spacing w:after="240"/>
        <w:ind w:firstLine="720"/>
        <w:jc w:val="both"/>
        <w:rPr>
          <w:rFonts w:eastAsia="Times New Roman" w:cs="Times New Roman"/>
        </w:rPr>
      </w:pPr>
      <w:r w:rsidRPr="003F22CC">
        <w:rPr>
          <w:rFonts w:eastAsia="Times New Roman" w:cs="Times New Roman"/>
        </w:rPr>
        <w:t xml:space="preserve">Effective sample size is calculated according to this formula where </w:t>
      </w:r>
      <w:proofErr w:type="spellStart"/>
      <w:r w:rsidRPr="003F22CC">
        <w:rPr>
          <w:rFonts w:eastAsia="Times New Roman" w:cs="Times New Roman"/>
          <w:i/>
          <w:iCs/>
        </w:rPr>
        <w:t>n</w:t>
      </w:r>
      <w:r w:rsidRPr="003F22CC">
        <w:rPr>
          <w:rFonts w:eastAsia="Times New Roman" w:cs="Times New Roman"/>
          <w:i/>
          <w:iCs/>
          <w:vertAlign w:val="subscript"/>
        </w:rPr>
        <w:t>j</w:t>
      </w:r>
      <w:proofErr w:type="spellEnd"/>
      <w:r w:rsidRPr="003F22CC">
        <w:rPr>
          <w:rFonts w:eastAsia="Times New Roman" w:cs="Times New Roman"/>
          <w:i/>
          <w:iCs/>
          <w:vertAlign w:val="subscript"/>
        </w:rPr>
        <w:t xml:space="preserve"> </w:t>
      </w:r>
      <w:r w:rsidRPr="003F22CC">
        <w:rPr>
          <w:rFonts w:eastAsia="Times New Roman" w:cs="Times New Roman"/>
        </w:rPr>
        <w:t>is the effective sample size of a given SNP for a latent factor, calculated by dividing (1/</w:t>
      </w:r>
      <w:r w:rsidRPr="003F22CC">
        <w:rPr>
          <w:rFonts w:eastAsia="Times New Roman" w:cs="Times New Roman"/>
          <w:i/>
          <w:iCs/>
        </w:rPr>
        <w:t>SE</w:t>
      </w:r>
      <w:r w:rsidRPr="003F22CC">
        <w:rPr>
          <w:rFonts w:eastAsia="Times New Roman" w:cs="Times New Roman"/>
          <w:vertAlign w:val="subscript"/>
        </w:rPr>
        <w:t>SNP</w:t>
      </w:r>
      <w:r w:rsidRPr="003F22CC">
        <w:rPr>
          <w:rFonts w:eastAsia="Times New Roman" w:cs="Times New Roman"/>
        </w:rPr>
        <w:t>)</w:t>
      </w:r>
      <w:r w:rsidRPr="003F22CC">
        <w:rPr>
          <w:rFonts w:eastAsia="Times New Roman" w:cs="Times New Roman"/>
          <w:vertAlign w:val="superscript"/>
        </w:rPr>
        <w:t>2</w:t>
      </w:r>
      <w:r w:rsidRPr="003F22CC">
        <w:rPr>
          <w:rFonts w:eastAsia="Times New Roman" w:cs="Times New Roman"/>
        </w:rPr>
        <w:t xml:space="preserve"> by the variance of that SNP based on MAF: 2 × MAF × (1 – MAF). This calculation of </w:t>
      </w:r>
      <w:proofErr w:type="spellStart"/>
      <w:r w:rsidRPr="003F22CC">
        <w:rPr>
          <w:rFonts w:eastAsia="Times New Roman" w:cs="Times New Roman"/>
          <w:i/>
          <w:iCs/>
        </w:rPr>
        <w:t>n</w:t>
      </w:r>
      <w:r w:rsidRPr="003F22CC">
        <w:rPr>
          <w:rFonts w:eastAsia="Times New Roman" w:cs="Times New Roman"/>
          <w:i/>
          <w:iCs/>
          <w:vertAlign w:val="subscript"/>
        </w:rPr>
        <w:t>j</w:t>
      </w:r>
      <w:proofErr w:type="spellEnd"/>
      <w:r w:rsidRPr="003F22CC">
        <w:rPr>
          <w:rFonts w:eastAsia="Times New Roman" w:cs="Times New Roman"/>
        </w:rPr>
        <w:t xml:space="preserve"> produces reasonable estimates for the effective sample size of a given SNP but is prone to errors for SNPs with low MAF. Thus, a limit is set on lower and upper MAF (</w:t>
      </w:r>
      <w:r w:rsidRPr="003F22CC">
        <w:rPr>
          <w:rFonts w:eastAsia="Times New Roman" w:cs="Times New Roman"/>
          <w:i/>
          <w:iCs/>
        </w:rPr>
        <w:t>a</w:t>
      </w:r>
      <w:r w:rsidRPr="003F22CC">
        <w:rPr>
          <w:rFonts w:eastAsia="Times New Roman" w:cs="Times New Roman"/>
        </w:rPr>
        <w:t xml:space="preserve"> = 10% and </w:t>
      </w:r>
      <w:r w:rsidRPr="003F22CC">
        <w:rPr>
          <w:rFonts w:eastAsia="Times New Roman" w:cs="Times New Roman"/>
          <w:i/>
          <w:iCs/>
        </w:rPr>
        <w:t xml:space="preserve">b </w:t>
      </w:r>
      <w:r w:rsidRPr="003F22CC">
        <w:rPr>
          <w:rFonts w:eastAsia="Times New Roman" w:cs="Times New Roman"/>
        </w:rPr>
        <w:t>= 40%), when estimating the average SNP effective sample (</w:t>
      </w:r>
      <w:r w:rsidRPr="003F22CC">
        <w:rPr>
          <w:rFonts w:eastAsia="Times New Roman" w:cs="Times New Roman"/>
          <w:i/>
          <w:iCs/>
        </w:rPr>
        <w:t>m</w:t>
      </w:r>
      <w:r w:rsidRPr="003F22CC">
        <w:rPr>
          <w:rFonts w:eastAsia="Times New Roman" w:cs="Times New Roman"/>
        </w:rPr>
        <w:t xml:space="preserve"> = number of SNPs) as the total multivariate GWAS effective </w:t>
      </w:r>
      <w:r w:rsidRPr="003F22CC">
        <w:rPr>
          <w:rFonts w:eastAsia="Times New Roman" w:cs="Times New Roman"/>
        </w:rPr>
        <w:lastRenderedPageBreak/>
        <w:t>sample size. Importantly, while it is possible to derive SNP-based heritability estimates (</w:t>
      </w:r>
      <m:oMath>
        <m:sSubSup>
          <m:sSubSupPr>
            <m:ctrlPr>
              <w:rPr>
                <w:rFonts w:ascii="Cambria Math" w:eastAsia="Times New Roman" w:hAnsi="Cambria Math" w:cs="Times New Roman"/>
                <w:bCs/>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3F22CC">
        <w:rPr>
          <w:rFonts w:eastAsia="Times New Roman" w:cs="Times New Roman"/>
        </w:rPr>
        <w:t xml:space="preserve">) from </w:t>
      </w:r>
      <m:oMath>
        <m:acc>
          <m:accPr>
            <m:ctrlPr>
              <w:rPr>
                <w:rFonts w:ascii="Cambria Math" w:hAnsi="Cambria Math"/>
                <w:i/>
                <w:iCs/>
              </w:rPr>
            </m:ctrlPr>
          </m:accPr>
          <m:e>
            <m:r>
              <w:rPr>
                <w:rFonts w:ascii="Cambria Math" w:hAnsi="Cambria Math"/>
              </w:rPr>
              <m:t>N</m:t>
            </m:r>
          </m:e>
        </m:acc>
      </m:oMath>
      <w:r w:rsidRPr="003F22CC">
        <w:rPr>
          <w:rFonts w:eastAsia="Times New Roman" w:cs="Times New Roman"/>
        </w:rPr>
        <w:t xml:space="preserve">, Mallard et al. caution the degree to which these estimates may be interpreted as </w:t>
      </w:r>
      <w:proofErr w:type="spellStart"/>
      <w:r w:rsidRPr="003F22CC">
        <w:rPr>
          <w:rFonts w:eastAsia="Times New Roman" w:cs="Times New Roman"/>
        </w:rPr>
        <w:t>heritabilities</w:t>
      </w:r>
      <w:proofErr w:type="spellEnd"/>
      <w:r w:rsidRPr="003F22CC">
        <w:rPr>
          <w:rFonts w:eastAsia="Times New Roman" w:cs="Times New Roman"/>
        </w:rPr>
        <w:t xml:space="preserve"> as there is no information about phenotypic variance of the latent genetic factors modeled in GenomicSEM. Thus, </w:t>
      </w:r>
      <m:oMath>
        <m:sSubSup>
          <m:sSubSupPr>
            <m:ctrlPr>
              <w:rPr>
                <w:rFonts w:ascii="Cambria Math" w:eastAsia="Times New Roman" w:hAnsi="Cambria Math" w:cs="Times New Roman"/>
                <w:bCs/>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3F22CC">
        <w:rPr>
          <w:rFonts w:eastAsia="Times New Roman" w:cs="Times New Roman"/>
          <w:bCs/>
          <w:iCs/>
        </w:rPr>
        <w:t xml:space="preserve"> of latent genetic factors is more accurately referred to as genetic variance and </w:t>
      </w:r>
      <w:r w:rsidR="00E53D77">
        <w:rPr>
          <w:rFonts w:eastAsia="Times New Roman" w:cs="Times New Roman"/>
          <w:bCs/>
          <w:iCs/>
        </w:rPr>
        <w:t>was</w:t>
      </w:r>
      <w:r w:rsidRPr="003F22CC">
        <w:rPr>
          <w:rFonts w:eastAsia="Times New Roman" w:cs="Times New Roman"/>
          <w:bCs/>
          <w:iCs/>
        </w:rPr>
        <w:t xml:space="preserve"> denoted by </w:t>
      </w:r>
      <w:r w:rsidRPr="003F22CC">
        <w:rPr>
          <w:rFonts w:eastAsia="Times New Roman" w:cs="Times New Roman"/>
          <w:i/>
        </w:rPr>
        <w:t>ζ</w:t>
      </w:r>
      <w:r w:rsidRPr="003F22CC">
        <w:rPr>
          <w:rFonts w:eastAsia="Times New Roman" w:cs="Times New Roman"/>
          <w:i/>
          <w:vertAlign w:val="subscript"/>
        </w:rPr>
        <w:t>g</w:t>
      </w:r>
      <w:r w:rsidRPr="003F22CC">
        <w:rPr>
          <w:rFonts w:eastAsia="Times New Roman" w:cs="Times New Roman"/>
          <w:bCs/>
          <w:iCs/>
        </w:rPr>
        <w:t xml:space="preserve"> to differentiate between these two indices. </w:t>
      </w:r>
    </w:p>
    <w:p w14:paraId="6C564DAD" w14:textId="2D922D17" w:rsidR="007C4F24" w:rsidRPr="003B460F" w:rsidRDefault="003F22CC" w:rsidP="003B460F">
      <w:pPr>
        <w:spacing w:after="240"/>
        <w:ind w:firstLine="720"/>
        <w:jc w:val="both"/>
        <w:rPr>
          <w:rFonts w:eastAsia="Times New Roman" w:cs="Times New Roman"/>
        </w:rPr>
      </w:pPr>
      <w:proofErr w:type="gramStart"/>
      <w:r w:rsidRPr="003F22CC">
        <w:rPr>
          <w:rFonts w:eastAsia="Times New Roman" w:cs="Times New Roman"/>
        </w:rPr>
        <w:t>In order to</w:t>
      </w:r>
      <w:proofErr w:type="gramEnd"/>
      <w:r w:rsidRPr="003F22CC">
        <w:rPr>
          <w:rFonts w:eastAsia="Times New Roman" w:cs="Times New Roman"/>
        </w:rPr>
        <w:t xml:space="preserve"> assess the extent to which individual SNP effects on each of the indicator phenotypes </w:t>
      </w:r>
      <w:r w:rsidR="00B05475">
        <w:rPr>
          <w:rFonts w:eastAsia="Times New Roman" w:cs="Times New Roman"/>
        </w:rPr>
        <w:t>was</w:t>
      </w:r>
      <w:r w:rsidR="00B05475" w:rsidRPr="003F22CC">
        <w:rPr>
          <w:rFonts w:eastAsia="Times New Roman" w:cs="Times New Roman"/>
        </w:rPr>
        <w:t xml:space="preserve"> </w:t>
      </w:r>
      <w:r w:rsidRPr="003F22CC">
        <w:rPr>
          <w:rFonts w:eastAsia="Times New Roman" w:cs="Times New Roman"/>
        </w:rPr>
        <w:t xml:space="preserve">not fully mediated by the single latent factor (i.e., common pathway model), follow-up multivariate GWAS models were conducted to calculate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 xml:space="preserve">tests of heterogeneity. In these secondary models, individual SNP effects are specified such that the influence of each SNP operates through both common and independent pathways (i.e., indicator-specific effects). Nested </w:t>
      </w:r>
      <w:r w:rsidRPr="003F22CC">
        <w:rPr>
          <w:rFonts w:eastAsia="Times New Roman" w:cs="Times New Roman"/>
          <w:i/>
        </w:rPr>
        <w:t>χ</w:t>
      </w:r>
      <w:r w:rsidRPr="003F22CC">
        <w:rPr>
          <w:rFonts w:eastAsia="Times New Roman" w:cs="Times New Roman"/>
          <w:bCs/>
          <w:vertAlign w:val="superscript"/>
        </w:rPr>
        <w:t>2</w:t>
      </w:r>
      <w:r w:rsidRPr="003F22CC">
        <w:rPr>
          <w:rFonts w:eastAsia="Times New Roman" w:cs="Times New Roman"/>
          <w:bCs/>
        </w:rPr>
        <w:t xml:space="preserve"> difference tests are then conducted comparing the common pathway versus common pathway plus independent pathways to calculate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 xml:space="preserve">statistics and associated genome-wide </w:t>
      </w:r>
      <w:r w:rsidRPr="003F22CC">
        <w:rPr>
          <w:rFonts w:eastAsia="Times New Roman" w:cs="Times New Roman"/>
          <w:i/>
          <w:iCs/>
        </w:rPr>
        <w:t>P</w:t>
      </w:r>
      <w:r w:rsidRPr="003F22CC">
        <w:rPr>
          <w:rFonts w:eastAsia="Times New Roman" w:cs="Times New Roman"/>
          <w:i/>
          <w:iCs/>
        </w:rPr>
        <w:softHyphen/>
      </w:r>
      <w:r w:rsidRPr="003F22CC">
        <w:rPr>
          <w:rFonts w:eastAsia="Times New Roman" w:cs="Times New Roman"/>
          <w:i/>
          <w:iCs/>
        </w:rPr>
        <w:softHyphen/>
      </w:r>
      <w:r w:rsidRPr="003F22CC">
        <w:rPr>
          <w:rFonts w:eastAsia="Times New Roman" w:cs="Times New Roman"/>
        </w:rPr>
        <w:t xml:space="preserve">-values for each SNP. In this context, a genome-wide significant (GWS; </w:t>
      </w:r>
      <w:r w:rsidRPr="003F22CC">
        <w:rPr>
          <w:rFonts w:eastAsia="Times New Roman" w:cs="Times New Roman"/>
          <w:i/>
          <w:iCs/>
        </w:rPr>
        <w:t xml:space="preserve">P </w:t>
      </w:r>
      <w:r w:rsidRPr="003F22CC">
        <w:rPr>
          <w:rFonts w:eastAsia="Times New Roman" w:cs="Times New Roman"/>
        </w:rPr>
        <w:t>&lt; 5 × 10</w:t>
      </w:r>
      <w:r w:rsidRPr="003F22CC">
        <w:rPr>
          <w:rFonts w:eastAsia="Times New Roman" w:cs="Times New Roman"/>
          <w:vertAlign w:val="superscript"/>
        </w:rPr>
        <w:t>-8</w:t>
      </w:r>
      <w:r w:rsidRPr="003F22CC">
        <w:rPr>
          <w:rFonts w:eastAsia="Times New Roman" w:cs="Times New Roman"/>
        </w:rPr>
        <w:t xml:space="preserve">)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statistic suggests that the independent pathway model (i.e., influence of SNP effects on genetic indicators and latent factor) is a better fit to the data for that SNP than the fully mediated latent factor specification.</w:t>
      </w:r>
      <w:r w:rsidR="004C1230">
        <w:rPr>
          <w:rFonts w:eastAsia="Times New Roman" w:cs="Times New Roman"/>
        </w:rPr>
        <w:fldChar w:fldCharType="begin"/>
      </w:r>
      <w:r w:rsidR="007B2DF2">
        <w:rPr>
          <w:rFonts w:eastAsia="Times New Roman" w:cs="Times New Roman"/>
        </w:rPr>
        <w:instrText xml:space="preserve"> ADDIN ZOTERO_ITEM CSL_CITATION {"citationID":"nwpgr0AN","properties":{"formattedCitation":"\\super 34\\nosupersub{}","plainCitation":"34","noteIndex":0},"citationItems":[{"id":1520,"uris":["http://zotero.org/groups/2544446/items/EY5Q2EGD"],"itemData":{"id":1520,"type":"article-journal","abstract":"Genetic correlations estimated from genome-wide association studies (GWASs) reveal pervasive pleiotropy across a wide vari- ety of phenotypes. We introduce genomic structural equation modelling (genomic SEM): a multivariate method for analysing the joint genetic architecture of complex traits. Genomic SEM synthesizes genetic correlations and single-nucleotide poly- 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 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ue":"5","page":"513-525","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4C1230">
        <w:rPr>
          <w:rFonts w:eastAsia="Times New Roman" w:cs="Times New Roman"/>
        </w:rPr>
        <w:fldChar w:fldCharType="separate"/>
      </w:r>
      <w:r w:rsidR="007B2DF2" w:rsidRPr="007B2DF2">
        <w:rPr>
          <w:rFonts w:cs="Times New Roman"/>
          <w:vertAlign w:val="superscript"/>
        </w:rPr>
        <w:t>34</w:t>
      </w:r>
      <w:r w:rsidR="004C1230">
        <w:rPr>
          <w:rFonts w:eastAsia="Times New Roman" w:cs="Times New Roman"/>
        </w:rPr>
        <w:fldChar w:fldCharType="end"/>
      </w:r>
      <w:r w:rsidRPr="003F22CC">
        <w:rPr>
          <w:rFonts w:eastAsia="Times New Roman" w:cs="Times New Roman"/>
        </w:rPr>
        <w:t xml:space="preserve"> Following multivariate GWAS, downstream </w:t>
      </w:r>
      <w:r w:rsidR="00E53D77">
        <w:rPr>
          <w:rFonts w:eastAsia="Times New Roman" w:cs="Times New Roman"/>
        </w:rPr>
        <w:t xml:space="preserve">genetic correlation </w:t>
      </w:r>
      <w:r w:rsidRPr="003F22CC">
        <w:rPr>
          <w:rFonts w:eastAsia="Times New Roman" w:cs="Times New Roman"/>
        </w:rPr>
        <w:t>analyses focus</w:t>
      </w:r>
      <w:r w:rsidR="00E53D77">
        <w:rPr>
          <w:rFonts w:eastAsia="Times New Roman" w:cs="Times New Roman"/>
        </w:rPr>
        <w:t>ed</w:t>
      </w:r>
      <w:r w:rsidRPr="003F22CC">
        <w:rPr>
          <w:rFonts w:eastAsia="Times New Roman" w:cs="Times New Roman"/>
        </w:rPr>
        <w:t xml:space="preserve"> on utilizing SNP associations with these latent genetic factors to differentiate between genetic risk for </w:t>
      </w:r>
      <w:r w:rsidR="00BE3F1A">
        <w:rPr>
          <w:rFonts w:eastAsia="Times New Roman" w:cs="Times New Roman"/>
        </w:rPr>
        <w:t>sensation seeking, alcohol consumption, and AUD</w:t>
      </w:r>
      <w:r w:rsidR="00E53D77">
        <w:rPr>
          <w:rFonts w:eastAsia="Times New Roman" w:cs="Times New Roman"/>
        </w:rPr>
        <w:t xml:space="preserve"> across neuroimaging phenotypes</w:t>
      </w:r>
      <w:r w:rsidRPr="003F22CC">
        <w:rPr>
          <w:rFonts w:eastAsia="Times New Roman" w:cs="Times New Roman"/>
        </w:rPr>
        <w:t xml:space="preserve">. Thus, SNPs with GWS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statistics in each model were removed from model-derived GWAS summary statistics for latent factors to reduce heterogeneity in SNP effects on these latent genetic factors prior to downstream</w:t>
      </w:r>
      <w:r w:rsidR="00E53D77">
        <w:rPr>
          <w:rFonts w:eastAsia="Times New Roman" w:cs="Times New Roman"/>
        </w:rPr>
        <w:t xml:space="preserve"> genetic correlation</w:t>
      </w:r>
      <w:r w:rsidRPr="003F22CC">
        <w:rPr>
          <w:rFonts w:eastAsia="Times New Roman" w:cs="Times New Roman"/>
        </w:rPr>
        <w:t xml:space="preserve"> analyses. </w:t>
      </w:r>
      <w:r w:rsidR="00CE512A">
        <w:rPr>
          <w:rFonts w:eastAsia="Times New Roman" w:cs="Times New Roman"/>
        </w:rPr>
        <w:t xml:space="preserve">No SNPs demonstrated GWS </w:t>
      </w:r>
      <w:r w:rsidR="00CE512A" w:rsidRPr="003F22CC">
        <w:rPr>
          <w:rFonts w:eastAsia="Times New Roman" w:cs="Times New Roman"/>
          <w:i/>
          <w:iCs/>
        </w:rPr>
        <w:t>Q</w:t>
      </w:r>
      <w:r w:rsidR="00CE512A" w:rsidRPr="003F22CC">
        <w:rPr>
          <w:rFonts w:eastAsia="Times New Roman" w:cs="Times New Roman"/>
          <w:vertAlign w:val="subscript"/>
        </w:rPr>
        <w:t xml:space="preserve">SNP </w:t>
      </w:r>
      <w:r w:rsidR="00CE512A" w:rsidRPr="003F22CC">
        <w:rPr>
          <w:rFonts w:eastAsia="Times New Roman" w:cs="Times New Roman"/>
        </w:rPr>
        <w:t>statistics</w:t>
      </w:r>
      <w:r w:rsidR="00CE512A">
        <w:rPr>
          <w:rFonts w:eastAsia="Times New Roman" w:cs="Times New Roman"/>
        </w:rPr>
        <w:t xml:space="preserve"> for the sensation seeking GWAS, while 21 SNPs for the alcohol consumption exhibited GWS </w:t>
      </w:r>
      <w:r w:rsidR="00CE512A" w:rsidRPr="003F22CC">
        <w:rPr>
          <w:rFonts w:eastAsia="Times New Roman" w:cs="Times New Roman"/>
          <w:i/>
          <w:iCs/>
        </w:rPr>
        <w:t>Q</w:t>
      </w:r>
      <w:r w:rsidR="00CE512A" w:rsidRPr="003F22CC">
        <w:rPr>
          <w:rFonts w:eastAsia="Times New Roman" w:cs="Times New Roman"/>
          <w:vertAlign w:val="subscript"/>
        </w:rPr>
        <w:t xml:space="preserve">SNP </w:t>
      </w:r>
      <w:r w:rsidR="00CE512A" w:rsidRPr="003F22CC">
        <w:rPr>
          <w:rFonts w:eastAsia="Times New Roman" w:cs="Times New Roman"/>
        </w:rPr>
        <w:t>statistics</w:t>
      </w:r>
      <w:r w:rsidR="00FD2686">
        <w:rPr>
          <w:rFonts w:eastAsia="Times New Roman" w:cs="Times New Roman"/>
        </w:rPr>
        <w:t xml:space="preserve"> (see Table S14 and Figure S2 for additional details). </w:t>
      </w:r>
      <w:r w:rsidR="002C589C">
        <w:rPr>
          <w:rFonts w:eastAsia="Times New Roman" w:cs="Times New Roman"/>
        </w:rPr>
        <w:t xml:space="preserve"> </w:t>
      </w:r>
    </w:p>
    <w:p w14:paraId="5DA67F6A" w14:textId="700AE093" w:rsidR="004C1230" w:rsidRDefault="004C1230" w:rsidP="004C1230">
      <w:pPr>
        <w:spacing w:after="240"/>
        <w:rPr>
          <w:rFonts w:eastAsia="Times New Roman" w:cs="Times New Roman"/>
          <w:b/>
          <w:i/>
          <w:iCs/>
        </w:rPr>
      </w:pPr>
      <w:r w:rsidRPr="004C1230">
        <w:rPr>
          <w:rFonts w:eastAsia="Times New Roman" w:cs="Times New Roman"/>
          <w:b/>
          <w:i/>
          <w:iCs/>
        </w:rPr>
        <w:t>Functional Mapping and Annotation of Genome-Wide Association Studies</w:t>
      </w:r>
      <w:r>
        <w:rPr>
          <w:rFonts w:eastAsia="Times New Roman" w:cs="Times New Roman"/>
          <w:b/>
          <w:i/>
          <w:iCs/>
        </w:rPr>
        <w:t xml:space="preserve"> (FUMA)</w:t>
      </w:r>
    </w:p>
    <w:p w14:paraId="34C0FAB8" w14:textId="48D70E25" w:rsidR="00D34E39" w:rsidRPr="00D34E39" w:rsidRDefault="001F41BE" w:rsidP="004C1230">
      <w:pPr>
        <w:spacing w:after="240"/>
        <w:ind w:firstLine="720"/>
        <w:rPr>
          <w:rFonts w:eastAsia="Times New Roman"/>
          <w:bCs/>
        </w:rPr>
      </w:pPr>
      <w:r w:rsidRPr="00E62B33">
        <w:rPr>
          <w:rFonts w:eastAsia="Times New Roman" w:cs="Times New Roman"/>
          <w:bCs/>
        </w:rPr>
        <w:t>FUMA (v1.3.7)</w:t>
      </w:r>
      <w:r w:rsidR="00E4516D">
        <w:rPr>
          <w:rFonts w:eastAsia="Times New Roman" w:cs="Times New Roman"/>
          <w:bCs/>
        </w:rPr>
        <w:fldChar w:fldCharType="begin"/>
      </w:r>
      <w:r w:rsidR="007C6CBE">
        <w:rPr>
          <w:rFonts w:eastAsia="Times New Roman" w:cs="Times New Roman"/>
          <w:bCs/>
        </w:rPr>
        <w:instrText xml:space="preserve"> ADDIN ZOTERO_ITEM CSL_CITATION {"citationID":"OphfKYgv","properties":{"formattedCitation":"\\super 48\\nosupersub{}","plainCitation":"48","noteIndex":0},"citationItems":[{"id":1469,"uris":["http://zotero.org/groups/2544446/items/TIPSA86S"],"itemData":{"id":1469,"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ue":"1","note":"publisher: Springer US","page":"1-10","title":"Functional mapping and annotation of genetic associations with FUMA","volume":"8","author":[{"family":"Watanabe","given":"Kyoko"},{"family":"Taskesen","given":"Erdogan"},{"family":"Van Bochoven","given":"Arjen"},{"family":"Posthuma","given":"Danielle"}],"issued":{"date-parts":[["2017"]]}}}],"schema":"https://github.com/citation-style-language/schema/raw/master/csl-citation.json"} </w:instrText>
      </w:r>
      <w:r w:rsidR="00E4516D">
        <w:rPr>
          <w:rFonts w:eastAsia="Times New Roman" w:cs="Times New Roman"/>
          <w:bCs/>
        </w:rPr>
        <w:fldChar w:fldCharType="separate"/>
      </w:r>
      <w:r w:rsidR="007C6CBE" w:rsidRPr="007C6CBE">
        <w:rPr>
          <w:rFonts w:cs="Times New Roman"/>
          <w:vertAlign w:val="superscript"/>
        </w:rPr>
        <w:t>48</w:t>
      </w:r>
      <w:r w:rsidR="00E4516D">
        <w:rPr>
          <w:rFonts w:eastAsia="Times New Roman" w:cs="Times New Roman"/>
          <w:bCs/>
        </w:rPr>
        <w:fldChar w:fldCharType="end"/>
      </w:r>
      <w:r w:rsidRPr="00E62B33">
        <w:rPr>
          <w:rFonts w:eastAsia="Times New Roman" w:cs="Times New Roman"/>
          <w:bCs/>
        </w:rPr>
        <w:t xml:space="preserve"> </w:t>
      </w:r>
      <w:r>
        <w:rPr>
          <w:rFonts w:eastAsia="Times New Roman" w:cs="Times New Roman"/>
          <w:bCs/>
        </w:rPr>
        <w:t xml:space="preserve">was used to define independent GWS SNPs and genomic loci, and to positionally map variants to their nearest gene. </w:t>
      </w:r>
      <w:r w:rsidR="00A14E13">
        <w:rPr>
          <w:rFonts w:eastAsia="Times New Roman"/>
          <w:bCs/>
        </w:rPr>
        <w:t>I</w:t>
      </w:r>
      <w:r w:rsidR="00A14E13" w:rsidRPr="0051433F">
        <w:rPr>
          <w:rFonts w:eastAsia="Times New Roman"/>
          <w:bCs/>
        </w:rPr>
        <w:t>ndependent GWS SNPs and genomic loci</w:t>
      </w:r>
      <w:r w:rsidR="00A14E13">
        <w:rPr>
          <w:rFonts w:eastAsia="Times New Roman"/>
          <w:bCs/>
        </w:rPr>
        <w:t xml:space="preserve"> were</w:t>
      </w:r>
      <w:r w:rsidR="00A14E13" w:rsidRPr="0051433F">
        <w:rPr>
          <w:rFonts w:eastAsia="Times New Roman"/>
          <w:bCs/>
        </w:rPr>
        <w:t xml:space="preserve"> defined as having an LD </w:t>
      </w:r>
      <w:r w:rsidR="00A14E13" w:rsidRPr="0051433F">
        <w:rPr>
          <w:rFonts w:eastAsia="Times New Roman"/>
          <w:bCs/>
          <w:i/>
        </w:rPr>
        <w:t>r</w:t>
      </w:r>
      <w:r w:rsidR="00A14E13" w:rsidRPr="0051433F">
        <w:rPr>
          <w:rFonts w:eastAsia="Times New Roman"/>
          <w:bCs/>
          <w:vertAlign w:val="superscript"/>
        </w:rPr>
        <w:t>2</w:t>
      </w:r>
      <w:r w:rsidR="00A14E13" w:rsidRPr="0051433F">
        <w:rPr>
          <w:rFonts w:eastAsia="Times New Roman"/>
          <w:bCs/>
        </w:rPr>
        <w:t xml:space="preserve"> &lt; .6 with other GWS SNPs and by a second clumping of independent GWS SNPs by LD </w:t>
      </w:r>
      <w:r w:rsidR="00A14E13" w:rsidRPr="0051433F">
        <w:rPr>
          <w:rFonts w:eastAsia="Times New Roman"/>
          <w:bCs/>
          <w:i/>
        </w:rPr>
        <w:t>r</w:t>
      </w:r>
      <w:r w:rsidR="00A14E13" w:rsidRPr="0051433F">
        <w:rPr>
          <w:rFonts w:eastAsia="Times New Roman"/>
          <w:bCs/>
          <w:vertAlign w:val="superscript"/>
        </w:rPr>
        <w:t>2</w:t>
      </w:r>
      <w:r w:rsidR="00A14E13" w:rsidRPr="0051433F">
        <w:rPr>
          <w:rFonts w:eastAsia="Times New Roman"/>
          <w:bCs/>
        </w:rPr>
        <w:t xml:space="preserve"> &lt; .1 </w:t>
      </w:r>
      <w:r w:rsidR="00A14E13" w:rsidRPr="0051433F">
        <w:rPr>
          <w:rFonts w:eastAsia="Times New Roman"/>
        </w:rPr>
        <w:t>in a 500-kilobase window</w:t>
      </w:r>
      <w:r w:rsidR="00A14E13" w:rsidRPr="0051433F">
        <w:rPr>
          <w:rFonts w:eastAsia="Times New Roman"/>
          <w:bCs/>
        </w:rPr>
        <w:t>, respectively</w:t>
      </w:r>
      <w:r w:rsidR="00E53D77">
        <w:rPr>
          <w:rFonts w:eastAsia="Times New Roman"/>
          <w:bCs/>
        </w:rPr>
        <w:t>.</w:t>
      </w:r>
      <w:r w:rsidR="00A14E13">
        <w:rPr>
          <w:rFonts w:eastAsia="Times New Roman"/>
          <w:bCs/>
        </w:rPr>
        <w:t xml:space="preserve"> </w:t>
      </w:r>
      <w:r w:rsidR="00D34E39" w:rsidRPr="00D34E39">
        <w:rPr>
          <w:rFonts w:eastAsia="Times New Roman" w:cs="Times New Roman"/>
          <w:bCs/>
        </w:rPr>
        <w:t xml:space="preserve">Annotations regarding functional consequences </w:t>
      </w:r>
      <w:r w:rsidR="00D34E39">
        <w:rPr>
          <w:rFonts w:eastAsia="Times New Roman" w:cs="Times New Roman"/>
          <w:bCs/>
        </w:rPr>
        <w:t xml:space="preserve">of variants </w:t>
      </w:r>
      <w:r w:rsidR="00D34E39" w:rsidRPr="00D34E39">
        <w:rPr>
          <w:rFonts w:eastAsia="Times New Roman" w:cs="Times New Roman"/>
          <w:bCs/>
        </w:rPr>
        <w:t xml:space="preserve">were incorporated using ANNOVAR categories (e.g., intronic, intergenic, </w:t>
      </w:r>
      <w:proofErr w:type="spellStart"/>
      <w:r w:rsidR="00D34E39" w:rsidRPr="00D34E39">
        <w:rPr>
          <w:rFonts w:eastAsia="Times New Roman" w:cs="Times New Roman"/>
          <w:bCs/>
        </w:rPr>
        <w:t>exonic</w:t>
      </w:r>
      <w:proofErr w:type="spellEnd"/>
      <w:r w:rsidR="00D34E39" w:rsidRPr="00D34E39">
        <w:rPr>
          <w:rFonts w:eastAsia="Times New Roman" w:cs="Times New Roman"/>
          <w:bCs/>
        </w:rPr>
        <w:t>)</w:t>
      </w:r>
      <w:r w:rsidR="00BE3F1A">
        <w:rPr>
          <w:rFonts w:eastAsia="Times New Roman" w:cs="Times New Roman"/>
          <w:bCs/>
        </w:rPr>
        <w:fldChar w:fldCharType="begin"/>
      </w:r>
      <w:r w:rsidR="007C6CBE">
        <w:rPr>
          <w:rFonts w:eastAsia="Times New Roman" w:cs="Times New Roman"/>
          <w:bCs/>
        </w:rPr>
        <w:instrText xml:space="preserve"> ADDIN ZOTERO_ITEM CSL_CITATION {"citationID":"iNHvUQG5","properties":{"formattedCitation":"\\super 49\\nosupersub{}","plainCitation":"49","noteIndex":0},"citationItems":[{"id":5345,"uris":["http://zotero.org/users/3076117/items/XT8GN2IH"],"itemData":{"id":5345,"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7C6CBE">
        <w:rPr>
          <w:rFonts w:ascii="Cambria Math" w:eastAsia="Times New Roman" w:hAnsi="Cambria Math" w:cs="Cambria Math"/>
          <w:bCs/>
        </w:rPr>
        <w:instrText>∼</w:instrText>
      </w:r>
      <w:r w:rsidR="007C6CBE">
        <w:rPr>
          <w:rFonts w:eastAsia="Times New Roman" w:cs="Times New Roman"/>
          <w:bCs/>
        </w:rPr>
        <w:instrText xml:space="preserve">4 min to perform gene-based annotation and </w:instrText>
      </w:r>
      <w:r w:rsidR="007C6CBE">
        <w:rPr>
          <w:rFonts w:ascii="Cambria Math" w:eastAsia="Times New Roman" w:hAnsi="Cambria Math" w:cs="Cambria Math"/>
          <w:bCs/>
        </w:rPr>
        <w:instrText>∼</w:instrText>
      </w:r>
      <w:r w:rsidR="007C6CBE">
        <w:rPr>
          <w:rFonts w:eastAsia="Times New Roman" w:cs="Times New Roman"/>
          <w:bCs/>
        </w:rPr>
        <w:instrText xml:space="preserve">15 min to perform variants reduction on 4.7 million variants, making it practical to handle hundreds of human genomes in a day. ANNOVAR is freely available at http://www.openbioinformatics.org/annovar/.","container-title":"Nucleic Acids Research","DOI":"10.1093/nar/gkq603","ISSN":"1362-4962","issue":"16","journalAbbreviation":"Nucleic Acids Res","language":"eng","note":"PMID: 20601685\nPMCID: PMC2938201","page":"e164","source":"PubMed","title":"ANNOVAR: functional annotation of genetic variants from high-throughput sequencing data","title-short":"ANNOVAR","volume":"38","author":[{"family":"Wang","given":"Kai"},{"family":"Li","given":"Mingyao"},{"family":"Hakonarson","given":"Hakon"}],"issued":{"date-parts":[["2010",9]]}}}],"schema":"https://github.com/citation-style-language/schema/raw/master/csl-citation.json"} </w:instrText>
      </w:r>
      <w:r w:rsidR="00BE3F1A">
        <w:rPr>
          <w:rFonts w:eastAsia="Times New Roman" w:cs="Times New Roman"/>
          <w:bCs/>
        </w:rPr>
        <w:fldChar w:fldCharType="separate"/>
      </w:r>
      <w:r w:rsidR="007C6CBE" w:rsidRPr="007C6CBE">
        <w:rPr>
          <w:rFonts w:cs="Times New Roman"/>
          <w:vertAlign w:val="superscript"/>
        </w:rPr>
        <w:t>49</w:t>
      </w:r>
      <w:r w:rsidR="00BE3F1A">
        <w:rPr>
          <w:rFonts w:eastAsia="Times New Roman" w:cs="Times New Roman"/>
          <w:bCs/>
        </w:rPr>
        <w:fldChar w:fldCharType="end"/>
      </w:r>
      <w:r w:rsidR="00BE3F1A">
        <w:rPr>
          <w:rFonts w:eastAsia="Times New Roman" w:cs="Times New Roman"/>
          <w:bCs/>
        </w:rPr>
        <w:t>,</w:t>
      </w:r>
      <w:r w:rsidR="00D34E39" w:rsidRPr="00D34E39">
        <w:rPr>
          <w:rFonts w:eastAsia="Times New Roman" w:cs="Times New Roman"/>
          <w:bCs/>
        </w:rPr>
        <w:t xml:space="preserve"> Combined Annotation Dependent Depletion (CADD v1.4)</w:t>
      </w:r>
      <w:r w:rsidR="00D34E39" w:rsidRPr="00D34E39">
        <w:rPr>
          <w:rFonts w:eastAsia="Times New Roman" w:cs="Times New Roman"/>
          <w:bCs/>
        </w:rPr>
        <w:fldChar w:fldCharType="begin"/>
      </w:r>
      <w:r w:rsidR="007C6CBE">
        <w:rPr>
          <w:rFonts w:eastAsia="Times New Roman" w:cs="Times New Roman"/>
          <w:bCs/>
        </w:rPr>
        <w:instrText xml:space="preserve"> ADDIN ZOTERO_ITEM CSL_CITATION {"citationID":"15HlWeHy","properties":{"formattedCitation":"\\super 50,51\\nosupersub{}","plainCitation":"50,51","noteIndex":0},"citationItems":[{"id":5354,"uris":["http://zotero.org/users/3076117/items/E35QIZ6Y"],"itemData":{"id":5354,"type":"article-journal","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container-title":"Nature Genetics","DOI":"10.1038/ng.2892","ISSN":"1546-1718","issue":"3","journalAbbreviation":"Nat Genet","language":"eng","note":"PMID: 24487276\nPMCID: PMC3992975","page":"310-315","source":"PubMed","title":"A general framework for estimating the relative pathogenicity of human genetic variants","volume":"46","author":[{"family":"Kircher","given":"Martin"},{"family":"Witten","given":"Daniela M."},{"family":"Jain","given":"Preti"},{"family":"O'Roak","given":"Brian J."},{"family":"Cooper","given":"Gregory M."},{"family":"Shendure","given":"Jay"}],"issued":{"date-parts":[["2014",3]]}}},{"id":5365,"uris":["http://zotero.org/users/3076117/items/YZTZ3CJJ"],"itemData":{"id":5365,"type":"article-journal","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container-title":"Nucleic Acids Research","DOI":"10.1093/nar/gky1016","ISSN":"1362-4962","issue":"D1","journalAbbreviation":"Nucleic Acids Res","language":"eng","note":"PMID: 30371827\nPMCID: PMC6323892","page":"D886-D894","source":"PubMed","title":"CADD: predicting the deleteriousness of variants throughout the human genome","title-short":"CADD","volume":"47","author":[{"family":"Rentzsch","given":"Philipp"},{"family":"Witten","given":"Daniela"},{"family":"Cooper","given":"Gregory M."},{"family":"Shendure","given":"Jay"},{"family":"Kircher","given":"Martin"}],"issued":{"date-parts":[["2019",1,8]]}}}],"schema":"https://github.com/citation-style-language/schema/raw/master/csl-citation.json"} </w:instrText>
      </w:r>
      <w:r w:rsidR="00D34E39" w:rsidRPr="00D34E39">
        <w:rPr>
          <w:rFonts w:eastAsia="Times New Roman" w:cs="Times New Roman"/>
          <w:bCs/>
        </w:rPr>
        <w:fldChar w:fldCharType="separate"/>
      </w:r>
      <w:r w:rsidR="007C6CBE" w:rsidRPr="007C6CBE">
        <w:rPr>
          <w:rFonts w:cs="Times New Roman"/>
          <w:vertAlign w:val="superscript"/>
        </w:rPr>
        <w:t>50,51</w:t>
      </w:r>
      <w:r w:rsidR="00D34E39" w:rsidRPr="00D34E39">
        <w:rPr>
          <w:rFonts w:eastAsia="Times New Roman" w:cs="Times New Roman"/>
        </w:rPr>
        <w:fldChar w:fldCharType="end"/>
      </w:r>
      <w:r w:rsidR="00D34E39" w:rsidRPr="00D34E39">
        <w:rPr>
          <w:rFonts w:eastAsia="Times New Roman" w:cs="Times New Roman"/>
          <w:bCs/>
        </w:rPr>
        <w:t xml:space="preserve"> scores, and </w:t>
      </w:r>
      <w:proofErr w:type="spellStart"/>
      <w:r w:rsidR="00D34E39" w:rsidRPr="00D34E39">
        <w:rPr>
          <w:rFonts w:eastAsia="Times New Roman" w:cs="Times New Roman"/>
          <w:bCs/>
        </w:rPr>
        <w:t>RegulomeDB</w:t>
      </w:r>
      <w:proofErr w:type="spellEnd"/>
      <w:r w:rsidR="00D34E39" w:rsidRPr="00D34E39">
        <w:rPr>
          <w:rFonts w:eastAsia="Times New Roman" w:cs="Times New Roman"/>
          <w:bCs/>
        </w:rPr>
        <w:t xml:space="preserve"> scores (</w:t>
      </w:r>
      <w:proofErr w:type="spellStart"/>
      <w:r w:rsidR="00D34E39" w:rsidRPr="00D34E39">
        <w:rPr>
          <w:rFonts w:eastAsia="Times New Roman" w:cs="Times New Roman"/>
          <w:bCs/>
        </w:rPr>
        <w:t>RegulomeDB</w:t>
      </w:r>
      <w:proofErr w:type="spellEnd"/>
      <w:r w:rsidR="00D34E39" w:rsidRPr="00D34E39">
        <w:rPr>
          <w:rFonts w:eastAsia="Times New Roman" w:cs="Times New Roman"/>
          <w:bCs/>
        </w:rPr>
        <w:t xml:space="preserve"> v1.1)</w:t>
      </w:r>
      <w:r w:rsidR="00BE3F1A">
        <w:rPr>
          <w:rFonts w:eastAsia="Times New Roman" w:cs="Times New Roman"/>
          <w:bCs/>
        </w:rPr>
        <w:t>.</w:t>
      </w:r>
      <w:r w:rsidR="00D34E39" w:rsidRPr="00D34E39">
        <w:rPr>
          <w:rFonts w:eastAsia="Times New Roman" w:cs="Times New Roman"/>
          <w:bCs/>
        </w:rPr>
        <w:fldChar w:fldCharType="begin"/>
      </w:r>
      <w:r w:rsidR="007C6CBE">
        <w:rPr>
          <w:rFonts w:eastAsia="Times New Roman" w:cs="Times New Roman"/>
          <w:bCs/>
        </w:rPr>
        <w:instrText xml:space="preserve"> ADDIN ZOTERO_ITEM CSL_CITATION {"citationID":"ur0KWJhX","properties":{"formattedCitation":"\\super 52\\nosupersub{}","plainCitation":"52","noteIndex":0},"citationItems":[{"id":5372,"uris":["http://zotero.org/users/3076117/items/G8QWHNIJ"],"itemData":{"id":5372,"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N":"1549-5469","issue":"9","journalAbbreviation":"Genome Res","language":"eng","note":"PMID: 22955989\nPMCID: PMC3431494","page":"1790-1797","source":"PubMed","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sidR="00D34E39" w:rsidRPr="00D34E39">
        <w:rPr>
          <w:rFonts w:eastAsia="Times New Roman" w:cs="Times New Roman"/>
          <w:bCs/>
        </w:rPr>
        <w:fldChar w:fldCharType="separate"/>
      </w:r>
      <w:r w:rsidR="007C6CBE" w:rsidRPr="007C6CBE">
        <w:rPr>
          <w:rFonts w:cs="Times New Roman"/>
          <w:vertAlign w:val="superscript"/>
        </w:rPr>
        <w:t>52</w:t>
      </w:r>
      <w:r w:rsidR="00D34E39" w:rsidRPr="00D34E39">
        <w:rPr>
          <w:rFonts w:eastAsia="Times New Roman" w:cs="Times New Roman"/>
        </w:rPr>
        <w:fldChar w:fldCharType="end"/>
      </w:r>
      <w:r w:rsidR="00D34E39" w:rsidRPr="00D34E39" w:rsidDel="004E7CF2">
        <w:rPr>
          <w:rFonts w:eastAsia="Times New Roman" w:cs="Times New Roman"/>
          <w:bCs/>
        </w:rPr>
        <w:t xml:space="preserve"> </w:t>
      </w:r>
      <w:r w:rsidR="00D34E39" w:rsidRPr="00D34E39">
        <w:rPr>
          <w:rFonts w:eastAsia="Times New Roman" w:cs="Times New Roman"/>
          <w:bCs/>
        </w:rPr>
        <w:t>ANNOVAR is a software tool and database which utilizes up-to-date bioinformatics data</w:t>
      </w:r>
      <w:r w:rsidR="00D34E39" w:rsidRPr="00D34E39" w:rsidDel="004E7CF2">
        <w:rPr>
          <w:rFonts w:eastAsia="Times New Roman" w:cs="Times New Roman"/>
          <w:bCs/>
        </w:rPr>
        <w:t xml:space="preserve"> </w:t>
      </w:r>
      <w:r w:rsidR="00D34E39" w:rsidRPr="00D34E39">
        <w:rPr>
          <w:rFonts w:eastAsia="Times New Roman" w:cs="Times New Roman"/>
          <w:bCs/>
        </w:rPr>
        <w:t xml:space="preserve">as a means to functionally annotate genetic variants detected from the genome. In the context of the current study, ANNOVAR is used to positionally map variants to their nearest gene and to specific elements within that gene (e.g., </w:t>
      </w:r>
      <w:proofErr w:type="spellStart"/>
      <w:r w:rsidR="00D34E39" w:rsidRPr="00D34E39">
        <w:rPr>
          <w:rFonts w:eastAsia="Times New Roman" w:cs="Times New Roman"/>
          <w:bCs/>
        </w:rPr>
        <w:t>exoni</w:t>
      </w:r>
      <w:r w:rsidR="00E4516D">
        <w:rPr>
          <w:rFonts w:eastAsia="Times New Roman" w:cs="Times New Roman"/>
          <w:bCs/>
        </w:rPr>
        <w:t>c</w:t>
      </w:r>
      <w:proofErr w:type="spellEnd"/>
      <w:r w:rsidR="00E4516D">
        <w:rPr>
          <w:rFonts w:eastAsia="Times New Roman" w:cs="Times New Roman"/>
          <w:bCs/>
        </w:rPr>
        <w:t xml:space="preserve">: </w:t>
      </w:r>
      <w:r w:rsidR="00D34E39" w:rsidRPr="00D34E39">
        <w:rPr>
          <w:rFonts w:eastAsia="Times New Roman" w:cs="Times New Roman"/>
          <w:bCs/>
        </w:rPr>
        <w:t xml:space="preserve">variant overlaps with protein coding region of gene). CADD scores measure the deleteriousness of SNPs with higher scores being more deleterious and a threshold of 12.37 suggesting a SNP that is deleterious. </w:t>
      </w:r>
      <w:proofErr w:type="spellStart"/>
      <w:r w:rsidR="00D34E39" w:rsidRPr="00D34E39">
        <w:rPr>
          <w:rFonts w:eastAsia="Times New Roman" w:cs="Times New Roman"/>
          <w:bCs/>
        </w:rPr>
        <w:t>RegulomeDB</w:t>
      </w:r>
      <w:proofErr w:type="spellEnd"/>
      <w:r w:rsidR="00D34E39" w:rsidRPr="00D34E39">
        <w:rPr>
          <w:rFonts w:eastAsia="Times New Roman" w:cs="Times New Roman"/>
          <w:bCs/>
        </w:rPr>
        <w:t xml:space="preserve"> scores are categorical scores assigning regulatory functions to SNPs based on expression quantitative trait loci (</w:t>
      </w:r>
      <w:proofErr w:type="spellStart"/>
      <w:r w:rsidR="00D34E39" w:rsidRPr="00D34E39">
        <w:rPr>
          <w:rFonts w:eastAsia="Times New Roman" w:cs="Times New Roman"/>
          <w:bCs/>
        </w:rPr>
        <w:t>eQTLs</w:t>
      </w:r>
      <w:proofErr w:type="spellEnd"/>
      <w:r w:rsidR="00D34E39" w:rsidRPr="00D34E39">
        <w:rPr>
          <w:rFonts w:eastAsia="Times New Roman" w:cs="Times New Roman"/>
          <w:bCs/>
        </w:rPr>
        <w:t xml:space="preserve">) and epigenomic information with 1a being ‘most likely’ and 7 being ‘least likely’. </w:t>
      </w:r>
    </w:p>
    <w:p w14:paraId="000FC455" w14:textId="15F1B049" w:rsidR="004C1230" w:rsidRDefault="004C1230" w:rsidP="004C1230">
      <w:pPr>
        <w:spacing w:after="240"/>
        <w:rPr>
          <w:rFonts w:eastAsia="Times New Roman"/>
          <w:b/>
          <w:i/>
          <w:iCs/>
        </w:rPr>
      </w:pPr>
      <w:r w:rsidRPr="004C1230">
        <w:rPr>
          <w:rFonts w:eastAsia="Times New Roman"/>
          <w:b/>
          <w:i/>
          <w:iCs/>
        </w:rPr>
        <w:t>Local Analysis of [co]Variant Association</w:t>
      </w:r>
      <w:r>
        <w:rPr>
          <w:rFonts w:eastAsia="Times New Roman"/>
          <w:b/>
          <w:i/>
          <w:iCs/>
        </w:rPr>
        <w:t xml:space="preserve"> (LAVA)</w:t>
      </w:r>
    </w:p>
    <w:p w14:paraId="24DE442D" w14:textId="7A3B41FD" w:rsidR="00DF6969" w:rsidRDefault="00B5272E" w:rsidP="00C63D41">
      <w:pPr>
        <w:spacing w:after="240"/>
        <w:ind w:firstLine="720"/>
        <w:rPr>
          <w:rFonts w:eastAsia="Times New Roman" w:cs="Times New Roman"/>
        </w:rPr>
      </w:pPr>
      <w:r w:rsidRPr="00AB1FF4">
        <w:rPr>
          <w:rFonts w:eastAsia="Times New Roman"/>
          <w:bCs/>
        </w:rPr>
        <w:t>LAVA</w:t>
      </w:r>
      <w:r w:rsidR="004C1230">
        <w:rPr>
          <w:rFonts w:eastAsia="Times New Roman"/>
          <w:bCs/>
        </w:rPr>
        <w:fldChar w:fldCharType="begin"/>
      </w:r>
      <w:r w:rsidR="007C6CBE">
        <w:rPr>
          <w:rFonts w:eastAsia="Times New Roman"/>
          <w:bCs/>
        </w:rPr>
        <w:instrText xml:space="preserve"> ADDIN ZOTERO_ITEM CSL_CITATION {"citationID":"jXJdrbz6","properties":{"formattedCitation":"\\super 53\\nosupersub{}","plainCitation":"53","noteIndex":0},"citationItems":[{"id":5224,"uris":["http://zotero.org/users/3076117/items/CAK7LHIW"],"itemData":{"id":5224,"type":"article-journal","abstract":"Genetic correlation (rg) analysis is used to identify phenotypes that may have a shared genetic basis. Traditionally, rg is studied globally, considering only the average of the shared signal across the genome, although this approach may fail when the rg is confined to particular genomic regions or in opposing directions at different loci. Current tools for local rg analysis are restricted to analysis of two phenotypes. Here we introduce LAVA, an integrated framework for local rg analysis that, in addition to testing the standard bivariate local rgs between two phenotypes, can evaluate local heritabilities and analyze conditional genetic relations between several phenotypes using partial correlation and multiple regression. Applied to 25 behavioral and health phenotypes, we show considerable heterogeneity in the bivariate local rgs across the genome, which is often masked by the global rg patterns, and demonstrate how our conditional approaches can elucidate more complex, multivariate genetic relations.","container-title":"Nature Genetics","DOI":"10.1038/s41588-022-01017-y","ISSN":"1546-1718","issue":"3","journalAbbreviation":"Nat Genet","language":"eng","note":"PMID: 35288712","page":"274-282","source":"PubMed","title":"An integrated framework for local genetic correlation analysis","volume":"54","author":[{"family":"Werme","given":"Josefin"},{"family":"Sluis","given":"Sophie","non-dropping-particle":"van der"},{"family":"Posthuma","given":"Danielle"},{"family":"Leeuw","given":"Christiaan A.","non-dropping-particle":"de"}],"issued":{"date-parts":[["2022",3]]}}}],"schema":"https://github.com/citation-style-language/schema/raw/master/csl-citation.json"} </w:instrText>
      </w:r>
      <w:r w:rsidR="004C1230">
        <w:rPr>
          <w:rFonts w:eastAsia="Times New Roman"/>
          <w:bCs/>
        </w:rPr>
        <w:fldChar w:fldCharType="separate"/>
      </w:r>
      <w:r w:rsidR="007C6CBE" w:rsidRPr="007C6CBE">
        <w:rPr>
          <w:rFonts w:cs="Times New Roman"/>
          <w:vertAlign w:val="superscript"/>
        </w:rPr>
        <w:t>53</w:t>
      </w:r>
      <w:r w:rsidR="004C1230">
        <w:rPr>
          <w:rFonts w:eastAsia="Times New Roman"/>
          <w:bCs/>
        </w:rPr>
        <w:fldChar w:fldCharType="end"/>
      </w:r>
      <w:r w:rsidRPr="00AB1FF4">
        <w:rPr>
          <w:rFonts w:eastAsia="Times New Roman"/>
          <w:bCs/>
        </w:rPr>
        <w:t xml:space="preserve"> accounts for correlated SNPs due to LD by converting marginal SNP effects into their joint effects, based on an external LD reference. The 1000 Genomes </w:t>
      </w:r>
      <w:r w:rsidR="004C1230">
        <w:rPr>
          <w:rFonts w:eastAsia="Times New Roman"/>
          <w:bCs/>
        </w:rPr>
        <w:t xml:space="preserve">Project Phase 3 </w:t>
      </w:r>
      <w:r w:rsidRPr="00AB1FF4">
        <w:rPr>
          <w:rFonts w:eastAsia="Times New Roman"/>
          <w:bCs/>
        </w:rPr>
        <w:lastRenderedPageBreak/>
        <w:t xml:space="preserve">data </w:t>
      </w:r>
      <w:r w:rsidR="004C1230">
        <w:rPr>
          <w:rFonts w:eastAsia="Times New Roman"/>
          <w:bCs/>
        </w:rPr>
        <w:t>were</w:t>
      </w:r>
      <w:r w:rsidRPr="00AB1FF4">
        <w:rPr>
          <w:rFonts w:eastAsia="Times New Roman"/>
          <w:bCs/>
        </w:rPr>
        <w:t xml:space="preserve"> used </w:t>
      </w:r>
      <w:r w:rsidR="004C1230">
        <w:rPr>
          <w:rFonts w:eastAsia="Times New Roman"/>
          <w:bCs/>
        </w:rPr>
        <w:t xml:space="preserve">in the current study </w:t>
      </w:r>
      <w:r w:rsidRPr="00AB1FF4">
        <w:rPr>
          <w:rFonts w:eastAsia="Times New Roman"/>
          <w:bCs/>
        </w:rPr>
        <w:t>as the LD reference panel. LAVA uses the intercept from bivariate LDSC to account for potential sample overlap.</w:t>
      </w:r>
      <w:r>
        <w:rPr>
          <w:rFonts w:eastAsia="Times New Roman"/>
          <w:bCs/>
        </w:rPr>
        <w:t xml:space="preserve"> </w:t>
      </w:r>
    </w:p>
    <w:p w14:paraId="1BD67486" w14:textId="6A4065D9" w:rsidR="00DF6969" w:rsidRDefault="00FE5A24" w:rsidP="00DF6969">
      <w:pPr>
        <w:spacing w:after="240"/>
        <w:rPr>
          <w:rFonts w:eastAsia="Times New Roman" w:cs="Times New Roman"/>
          <w:b/>
          <w:bCs/>
        </w:rPr>
      </w:pPr>
      <w:r>
        <w:rPr>
          <w:rFonts w:eastAsia="Times New Roman" w:cs="Times New Roman"/>
          <w:b/>
          <w:bCs/>
        </w:rPr>
        <w:t xml:space="preserve">Supplementary </w:t>
      </w:r>
      <w:r w:rsidR="00A26AA9">
        <w:rPr>
          <w:rFonts w:eastAsia="Times New Roman" w:cs="Times New Roman"/>
          <w:b/>
          <w:bCs/>
        </w:rPr>
        <w:t xml:space="preserve">GWAS </w:t>
      </w:r>
      <w:r>
        <w:rPr>
          <w:rFonts w:eastAsia="Times New Roman" w:cs="Times New Roman"/>
          <w:b/>
          <w:bCs/>
        </w:rPr>
        <w:t xml:space="preserve">Results </w:t>
      </w:r>
    </w:p>
    <w:p w14:paraId="35046954" w14:textId="207F0E06" w:rsidR="00FE5A24" w:rsidRPr="00E4516D" w:rsidRDefault="007E092B" w:rsidP="00DF6969">
      <w:pPr>
        <w:spacing w:after="240"/>
        <w:rPr>
          <w:rFonts w:eastAsia="Times New Roman" w:cs="Times New Roman"/>
          <w:b/>
          <w:bCs/>
          <w:i/>
          <w:iCs/>
        </w:rPr>
      </w:pPr>
      <w:r w:rsidRPr="00E4516D">
        <w:rPr>
          <w:rFonts w:eastAsia="Times New Roman" w:cs="Times New Roman"/>
          <w:b/>
          <w:bCs/>
          <w:i/>
          <w:iCs/>
        </w:rPr>
        <w:t>Sensation Seeking GWAS</w:t>
      </w:r>
    </w:p>
    <w:p w14:paraId="2E2A1D49" w14:textId="6677A91D" w:rsidR="00DF6969" w:rsidRDefault="00FE5A24" w:rsidP="00C63D41">
      <w:pPr>
        <w:spacing w:after="240"/>
        <w:ind w:firstLine="720"/>
        <w:rPr>
          <w:rFonts w:eastAsia="Times New Roman"/>
          <w:color w:val="000000"/>
        </w:rPr>
      </w:pPr>
      <w:r w:rsidRPr="00E62B33">
        <w:rPr>
          <w:rFonts w:eastAsia="Times New Roman"/>
          <w:color w:val="000000"/>
        </w:rPr>
        <w:t xml:space="preserve">Although there is early lift-off in the Q-Q plot for the sensation seeking factor (Figure </w:t>
      </w:r>
      <w:r w:rsidR="00E4516D">
        <w:rPr>
          <w:rFonts w:eastAsia="Times New Roman"/>
          <w:color w:val="000000"/>
        </w:rPr>
        <w:t>1A</w:t>
      </w:r>
      <w:r w:rsidRPr="00E62B33">
        <w:rPr>
          <w:rFonts w:eastAsia="Times New Roman"/>
          <w:color w:val="000000"/>
        </w:rPr>
        <w:t>), univariate LDSC analyses of the summary statistics produced by GenomicSEM indicated that the results were not due to uncontrolled inflation, bias, or stratification (ratio value</w:t>
      </w:r>
      <w:r>
        <w:rPr>
          <w:rFonts w:eastAsia="Times New Roman"/>
          <w:color w:val="000000"/>
        </w:rPr>
        <w:t>=</w:t>
      </w:r>
      <w:r w:rsidRPr="00E62B33">
        <w:rPr>
          <w:rFonts w:eastAsia="Times New Roman"/>
          <w:color w:val="000000"/>
        </w:rPr>
        <w:t xml:space="preserve">0.01, </w:t>
      </w:r>
      <w:r w:rsidRPr="00E62B33">
        <w:rPr>
          <w:rFonts w:eastAsia="Times New Roman"/>
          <w:i/>
          <w:color w:val="000000"/>
        </w:rPr>
        <w:t>SE</w:t>
      </w:r>
      <w:r>
        <w:rPr>
          <w:rFonts w:eastAsia="Times New Roman"/>
          <w:color w:val="000000"/>
        </w:rPr>
        <w:t>=</w:t>
      </w:r>
      <w:r w:rsidRPr="00E62B33">
        <w:rPr>
          <w:rFonts w:eastAsia="Times New Roman"/>
          <w:color w:val="000000"/>
        </w:rPr>
        <w:t>0.01), but rather reflect the extensive polygenicity of this trait (</w:t>
      </w:r>
      <w:r w:rsidRPr="00E62B33">
        <w:rPr>
          <w:rFonts w:eastAsia="Times New Roman"/>
          <w:i/>
        </w:rPr>
        <w:t>ζ</w:t>
      </w:r>
      <w:r w:rsidRPr="00E62B33">
        <w:rPr>
          <w:rFonts w:eastAsia="Times New Roman"/>
          <w:i/>
          <w:vertAlign w:val="subscript"/>
        </w:rPr>
        <w:t>g</w:t>
      </w:r>
      <w:r>
        <w:rPr>
          <w:rFonts w:eastAsia="Times New Roman"/>
          <w:i/>
          <w:vertAlign w:val="subscript"/>
        </w:rPr>
        <w:t>=</w:t>
      </w:r>
      <w:r w:rsidRPr="00E62B33">
        <w:rPr>
          <w:rFonts w:eastAsia="Times New Roman"/>
          <w:color w:val="000000"/>
        </w:rPr>
        <w:t xml:space="preserve">0.087, </w:t>
      </w:r>
      <w:r w:rsidRPr="00E62B33">
        <w:rPr>
          <w:rFonts w:eastAsia="Times New Roman"/>
          <w:i/>
          <w:color w:val="000000"/>
        </w:rPr>
        <w:t>SE</w:t>
      </w:r>
      <w:r>
        <w:rPr>
          <w:rFonts w:eastAsia="Times New Roman"/>
          <w:color w:val="000000"/>
        </w:rPr>
        <w:t>=</w:t>
      </w:r>
      <w:r w:rsidRPr="00E62B33">
        <w:rPr>
          <w:rFonts w:eastAsia="Times New Roman"/>
          <w:color w:val="000000"/>
        </w:rPr>
        <w:t xml:space="preserve">0.003; </w:t>
      </w:r>
      <w:r w:rsidRPr="00E62B33">
        <w:rPr>
          <w:rFonts w:eastAsia="Times New Roman"/>
          <w:bCs/>
        </w:rPr>
        <w:t xml:space="preserve">mean </w:t>
      </w:r>
      <w:r w:rsidRPr="00E62B33">
        <w:rPr>
          <w:rFonts w:eastAsia="Times New Roman"/>
          <w:bCs/>
          <w:i/>
          <w:iCs/>
        </w:rPr>
        <w:t>χ</w:t>
      </w:r>
      <w:r w:rsidRPr="00E62B33">
        <w:rPr>
          <w:rFonts w:eastAsia="Times New Roman"/>
          <w:bCs/>
          <w:vertAlign w:val="superscript"/>
        </w:rPr>
        <w:t>2</w:t>
      </w:r>
      <w:r>
        <w:rPr>
          <w:rFonts w:eastAsia="Times New Roman"/>
          <w:color w:val="000000"/>
        </w:rPr>
        <w:t>=</w:t>
      </w:r>
      <w:r w:rsidRPr="00E62B33">
        <w:rPr>
          <w:rFonts w:eastAsia="Times New Roman"/>
          <w:color w:val="000000"/>
        </w:rPr>
        <w:t>2.26).</w:t>
      </w:r>
      <w:r w:rsidR="00E4516D">
        <w:rPr>
          <w:rFonts w:eastAsia="Times New Roman"/>
          <w:color w:val="000000"/>
        </w:rPr>
        <w:t xml:space="preserve"> </w:t>
      </w:r>
      <w:r w:rsidR="007E092B" w:rsidRPr="00E62B33">
        <w:rPr>
          <w:rFonts w:eastAsia="Times New Roman"/>
          <w:color w:val="000000"/>
        </w:rPr>
        <w:t xml:space="preserve">No SNPs analyzed displayed significant heterogeneity in individual effects (i.e., no GWS </w:t>
      </w:r>
      <w:r w:rsidR="007E092B" w:rsidRPr="00E62B33">
        <w:rPr>
          <w:rFonts w:eastAsia="Times New Roman"/>
          <w:i/>
          <w:iCs/>
          <w:color w:val="000000"/>
        </w:rPr>
        <w:t>Q</w:t>
      </w:r>
      <w:r w:rsidR="007E092B" w:rsidRPr="00E62B33">
        <w:rPr>
          <w:rFonts w:eastAsia="Times New Roman"/>
          <w:color w:val="000000"/>
          <w:vertAlign w:val="subscript"/>
        </w:rPr>
        <w:t>SNP</w:t>
      </w:r>
      <w:r w:rsidR="007E092B" w:rsidRPr="00E62B33">
        <w:rPr>
          <w:rFonts w:eastAsia="Times New Roman"/>
          <w:i/>
          <w:iCs/>
          <w:color w:val="000000"/>
        </w:rPr>
        <w:t xml:space="preserve"> </w:t>
      </w:r>
      <w:r w:rsidR="007E092B" w:rsidRPr="00E62B33">
        <w:rPr>
          <w:rFonts w:eastAsia="Times New Roman"/>
          <w:color w:val="000000"/>
        </w:rPr>
        <w:t>estimates).</w:t>
      </w:r>
    </w:p>
    <w:p w14:paraId="169E7EE2" w14:textId="5767D43E" w:rsidR="003B460F" w:rsidRPr="001B02BB" w:rsidRDefault="003B460F" w:rsidP="00C63D41">
      <w:pPr>
        <w:spacing w:after="240"/>
        <w:ind w:firstLine="720"/>
        <w:rPr>
          <w:rFonts w:eastAsia="Times New Roman" w:cs="Times New Roman"/>
        </w:rPr>
      </w:pPr>
      <w:r>
        <w:rPr>
          <w:rFonts w:eastAsia="Times New Roman" w:cs="Times New Roman"/>
        </w:rPr>
        <w:t xml:space="preserve">Novel sensation seeking loci were defined by independent lead SNPs not (A) identified as GWS SNPs for any of the three sensation seeking indicator GWAS, any trait for studies included in the </w:t>
      </w:r>
      <w:r w:rsidRPr="003548AB">
        <w:rPr>
          <w:rFonts w:eastAsia="Times New Roman"/>
          <w:bCs/>
        </w:rPr>
        <w:t>NHGRI-EBI GWAS Catalog (version 104: 2021-09-15)</w:t>
      </w:r>
      <w:r>
        <w:rPr>
          <w:rFonts w:eastAsia="Times New Roman"/>
          <w:bCs/>
        </w:rPr>
        <w:t xml:space="preserve">, or </w:t>
      </w:r>
      <w:r w:rsidR="00807BD2">
        <w:rPr>
          <w:rFonts w:eastAsia="Times New Roman"/>
          <w:bCs/>
        </w:rPr>
        <w:t>other recently conducted trait-relevant GWAS (e.g., impulsive personality traits</w:t>
      </w:r>
      <w:r w:rsidR="00807BD2">
        <w:rPr>
          <w:rFonts w:eastAsia="Times New Roman"/>
          <w:bCs/>
        </w:rPr>
        <w:fldChar w:fldCharType="begin"/>
      </w:r>
      <w:r w:rsidR="007C6CBE">
        <w:rPr>
          <w:rFonts w:eastAsia="Times New Roman"/>
          <w:bCs/>
        </w:rPr>
        <w:instrText xml:space="preserve"> ADDIN ZOTERO_ITEM CSL_CITATION {"citationID":"0lsVHIzQ","properties":{"formattedCitation":"\\super 54\\nosupersub{}","plainCitation":"54","noteIndex":0},"citationItems":[{"id":5904,"uris":["http://zotero.org/users/3076117/items/GTLG92MT"],"itemData":{"id":5904,"type":"article-journal","abstract":"Impulsivity is a multidimensional heritable phenotype that broadly refers to the tendency to act prematurely and is associated with multiple forms of psychopathology, including substance use disorders. We performed genome-wide association studies (GWAS) of eight impulsive personality traits from the Barratt Impulsiveness Scale and the short UPPS-P Impulsive Personality Scale (N = 123,509–133,517 23andMe research participants of European ancestry), and a measure of Drug Experimentation (N = 130,684). Because these GWAS implicated the gene CADM2, we next performed single-SNP phenome-wide studies (PheWAS) of several of the implicated variants in CADM2 in a multi-ancestral 23andMe cohort (N = 3,229,317, European; N = 579,623, Latin American; N = 199,663, African American). Finally, we produced Cadm2 mutant mice and used them to perform a Mouse-PheWAS (“MouseWAS”) by testing them with a battery of relevant behavioral tasks. In humans, impulsive personality traits showed modest chip-heritability (~6–11%), and moderate genetic correlations (rg = 0.20–0.50) with other personality traits, and various psychiatric and medical traits. We identified significant associations proximal to genes such as TCF4 and PTPRF, and also identified nominal associations proximal to DRD2 and CRHR1. PheWAS for CADM2 variants identified associations with 378 traits in European participants, and 47 traits in Latin American participants, replicating associations with risky behaviors, cognition and BMI, and revealing novel associations including allergies, anxiety, irritable bowel syndrome, and migraine. Our MouseWAS recapitulated some of the associations found in humans, including impulsivity, cognition, and BMI. Our results further delineate the role of CADM2 in impulsivity and numerous other psychiatric and somatic traits across ancestries and species.","container-title":"Translational Psychiatry","DOI":"10.1038/s41398-023-02453-y","ISSN":"2158-3188","issue":"1","journalAbbreviation":"Transl Psychiatry","language":"en","license":"2023 The Author(s)","note":"number: 1\npublisher: Nature Publishing Group","page":"1-11","source":"www.nature.com","title":"CADM2 is implicated in impulsive personality and numerous other traits by genome- and phenome-wide association studies in humans and mice","volume":"13","author":[{"family":"Sanchez-Roige","given":"Sandra"},{"family":"Jennings","given":"Mariela V."},{"family":"Thorpe","given":"Hayley H. A."},{"family":"Mallari","given":"Jazlene E."},{"family":"Werf","given":"Lieke C.","non-dropping-particle":"van der"},{"family":"Bianchi","given":"Sevim B."},{"family":"Huang","given":"Yuye"},{"family":"Lee","given":"Calvin"},{"family":"Mallard","given":"Travis T."},{"family":"Barnes","given":"Samuel A."},{"family":"Wu","given":"Jin Yi"},{"family":"Barkley-Levenson","given":"Amanda M."},{"family":"Boussaty","given":"Ely C."},{"family":"Snethlage","given":"Cedric E."},{"family":"Schafer","given":"Danielle"},{"family":"Babic","given":"Zeljana"},{"family":"Winters","given":"Boyer D."},{"family":"Watters","given":"Katherine E."},{"family":"Biederer","given":"Thomas"},{"family":"Mackillop","given":"James"},{"family":"Stephens","given":"David N."},{"family":"Elson","given":"Sarah L."},{"family":"Fontanillas","given":"Pierre"},{"family":"Khokhar","given":"Jibran Y."},{"family":"Young","given":"Jared W."},{"family":"Palmer","given":"Abraham A."}],"issued":{"date-parts":[["2023",5,12]]}}}],"schema":"https://github.com/citation-style-language/schema/raw/master/csl-citation.json"} </w:instrText>
      </w:r>
      <w:r w:rsidR="00807BD2">
        <w:rPr>
          <w:rFonts w:eastAsia="Times New Roman"/>
          <w:bCs/>
        </w:rPr>
        <w:fldChar w:fldCharType="separate"/>
      </w:r>
      <w:r w:rsidR="007C6CBE" w:rsidRPr="007C6CBE">
        <w:rPr>
          <w:rFonts w:cs="Times New Roman"/>
          <w:vertAlign w:val="superscript"/>
        </w:rPr>
        <w:t>54</w:t>
      </w:r>
      <w:r w:rsidR="00807BD2">
        <w:rPr>
          <w:rFonts w:eastAsia="Times New Roman"/>
          <w:bCs/>
        </w:rPr>
        <w:fldChar w:fldCharType="end"/>
      </w:r>
      <w:r w:rsidR="00807BD2">
        <w:rPr>
          <w:rFonts w:eastAsia="Times New Roman"/>
          <w:bCs/>
        </w:rPr>
        <w:t>, externalizing behavior</w:t>
      </w:r>
      <w:r w:rsidR="00807BD2">
        <w:rPr>
          <w:rFonts w:eastAsia="Times New Roman"/>
          <w:bCs/>
        </w:rPr>
        <w:fldChar w:fldCharType="begin"/>
      </w:r>
      <w:r w:rsidR="007C6CBE">
        <w:rPr>
          <w:rFonts w:eastAsia="Times New Roman"/>
          <w:bCs/>
        </w:rPr>
        <w:instrText xml:space="preserve"> ADDIN ZOTERO_ITEM CSL_CITATION {"citationID":"SRtPHAgy","properties":{"formattedCitation":"\\super 55\\nosupersub{}","plainCitation":"55","noteIndex":0},"citationItems":[{"id":5401,"uris":["http://zotero.org/users/3076117/items/MQ4BVYY2"],"itemData":{"id":5401,"type":"article-journal","abstract":"Behaviors and disorders related to self-regulation, such as substance use, antisocial behavior, and ADHD, are collectively referred to as externalizing and have shared genetic liability. We applied a multivariate approach that leverages genetic correlations ...","container-title":"Nature neuroscience","DOI":"10.1038/s41593-021-00908-3","issue":"10","language":"en","note":"publisher: NIH Public Access\nPMID: 34446935","page":"1367","source":"www.ncbi.nlm.nih.gov","title":"Multivariate analysis of 1.5 million people identifies genetic associations with traits related to self-regulation and addiction","volume":"24","author":[{"family":"Linnér","given":"Richard Karlsson"},{"family":"Mallard","given":"Travis T."},{"family":"Barr","given":"Peter B."},{"family":"Sanchez-Roige","given":"Sandra"},{"family":"Madole","given":"James W."},{"family":"Driver","given":"Morgan N."},{"family":"Poore","given":"Holly E."},{"family":"Vlaming","given":"Ronald","dropping-particle":"de"},{"family":"Grotzinger","given":"Andrew D."},{"family":"Tielbeek","given":"Jorim J."},{"family":"Johnson","given":"Emma C."},{"family":"Liu","given":"Mengzhen"},{"family":"Rosenthal","given":"Sara Brin"},{"family":"Ideker","given":"Trey"},{"family":"Zhou","given":"Hang"},{"family":"Kember","given":"Rachel L."},{"family":"Pasman","given":"Joëlle A."},{"family":"Verweij","given":"Karin J. H."},{"family":"Liu","given":"Dajiang J."},{"family":"Vrieze","given":"Scott"},{"family":"Collaborators","given":"Coga"},{"family":"Kranzler","given":"Henry R."},{"family":"Gelernter","given":"Joel"},{"family":"Harris","given":"Kathleen Mullan"},{"family":"Tucker-Drob","given":"Elliot M."},{"family":"Waldman","given":"Irwin D."},{"family":"Palmer","given":"Abraham A."},{"family":"Harden","given":"K. Paige"},{"family":"Koellinger","given":"Philipp D."},{"family":"Dick","given":"Danielle M."}],"issued":{"date-parts":[["2021",10]]}}}],"schema":"https://github.com/citation-style-language/schema/raw/master/csl-citation.json"} </w:instrText>
      </w:r>
      <w:r w:rsidR="00807BD2">
        <w:rPr>
          <w:rFonts w:eastAsia="Times New Roman"/>
          <w:bCs/>
        </w:rPr>
        <w:fldChar w:fldCharType="separate"/>
      </w:r>
      <w:r w:rsidR="007C6CBE" w:rsidRPr="007C6CBE">
        <w:rPr>
          <w:rFonts w:cs="Times New Roman"/>
          <w:vertAlign w:val="superscript"/>
        </w:rPr>
        <w:t>55</w:t>
      </w:r>
      <w:r w:rsidR="00807BD2">
        <w:rPr>
          <w:rFonts w:eastAsia="Times New Roman"/>
          <w:bCs/>
        </w:rPr>
        <w:fldChar w:fldCharType="end"/>
      </w:r>
      <w:r w:rsidR="00807BD2">
        <w:rPr>
          <w:rFonts w:eastAsia="Times New Roman"/>
          <w:bCs/>
        </w:rPr>
        <w:t>) or (B) in linkage disequilibrium (</w:t>
      </w:r>
      <w:r w:rsidR="00807BD2">
        <w:rPr>
          <w:rFonts w:eastAsia="Times New Roman"/>
          <w:bCs/>
          <w:i/>
          <w:iCs/>
        </w:rPr>
        <w:t>r</w:t>
      </w:r>
      <w:r w:rsidR="00807BD2">
        <w:rPr>
          <w:rFonts w:eastAsia="Times New Roman"/>
          <w:bCs/>
          <w:vertAlign w:val="superscript"/>
        </w:rPr>
        <w:t>2</w:t>
      </w:r>
      <w:r w:rsidR="00807BD2">
        <w:rPr>
          <w:rFonts w:eastAsia="Times New Roman"/>
          <w:bCs/>
        </w:rPr>
        <w:t xml:space="preserve">&gt;.1) with GWS SNPs from these sources. </w:t>
      </w:r>
    </w:p>
    <w:p w14:paraId="68782906" w14:textId="517C10E0" w:rsidR="007E092B" w:rsidRPr="00E4516D" w:rsidRDefault="007E092B" w:rsidP="00DF6969">
      <w:pPr>
        <w:spacing w:after="240"/>
        <w:rPr>
          <w:rFonts w:eastAsia="Times New Roman"/>
          <w:b/>
          <w:bCs/>
          <w:i/>
          <w:iCs/>
          <w:color w:val="000000"/>
        </w:rPr>
      </w:pPr>
      <w:r w:rsidRPr="00E4516D">
        <w:rPr>
          <w:rFonts w:eastAsia="Times New Roman"/>
          <w:b/>
          <w:bCs/>
          <w:i/>
          <w:iCs/>
          <w:color w:val="000000"/>
        </w:rPr>
        <w:t>Alcohol Consumption GWAS</w:t>
      </w:r>
    </w:p>
    <w:p w14:paraId="77BC8302" w14:textId="291939B8" w:rsidR="007E092B" w:rsidRPr="007E092B" w:rsidRDefault="007E092B" w:rsidP="00C63D41">
      <w:pPr>
        <w:spacing w:after="240"/>
        <w:ind w:firstLine="720"/>
        <w:rPr>
          <w:rFonts w:eastAsia="Times New Roman" w:cs="Times New Roman"/>
        </w:rPr>
      </w:pPr>
      <w:r w:rsidRPr="00E62B33">
        <w:rPr>
          <w:rFonts w:eastAsia="Times New Roman"/>
          <w:bCs/>
        </w:rPr>
        <w:t xml:space="preserve">Twenty-one of the </w:t>
      </w:r>
      <w:r w:rsidRPr="00E62B33">
        <w:rPr>
          <w:rFonts w:eastAsia="Times New Roman"/>
          <w:color w:val="000000"/>
        </w:rPr>
        <w:t xml:space="preserve">SNPs analyzed displayed significant heterogeneity in individual effects (GWS </w:t>
      </w:r>
      <w:r w:rsidRPr="00E62B33">
        <w:rPr>
          <w:rFonts w:eastAsia="Times New Roman"/>
          <w:i/>
          <w:iCs/>
          <w:color w:val="000000"/>
        </w:rPr>
        <w:t>Q</w:t>
      </w:r>
      <w:r w:rsidRPr="00E62B33">
        <w:rPr>
          <w:rFonts w:eastAsia="Times New Roman"/>
          <w:color w:val="000000"/>
          <w:vertAlign w:val="subscript"/>
        </w:rPr>
        <w:t>SNP</w:t>
      </w:r>
      <w:r w:rsidRPr="00E62B33">
        <w:rPr>
          <w:rFonts w:eastAsia="Times New Roman"/>
          <w:i/>
          <w:iCs/>
          <w:color w:val="000000"/>
        </w:rPr>
        <w:t xml:space="preserve"> </w:t>
      </w:r>
      <w:r w:rsidRPr="00E62B33">
        <w:rPr>
          <w:rFonts w:eastAsia="Times New Roman"/>
          <w:color w:val="000000"/>
        </w:rPr>
        <w:t>estimates) and were subsequently removed from further analysis.</w:t>
      </w:r>
      <w:r>
        <w:rPr>
          <w:rFonts w:eastAsia="Times New Roman" w:cs="Times New Roman"/>
        </w:rPr>
        <w:t xml:space="preserve"> </w:t>
      </w:r>
      <w:r w:rsidRPr="007E092B">
        <w:rPr>
          <w:rFonts w:eastAsia="Times New Roman" w:cs="Times New Roman"/>
        </w:rPr>
        <w:t xml:space="preserve">As with sensation seeking, the alcohol consumption factor Q-Q plot features early liftoff (Figure </w:t>
      </w:r>
      <w:r w:rsidR="00E4516D">
        <w:rPr>
          <w:rFonts w:eastAsia="Times New Roman" w:cs="Times New Roman"/>
        </w:rPr>
        <w:t>1B</w:t>
      </w:r>
      <w:r w:rsidRPr="007E092B">
        <w:rPr>
          <w:rFonts w:eastAsia="Times New Roman" w:cs="Times New Roman"/>
        </w:rPr>
        <w:t xml:space="preserve">); however, univariate LDSC analyses of these summary statistics indicated that the results reflected the polygenic signal associated with the trait with limited evidence of bias (ratio value=0.00, </w:t>
      </w:r>
      <w:r w:rsidRPr="007E092B">
        <w:rPr>
          <w:rFonts w:eastAsia="Times New Roman" w:cs="Times New Roman"/>
          <w:i/>
        </w:rPr>
        <w:t>SE</w:t>
      </w:r>
      <w:r w:rsidRPr="007E092B">
        <w:rPr>
          <w:rFonts w:eastAsia="Times New Roman" w:cs="Times New Roman"/>
        </w:rPr>
        <w:t>=0.01). Notably, the genetic variance estimate for alcohol consumption was lower than expected (</w:t>
      </w:r>
      <w:r w:rsidRPr="007E092B">
        <w:rPr>
          <w:rFonts w:eastAsia="Times New Roman" w:cs="Times New Roman"/>
          <w:i/>
        </w:rPr>
        <w:t>ζ</w:t>
      </w:r>
      <w:r w:rsidRPr="007E092B">
        <w:rPr>
          <w:rFonts w:eastAsia="Times New Roman" w:cs="Times New Roman"/>
          <w:i/>
          <w:vertAlign w:val="subscript"/>
        </w:rPr>
        <w:t>g=</w:t>
      </w:r>
      <w:r w:rsidRPr="007E092B">
        <w:rPr>
          <w:rFonts w:eastAsia="Times New Roman" w:cs="Times New Roman"/>
        </w:rPr>
        <w:t xml:space="preserve">0.040, </w:t>
      </w:r>
      <w:r w:rsidRPr="007E092B">
        <w:rPr>
          <w:rFonts w:eastAsia="Times New Roman" w:cs="Times New Roman"/>
          <w:i/>
        </w:rPr>
        <w:t>SE</w:t>
      </w:r>
      <w:r w:rsidRPr="007E092B">
        <w:rPr>
          <w:rFonts w:eastAsia="Times New Roman" w:cs="Times New Roman"/>
        </w:rPr>
        <w:t>=0.002) and comparable to the lowest heritability estimate of its indicator traits. This is likely due to the large estimated effective sample size as calculated using the approach described by Mallard et al.</w:t>
      </w:r>
      <w:r w:rsidR="004C1230">
        <w:rPr>
          <w:rFonts w:eastAsia="Times New Roman" w:cs="Times New Roman"/>
        </w:rPr>
        <w:fldChar w:fldCharType="begin"/>
      </w:r>
      <w:r w:rsidR="007C6CBE">
        <w:rPr>
          <w:rFonts w:eastAsia="Times New Roman" w:cs="Times New Roman"/>
        </w:rPr>
        <w:instrText xml:space="preserve"> ADDIN ZOTERO_ITEM CSL_CITATION {"citationID":"iRUINBaG","properties":{"formattedCitation":"\\super 47\\nosupersub{}","plainCitation":"47","noteIndex":0},"citationItems":[{"id":5342,"uris":["http://zotero.org/users/3076117/items/HFX6VHPX"],"itemData":{"id":5342,"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of eight psychiatric symptoms and disorders broadly related to mood disturbance and psychosis. We identify two transdiagnostic genetic liabilities that distinguish between common forms of psychopathology versus rarer forms of serious mental illness. Biological annotation revealed divergent genetic architectures that differentially implicated prenatal neurodevelopment and neuronal function and regulation. These findings inform psychiatric nosology and biological models of psychopathology, as they suggest that the severity of mood and psychotic symptoms present in serious mental illness may reflect a difference in kind rather than merely in degree.","container-title":"Cell Genomics","DOI":"10.1016/j.xgen.2022.100140","ISSN":"2666-979X","issue":"6","journalAbbreviation":"Cell Genom","language":"eng","note":"PMID: 35812988\nPMCID: PMC9264403","page":"100140","source":"PubMed","title":"Multivariate GWAS of psychiatric disorders and their cardinal symptoms reveal two dimensions of cross-cutting genetic liabilities","volume":"2","author":[{"family":"Mallard","given":"Travis T."},{"family":"Linnér","given":"Richard Karlsson"},{"family":"Grotzinger","given":"Andrew D."},{"family":"Sanchez-Roige","given":"Sandra"},{"family":"Seidlitz","given":"Jakob"},{"family":"Okbay","given":"Aysu"},{"family":"Vlaming","given":"Ronald","non-dropping-particle":"de"},{"family":"Meddens","given":"S. Fleur W."},{"literal":"Bipolar Disorder Working Group of the Psychiatric Genomics Consortium"},{"family":"Palmer","given":"Abraham A."},{"family":"Davis","given":"Lea K."},{"family":"Tucker-Drob","given":"Elliot M."},{"family":"Kendler","given":"Kenneth S."},{"family":"Keller","given":"Matthew C."},{"family":"Koellinger","given":"Philipp D."},{"family":"Harden","given":"K. Paige"}],"issued":{"date-parts":[["2022",6,8]]}}}],"schema":"https://github.com/citation-style-language/schema/raw/master/csl-citation.json"} </w:instrText>
      </w:r>
      <w:r w:rsidR="004C1230">
        <w:rPr>
          <w:rFonts w:eastAsia="Times New Roman" w:cs="Times New Roman"/>
        </w:rPr>
        <w:fldChar w:fldCharType="separate"/>
      </w:r>
      <w:r w:rsidR="007C6CBE" w:rsidRPr="007C6CBE">
        <w:rPr>
          <w:rFonts w:cs="Times New Roman"/>
          <w:vertAlign w:val="superscript"/>
        </w:rPr>
        <w:t>47</w:t>
      </w:r>
      <w:r w:rsidR="004C1230">
        <w:rPr>
          <w:rFonts w:eastAsia="Times New Roman" w:cs="Times New Roman"/>
        </w:rPr>
        <w:fldChar w:fldCharType="end"/>
      </w:r>
      <w:r w:rsidRPr="007E092B">
        <w:rPr>
          <w:rFonts w:eastAsia="Times New Roman" w:cs="Times New Roman"/>
        </w:rPr>
        <w:t xml:space="preserve"> for GenomicSEM factors given that the genetic variance estimate is based</w:t>
      </w:r>
      <w:r w:rsidR="00621750">
        <w:rPr>
          <w:rFonts w:eastAsia="Times New Roman" w:cs="Times New Roman"/>
        </w:rPr>
        <w:t>,</w:t>
      </w:r>
      <w:r w:rsidRPr="007E092B">
        <w:rPr>
          <w:rFonts w:eastAsia="Times New Roman" w:cs="Times New Roman"/>
        </w:rPr>
        <w:t xml:space="preserve"> in</w:t>
      </w:r>
      <w:r w:rsidR="00621750">
        <w:rPr>
          <w:rFonts w:eastAsia="Times New Roman" w:cs="Times New Roman"/>
        </w:rPr>
        <w:t xml:space="preserve"> </w:t>
      </w:r>
      <w:r w:rsidRPr="007E092B">
        <w:rPr>
          <w:rFonts w:eastAsia="Times New Roman" w:cs="Times New Roman"/>
        </w:rPr>
        <w:t>part</w:t>
      </w:r>
      <w:r w:rsidR="00621750">
        <w:rPr>
          <w:rFonts w:eastAsia="Times New Roman" w:cs="Times New Roman"/>
        </w:rPr>
        <w:t>,</w:t>
      </w:r>
      <w:r w:rsidRPr="007E092B">
        <w:rPr>
          <w:rFonts w:eastAsia="Times New Roman" w:cs="Times New Roman"/>
        </w:rPr>
        <w:t xml:space="preserve"> on the sample size provided. </w:t>
      </w:r>
    </w:p>
    <w:p w14:paraId="15FAC91C" w14:textId="16D50047" w:rsidR="007E092B" w:rsidRDefault="007E092B" w:rsidP="00C63D41">
      <w:pPr>
        <w:spacing w:after="240"/>
        <w:ind w:firstLine="720"/>
        <w:rPr>
          <w:rFonts w:eastAsia="Times New Roman" w:cs="Times New Roman"/>
        </w:rPr>
      </w:pPr>
      <w:r w:rsidRPr="007E092B">
        <w:rPr>
          <w:rFonts w:eastAsia="Times New Roman" w:cs="Times New Roman"/>
        </w:rPr>
        <w:t>The estimated effective sample size for the alcohol consumption factor was robust to inclusion and exclusion of SNPs based on MAF. That is, when narrowing or widening the specified MAF range (10%&lt;MAF&lt;40%) all</w:t>
      </w:r>
      <w:r w:rsidR="00CE491B">
        <w:rPr>
          <w:rFonts w:eastAsia="Times New Roman" w:cs="Times New Roman"/>
        </w:rPr>
        <w:t xml:space="preserve"> </w:t>
      </w:r>
      <m:oMath>
        <m:acc>
          <m:accPr>
            <m:ctrlPr>
              <w:rPr>
                <w:rFonts w:ascii="Cambria Math" w:hAnsi="Cambria Math"/>
                <w:i/>
                <w:iCs/>
              </w:rPr>
            </m:ctrlPr>
          </m:accPr>
          <m:e>
            <m:r>
              <w:rPr>
                <w:rFonts w:ascii="Cambria Math" w:hAnsi="Cambria Math"/>
              </w:rPr>
              <m:t>N</m:t>
            </m:r>
          </m:e>
        </m:acc>
      </m:oMath>
      <w:r w:rsidRPr="007E092B">
        <w:rPr>
          <w:rFonts w:eastAsia="Times New Roman" w:cs="Times New Roman"/>
        </w:rPr>
        <w:t xml:space="preserve"> estimates were greater than 1.38 million. Comparatively, when assigning a sample size of </w:t>
      </w:r>
      <w:r w:rsidRPr="007E092B">
        <w:rPr>
          <w:rFonts w:eastAsia="Times New Roman" w:cs="Times New Roman"/>
          <w:i/>
          <w:iCs/>
        </w:rPr>
        <w:t>N</w:t>
      </w:r>
      <w:r w:rsidRPr="007E092B">
        <w:rPr>
          <w:rFonts w:eastAsia="Times New Roman" w:cs="Times New Roman"/>
        </w:rPr>
        <w:t xml:space="preserve">=600,000 to the alcohol consumption GWAS (rough average sample size of its indicator GWAS), the genetic variance </w:t>
      </w:r>
      <w:proofErr w:type="gramStart"/>
      <w:r w:rsidRPr="007E092B">
        <w:rPr>
          <w:rFonts w:eastAsia="Times New Roman" w:cs="Times New Roman"/>
        </w:rPr>
        <w:t>estimate</w:t>
      </w:r>
      <w:proofErr w:type="gramEnd"/>
      <w:r w:rsidRPr="007E092B">
        <w:rPr>
          <w:rFonts w:eastAsia="Times New Roman" w:cs="Times New Roman"/>
        </w:rPr>
        <w:t xml:space="preserve"> more than doubled (</w:t>
      </w:r>
      <w:r w:rsidRPr="007E092B">
        <w:rPr>
          <w:rFonts w:eastAsia="Times New Roman" w:cs="Times New Roman"/>
          <w:i/>
        </w:rPr>
        <w:t>ζ</w:t>
      </w:r>
      <w:r w:rsidRPr="007E092B">
        <w:rPr>
          <w:rFonts w:eastAsia="Times New Roman" w:cs="Times New Roman"/>
          <w:i/>
          <w:vertAlign w:val="subscript"/>
        </w:rPr>
        <w:t>g=</w:t>
      </w:r>
      <w:r w:rsidRPr="007E092B">
        <w:rPr>
          <w:rFonts w:eastAsia="Times New Roman" w:cs="Times New Roman"/>
        </w:rPr>
        <w:t xml:space="preserve">0.091, </w:t>
      </w:r>
      <w:r w:rsidRPr="007E092B">
        <w:rPr>
          <w:rFonts w:eastAsia="Times New Roman" w:cs="Times New Roman"/>
          <w:i/>
        </w:rPr>
        <w:t>SE</w:t>
      </w:r>
      <w:r w:rsidRPr="007E092B">
        <w:rPr>
          <w:rFonts w:eastAsia="Times New Roman" w:cs="Times New Roman"/>
        </w:rPr>
        <w:t xml:space="preserve">=0.004) and was appreciably higher than each of the heritability estimates of the individual contributing GWAS. Thus, while the power to detect associated loci appears to have increased through modeling a common alcohol consumption genetic factor relative to its constituent indicator GWAS (e.g., </w:t>
      </w:r>
      <w:r w:rsidRPr="007E092B">
        <w:rPr>
          <w:rFonts w:eastAsia="Times New Roman" w:cs="Times New Roman"/>
          <w:bCs/>
        </w:rPr>
        <w:t xml:space="preserve">mean </w:t>
      </w:r>
      <w:r w:rsidRPr="007E092B">
        <w:rPr>
          <w:rFonts w:eastAsia="Times New Roman" w:cs="Times New Roman"/>
          <w:bCs/>
          <w:i/>
          <w:iCs/>
        </w:rPr>
        <w:t>χ</w:t>
      </w:r>
      <w:r w:rsidRPr="007E092B">
        <w:rPr>
          <w:rFonts w:eastAsia="Times New Roman" w:cs="Times New Roman"/>
          <w:bCs/>
          <w:vertAlign w:val="superscript"/>
        </w:rPr>
        <w:t>2</w:t>
      </w:r>
      <w:r w:rsidRPr="007E092B">
        <w:rPr>
          <w:rFonts w:eastAsia="Times New Roman" w:cs="Times New Roman"/>
        </w:rPr>
        <w:t xml:space="preserve">=2.09 vs. 1.51 for GSCAN DPW, 188 independent GWS loci vs. 156 for GSCAN DPW), this is not reflected in the variance estimate derived from </w:t>
      </w:r>
      <m:oMath>
        <m:acc>
          <m:accPr>
            <m:ctrlPr>
              <w:rPr>
                <w:rFonts w:ascii="Cambria Math" w:hAnsi="Cambria Math"/>
                <w:i/>
                <w:iCs/>
              </w:rPr>
            </m:ctrlPr>
          </m:accPr>
          <m:e>
            <m:r>
              <w:rPr>
                <w:rFonts w:ascii="Cambria Math" w:hAnsi="Cambria Math"/>
              </w:rPr>
              <m:t>N</m:t>
            </m:r>
          </m:e>
        </m:acc>
      </m:oMath>
      <w:r w:rsidRPr="007E092B">
        <w:rPr>
          <w:rFonts w:eastAsia="Times New Roman" w:cs="Times New Roman"/>
        </w:rPr>
        <w:t>.</w:t>
      </w:r>
    </w:p>
    <w:p w14:paraId="2D015828" w14:textId="77777777" w:rsidR="007C5D96" w:rsidRPr="007E092B" w:rsidRDefault="007C5D96" w:rsidP="001B02BB">
      <w:pPr>
        <w:spacing w:after="240"/>
        <w:rPr>
          <w:rFonts w:eastAsia="Times New Roman" w:cs="Times New Roman"/>
        </w:rPr>
      </w:pPr>
    </w:p>
    <w:p w14:paraId="73C78701" w14:textId="264FF92D" w:rsidR="00DF6969" w:rsidRPr="00E4516D" w:rsidRDefault="007E092B" w:rsidP="00DF6969">
      <w:pPr>
        <w:spacing w:after="240"/>
        <w:rPr>
          <w:rFonts w:eastAsia="Times New Roman" w:cs="Times New Roman"/>
          <w:b/>
          <w:bCs/>
          <w:i/>
          <w:iCs/>
        </w:rPr>
      </w:pPr>
      <w:r w:rsidRPr="00E4516D">
        <w:rPr>
          <w:rFonts w:eastAsia="Times New Roman" w:cs="Times New Roman"/>
          <w:b/>
          <w:bCs/>
          <w:i/>
          <w:iCs/>
        </w:rPr>
        <w:lastRenderedPageBreak/>
        <w:t>AUD</w:t>
      </w:r>
      <w:r w:rsidR="00E4516D" w:rsidRPr="00E4516D">
        <w:rPr>
          <w:rFonts w:eastAsia="Times New Roman" w:cs="Times New Roman"/>
          <w:b/>
          <w:bCs/>
          <w:i/>
          <w:iCs/>
        </w:rPr>
        <w:t xml:space="preserve"> GWAS</w:t>
      </w:r>
    </w:p>
    <w:p w14:paraId="7C8F3A0E" w14:textId="59943351" w:rsidR="00DF6969" w:rsidRDefault="007E092B" w:rsidP="00C63D41">
      <w:pPr>
        <w:spacing w:after="240"/>
        <w:ind w:firstLine="720"/>
        <w:rPr>
          <w:rFonts w:eastAsia="Times New Roman" w:cs="Times New Roman"/>
        </w:rPr>
      </w:pPr>
      <w:r w:rsidRPr="007E092B">
        <w:rPr>
          <w:rFonts w:eastAsia="Times New Roman" w:cs="Times New Roman"/>
        </w:rPr>
        <w:t>As with the other two well-powered GWAS, the AUD Q-Q plot features early liftoff (Figure 1</w:t>
      </w:r>
      <w:r w:rsidR="00E4516D">
        <w:rPr>
          <w:rFonts w:eastAsia="Times New Roman" w:cs="Times New Roman"/>
        </w:rPr>
        <w:t>C</w:t>
      </w:r>
      <w:r w:rsidRPr="007E092B">
        <w:rPr>
          <w:rFonts w:eastAsia="Times New Roman" w:cs="Times New Roman"/>
        </w:rPr>
        <w:t xml:space="preserve">). Univariate LDSC analyses of these summary statistics indicated that the results reflected the polygenic signal association with the trait and limited evidence of bias (ratio value=0.11, </w:t>
      </w:r>
      <w:r w:rsidRPr="007E092B">
        <w:rPr>
          <w:rFonts w:eastAsia="Times New Roman" w:cs="Times New Roman"/>
          <w:i/>
        </w:rPr>
        <w:t>SE</w:t>
      </w:r>
      <w:r w:rsidRPr="007E092B">
        <w:rPr>
          <w:rFonts w:eastAsia="Times New Roman" w:cs="Times New Roman"/>
        </w:rPr>
        <w:t>=0.02; i.e., 11%). Observed and liability scale heritability estimates (</w:t>
      </w:r>
      <m:oMath>
        <m:sSubSup>
          <m:sSubSupPr>
            <m:ctrlPr>
              <w:rPr>
                <w:rFonts w:ascii="Cambria Math" w:eastAsia="Times New Roman" w:hAnsi="Cambria Math" w:cs="Times New Roman"/>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7E092B">
        <w:rPr>
          <w:rFonts w:eastAsia="Times New Roman" w:cs="Times New Roman"/>
        </w:rPr>
        <w:t xml:space="preserve">=0.086, </w:t>
      </w:r>
      <w:r w:rsidRPr="007E092B">
        <w:rPr>
          <w:rFonts w:eastAsia="Times New Roman" w:cs="Times New Roman"/>
          <w:i/>
          <w:iCs/>
        </w:rPr>
        <w:t>SE</w:t>
      </w:r>
      <w:r w:rsidRPr="007E092B">
        <w:rPr>
          <w:rFonts w:eastAsia="Times New Roman" w:cs="Times New Roman"/>
        </w:rPr>
        <w:t xml:space="preserve">=0.004; liability-scale </w:t>
      </w:r>
      <m:oMath>
        <m:sSubSup>
          <m:sSubSupPr>
            <m:ctrlPr>
              <w:rPr>
                <w:rFonts w:ascii="Cambria Math" w:eastAsia="Times New Roman" w:hAnsi="Cambria Math" w:cs="Times New Roman"/>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7E092B">
        <w:rPr>
          <w:rFonts w:eastAsia="Times New Roman" w:cs="Times New Roman"/>
        </w:rPr>
        <w:t xml:space="preserve">=0.237, </w:t>
      </w:r>
      <w:r w:rsidRPr="007E092B">
        <w:rPr>
          <w:rFonts w:eastAsia="Times New Roman" w:cs="Times New Roman"/>
          <w:i/>
          <w:iCs/>
        </w:rPr>
        <w:t>SE</w:t>
      </w:r>
      <w:r w:rsidRPr="007E092B">
        <w:rPr>
          <w:rFonts w:eastAsia="Times New Roman" w:cs="Times New Roman"/>
        </w:rPr>
        <w:t>=0.012) were comparable to estimates obtained in other studies.</w:t>
      </w:r>
      <w:r w:rsidR="00E4516D">
        <w:rPr>
          <w:rFonts w:eastAsia="Times New Roman" w:cs="Times New Roman"/>
        </w:rPr>
        <w:fldChar w:fldCharType="begin"/>
      </w:r>
      <w:r w:rsidR="00DD60D1">
        <w:rPr>
          <w:rFonts w:eastAsia="Times New Roman" w:cs="Times New Roman"/>
        </w:rPr>
        <w:instrText xml:space="preserve"> ADDIN ZOTERO_ITEM CSL_CITATION {"citationID":"KLAUeGOx","properties":{"formattedCitation":"\\super 19\\nosupersub{}","plainCitation":"19","noteIndex":0},"citationItems":[{"id":5288,"uris":["http://zotero.org/users/3076117/items/MLMNLFSE"],"itemData":{"id":5288,"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license":"2020 The Author(s), under exclusive licence to Springer Nature America, Inc.","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00E4516D">
        <w:rPr>
          <w:rFonts w:eastAsia="Times New Roman" w:cs="Times New Roman"/>
        </w:rPr>
        <w:fldChar w:fldCharType="separate"/>
      </w:r>
      <w:r w:rsidR="00DD60D1" w:rsidRPr="00DD60D1">
        <w:rPr>
          <w:rFonts w:cs="Times New Roman"/>
          <w:vertAlign w:val="superscript"/>
        </w:rPr>
        <w:t>19</w:t>
      </w:r>
      <w:r w:rsidR="00E4516D">
        <w:rPr>
          <w:rFonts w:eastAsia="Times New Roman" w:cs="Times New Roman"/>
        </w:rPr>
        <w:fldChar w:fldCharType="end"/>
      </w:r>
      <w:r w:rsidRPr="007E092B">
        <w:rPr>
          <w:rFonts w:eastAsia="Times New Roman" w:cs="Times New Roman"/>
        </w:rPr>
        <w:t xml:space="preserve">  </w:t>
      </w:r>
    </w:p>
    <w:p w14:paraId="0EBDC2A0" w14:textId="77777777" w:rsidR="00881DBE" w:rsidRDefault="00881DBE" w:rsidP="00DF6969">
      <w:pPr>
        <w:spacing w:line="480" w:lineRule="auto"/>
        <w:rPr>
          <w:b/>
          <w:bCs/>
        </w:rPr>
      </w:pPr>
    </w:p>
    <w:p w14:paraId="54479A80" w14:textId="77777777" w:rsidR="00881DBE" w:rsidRDefault="00881DBE" w:rsidP="00DF6969">
      <w:pPr>
        <w:spacing w:line="480" w:lineRule="auto"/>
        <w:rPr>
          <w:b/>
          <w:bCs/>
        </w:rPr>
      </w:pPr>
    </w:p>
    <w:p w14:paraId="2965E448" w14:textId="77777777" w:rsidR="00881DBE" w:rsidRDefault="00881DBE" w:rsidP="00DF6969">
      <w:pPr>
        <w:spacing w:line="480" w:lineRule="auto"/>
        <w:rPr>
          <w:b/>
          <w:bCs/>
        </w:rPr>
      </w:pPr>
    </w:p>
    <w:p w14:paraId="4AF06793" w14:textId="77777777" w:rsidR="00881DBE" w:rsidRDefault="00881DBE" w:rsidP="00DF6969">
      <w:pPr>
        <w:spacing w:line="480" w:lineRule="auto"/>
        <w:rPr>
          <w:b/>
          <w:bCs/>
        </w:rPr>
      </w:pPr>
    </w:p>
    <w:p w14:paraId="530474E3" w14:textId="77777777" w:rsidR="00881DBE" w:rsidRDefault="00881DBE" w:rsidP="00DF6969">
      <w:pPr>
        <w:spacing w:line="480" w:lineRule="auto"/>
        <w:rPr>
          <w:b/>
          <w:bCs/>
        </w:rPr>
      </w:pPr>
    </w:p>
    <w:p w14:paraId="7804B02A" w14:textId="77777777" w:rsidR="00881DBE" w:rsidRDefault="00881DBE" w:rsidP="00DF6969">
      <w:pPr>
        <w:spacing w:line="480" w:lineRule="auto"/>
        <w:rPr>
          <w:b/>
          <w:bCs/>
        </w:rPr>
      </w:pPr>
    </w:p>
    <w:p w14:paraId="4D6E4BCE" w14:textId="77777777" w:rsidR="00881DBE" w:rsidRDefault="00881DBE" w:rsidP="00DF6969">
      <w:pPr>
        <w:spacing w:line="480" w:lineRule="auto"/>
        <w:rPr>
          <w:b/>
          <w:bCs/>
        </w:rPr>
      </w:pPr>
    </w:p>
    <w:p w14:paraId="28B1B298" w14:textId="77777777" w:rsidR="00881DBE" w:rsidRDefault="00881DBE" w:rsidP="00DF6969">
      <w:pPr>
        <w:spacing w:line="480" w:lineRule="auto"/>
        <w:rPr>
          <w:b/>
          <w:bCs/>
        </w:rPr>
      </w:pPr>
    </w:p>
    <w:p w14:paraId="30D88703" w14:textId="77777777" w:rsidR="00881DBE" w:rsidRDefault="00881DBE" w:rsidP="00DF6969">
      <w:pPr>
        <w:spacing w:line="480" w:lineRule="auto"/>
        <w:rPr>
          <w:b/>
          <w:bCs/>
        </w:rPr>
      </w:pPr>
    </w:p>
    <w:p w14:paraId="56FCF701" w14:textId="77777777" w:rsidR="00881DBE" w:rsidRDefault="00881DBE" w:rsidP="00DF6969">
      <w:pPr>
        <w:spacing w:line="480" w:lineRule="auto"/>
        <w:rPr>
          <w:b/>
          <w:bCs/>
        </w:rPr>
      </w:pPr>
    </w:p>
    <w:p w14:paraId="341A1353" w14:textId="77777777" w:rsidR="00881DBE" w:rsidRDefault="00881DBE" w:rsidP="00DF6969">
      <w:pPr>
        <w:spacing w:line="480" w:lineRule="auto"/>
        <w:rPr>
          <w:b/>
          <w:bCs/>
        </w:rPr>
      </w:pPr>
    </w:p>
    <w:p w14:paraId="48368EA3" w14:textId="77777777" w:rsidR="007C4F24" w:rsidRDefault="007C4F24" w:rsidP="00DF6969">
      <w:pPr>
        <w:spacing w:line="480" w:lineRule="auto"/>
        <w:rPr>
          <w:b/>
          <w:bCs/>
        </w:rPr>
      </w:pPr>
    </w:p>
    <w:p w14:paraId="6F3321B4" w14:textId="77777777" w:rsidR="00621750" w:rsidRDefault="00621750" w:rsidP="00DF6969">
      <w:pPr>
        <w:spacing w:line="480" w:lineRule="auto"/>
        <w:rPr>
          <w:b/>
          <w:bCs/>
        </w:rPr>
      </w:pPr>
    </w:p>
    <w:p w14:paraId="333E40AC" w14:textId="77777777" w:rsidR="007C5D96" w:rsidRDefault="007C5D96" w:rsidP="00DF6969">
      <w:pPr>
        <w:spacing w:line="480" w:lineRule="auto"/>
        <w:rPr>
          <w:b/>
          <w:bCs/>
        </w:rPr>
      </w:pPr>
    </w:p>
    <w:p w14:paraId="7F83EF84" w14:textId="77777777" w:rsidR="007C5D96" w:rsidRDefault="007C5D96" w:rsidP="00DF6969">
      <w:pPr>
        <w:spacing w:line="480" w:lineRule="auto"/>
        <w:rPr>
          <w:b/>
          <w:bCs/>
        </w:rPr>
      </w:pPr>
    </w:p>
    <w:p w14:paraId="1B9007C6" w14:textId="77777777" w:rsidR="007C5D96" w:rsidRDefault="007C5D96" w:rsidP="00DF6969">
      <w:pPr>
        <w:spacing w:line="480" w:lineRule="auto"/>
        <w:rPr>
          <w:b/>
          <w:bCs/>
        </w:rPr>
      </w:pPr>
    </w:p>
    <w:p w14:paraId="1D2D7C89" w14:textId="77777777" w:rsidR="007C5D96" w:rsidRDefault="007C5D96" w:rsidP="00DF6969">
      <w:pPr>
        <w:spacing w:line="480" w:lineRule="auto"/>
        <w:rPr>
          <w:b/>
          <w:bCs/>
        </w:rPr>
      </w:pPr>
    </w:p>
    <w:p w14:paraId="7C9802FE" w14:textId="77777777" w:rsidR="007C5D96" w:rsidRDefault="007C5D96" w:rsidP="00DF6969">
      <w:pPr>
        <w:spacing w:line="480" w:lineRule="auto"/>
        <w:rPr>
          <w:b/>
          <w:bCs/>
        </w:rPr>
      </w:pPr>
    </w:p>
    <w:p w14:paraId="78A61659" w14:textId="77777777" w:rsidR="007C4F24" w:rsidRDefault="007C4F24" w:rsidP="00DF6969">
      <w:pPr>
        <w:spacing w:line="480" w:lineRule="auto"/>
        <w:rPr>
          <w:b/>
          <w:bCs/>
        </w:rPr>
      </w:pPr>
    </w:p>
    <w:p w14:paraId="70CD254C" w14:textId="2E7872AB" w:rsidR="00DF6969" w:rsidRDefault="00DF6969" w:rsidP="00DF6969">
      <w:pPr>
        <w:spacing w:line="480" w:lineRule="auto"/>
        <w:rPr>
          <w:b/>
          <w:bCs/>
        </w:rPr>
      </w:pPr>
      <w:r>
        <w:rPr>
          <w:b/>
          <w:bCs/>
        </w:rPr>
        <w:lastRenderedPageBreak/>
        <w:t>References</w:t>
      </w:r>
    </w:p>
    <w:p w14:paraId="3305A827" w14:textId="77777777" w:rsidR="007C6CBE" w:rsidRPr="007C6CBE" w:rsidRDefault="00881DBE" w:rsidP="007C6CBE">
      <w:pPr>
        <w:pStyle w:val="Bibliography"/>
      </w:pPr>
      <w:r>
        <w:rPr>
          <w:b/>
          <w:bCs/>
        </w:rPr>
        <w:fldChar w:fldCharType="begin"/>
      </w:r>
      <w:r>
        <w:rPr>
          <w:b/>
          <w:bCs/>
        </w:rPr>
        <w:instrText xml:space="preserve"> ADDIN ZOTERO_BIBL {"uncited":[],"omitted":[],"custom":[]} CSL_BIBLIOGRAPHY </w:instrText>
      </w:r>
      <w:r>
        <w:rPr>
          <w:b/>
          <w:bCs/>
        </w:rPr>
        <w:fldChar w:fldCharType="separate"/>
      </w:r>
      <w:r w:rsidR="007C6CBE" w:rsidRPr="007C6CBE">
        <w:t>1.</w:t>
      </w:r>
      <w:r w:rsidR="007C6CBE" w:rsidRPr="007C6CBE">
        <w:tab/>
        <w:t xml:space="preserve">Bycroft C, Freeman C, Petkova D, et al. The UK Biobank resource with deep phenotyping and genomic data. </w:t>
      </w:r>
      <w:r w:rsidR="007C6CBE" w:rsidRPr="007C6CBE">
        <w:rPr>
          <w:i/>
          <w:iCs/>
        </w:rPr>
        <w:t>Nature</w:t>
      </w:r>
      <w:r w:rsidR="007C6CBE" w:rsidRPr="007C6CBE">
        <w:t>. 2018;562(7726):203-209. doi:10.1038/s41586-018-0579-z</w:t>
      </w:r>
    </w:p>
    <w:p w14:paraId="7B10BB47" w14:textId="77777777" w:rsidR="007C6CBE" w:rsidRPr="007C6CBE" w:rsidRDefault="007C6CBE" w:rsidP="007C6CBE">
      <w:pPr>
        <w:pStyle w:val="Bibliography"/>
      </w:pPr>
      <w:r w:rsidRPr="007C6CBE">
        <w:t>2.</w:t>
      </w:r>
      <w:r w:rsidRPr="007C6CBE">
        <w:tab/>
        <w:t xml:space="preserve">A map of human genome variation from population scale sequencing. </w:t>
      </w:r>
      <w:r w:rsidRPr="007C6CBE">
        <w:rPr>
          <w:i/>
          <w:iCs/>
        </w:rPr>
        <w:t>Nature</w:t>
      </w:r>
      <w:r w:rsidRPr="007C6CBE">
        <w:t>. 2010;467(7319):1061-1073. doi:10.1038/nature09534</w:t>
      </w:r>
    </w:p>
    <w:p w14:paraId="4BED8E33" w14:textId="77777777" w:rsidR="007C6CBE" w:rsidRPr="007C6CBE" w:rsidRDefault="007C6CBE" w:rsidP="007C6CBE">
      <w:pPr>
        <w:pStyle w:val="Bibliography"/>
      </w:pPr>
      <w:r w:rsidRPr="007C6CBE">
        <w:t>3.</w:t>
      </w:r>
      <w:r w:rsidRPr="007C6CBE">
        <w:tab/>
        <w:t xml:space="preserve">Fuchsberger C, Abecasis GR, Hinds DA. minimac2: faster genotype imputation. </w:t>
      </w:r>
      <w:r w:rsidRPr="007C6CBE">
        <w:rPr>
          <w:i/>
          <w:iCs/>
        </w:rPr>
        <w:t>Bioinformatics</w:t>
      </w:r>
      <w:r w:rsidRPr="007C6CBE">
        <w:t>. 2015;31(5):782-784. doi:10.1093/bioinformatics/btu704</w:t>
      </w:r>
    </w:p>
    <w:p w14:paraId="73751AA8" w14:textId="77777777" w:rsidR="007C6CBE" w:rsidRPr="007C6CBE" w:rsidRDefault="007C6CBE" w:rsidP="007C6CBE">
      <w:pPr>
        <w:pStyle w:val="Bibliography"/>
      </w:pPr>
      <w:r w:rsidRPr="007C6CBE">
        <w:t>4.</w:t>
      </w:r>
      <w:r w:rsidRPr="007C6CBE">
        <w:tab/>
        <w:t xml:space="preserve">Sanchez-Roige S, Fontanillas P, Elson SL, et al. Genome-wide association studies of impulsive personality traits (BIS-11 and UPPS-P) and drug experimentation in up to 22,861 adult research participants identify loci in the CACNA1I and CADM2 genes. </w:t>
      </w:r>
      <w:r w:rsidRPr="007C6CBE">
        <w:rPr>
          <w:i/>
          <w:iCs/>
        </w:rPr>
        <w:t>J Neurosci</w:t>
      </w:r>
      <w:r w:rsidRPr="007C6CBE">
        <w:t>. 2019;39(13):2562-2572. doi:10.1523/JNEUROSCI.2662-18.2019</w:t>
      </w:r>
    </w:p>
    <w:p w14:paraId="6E8CA0F4" w14:textId="77777777" w:rsidR="007C6CBE" w:rsidRPr="007C6CBE" w:rsidRDefault="007C6CBE" w:rsidP="007C6CBE">
      <w:pPr>
        <w:pStyle w:val="Bibliography"/>
      </w:pPr>
      <w:r w:rsidRPr="007C6CBE">
        <w:t>5.</w:t>
      </w:r>
      <w:r w:rsidRPr="007C6CBE">
        <w:tab/>
        <w:t xml:space="preserve">McCarthy S, Das S, Kretzschmar W, et al. A reference panel of 64,976 haplotypes for genotype imputation. </w:t>
      </w:r>
      <w:r w:rsidRPr="007C6CBE">
        <w:rPr>
          <w:i/>
          <w:iCs/>
        </w:rPr>
        <w:t>Nat Genet</w:t>
      </w:r>
      <w:r w:rsidRPr="007C6CBE">
        <w:t>. 2016;48(10):1279-1283. doi:10.1038/ng.3643</w:t>
      </w:r>
    </w:p>
    <w:p w14:paraId="2407AF7F" w14:textId="77777777" w:rsidR="007C6CBE" w:rsidRPr="007C6CBE" w:rsidRDefault="007C6CBE" w:rsidP="007C6CBE">
      <w:pPr>
        <w:pStyle w:val="Bibliography"/>
      </w:pPr>
      <w:r w:rsidRPr="007C6CBE">
        <w:t>6.</w:t>
      </w:r>
      <w:r w:rsidRPr="007C6CBE">
        <w:tab/>
        <w:t xml:space="preserve">Huang J, Howie B, McCarthy S, et al. Improved imputation of low-frequency and rare variants using the UK10K haplotype reference panel. </w:t>
      </w:r>
      <w:r w:rsidRPr="007C6CBE">
        <w:rPr>
          <w:i/>
          <w:iCs/>
        </w:rPr>
        <w:t>Nat Commun</w:t>
      </w:r>
      <w:r w:rsidRPr="007C6CBE">
        <w:t>. 2015;6(1):8111. doi:10.1038/ncomms9111</w:t>
      </w:r>
    </w:p>
    <w:p w14:paraId="55E4628B" w14:textId="77777777" w:rsidR="007C6CBE" w:rsidRPr="007C6CBE" w:rsidRDefault="007C6CBE" w:rsidP="007C6CBE">
      <w:pPr>
        <w:pStyle w:val="Bibliography"/>
      </w:pPr>
      <w:r w:rsidRPr="007C6CBE">
        <w:t>7.</w:t>
      </w:r>
      <w:r w:rsidRPr="007C6CBE">
        <w:tab/>
        <w:t xml:space="preserve">Howie B, Fuchsberger C, Stephens M, Marchini J, Abecasis GR. Fast and accurate genotype imputation in genome-wide association studies through pre-phasing. </w:t>
      </w:r>
      <w:r w:rsidRPr="007C6CBE">
        <w:rPr>
          <w:i/>
          <w:iCs/>
        </w:rPr>
        <w:t>Nat Genet</w:t>
      </w:r>
      <w:r w:rsidRPr="007C6CBE">
        <w:t>. 2012;44(8):955-959. doi:10.1038/ng.2354</w:t>
      </w:r>
    </w:p>
    <w:p w14:paraId="35A54C4F" w14:textId="77777777" w:rsidR="007C6CBE" w:rsidRPr="007C6CBE" w:rsidRDefault="007C6CBE" w:rsidP="007C6CBE">
      <w:pPr>
        <w:pStyle w:val="Bibliography"/>
      </w:pPr>
      <w:r w:rsidRPr="007C6CBE">
        <w:t>8.</w:t>
      </w:r>
      <w:r w:rsidRPr="007C6CBE">
        <w:tab/>
        <w:t xml:space="preserve">Karlsson Linnér R, Biroli P, Kong E, et al. Genome-wide association analyses of risk tolerance and risky behaviors in over 1 million individuals identify hundreds of loci and shared genetic influences. </w:t>
      </w:r>
      <w:r w:rsidRPr="007C6CBE">
        <w:rPr>
          <w:i/>
          <w:iCs/>
        </w:rPr>
        <w:t>Nat Genet</w:t>
      </w:r>
      <w:r w:rsidRPr="007C6CBE">
        <w:t>. 2019;51(2):245-257. doi:10.1038/s41588-018-0309-3</w:t>
      </w:r>
    </w:p>
    <w:p w14:paraId="216D3610" w14:textId="77777777" w:rsidR="007C6CBE" w:rsidRPr="007C6CBE" w:rsidRDefault="007C6CBE" w:rsidP="007C6CBE">
      <w:pPr>
        <w:pStyle w:val="Bibliography"/>
      </w:pPr>
      <w:r w:rsidRPr="007C6CBE">
        <w:t>9.</w:t>
      </w:r>
      <w:r w:rsidRPr="007C6CBE">
        <w:tab/>
        <w:t xml:space="preserve">Cyders MA, Littlefield AK, Coffey S, Karyadi KA. Examination of a short English version of the UPPS-P Impulsive Behavior Scale. </w:t>
      </w:r>
      <w:r w:rsidRPr="007C6CBE">
        <w:rPr>
          <w:i/>
          <w:iCs/>
        </w:rPr>
        <w:t>Addict Behav</w:t>
      </w:r>
      <w:r w:rsidRPr="007C6CBE">
        <w:t>. 2014;39(9):1372-1376. doi:10.1016/j.addbeh.2014.02.013</w:t>
      </w:r>
    </w:p>
    <w:p w14:paraId="75BFC299" w14:textId="77777777" w:rsidR="007C6CBE" w:rsidRPr="007C6CBE" w:rsidRDefault="007C6CBE" w:rsidP="007C6CBE">
      <w:pPr>
        <w:pStyle w:val="Bibliography"/>
      </w:pPr>
      <w:r w:rsidRPr="007C6CBE">
        <w:t>10.</w:t>
      </w:r>
      <w:r w:rsidRPr="007C6CBE">
        <w:tab/>
        <w:t xml:space="preserve">Gaziano JM, Concato J, Brophy M, et al. Million Veteran Program: A mega-biobank to study genetic influences on health and disease. </w:t>
      </w:r>
      <w:r w:rsidRPr="007C6CBE">
        <w:rPr>
          <w:i/>
          <w:iCs/>
        </w:rPr>
        <w:t>J Clin Epidemiol</w:t>
      </w:r>
      <w:r w:rsidRPr="007C6CBE">
        <w:t>. 2016;70:214-223. doi:10.1016/j.jclinepi.2015.09.016</w:t>
      </w:r>
    </w:p>
    <w:p w14:paraId="58997006" w14:textId="77777777" w:rsidR="007C6CBE" w:rsidRPr="007C6CBE" w:rsidRDefault="007C6CBE" w:rsidP="007C6CBE">
      <w:pPr>
        <w:pStyle w:val="Bibliography"/>
      </w:pPr>
      <w:r w:rsidRPr="007C6CBE">
        <w:t>11.</w:t>
      </w:r>
      <w:r w:rsidRPr="007C6CBE">
        <w:tab/>
        <w:t>Kurki MI, Karjalainen J, Palta P, et al. FinnGen: Unique genetic insights from combining isolated population and national health register data. Published online March 6, 2022:2022.03.03.22271360. doi:10.1101/2022.03.03.22271360</w:t>
      </w:r>
    </w:p>
    <w:p w14:paraId="116B8D8B" w14:textId="77777777" w:rsidR="007C6CBE" w:rsidRPr="007C6CBE" w:rsidRDefault="007C6CBE" w:rsidP="007C6CBE">
      <w:pPr>
        <w:pStyle w:val="Bibliography"/>
      </w:pPr>
      <w:r w:rsidRPr="007C6CBE">
        <w:t>12.</w:t>
      </w:r>
      <w:r w:rsidRPr="007C6CBE">
        <w:tab/>
        <w:t xml:space="preserve">The 1000 Genomes Project Consortium. A global reference for human genetic variation. </w:t>
      </w:r>
      <w:r w:rsidRPr="007C6CBE">
        <w:rPr>
          <w:i/>
          <w:iCs/>
        </w:rPr>
        <w:t>Nature</w:t>
      </w:r>
      <w:r w:rsidRPr="007C6CBE">
        <w:t>. 2015;526(7571):68-74. doi:10.1038/nature15393</w:t>
      </w:r>
    </w:p>
    <w:p w14:paraId="6621CE88" w14:textId="77777777" w:rsidR="007C6CBE" w:rsidRPr="007C6CBE" w:rsidRDefault="007C6CBE" w:rsidP="007C6CBE">
      <w:pPr>
        <w:pStyle w:val="Bibliography"/>
      </w:pPr>
      <w:r w:rsidRPr="007C6CBE">
        <w:t>13.</w:t>
      </w:r>
      <w:r w:rsidRPr="007C6CBE">
        <w:tab/>
        <w:t xml:space="preserve">Walter K, Min JL, Huang J, et al. The UK10K project identifies rare variants in health and disease. </w:t>
      </w:r>
      <w:r w:rsidRPr="007C6CBE">
        <w:rPr>
          <w:i/>
          <w:iCs/>
        </w:rPr>
        <w:t>Nature</w:t>
      </w:r>
      <w:r w:rsidRPr="007C6CBE">
        <w:t>. 2015;526(7571):82-90. doi:10.1038/nature14962</w:t>
      </w:r>
    </w:p>
    <w:p w14:paraId="39FD2AB9" w14:textId="77777777" w:rsidR="007C6CBE" w:rsidRPr="007C6CBE" w:rsidRDefault="007C6CBE" w:rsidP="007C6CBE">
      <w:pPr>
        <w:pStyle w:val="Bibliography"/>
      </w:pPr>
      <w:r w:rsidRPr="007C6CBE">
        <w:lastRenderedPageBreak/>
        <w:t>14.</w:t>
      </w:r>
      <w:r w:rsidRPr="007C6CBE">
        <w:tab/>
        <w:t xml:space="preserve">Das S, Forer L, Schönherr S, et al. Next-generation genotype imputation service and methods. </w:t>
      </w:r>
      <w:r w:rsidRPr="007C6CBE">
        <w:rPr>
          <w:i/>
          <w:iCs/>
        </w:rPr>
        <w:t>Nat Genet</w:t>
      </w:r>
      <w:r w:rsidRPr="007C6CBE">
        <w:t>. 2016;48(10):1284-1287. doi:10.1038/ng.3656</w:t>
      </w:r>
    </w:p>
    <w:p w14:paraId="405CC397" w14:textId="77777777" w:rsidR="007C6CBE" w:rsidRPr="007C6CBE" w:rsidRDefault="007C6CBE" w:rsidP="007C6CBE">
      <w:pPr>
        <w:pStyle w:val="Bibliography"/>
      </w:pPr>
      <w:r w:rsidRPr="007C6CBE">
        <w:t>15.</w:t>
      </w:r>
      <w:r w:rsidRPr="007C6CBE">
        <w:tab/>
        <w:t xml:space="preserve">Walters RK, Polimanti R, Johnson EC, et al. Transancestral GWAS of alcohol dependence reveals common genetic underpinnings with psychiatric disorders. </w:t>
      </w:r>
      <w:r w:rsidRPr="007C6CBE">
        <w:rPr>
          <w:i/>
          <w:iCs/>
        </w:rPr>
        <w:t>Nat Neurosci</w:t>
      </w:r>
      <w:r w:rsidRPr="007C6CBE">
        <w:t>. 2018;21(12):1656-1669. doi:10.1038/s41593-018-0275-1</w:t>
      </w:r>
    </w:p>
    <w:p w14:paraId="41C83D2A" w14:textId="77777777" w:rsidR="007C6CBE" w:rsidRPr="007C6CBE" w:rsidRDefault="007C6CBE" w:rsidP="007C6CBE">
      <w:pPr>
        <w:pStyle w:val="Bibliography"/>
      </w:pPr>
      <w:r w:rsidRPr="007C6CBE">
        <w:t>16.</w:t>
      </w:r>
      <w:r w:rsidRPr="007C6CBE">
        <w:tab/>
        <w:t xml:space="preserve">Bush K, Kivlahan DR, McDonell MB, Fihn SD, Bradley KA. The AUDIT alcohol consumption questions (AUDIT-C): An effective brief screening test for problem drinking. </w:t>
      </w:r>
      <w:r w:rsidRPr="007C6CBE">
        <w:rPr>
          <w:i/>
          <w:iCs/>
        </w:rPr>
        <w:t>Arch Intern Med</w:t>
      </w:r>
      <w:r w:rsidRPr="007C6CBE">
        <w:t>. 1998;158(16):1789-1795. doi:10.1001/archinte.158.16.1789</w:t>
      </w:r>
    </w:p>
    <w:p w14:paraId="39DF4EC6" w14:textId="77777777" w:rsidR="007C6CBE" w:rsidRPr="007C6CBE" w:rsidRDefault="007C6CBE" w:rsidP="007C6CBE">
      <w:pPr>
        <w:pStyle w:val="Bibliography"/>
      </w:pPr>
      <w:r w:rsidRPr="007C6CBE">
        <w:t>17.</w:t>
      </w:r>
      <w:r w:rsidRPr="007C6CBE">
        <w:tab/>
        <w:t xml:space="preserve">Saunders JB, Aasland OG, Babor TF, de la Fuente JR, Grant M. Development of the Alcohol Use Disorders Identification Test (AUDIT): WHO collaborative project on early detection of persons with harmful alcohol consumption: II. </w:t>
      </w:r>
      <w:r w:rsidRPr="007C6CBE">
        <w:rPr>
          <w:i/>
          <w:iCs/>
        </w:rPr>
        <w:t>Addiction</w:t>
      </w:r>
      <w:r w:rsidRPr="007C6CBE">
        <w:t>. 1993;88(6):791-804. doi:10.1111/j.1360-0443.1993.tb02093.x</w:t>
      </w:r>
    </w:p>
    <w:p w14:paraId="46DDC597" w14:textId="77777777" w:rsidR="007C6CBE" w:rsidRPr="007C6CBE" w:rsidRDefault="007C6CBE" w:rsidP="007C6CBE">
      <w:pPr>
        <w:pStyle w:val="Bibliography"/>
      </w:pPr>
      <w:r w:rsidRPr="007C6CBE">
        <w:t>18.</w:t>
      </w:r>
      <w:r w:rsidRPr="007C6CBE">
        <w:tab/>
        <w:t xml:space="preserve">Kranzler HR, Zhou H, Kember RL, et al. Genome-wide association study of alcohol consumption and use disorder in 274,424 individuals from multiple populations. </w:t>
      </w:r>
      <w:r w:rsidRPr="007C6CBE">
        <w:rPr>
          <w:i/>
          <w:iCs/>
        </w:rPr>
        <w:t>Nat Commun</w:t>
      </w:r>
      <w:r w:rsidRPr="007C6CBE">
        <w:t>. 2019;10(1):1-11. doi:10.1038/s41467-019-09480-8</w:t>
      </w:r>
    </w:p>
    <w:p w14:paraId="44F20C85" w14:textId="77777777" w:rsidR="007C6CBE" w:rsidRPr="007C6CBE" w:rsidRDefault="007C6CBE" w:rsidP="007C6CBE">
      <w:pPr>
        <w:pStyle w:val="Bibliography"/>
      </w:pPr>
      <w:r w:rsidRPr="007C6CBE">
        <w:t>19.</w:t>
      </w:r>
      <w:r w:rsidRPr="007C6CBE">
        <w:tab/>
        <w:t xml:space="preserve">Zhou H, Sealock JM, Sanchez-Roige S, et al. Genome-wide meta-analysis of problematic alcohol use in 435,563 individuals yields insights into biology and relationships with other traits. </w:t>
      </w:r>
      <w:r w:rsidRPr="007C6CBE">
        <w:rPr>
          <w:i/>
          <w:iCs/>
        </w:rPr>
        <w:t>Nat Neurosci</w:t>
      </w:r>
      <w:r w:rsidRPr="007C6CBE">
        <w:t>. 2020;23(7):809-818. doi:10.1038/s41593-020-0643-5</w:t>
      </w:r>
    </w:p>
    <w:p w14:paraId="14D71BEB" w14:textId="77777777" w:rsidR="007C6CBE" w:rsidRPr="007C6CBE" w:rsidRDefault="007C6CBE" w:rsidP="007C6CBE">
      <w:pPr>
        <w:pStyle w:val="Bibliography"/>
      </w:pPr>
      <w:r w:rsidRPr="007C6CBE">
        <w:t>20.</w:t>
      </w:r>
      <w:r w:rsidRPr="007C6CBE">
        <w:tab/>
        <w:t xml:space="preserve">Lim ET, Würtz P, Havulinna AS, et al. Distribution and Medical Impact of Loss-of-Function Variants in the Finnish Founder Population. </w:t>
      </w:r>
      <w:r w:rsidRPr="007C6CBE">
        <w:rPr>
          <w:i/>
          <w:iCs/>
        </w:rPr>
        <w:t>PLOS Genet</w:t>
      </w:r>
      <w:r w:rsidRPr="007C6CBE">
        <w:t>. 2014;10(7):e1004494. doi:10.1371/journal.pgen.1004494</w:t>
      </w:r>
    </w:p>
    <w:p w14:paraId="1B56B26E" w14:textId="77777777" w:rsidR="007C6CBE" w:rsidRPr="007C6CBE" w:rsidRDefault="007C6CBE" w:rsidP="007C6CBE">
      <w:pPr>
        <w:pStyle w:val="Bibliography"/>
      </w:pPr>
      <w:r w:rsidRPr="007C6CBE">
        <w:t>21.</w:t>
      </w:r>
      <w:r w:rsidRPr="007C6CBE">
        <w:tab/>
        <w:t xml:space="preserve">Browning BL, Browning SR. Genotype Imputation with Millions of Reference Samples. </w:t>
      </w:r>
      <w:r w:rsidRPr="007C6CBE">
        <w:rPr>
          <w:i/>
          <w:iCs/>
        </w:rPr>
        <w:t>Am J Hum Genet</w:t>
      </w:r>
      <w:r w:rsidRPr="007C6CBE">
        <w:t>. 2016;98(1):116-126. doi:10.1016/j.ajhg.2015.11.020</w:t>
      </w:r>
    </w:p>
    <w:p w14:paraId="6807F84E" w14:textId="77777777" w:rsidR="007C6CBE" w:rsidRPr="007C6CBE" w:rsidRDefault="007C6CBE" w:rsidP="007C6CBE">
      <w:pPr>
        <w:pStyle w:val="Bibliography"/>
      </w:pPr>
      <w:r w:rsidRPr="007C6CBE">
        <w:t>22.</w:t>
      </w:r>
      <w:r w:rsidRPr="007C6CBE">
        <w:tab/>
        <w:t xml:space="preserve">Evangelou E, Gao H, Chu C, et al. New alcohol-related genes suggest shared genetic mechanisms with neuropsychiatric disorders. </w:t>
      </w:r>
      <w:r w:rsidRPr="007C6CBE">
        <w:rPr>
          <w:i/>
          <w:iCs/>
        </w:rPr>
        <w:t>Nat Hum Behav</w:t>
      </w:r>
      <w:r w:rsidRPr="007C6CBE">
        <w:t>. 2019;3(9):950-961. doi:10.1038/s41562-019-0653-z</w:t>
      </w:r>
    </w:p>
    <w:p w14:paraId="14CDBA14" w14:textId="77777777" w:rsidR="007C6CBE" w:rsidRPr="007C6CBE" w:rsidRDefault="007C6CBE" w:rsidP="007C6CBE">
      <w:pPr>
        <w:pStyle w:val="Bibliography"/>
      </w:pPr>
      <w:r w:rsidRPr="007C6CBE">
        <w:t>23.</w:t>
      </w:r>
      <w:r w:rsidRPr="007C6CBE">
        <w:tab/>
        <w:t xml:space="preserve">Grasby KL, Jahanshad N, Painter JN, et al. The genetic architecture of the human cerebral cortex. </w:t>
      </w:r>
      <w:r w:rsidRPr="007C6CBE">
        <w:rPr>
          <w:i/>
          <w:iCs/>
        </w:rPr>
        <w:t>Science</w:t>
      </w:r>
      <w:r w:rsidRPr="007C6CBE">
        <w:t>. 2020;367(6484):eaay6690. doi:10.1126/science.aay6690</w:t>
      </w:r>
    </w:p>
    <w:p w14:paraId="336860C4" w14:textId="77777777" w:rsidR="007C6CBE" w:rsidRPr="007C6CBE" w:rsidRDefault="007C6CBE" w:rsidP="007C6CBE">
      <w:pPr>
        <w:pStyle w:val="Bibliography"/>
      </w:pPr>
      <w:r w:rsidRPr="007C6CBE">
        <w:t>24.</w:t>
      </w:r>
      <w:r w:rsidRPr="007C6CBE">
        <w:tab/>
        <w:t xml:space="preserve">Satizabal CL, Adams HHH, Hibar DP, et al. Genetic architecture of subcortical brain structures in 38,851 individuals. </w:t>
      </w:r>
      <w:r w:rsidRPr="007C6CBE">
        <w:rPr>
          <w:i/>
          <w:iCs/>
        </w:rPr>
        <w:t>Nat Genet</w:t>
      </w:r>
      <w:r w:rsidRPr="007C6CBE">
        <w:t>. 2019;51(11):1624-1636. doi:10.1038/s41588-019-0511-y</w:t>
      </w:r>
    </w:p>
    <w:p w14:paraId="46550E54" w14:textId="77777777" w:rsidR="007C6CBE" w:rsidRPr="007C6CBE" w:rsidRDefault="007C6CBE" w:rsidP="007C6CBE">
      <w:pPr>
        <w:pStyle w:val="Bibliography"/>
      </w:pPr>
      <w:r w:rsidRPr="007C6CBE">
        <w:t>25.</w:t>
      </w:r>
      <w:r w:rsidRPr="007C6CBE">
        <w:tab/>
        <w:t xml:space="preserve">Smith SM, Douaud G, Chen W, et al. An expanded set of genome-wide association studies of brain imaging phenotypes in UK Biobank. </w:t>
      </w:r>
      <w:r w:rsidRPr="007C6CBE">
        <w:rPr>
          <w:i/>
          <w:iCs/>
        </w:rPr>
        <w:t>Nat Neurosci</w:t>
      </w:r>
      <w:r w:rsidRPr="007C6CBE">
        <w:t>. 2021;24(5):737-745. doi:10.1038/s41593-021-00826-4</w:t>
      </w:r>
    </w:p>
    <w:p w14:paraId="48137F29" w14:textId="77777777" w:rsidR="007C6CBE" w:rsidRPr="007C6CBE" w:rsidRDefault="007C6CBE" w:rsidP="007C6CBE">
      <w:pPr>
        <w:pStyle w:val="Bibliography"/>
      </w:pPr>
      <w:r w:rsidRPr="007C6CBE">
        <w:t>26.</w:t>
      </w:r>
      <w:r w:rsidRPr="007C6CBE">
        <w:tab/>
        <w:t xml:space="preserve">Klein A, Tourville J. 101 labeled brain images and a consistent human cortical labeling protocol. </w:t>
      </w:r>
      <w:r w:rsidRPr="007C6CBE">
        <w:rPr>
          <w:i/>
          <w:iCs/>
        </w:rPr>
        <w:t>Front Neurosci</w:t>
      </w:r>
      <w:r w:rsidRPr="007C6CBE">
        <w:t>. 2012;6:171. doi:10.3389/fnins.2012.00171</w:t>
      </w:r>
    </w:p>
    <w:p w14:paraId="2F022F26" w14:textId="77777777" w:rsidR="007C6CBE" w:rsidRPr="007C6CBE" w:rsidRDefault="007C6CBE" w:rsidP="007C6CBE">
      <w:pPr>
        <w:pStyle w:val="Bibliography"/>
      </w:pPr>
      <w:r w:rsidRPr="007C6CBE">
        <w:lastRenderedPageBreak/>
        <w:t>27.</w:t>
      </w:r>
      <w:r w:rsidRPr="007C6CBE">
        <w:tab/>
        <w:t xml:space="preserve">Desikan RS, Ségonne F, Fischl B, et al. An automated labeling system for subdividing the human cerebral cortex on MRI scans into gyral based regions of interest. </w:t>
      </w:r>
      <w:r w:rsidRPr="007C6CBE">
        <w:rPr>
          <w:i/>
          <w:iCs/>
        </w:rPr>
        <w:t>NeuroImage</w:t>
      </w:r>
      <w:r w:rsidRPr="007C6CBE">
        <w:t>. 2006;31(3):968-980. doi:10.1016/j.neuroimage.2006.01.021</w:t>
      </w:r>
    </w:p>
    <w:p w14:paraId="01D783D3" w14:textId="77777777" w:rsidR="007C6CBE" w:rsidRPr="007C6CBE" w:rsidRDefault="007C6CBE" w:rsidP="007C6CBE">
      <w:pPr>
        <w:pStyle w:val="Bibliography"/>
      </w:pPr>
      <w:r w:rsidRPr="007C6CBE">
        <w:t>28.</w:t>
      </w:r>
      <w:r w:rsidRPr="007C6CBE">
        <w:tab/>
        <w:t xml:space="preserve">Zhao B, Li T, Smith SM, et al. Common variants contribute to intrinsic human brain functional networks. </w:t>
      </w:r>
      <w:r w:rsidRPr="007C6CBE">
        <w:rPr>
          <w:i/>
          <w:iCs/>
        </w:rPr>
        <w:t>Nat Genet</w:t>
      </w:r>
      <w:r w:rsidRPr="007C6CBE">
        <w:t>. 2022;54(4):508-517. doi:10.1038/s41588-022-01039-6</w:t>
      </w:r>
    </w:p>
    <w:p w14:paraId="43E8DFE9" w14:textId="77777777" w:rsidR="007C6CBE" w:rsidRPr="007C6CBE" w:rsidRDefault="007C6CBE" w:rsidP="007C6CBE">
      <w:pPr>
        <w:pStyle w:val="Bibliography"/>
      </w:pPr>
      <w:r w:rsidRPr="007C6CBE">
        <w:t>29.</w:t>
      </w:r>
      <w:r w:rsidRPr="007C6CBE">
        <w:tab/>
        <w:t xml:space="preserve">Thomas Yeo BT, Krienen FM, Sepulcre J, et al. The organization of the human cerebral cortex estimated by intrinsic functional connectivity. </w:t>
      </w:r>
      <w:r w:rsidRPr="007C6CBE">
        <w:rPr>
          <w:i/>
          <w:iCs/>
        </w:rPr>
        <w:t>J Neurophysiol</w:t>
      </w:r>
      <w:r w:rsidRPr="007C6CBE">
        <w:t>. 2011;106(3):1125-1165. doi:10.1152/jn.00338.2011</w:t>
      </w:r>
    </w:p>
    <w:p w14:paraId="57E2D892" w14:textId="77777777" w:rsidR="007C6CBE" w:rsidRPr="007C6CBE" w:rsidRDefault="007C6CBE" w:rsidP="007C6CBE">
      <w:pPr>
        <w:pStyle w:val="Bibliography"/>
      </w:pPr>
      <w:r w:rsidRPr="007C6CBE">
        <w:t>30.</w:t>
      </w:r>
      <w:r w:rsidRPr="007C6CBE">
        <w:tab/>
        <w:t xml:space="preserve">Finn ES, Shen X, Scheinost D, et al. Functional connectome fingerprinting: identifying individuals using patterns of brain connectivity. </w:t>
      </w:r>
      <w:r w:rsidRPr="007C6CBE">
        <w:rPr>
          <w:i/>
          <w:iCs/>
        </w:rPr>
        <w:t>Nat Neurosci</w:t>
      </w:r>
      <w:r w:rsidRPr="007C6CBE">
        <w:t>. 2015;18(11):1664-1671. doi:10.1038/nn.4135</w:t>
      </w:r>
    </w:p>
    <w:p w14:paraId="349B2B3D" w14:textId="77777777" w:rsidR="007C6CBE" w:rsidRPr="007C6CBE" w:rsidRDefault="007C6CBE" w:rsidP="007C6CBE">
      <w:pPr>
        <w:pStyle w:val="Bibliography"/>
      </w:pPr>
      <w:r w:rsidRPr="007C6CBE">
        <w:t>31.</w:t>
      </w:r>
      <w:r w:rsidRPr="007C6CBE">
        <w:tab/>
        <w:t xml:space="preserve">Nassar LR, Barber GP, Benet-Pagès A, et al. The UCSC Genome Browser database: 2023 update. </w:t>
      </w:r>
      <w:r w:rsidRPr="007C6CBE">
        <w:rPr>
          <w:i/>
          <w:iCs/>
        </w:rPr>
        <w:t>Nucleic Acids Res</w:t>
      </w:r>
      <w:r w:rsidRPr="007C6CBE">
        <w:t>. 2022;51(D1):D1188-D1195. doi:10.1093/nar/gkac1072</w:t>
      </w:r>
    </w:p>
    <w:p w14:paraId="3FD6809A" w14:textId="77777777" w:rsidR="007C6CBE" w:rsidRPr="007C6CBE" w:rsidRDefault="007C6CBE" w:rsidP="007C6CBE">
      <w:pPr>
        <w:pStyle w:val="Bibliography"/>
      </w:pPr>
      <w:r w:rsidRPr="007C6CBE">
        <w:t>32.</w:t>
      </w:r>
      <w:r w:rsidRPr="007C6CBE">
        <w:tab/>
        <w:t xml:space="preserve">Bulik-Sullivan B, Loh PR, Finucane HK, et al. LD score regression distinguishes confounding from polygenicity in genome-wide association studies. </w:t>
      </w:r>
      <w:r w:rsidRPr="007C6CBE">
        <w:rPr>
          <w:i/>
          <w:iCs/>
        </w:rPr>
        <w:t>Nat Genet</w:t>
      </w:r>
      <w:r w:rsidRPr="007C6CBE">
        <w:t>. 2015;47(3):291-295. doi:10.1038/ng.3211</w:t>
      </w:r>
    </w:p>
    <w:p w14:paraId="23106BB0" w14:textId="77777777" w:rsidR="007C6CBE" w:rsidRPr="007C6CBE" w:rsidRDefault="007C6CBE" w:rsidP="007C6CBE">
      <w:pPr>
        <w:pStyle w:val="Bibliography"/>
      </w:pPr>
      <w:r w:rsidRPr="007C6CBE">
        <w:t>33.</w:t>
      </w:r>
      <w:r w:rsidRPr="007C6CBE">
        <w:tab/>
        <w:t xml:space="preserve">Lee JJ, McGue M, Iacono WG, Chow CC. The accuracy of LD Score regression as an estimator of confounding and genetic correlations in genome-wide association studies. </w:t>
      </w:r>
      <w:r w:rsidRPr="007C6CBE">
        <w:rPr>
          <w:i/>
          <w:iCs/>
        </w:rPr>
        <w:t>Genet Epidemiol</w:t>
      </w:r>
      <w:r w:rsidRPr="007C6CBE">
        <w:t>. 2018;42(8):783-795. doi:10.1002/gepi.22161</w:t>
      </w:r>
    </w:p>
    <w:p w14:paraId="48000D50" w14:textId="77777777" w:rsidR="007C6CBE" w:rsidRPr="007C6CBE" w:rsidRDefault="007C6CBE" w:rsidP="007C6CBE">
      <w:pPr>
        <w:pStyle w:val="Bibliography"/>
      </w:pPr>
      <w:r w:rsidRPr="007C6CBE">
        <w:t>34.</w:t>
      </w:r>
      <w:r w:rsidRPr="007C6CBE">
        <w:tab/>
        <w:t xml:space="preserve">Grotzinger AD, Rhemtulla M, de Vlaming R, et al. Genomic structural equation modelling provides insights into the multivariate genetic architecture of complex traits. </w:t>
      </w:r>
      <w:r w:rsidRPr="007C6CBE">
        <w:rPr>
          <w:i/>
          <w:iCs/>
        </w:rPr>
        <w:t>Nat Hum Behav</w:t>
      </w:r>
      <w:r w:rsidRPr="007C6CBE">
        <w:t>. 2019;3(5):513-525. doi:10.1038/s41562-019-0566-x</w:t>
      </w:r>
    </w:p>
    <w:p w14:paraId="450B8FC0" w14:textId="77777777" w:rsidR="007C6CBE" w:rsidRPr="007C6CBE" w:rsidRDefault="007C6CBE" w:rsidP="007C6CBE">
      <w:pPr>
        <w:pStyle w:val="Bibliography"/>
      </w:pPr>
      <w:r w:rsidRPr="007C6CBE">
        <w:t>35.</w:t>
      </w:r>
      <w:r w:rsidRPr="007C6CBE">
        <w:tab/>
        <w:t xml:space="preserve">Bulik-Sullivan B, Finucane HK, Anttila V, et al. An atlas of genetic correlations across human diseases and traits. </w:t>
      </w:r>
      <w:r w:rsidRPr="007C6CBE">
        <w:rPr>
          <w:i/>
          <w:iCs/>
        </w:rPr>
        <w:t>Nat Genet</w:t>
      </w:r>
      <w:r w:rsidRPr="007C6CBE">
        <w:t>. 2015;47(11):1236-1241. doi:10.1038/ng.3406</w:t>
      </w:r>
    </w:p>
    <w:p w14:paraId="6796A2D9" w14:textId="77777777" w:rsidR="007C6CBE" w:rsidRPr="007C6CBE" w:rsidRDefault="007C6CBE" w:rsidP="007C6CBE">
      <w:pPr>
        <w:pStyle w:val="Bibliography"/>
      </w:pPr>
      <w:r w:rsidRPr="007C6CBE">
        <w:t>36.</w:t>
      </w:r>
      <w:r w:rsidRPr="007C6CBE">
        <w:tab/>
        <w:t xml:space="preserve">Integrating common and rare genetic variation in diverse human populations. </w:t>
      </w:r>
      <w:r w:rsidRPr="007C6CBE">
        <w:rPr>
          <w:i/>
          <w:iCs/>
        </w:rPr>
        <w:t>Nature</w:t>
      </w:r>
      <w:r w:rsidRPr="007C6CBE">
        <w:t>. 2010;467(7311):52-58. doi:10.1038/nature09298</w:t>
      </w:r>
    </w:p>
    <w:p w14:paraId="18F24077" w14:textId="77777777" w:rsidR="007C6CBE" w:rsidRPr="007C6CBE" w:rsidRDefault="007C6CBE" w:rsidP="007C6CBE">
      <w:pPr>
        <w:pStyle w:val="Bibliography"/>
      </w:pPr>
      <w:r w:rsidRPr="007C6CBE">
        <w:t>37.</w:t>
      </w:r>
      <w:r w:rsidRPr="007C6CBE">
        <w:tab/>
        <w:t xml:space="preserve">Rosseel Y. lavaan: An R Package for Structural Equation Modeling. </w:t>
      </w:r>
      <w:r w:rsidRPr="007C6CBE">
        <w:rPr>
          <w:i/>
          <w:iCs/>
        </w:rPr>
        <w:t>J Stat Softw</w:t>
      </w:r>
      <w:r w:rsidRPr="007C6CBE">
        <w:t>. 2012;48:1-36. doi:10.18637/jss.v048.i02</w:t>
      </w:r>
    </w:p>
    <w:p w14:paraId="209FE2B5" w14:textId="77777777" w:rsidR="007C6CBE" w:rsidRPr="007C6CBE" w:rsidRDefault="007C6CBE" w:rsidP="007C6CBE">
      <w:pPr>
        <w:pStyle w:val="Bibliography"/>
      </w:pPr>
      <w:r w:rsidRPr="007C6CBE">
        <w:t>38.</w:t>
      </w:r>
      <w:r w:rsidRPr="007C6CBE">
        <w:tab/>
        <w:t xml:space="preserve">Yarkoni T, Westfall J. Choosing Prediction Over Explanation in Psychology: Lessons From Machine Learning. </w:t>
      </w:r>
      <w:r w:rsidRPr="007C6CBE">
        <w:rPr>
          <w:i/>
          <w:iCs/>
        </w:rPr>
        <w:t>Perspect Psychol Sci</w:t>
      </w:r>
      <w:r w:rsidRPr="007C6CBE">
        <w:t>. 2017;12(6):1100-1122. doi:10.1177/1745691617693393</w:t>
      </w:r>
    </w:p>
    <w:p w14:paraId="30C90C8D" w14:textId="77777777" w:rsidR="007C6CBE" w:rsidRPr="007C6CBE" w:rsidRDefault="007C6CBE" w:rsidP="007C6CBE">
      <w:pPr>
        <w:pStyle w:val="Bibliography"/>
      </w:pPr>
      <w:r w:rsidRPr="007C6CBE">
        <w:t>39.</w:t>
      </w:r>
      <w:r w:rsidRPr="007C6CBE">
        <w:tab/>
        <w:t xml:space="preserve">Grotzinger AD, Mallard TT, Akingbuwa WA, et al. Genetic architecture of 11 major psychiatric disorders at biobehavioral, functional genomic and molecular genetic levels of analysis. </w:t>
      </w:r>
      <w:r w:rsidRPr="007C6CBE">
        <w:rPr>
          <w:i/>
          <w:iCs/>
        </w:rPr>
        <w:t>Nat Genet</w:t>
      </w:r>
      <w:r w:rsidRPr="007C6CBE">
        <w:t>. 2022;54(5):548-559. doi:10.1038/s41588-022-01057-4</w:t>
      </w:r>
    </w:p>
    <w:p w14:paraId="2BF34C0C" w14:textId="77777777" w:rsidR="007C6CBE" w:rsidRPr="007C6CBE" w:rsidRDefault="007C6CBE" w:rsidP="007C6CBE">
      <w:pPr>
        <w:pStyle w:val="Bibliography"/>
      </w:pPr>
      <w:r w:rsidRPr="007C6CBE">
        <w:lastRenderedPageBreak/>
        <w:t>40.</w:t>
      </w:r>
      <w:r w:rsidRPr="007C6CBE">
        <w:tab/>
        <w:t xml:space="preserve">Grotzinger AD, de la Fuente J, Davies G, Nivard MG, Tucker-Drob EM. Transcriptome-wide and stratified genomic structural equation modeling identify neurobiological pathways shared across diverse cognitive traits. </w:t>
      </w:r>
      <w:r w:rsidRPr="007C6CBE">
        <w:rPr>
          <w:i/>
          <w:iCs/>
        </w:rPr>
        <w:t>Nat Commun</w:t>
      </w:r>
      <w:r w:rsidRPr="007C6CBE">
        <w:t>. 2022;13(1):6280. doi:10.1038/s41467-022-33724-9</w:t>
      </w:r>
    </w:p>
    <w:p w14:paraId="2FB9457F" w14:textId="77777777" w:rsidR="007C6CBE" w:rsidRPr="007C6CBE" w:rsidRDefault="007C6CBE" w:rsidP="007C6CBE">
      <w:pPr>
        <w:pStyle w:val="Bibliography"/>
      </w:pPr>
      <w:r w:rsidRPr="007C6CBE">
        <w:t>41.</w:t>
      </w:r>
      <w:r w:rsidRPr="007C6CBE">
        <w:tab/>
        <w:t xml:space="preserve">Finucane HK, Bulik-Sullivan B, Gusev A, et al. Partitioning heritability by functional annotation using genome-wide association summary statistics. </w:t>
      </w:r>
      <w:r w:rsidRPr="007C6CBE">
        <w:rPr>
          <w:i/>
          <w:iCs/>
        </w:rPr>
        <w:t>Nat Genet</w:t>
      </w:r>
      <w:r w:rsidRPr="007C6CBE">
        <w:t>. 2015;47(11):1228-1235. doi:10.1038/ng.3404</w:t>
      </w:r>
    </w:p>
    <w:p w14:paraId="71ABEA82" w14:textId="77777777" w:rsidR="007C6CBE" w:rsidRPr="007C6CBE" w:rsidRDefault="007C6CBE" w:rsidP="007C6CBE">
      <w:pPr>
        <w:pStyle w:val="Bibliography"/>
      </w:pPr>
      <w:r w:rsidRPr="007C6CBE">
        <w:t>42.</w:t>
      </w:r>
      <w:r w:rsidRPr="007C6CBE">
        <w:tab/>
        <w:t>Histone Modification Table. Cell Signaling Technology. Accessed January 20, 2023. https://www.cellsignal.com/learn-and-support/reference-tables/histone-modification-table</w:t>
      </w:r>
    </w:p>
    <w:p w14:paraId="6B50611B" w14:textId="77777777" w:rsidR="007C6CBE" w:rsidRPr="007C6CBE" w:rsidRDefault="007C6CBE" w:rsidP="007C6CBE">
      <w:pPr>
        <w:pStyle w:val="Bibliography"/>
      </w:pPr>
      <w:r w:rsidRPr="007C6CBE">
        <w:t>43.</w:t>
      </w:r>
      <w:r w:rsidRPr="007C6CBE">
        <w:tab/>
        <w:t xml:space="preserve">Millán-Zambrano G, Burton A, Bannister AJ, Schneider R. Histone post-translational modifications - cause and consequence of genome function. </w:t>
      </w:r>
      <w:r w:rsidRPr="007C6CBE">
        <w:rPr>
          <w:i/>
          <w:iCs/>
        </w:rPr>
        <w:t>Nat Rev Genet</w:t>
      </w:r>
      <w:r w:rsidRPr="007C6CBE">
        <w:t>. 2022;23(9):563-580. doi:10.1038/s41576-022-00468-7</w:t>
      </w:r>
    </w:p>
    <w:p w14:paraId="05AA2799" w14:textId="77777777" w:rsidR="007C6CBE" w:rsidRPr="007C6CBE" w:rsidRDefault="007C6CBE" w:rsidP="007C6CBE">
      <w:pPr>
        <w:pStyle w:val="Bibliography"/>
      </w:pPr>
      <w:r w:rsidRPr="007C6CBE">
        <w:t>44.</w:t>
      </w:r>
      <w:r w:rsidRPr="007C6CBE">
        <w:tab/>
        <w:t xml:space="preserve">Wagner GP, Kin K, Lynch VJ. Measurement of mRNA abundance using RNA-seq data: RPKM measure is inconsistent among samples. </w:t>
      </w:r>
      <w:r w:rsidRPr="007C6CBE">
        <w:rPr>
          <w:i/>
          <w:iCs/>
        </w:rPr>
        <w:t>Theory Biosci Theor Den Biowissenschaften</w:t>
      </w:r>
      <w:r w:rsidRPr="007C6CBE">
        <w:t>. 2012;131(4):281-285. doi:10.1007/s12064-012-0162-3</w:t>
      </w:r>
    </w:p>
    <w:p w14:paraId="6BBDC383" w14:textId="77777777" w:rsidR="007C6CBE" w:rsidRPr="007C6CBE" w:rsidRDefault="007C6CBE" w:rsidP="007C6CBE">
      <w:pPr>
        <w:pStyle w:val="Bibliography"/>
      </w:pPr>
      <w:r w:rsidRPr="007C6CBE">
        <w:t>45.</w:t>
      </w:r>
      <w:r w:rsidRPr="007C6CBE">
        <w:tab/>
        <w:t xml:space="preserve">THE GTEX CONSORTIUM. The GTEx Consortium atlas of genetic regulatory effects across human tissues. </w:t>
      </w:r>
      <w:r w:rsidRPr="007C6CBE">
        <w:rPr>
          <w:i/>
          <w:iCs/>
        </w:rPr>
        <w:t>Science</w:t>
      </w:r>
      <w:r w:rsidRPr="007C6CBE">
        <w:t>. 2020;369(6509):1318-1330. doi:10.1126/science.aaz1776</w:t>
      </w:r>
    </w:p>
    <w:p w14:paraId="6A027BDD" w14:textId="77777777" w:rsidR="007C6CBE" w:rsidRPr="007C6CBE" w:rsidRDefault="007C6CBE" w:rsidP="007C6CBE">
      <w:pPr>
        <w:pStyle w:val="Bibliography"/>
      </w:pPr>
      <w:r w:rsidRPr="007C6CBE">
        <w:t>46.</w:t>
      </w:r>
      <w:r w:rsidRPr="007C6CBE">
        <w:tab/>
        <w:t xml:space="preserve">Finucane HK, Reshef YA, Anttila V, et al. Heritability enrichment of specifically expressed genes identifies disease-relevant tissues and cell types. </w:t>
      </w:r>
      <w:r w:rsidRPr="007C6CBE">
        <w:rPr>
          <w:i/>
          <w:iCs/>
        </w:rPr>
        <w:t>Nat Genet</w:t>
      </w:r>
      <w:r w:rsidRPr="007C6CBE">
        <w:t>. 2018;50(4):621-629. doi:10.1038/s41588-018-0081-4</w:t>
      </w:r>
    </w:p>
    <w:p w14:paraId="7C56B01D" w14:textId="77777777" w:rsidR="007C6CBE" w:rsidRPr="007C6CBE" w:rsidRDefault="007C6CBE" w:rsidP="007C6CBE">
      <w:pPr>
        <w:pStyle w:val="Bibliography"/>
      </w:pPr>
      <w:r w:rsidRPr="007C6CBE">
        <w:t>47.</w:t>
      </w:r>
      <w:r w:rsidRPr="007C6CBE">
        <w:tab/>
        <w:t xml:space="preserve">Mallard TT, Linnér RK, Grotzinger AD, et al. Multivariate GWAS of psychiatric disorders and their cardinal symptoms reveal two dimensions of cross-cutting genetic liabilities. </w:t>
      </w:r>
      <w:r w:rsidRPr="007C6CBE">
        <w:rPr>
          <w:i/>
          <w:iCs/>
        </w:rPr>
        <w:t>Cell Genomics</w:t>
      </w:r>
      <w:r w:rsidRPr="007C6CBE">
        <w:t>. 2022;2(6):100140. doi:10.1016/j.xgen.2022.100140</w:t>
      </w:r>
    </w:p>
    <w:p w14:paraId="24AF38C8" w14:textId="77777777" w:rsidR="007C6CBE" w:rsidRPr="007C6CBE" w:rsidRDefault="007C6CBE" w:rsidP="007C6CBE">
      <w:pPr>
        <w:pStyle w:val="Bibliography"/>
      </w:pPr>
      <w:r w:rsidRPr="007C6CBE">
        <w:t>48.</w:t>
      </w:r>
      <w:r w:rsidRPr="007C6CBE">
        <w:tab/>
        <w:t xml:space="preserve">Watanabe K, Taskesen E, Van Bochoven A, Posthuma D. Functional mapping and annotation of genetic associations with FUMA. </w:t>
      </w:r>
      <w:r w:rsidRPr="007C6CBE">
        <w:rPr>
          <w:i/>
          <w:iCs/>
        </w:rPr>
        <w:t>Nat Commun</w:t>
      </w:r>
      <w:r w:rsidRPr="007C6CBE">
        <w:t>. 2017;8(1):1-10. doi:10.1038/s41467-017-01261-5</w:t>
      </w:r>
    </w:p>
    <w:p w14:paraId="712207E0" w14:textId="77777777" w:rsidR="007C6CBE" w:rsidRPr="007C6CBE" w:rsidRDefault="007C6CBE" w:rsidP="007C6CBE">
      <w:pPr>
        <w:pStyle w:val="Bibliography"/>
      </w:pPr>
      <w:r w:rsidRPr="007C6CBE">
        <w:t>49.</w:t>
      </w:r>
      <w:r w:rsidRPr="007C6CBE">
        <w:tab/>
        <w:t xml:space="preserve">Wang K, Li M, Hakonarson H. ANNOVAR: functional annotation of genetic variants from high-throughput sequencing data. </w:t>
      </w:r>
      <w:r w:rsidRPr="007C6CBE">
        <w:rPr>
          <w:i/>
          <w:iCs/>
        </w:rPr>
        <w:t>Nucleic Acids Res</w:t>
      </w:r>
      <w:r w:rsidRPr="007C6CBE">
        <w:t>. 2010;38(16):e164. doi:10.1093/nar/gkq603</w:t>
      </w:r>
    </w:p>
    <w:p w14:paraId="4195178F" w14:textId="77777777" w:rsidR="007C6CBE" w:rsidRPr="007C6CBE" w:rsidRDefault="007C6CBE" w:rsidP="007C6CBE">
      <w:pPr>
        <w:pStyle w:val="Bibliography"/>
      </w:pPr>
      <w:r w:rsidRPr="007C6CBE">
        <w:t>50.</w:t>
      </w:r>
      <w:r w:rsidRPr="007C6CBE">
        <w:tab/>
        <w:t xml:space="preserve">Kircher M, Witten DM, Jain P, O’Roak BJ, Cooper GM, Shendure J. A general framework for estimating the relative pathogenicity of human genetic variants. </w:t>
      </w:r>
      <w:r w:rsidRPr="007C6CBE">
        <w:rPr>
          <w:i/>
          <w:iCs/>
        </w:rPr>
        <w:t>Nat Genet</w:t>
      </w:r>
      <w:r w:rsidRPr="007C6CBE">
        <w:t>. 2014;46(3):310-315. doi:10.1038/ng.2892</w:t>
      </w:r>
    </w:p>
    <w:p w14:paraId="0FB5941B" w14:textId="77777777" w:rsidR="007C6CBE" w:rsidRPr="007C6CBE" w:rsidRDefault="007C6CBE" w:rsidP="007C6CBE">
      <w:pPr>
        <w:pStyle w:val="Bibliography"/>
      </w:pPr>
      <w:r w:rsidRPr="007C6CBE">
        <w:t>51.</w:t>
      </w:r>
      <w:r w:rsidRPr="007C6CBE">
        <w:tab/>
        <w:t xml:space="preserve">Rentzsch P, Witten D, Cooper GM, Shendure J, Kircher M. CADD: predicting the deleteriousness of variants throughout the human genome. </w:t>
      </w:r>
      <w:r w:rsidRPr="007C6CBE">
        <w:rPr>
          <w:i/>
          <w:iCs/>
        </w:rPr>
        <w:t>Nucleic Acids Res</w:t>
      </w:r>
      <w:r w:rsidRPr="007C6CBE">
        <w:t>. 2019;47(D1):D886-D894. doi:10.1093/nar/gky1016</w:t>
      </w:r>
    </w:p>
    <w:p w14:paraId="43FF8A67" w14:textId="77777777" w:rsidR="007C6CBE" w:rsidRPr="007C6CBE" w:rsidRDefault="007C6CBE" w:rsidP="007C6CBE">
      <w:pPr>
        <w:pStyle w:val="Bibliography"/>
      </w:pPr>
      <w:r w:rsidRPr="007C6CBE">
        <w:lastRenderedPageBreak/>
        <w:t>52.</w:t>
      </w:r>
      <w:r w:rsidRPr="007C6CBE">
        <w:tab/>
        <w:t xml:space="preserve">Boyle AP, Hong EL, Hariharan M, et al. Annotation of functional variation in personal genomes using RegulomeDB. </w:t>
      </w:r>
      <w:r w:rsidRPr="007C6CBE">
        <w:rPr>
          <w:i/>
          <w:iCs/>
        </w:rPr>
        <w:t>Genome Res</w:t>
      </w:r>
      <w:r w:rsidRPr="007C6CBE">
        <w:t>. 2012;22(9):1790-1797. doi:10.1101/gr.137323.112</w:t>
      </w:r>
    </w:p>
    <w:p w14:paraId="3D6D6CE8" w14:textId="77777777" w:rsidR="007C6CBE" w:rsidRPr="007C6CBE" w:rsidRDefault="007C6CBE" w:rsidP="007C6CBE">
      <w:pPr>
        <w:pStyle w:val="Bibliography"/>
      </w:pPr>
      <w:r w:rsidRPr="007C6CBE">
        <w:t>53.</w:t>
      </w:r>
      <w:r w:rsidRPr="007C6CBE">
        <w:tab/>
        <w:t xml:space="preserve">Werme J, van der Sluis S, Posthuma D, de Leeuw CA. An integrated framework for local genetic correlation analysis. </w:t>
      </w:r>
      <w:r w:rsidRPr="007C6CBE">
        <w:rPr>
          <w:i/>
          <w:iCs/>
        </w:rPr>
        <w:t>Nat Genet</w:t>
      </w:r>
      <w:r w:rsidRPr="007C6CBE">
        <w:t>. 2022;54(3):274-282. doi:10.1038/s41588-022-01017-y</w:t>
      </w:r>
    </w:p>
    <w:p w14:paraId="29F7D1CE" w14:textId="77777777" w:rsidR="007C6CBE" w:rsidRPr="007C6CBE" w:rsidRDefault="007C6CBE" w:rsidP="007C6CBE">
      <w:pPr>
        <w:pStyle w:val="Bibliography"/>
      </w:pPr>
      <w:r w:rsidRPr="007C6CBE">
        <w:t>54.</w:t>
      </w:r>
      <w:r w:rsidRPr="007C6CBE">
        <w:tab/>
        <w:t xml:space="preserve">Sanchez-Roige S, Jennings MV, Thorpe HHA, et al. CADM2 is implicated in impulsive personality and numerous other traits by genome- and phenome-wide association studies in humans and mice. </w:t>
      </w:r>
      <w:r w:rsidRPr="007C6CBE">
        <w:rPr>
          <w:i/>
          <w:iCs/>
        </w:rPr>
        <w:t>Transl Psychiatry</w:t>
      </w:r>
      <w:r w:rsidRPr="007C6CBE">
        <w:t>. 2023;13(1):1-11. doi:10.1038/s41398-023-02453-y</w:t>
      </w:r>
    </w:p>
    <w:p w14:paraId="2338974A" w14:textId="77777777" w:rsidR="007C6CBE" w:rsidRPr="007C6CBE" w:rsidRDefault="007C6CBE" w:rsidP="007C6CBE">
      <w:pPr>
        <w:pStyle w:val="Bibliography"/>
      </w:pPr>
      <w:r w:rsidRPr="007C6CBE">
        <w:t>55.</w:t>
      </w:r>
      <w:r w:rsidRPr="007C6CBE">
        <w:tab/>
        <w:t xml:space="preserve">Linnér RK, Mallard TT, Barr PB, et al. Multivariate analysis of 1.5 million people identifies genetic associations with traits related to self-regulation and addiction. </w:t>
      </w:r>
      <w:r w:rsidRPr="007C6CBE">
        <w:rPr>
          <w:i/>
          <w:iCs/>
        </w:rPr>
        <w:t>Nat Neurosci</w:t>
      </w:r>
      <w:r w:rsidRPr="007C6CBE">
        <w:t>. 2021;24(10):1367. doi:10.1038/s41593-021-00908-3</w:t>
      </w:r>
    </w:p>
    <w:p w14:paraId="07811B66" w14:textId="77BAA516" w:rsidR="00E4516D" w:rsidRDefault="00881DBE" w:rsidP="00DC0DA9">
      <w:pPr>
        <w:autoSpaceDE w:val="0"/>
        <w:autoSpaceDN w:val="0"/>
        <w:adjustRightInd w:val="0"/>
        <w:rPr>
          <w:rFonts w:cs="Times New Roman"/>
          <w:b/>
          <w:bCs/>
        </w:rPr>
      </w:pPr>
      <w:r>
        <w:rPr>
          <w:rFonts w:cs="Times New Roman"/>
          <w:b/>
          <w:bCs/>
        </w:rPr>
        <w:fldChar w:fldCharType="end"/>
      </w:r>
    </w:p>
    <w:sectPr w:rsidR="00E4516D" w:rsidSect="00DF6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95C73"/>
    <w:multiLevelType w:val="hybridMultilevel"/>
    <w:tmpl w:val="0254CD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1685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4F2"/>
    <w:rsid w:val="000356A3"/>
    <w:rsid w:val="00075CBD"/>
    <w:rsid w:val="000846B0"/>
    <w:rsid w:val="000A0CCF"/>
    <w:rsid w:val="000A6663"/>
    <w:rsid w:val="000F4A7D"/>
    <w:rsid w:val="00121DCC"/>
    <w:rsid w:val="0018627A"/>
    <w:rsid w:val="001A02D8"/>
    <w:rsid w:val="001A6B60"/>
    <w:rsid w:val="001B02BB"/>
    <w:rsid w:val="001D3442"/>
    <w:rsid w:val="001F41BE"/>
    <w:rsid w:val="002061C9"/>
    <w:rsid w:val="00265DC4"/>
    <w:rsid w:val="002761E7"/>
    <w:rsid w:val="00280120"/>
    <w:rsid w:val="00287077"/>
    <w:rsid w:val="002A769E"/>
    <w:rsid w:val="002C4CD7"/>
    <w:rsid w:val="002C589C"/>
    <w:rsid w:val="00375ED6"/>
    <w:rsid w:val="00384ED0"/>
    <w:rsid w:val="003A2AB3"/>
    <w:rsid w:val="003B460F"/>
    <w:rsid w:val="003D3420"/>
    <w:rsid w:val="003F22CC"/>
    <w:rsid w:val="00410E04"/>
    <w:rsid w:val="00474D2F"/>
    <w:rsid w:val="00493B62"/>
    <w:rsid w:val="004C1230"/>
    <w:rsid w:val="004E17D9"/>
    <w:rsid w:val="004E20D2"/>
    <w:rsid w:val="00507073"/>
    <w:rsid w:val="005C1444"/>
    <w:rsid w:val="005D5E65"/>
    <w:rsid w:val="00621750"/>
    <w:rsid w:val="006D6E7D"/>
    <w:rsid w:val="00760CE6"/>
    <w:rsid w:val="00781FC5"/>
    <w:rsid w:val="007B2DF2"/>
    <w:rsid w:val="007C4F24"/>
    <w:rsid w:val="007C5D96"/>
    <w:rsid w:val="007C6CBE"/>
    <w:rsid w:val="007E092B"/>
    <w:rsid w:val="007F67F1"/>
    <w:rsid w:val="00807BD2"/>
    <w:rsid w:val="00881DBE"/>
    <w:rsid w:val="008A74A1"/>
    <w:rsid w:val="008D2977"/>
    <w:rsid w:val="009444F2"/>
    <w:rsid w:val="0096505B"/>
    <w:rsid w:val="00A11FA5"/>
    <w:rsid w:val="00A14E13"/>
    <w:rsid w:val="00A26AA9"/>
    <w:rsid w:val="00A4557F"/>
    <w:rsid w:val="00A93621"/>
    <w:rsid w:val="00AF6402"/>
    <w:rsid w:val="00B05475"/>
    <w:rsid w:val="00B31609"/>
    <w:rsid w:val="00B5272E"/>
    <w:rsid w:val="00BA734E"/>
    <w:rsid w:val="00BB555E"/>
    <w:rsid w:val="00BC5E2B"/>
    <w:rsid w:val="00BE1ABD"/>
    <w:rsid w:val="00BE3F1A"/>
    <w:rsid w:val="00C63D41"/>
    <w:rsid w:val="00C67EEB"/>
    <w:rsid w:val="00C9368A"/>
    <w:rsid w:val="00CE491B"/>
    <w:rsid w:val="00CE512A"/>
    <w:rsid w:val="00D064B3"/>
    <w:rsid w:val="00D14B31"/>
    <w:rsid w:val="00D34E39"/>
    <w:rsid w:val="00D63E1D"/>
    <w:rsid w:val="00DA7BCA"/>
    <w:rsid w:val="00DC0DA9"/>
    <w:rsid w:val="00DD60D1"/>
    <w:rsid w:val="00DF6969"/>
    <w:rsid w:val="00DF6BBF"/>
    <w:rsid w:val="00E06831"/>
    <w:rsid w:val="00E120DE"/>
    <w:rsid w:val="00E4516D"/>
    <w:rsid w:val="00E53D77"/>
    <w:rsid w:val="00F002D4"/>
    <w:rsid w:val="00F1419C"/>
    <w:rsid w:val="00F27032"/>
    <w:rsid w:val="00F30486"/>
    <w:rsid w:val="00FD2686"/>
    <w:rsid w:val="00FE5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21A70"/>
  <w15:docId w15:val="{20EEED1C-5044-AD42-AC20-0CD50238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7077"/>
    <w:rPr>
      <w:sz w:val="16"/>
      <w:szCs w:val="16"/>
    </w:rPr>
  </w:style>
  <w:style w:type="paragraph" w:styleId="CommentText">
    <w:name w:val="annotation text"/>
    <w:basedOn w:val="Normal"/>
    <w:link w:val="CommentTextChar"/>
    <w:uiPriority w:val="99"/>
    <w:unhideWhenUsed/>
    <w:rsid w:val="00287077"/>
    <w:rPr>
      <w:sz w:val="20"/>
      <w:szCs w:val="20"/>
    </w:rPr>
  </w:style>
  <w:style w:type="character" w:customStyle="1" w:styleId="CommentTextChar">
    <w:name w:val="Comment Text Char"/>
    <w:basedOn w:val="DefaultParagraphFont"/>
    <w:link w:val="CommentText"/>
    <w:uiPriority w:val="99"/>
    <w:rsid w:val="00287077"/>
    <w:rPr>
      <w:sz w:val="20"/>
      <w:szCs w:val="20"/>
    </w:rPr>
  </w:style>
  <w:style w:type="paragraph" w:styleId="CommentSubject">
    <w:name w:val="annotation subject"/>
    <w:basedOn w:val="CommentText"/>
    <w:next w:val="CommentText"/>
    <w:link w:val="CommentSubjectChar"/>
    <w:uiPriority w:val="99"/>
    <w:semiHidden/>
    <w:unhideWhenUsed/>
    <w:rsid w:val="00287077"/>
    <w:rPr>
      <w:b/>
      <w:bCs/>
    </w:rPr>
  </w:style>
  <w:style w:type="character" w:customStyle="1" w:styleId="CommentSubjectChar">
    <w:name w:val="Comment Subject Char"/>
    <w:basedOn w:val="CommentTextChar"/>
    <w:link w:val="CommentSubject"/>
    <w:uiPriority w:val="99"/>
    <w:semiHidden/>
    <w:rsid w:val="00287077"/>
    <w:rPr>
      <w:b/>
      <w:bCs/>
      <w:sz w:val="20"/>
      <w:szCs w:val="20"/>
    </w:rPr>
  </w:style>
  <w:style w:type="character" w:styleId="Hyperlink">
    <w:name w:val="Hyperlink"/>
    <w:basedOn w:val="DefaultParagraphFont"/>
    <w:uiPriority w:val="99"/>
    <w:unhideWhenUsed/>
    <w:rsid w:val="00121DCC"/>
    <w:rPr>
      <w:color w:val="0563C1" w:themeColor="hyperlink"/>
      <w:u w:val="single"/>
    </w:rPr>
  </w:style>
  <w:style w:type="character" w:styleId="UnresolvedMention">
    <w:name w:val="Unresolved Mention"/>
    <w:basedOn w:val="DefaultParagraphFont"/>
    <w:uiPriority w:val="99"/>
    <w:semiHidden/>
    <w:unhideWhenUsed/>
    <w:rsid w:val="00121DCC"/>
    <w:rPr>
      <w:color w:val="605E5C"/>
      <w:shd w:val="clear" w:color="auto" w:fill="E1DFDD"/>
    </w:rPr>
  </w:style>
  <w:style w:type="paragraph" w:styleId="Bibliography">
    <w:name w:val="Bibliography"/>
    <w:basedOn w:val="Normal"/>
    <w:next w:val="Normal"/>
    <w:uiPriority w:val="37"/>
    <w:unhideWhenUsed/>
    <w:rsid w:val="00DF6969"/>
    <w:pPr>
      <w:tabs>
        <w:tab w:val="left" w:pos="380"/>
      </w:tabs>
      <w:spacing w:after="240"/>
      <w:ind w:left="384" w:hanging="384"/>
    </w:pPr>
  </w:style>
  <w:style w:type="paragraph" w:styleId="Revision">
    <w:name w:val="Revision"/>
    <w:hidden/>
    <w:uiPriority w:val="99"/>
    <w:semiHidden/>
    <w:rsid w:val="002A769E"/>
  </w:style>
  <w:style w:type="paragraph" w:styleId="ListParagraph">
    <w:name w:val="List Paragraph"/>
    <w:basedOn w:val="Normal"/>
    <w:uiPriority w:val="34"/>
    <w:qFormat/>
    <w:rsid w:val="00D63E1D"/>
    <w:pPr>
      <w:ind w:left="720"/>
      <w:contextualSpacing/>
    </w:pPr>
  </w:style>
  <w:style w:type="character" w:styleId="FollowedHyperlink">
    <w:name w:val="FollowedHyperlink"/>
    <w:basedOn w:val="DefaultParagraphFont"/>
    <w:uiPriority w:val="99"/>
    <w:semiHidden/>
    <w:unhideWhenUsed/>
    <w:rsid w:val="00FE5A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6442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med.unc.edu/pgc/" TargetMode="External"/><Relationship Id="rId13" Type="http://schemas.openxmlformats.org/officeDocument/2006/relationships/hyperlink" Target="http://enigma.ini.usc.edu/"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6.finngen.fi/pheno/AUD" TargetMode="External"/><Relationship Id="rId12" Type="http://schemas.openxmlformats.org/officeDocument/2006/relationships/hyperlink" Target="http://enigma.ini.usc.edu/" TargetMode="External"/><Relationship Id="rId17" Type="http://schemas.openxmlformats.org/officeDocument/2006/relationships/hyperlink" Target="https://gtexportal.org/home/datasets" TargetMode="External"/><Relationship Id="rId2" Type="http://schemas.openxmlformats.org/officeDocument/2006/relationships/styles" Target="styles.xml"/><Relationship Id="rId16" Type="http://schemas.openxmlformats.org/officeDocument/2006/relationships/hyperlink" Target="https://www.cellsignal.com/learn-and-support/reference-tables/histone-modification-table" TargetMode="External"/><Relationship Id="rId1" Type="http://schemas.openxmlformats.org/officeDocument/2006/relationships/numbering" Target="numbering.xml"/><Relationship Id="rId6" Type="http://schemas.openxmlformats.org/officeDocument/2006/relationships/hyperlink" Target="https://thessgac.com/" TargetMode="External"/><Relationship Id="rId11" Type="http://schemas.openxmlformats.org/officeDocument/2006/relationships/hyperlink" Target="https://open.win.ox.ac.uk/ukbiobank/big40/" TargetMode="External"/><Relationship Id="rId5" Type="http://schemas.openxmlformats.org/officeDocument/2006/relationships/hyperlink" Target="https://thessgac.com/" TargetMode="External"/><Relationship Id="rId15" Type="http://schemas.openxmlformats.org/officeDocument/2006/relationships/hyperlink" Target="https://genome.ucsc.edu/cgi-bin/hgLiftOver" TargetMode="External"/><Relationship Id="rId10" Type="http://schemas.openxmlformats.org/officeDocument/2006/relationships/hyperlink" Target="http://ftp.ebi.ac.u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finngen.gitbook.io/documentation/" TargetMode="External"/><Relationship Id="rId14" Type="http://schemas.openxmlformats.org/officeDocument/2006/relationships/hyperlink" Target="https://bigk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5760</Words>
  <Characters>317837</Characters>
  <Application>Microsoft Office Word</Application>
  <DocSecurity>0</DocSecurity>
  <Lines>2648</Lines>
  <Paragraphs>7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Alex</dc:creator>
  <cp:keywords/>
  <dc:description/>
  <cp:lastModifiedBy>Miller, Alex</cp:lastModifiedBy>
  <cp:revision>3</cp:revision>
  <dcterms:created xsi:type="dcterms:W3CDTF">2023-09-23T19:12:00Z</dcterms:created>
  <dcterms:modified xsi:type="dcterms:W3CDTF">2023-09-23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zkcZSK3"/&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